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2F3F0A" w14:textId="23EA178A" w:rsidR="00805934" w:rsidRPr="00544874" w:rsidRDefault="00C7660B" w:rsidP="00544874">
      <w:pPr>
        <w:spacing w:line="480" w:lineRule="auto"/>
        <w:rPr>
          <w:rFonts w:ascii="Times New Roman" w:hAnsi="Times New Roman" w:cs="Times New Roman"/>
          <w:b/>
        </w:rPr>
      </w:pPr>
      <w:r w:rsidRPr="00C7660B">
        <w:rPr>
          <w:rFonts w:ascii="Times New Roman" w:hAnsi="Times New Roman" w:cs="Times New Roman"/>
          <w:b/>
        </w:rPr>
        <w:t>Supplemental Methods</w:t>
      </w:r>
    </w:p>
    <w:p w14:paraId="0F92C485" w14:textId="77777777" w:rsidR="00C7660B" w:rsidRPr="008D1E05" w:rsidRDefault="00C7660B" w:rsidP="00C7660B">
      <w:pPr>
        <w:spacing w:line="360" w:lineRule="auto"/>
        <w:rPr>
          <w:rFonts w:ascii="Times New Roman" w:hAnsi="Times New Roman" w:cs="Times New Roman"/>
          <w:b/>
        </w:rPr>
      </w:pPr>
      <w:r w:rsidRPr="008D1E05">
        <w:rPr>
          <w:rFonts w:ascii="Times New Roman" w:hAnsi="Times New Roman" w:cs="Times New Roman"/>
          <w:b/>
        </w:rPr>
        <w:t>Chemicals and soil</w:t>
      </w:r>
    </w:p>
    <w:p w14:paraId="0C89E9CD" w14:textId="5D8A33C5" w:rsidR="00C7660B" w:rsidRPr="008D1E05" w:rsidRDefault="00C7660B" w:rsidP="00C7660B">
      <w:pPr>
        <w:spacing w:line="360" w:lineRule="auto"/>
      </w:pPr>
      <w:r w:rsidRPr="008D1E05">
        <w:rPr>
          <w:rFonts w:ascii="Times New Roman" w:hAnsi="Times New Roman" w:cs="Times New Roman"/>
        </w:rPr>
        <w:t xml:space="preserve">Santhopine was synthesized as described previously </w:t>
      </w:r>
      <w:r w:rsidRPr="008D1E05">
        <w:rPr>
          <w:rFonts w:ascii="Times New Roman" w:hAnsi="Times New Roman" w:cs="Times New Roman"/>
        </w:rPr>
        <w:fldChar w:fldCharType="begin">
          <w:fldData xml:space="preserve">PEVuZE5vdGU+PENpdGU+PEF1dGhvcj5DaGVuPC9BdXRob3I+PFllYXI+MjAxNjwvWWVhcj48UmVj
TnVtPjEwPC9SZWNOdW0+PERpc3BsYXlUZXh0PigxKTwvRGlzcGxheVRleHQ+PHJlY29yZD48cmVj
LW51bWJlcj4xMDwvcmVjLW51bWJlcj48Zm9yZWlnbi1rZXlzPjxrZXkgYXBwPSJFTiIgZGItaWQ9
Ind2dDBzc3J0b3hkOWZrZXh3em5wdHphYXhwOTIyOXdwc3RhMiIgdGltZXN0YW1wPSIxNjA4NjEz
MjI5IiBndWlkPSJmYjAzNTFmZS1kY2I2LTQ4ZmMtOTVmYy02MzNlYmMzZjliNDQiPjEwPC9rZXk+
PC9mb3JlaWduLWtleXM+PHJlZi10eXBlIG5hbWU9IkpvdXJuYWwgQXJ0aWNsZSI+MTc8L3JlZi10
eXBlPjxjb250cmlidXRvcnM+PGF1dGhvcnM+PGF1dGhvcj5DaGVuLCBLLjwvYXV0aG9yPjxhdXRo
b3I+ZGUgQm9ybmUsIEYuIEQuPC9hdXRob3I+PGF1dGhvcj5KdWxpbywgRS48L2F1dGhvcj48YXV0
aG9yPk9ic3p5bnNraSwgSi48L2F1dGhvcj48YXV0aG9yPlBhbGUsIFAuPC9hdXRob3I+PGF1dGhv
cj5PdHRlbiwgTC48L2F1dGhvcj48L2F1dGhvcnM+PC9jb250cmlidXRvcnM+PGF1dGgtYWRkcmVz
cz5EZXBhcnRtZW50IG9mIE1vbGVjdWxhciBNZWNoYW5pc21zIG9mIFBoZW5vdHlwaWMgUGxhc3Rp
Y2l0eSwgSW5zdGl0dXQgZGUgQmlvbG9naWUgTW9sw6ljdWxhaXJlIGRlcyBQbGFudGVzLCBSdWUg
ZHUgR8OpbsOpcmFsIFppbW1lciAxMiwgU3RyYXNib3VyZywgNjcwODQsIEZyYW5jZS4mI3hEO0lt
cGVyaWFsIFRvYmFjY28gQmVyZ2VyYWMsIExhIFRvdXIsIEJlcmdlcmFjLCAyNDEwMCwgRnJhbmNl
LiYjeEQ7TGFib3JhdG9pcmUgZGUgc3ludGjDqHNlLCByw6lhY3Rpdml0w6kgb3JnYW5pcXVlcyBl
dCBjYXRhbHlzZSwgSW5zdGl0dXQgZGUgQ2hpbWllLCBVTVIgNzE3NywgVW5pdmVyc2l0w6kgZGUg
U3RyYXNib3VyZywgNCBSdWUgQmxhaXNlIFBhc2NhbCwgU3RyYXNib3VyZywgNjcwNzAsIEZyYW5j
ZS4mI3hEO0RlcGFydG1lbnQgb2YgTW9sZWN1bGFyIE1lY2hhbmlzbXMgb2YgUGhlbm90eXBpYyBQ
bGFzdGljaXR5LCBJbnN0aXR1dCBkZSBCaW9sb2dpZSBNb2zDqWN1bGFpcmUgZGVzIFBsYW50ZXMs
IFJ1ZSBkdSBHw6luw6lyYWwgWmltbWVyIDEyLCBTdHJhc2JvdXJnLCA2NzA4NCwgRnJhbmNlLiBs
ZW9uLm90dGVuQGlibXAtY25ycy51bmlzdHJhLmZyLjwvYXV0aC1hZGRyZXNzPjx0aXRsZXM+PHRp
dGxlPlJvb3Qtc3BlY2lmaWMgZXhwcmVzc2lvbiBvZiBvcGluZSBnZW5lcyBhbmQgb3BpbmUgYWNj
dW11bGF0aW9uIGluIHNvbWUgY3VsdGl2YXJzIG9mIHRoZSBuYXR1cmFsbHkgb2NjdXJyaW5nIGdl
bmV0aWNhbGx5IG1vZGlmaWVkIG9yZ2FuaXNtIE5pY290aWFuYSB0YWJhY3VtPC90aXRsZT48c2Vj
b25kYXJ5LXRpdGxlPlBsYW50IEo8L3NlY29uZGFyeS10aXRsZT48L3RpdGxlcz48cGVyaW9kaWNh
bD48ZnVsbC10aXRsZT5QbGFudCBKPC9mdWxsLXRpdGxlPjwvcGVyaW9kaWNhbD48cGFnZXM+MjU4
LTY5PC9wYWdlcz48dm9sdW1lPjg3PC92b2x1bWU+PG51bWJlcj4zPC9udW1iZXI+PGVkaXRpb24+
MjAxNi8wNC8zMDwvZWRpdGlvbj48a2V5d29yZHM+PGtleXdvcmQ+RE5BLCBCYWN0ZXJpYWwvZ2Vu
ZXRpY3MvKm1ldGFib2xpc208L2tleXdvcmQ+PGtleXdvcmQ+SHlkcm8tTHlhc2VzL2dlbmV0aWNz
L21ldGFib2xpc208L2tleXdvcmQ+PGtleXdvcmQ+UGxhbnQgUHJvdGVpbnMvZ2VuZXRpY3MvbWV0
YWJvbGlzbTwva2V5d29yZD48a2V5d29yZD5QbGFudCBSb290cy9nZW5ldGljcy8qbWV0YWJvbGlz
bTwva2V5d29yZD48a2V5d29yZD5Qcm9tb3RlciBSZWdpb25zLCBHZW5ldGljL2dlbmV0aWNzPC9r
ZXl3b3JkPjxrZXl3b3JkPlRvYmFjY28vZ2VuZXRpY3MvKm1ldGFib2xpc208L2tleXdvcmQ+PGtl
eXdvcmQ+Kk5pY290aWFuYSB0YWJhY3VtPC9rZXl3b3JkPjxrZXl3b3JkPip0LUROQTwva2V5d29y
ZD48a2V5d29yZD4qbmF0dXJhbCB0cmFuc2Zvcm1hbnQ8L2tleXdvcmQ+PGtleXdvcmQ+Km9waW5l
IHN5bnRoZXNpczwva2V5d29yZD48L2tleXdvcmRzPjxkYXRlcz48eWVhcj4yMDE2PC95ZWFyPjxw
dWItZGF0ZXM+PGRhdGU+QXVnPC9kYXRlPjwvcHViLWRhdGVzPjwvZGF0ZXM+PGlzYm4+MDk2MC03
NDEyPC9pc2JuPjxhY2Nlc3Npb24tbnVtPjI3MTI1MzI3PC9hY2Nlc3Npb24tbnVtPjx1cmxzPjwv
dXJscz48ZWxlY3Ryb25pYy1yZXNvdXJjZS1udW0+MTAuMTExMS90cGouMTMxOTY8L2VsZWN0cm9u
aWMtcmVzb3VyY2UtbnVtPjxyZW1vdGUtZGF0YWJhc2UtcHJvdmlkZXI+TkxNPC9yZW1vdGUtZGF0
YWJhc2UtcHJvdmlkZXI+PGxhbmd1YWdlPmVuZzwvbGFuZ3VhZ2U+PC9yZWNvcmQ+PC9DaXRlPjwv
RW5kTm90ZT4A
</w:fldData>
        </w:fldChar>
      </w:r>
      <w:r w:rsidR="00186726">
        <w:rPr>
          <w:rFonts w:ascii="Times New Roman" w:hAnsi="Times New Roman" w:cs="Times New Roman"/>
        </w:rPr>
        <w:instrText xml:space="preserve"> ADDIN EN.CITE </w:instrText>
      </w:r>
      <w:r w:rsidR="00186726">
        <w:rPr>
          <w:rFonts w:ascii="Times New Roman" w:hAnsi="Times New Roman" w:cs="Times New Roman"/>
        </w:rPr>
        <w:fldChar w:fldCharType="begin">
          <w:fldData xml:space="preserve">PEVuZE5vdGU+PENpdGU+PEF1dGhvcj5DaGVuPC9BdXRob3I+PFllYXI+MjAxNjwvWWVhcj48UmVj
TnVtPjEwPC9SZWNOdW0+PERpc3BsYXlUZXh0PigxKTwvRGlzcGxheVRleHQ+PHJlY29yZD48cmVj
LW51bWJlcj4xMDwvcmVjLW51bWJlcj48Zm9yZWlnbi1rZXlzPjxrZXkgYXBwPSJFTiIgZGItaWQ9
Ind2dDBzc3J0b3hkOWZrZXh3em5wdHphYXhwOTIyOXdwc3RhMiIgdGltZXN0YW1wPSIxNjA4NjEz
MjI5IiBndWlkPSJmYjAzNTFmZS1kY2I2LTQ4ZmMtOTVmYy02MzNlYmMzZjliNDQiPjEwPC9rZXk+
PC9mb3JlaWduLWtleXM+PHJlZi10eXBlIG5hbWU9IkpvdXJuYWwgQXJ0aWNsZSI+MTc8L3JlZi10
eXBlPjxjb250cmlidXRvcnM+PGF1dGhvcnM+PGF1dGhvcj5DaGVuLCBLLjwvYXV0aG9yPjxhdXRo
b3I+ZGUgQm9ybmUsIEYuIEQuPC9hdXRob3I+PGF1dGhvcj5KdWxpbywgRS48L2F1dGhvcj48YXV0
aG9yPk9ic3p5bnNraSwgSi48L2F1dGhvcj48YXV0aG9yPlBhbGUsIFAuPC9hdXRob3I+PGF1dGhv
cj5PdHRlbiwgTC48L2F1dGhvcj48L2F1dGhvcnM+PC9jb250cmlidXRvcnM+PGF1dGgtYWRkcmVz
cz5EZXBhcnRtZW50IG9mIE1vbGVjdWxhciBNZWNoYW5pc21zIG9mIFBoZW5vdHlwaWMgUGxhc3Rp
Y2l0eSwgSW5zdGl0dXQgZGUgQmlvbG9naWUgTW9sw6ljdWxhaXJlIGRlcyBQbGFudGVzLCBSdWUg
ZHUgR8OpbsOpcmFsIFppbW1lciAxMiwgU3RyYXNib3VyZywgNjcwODQsIEZyYW5jZS4mI3hEO0lt
cGVyaWFsIFRvYmFjY28gQmVyZ2VyYWMsIExhIFRvdXIsIEJlcmdlcmFjLCAyNDEwMCwgRnJhbmNl
LiYjeEQ7TGFib3JhdG9pcmUgZGUgc3ludGjDqHNlLCByw6lhY3Rpdml0w6kgb3JnYW5pcXVlcyBl
dCBjYXRhbHlzZSwgSW5zdGl0dXQgZGUgQ2hpbWllLCBVTVIgNzE3NywgVW5pdmVyc2l0w6kgZGUg
U3RyYXNib3VyZywgNCBSdWUgQmxhaXNlIFBhc2NhbCwgU3RyYXNib3VyZywgNjcwNzAsIEZyYW5j
ZS4mI3hEO0RlcGFydG1lbnQgb2YgTW9sZWN1bGFyIE1lY2hhbmlzbXMgb2YgUGhlbm90eXBpYyBQ
bGFzdGljaXR5LCBJbnN0aXR1dCBkZSBCaW9sb2dpZSBNb2zDqWN1bGFpcmUgZGVzIFBsYW50ZXMs
IFJ1ZSBkdSBHw6luw6lyYWwgWmltbWVyIDEyLCBTdHJhc2JvdXJnLCA2NzA4NCwgRnJhbmNlLiBs
ZW9uLm90dGVuQGlibXAtY25ycy51bmlzdHJhLmZyLjwvYXV0aC1hZGRyZXNzPjx0aXRsZXM+PHRp
dGxlPlJvb3Qtc3BlY2lmaWMgZXhwcmVzc2lvbiBvZiBvcGluZSBnZW5lcyBhbmQgb3BpbmUgYWNj
dW11bGF0aW9uIGluIHNvbWUgY3VsdGl2YXJzIG9mIHRoZSBuYXR1cmFsbHkgb2NjdXJyaW5nIGdl
bmV0aWNhbGx5IG1vZGlmaWVkIG9yZ2FuaXNtIE5pY290aWFuYSB0YWJhY3VtPC90aXRsZT48c2Vj
b25kYXJ5LXRpdGxlPlBsYW50IEo8L3NlY29uZGFyeS10aXRsZT48L3RpdGxlcz48cGVyaW9kaWNh
bD48ZnVsbC10aXRsZT5QbGFudCBKPC9mdWxsLXRpdGxlPjwvcGVyaW9kaWNhbD48cGFnZXM+MjU4
LTY5PC9wYWdlcz48dm9sdW1lPjg3PC92b2x1bWU+PG51bWJlcj4zPC9udW1iZXI+PGVkaXRpb24+
MjAxNi8wNC8zMDwvZWRpdGlvbj48a2V5d29yZHM+PGtleXdvcmQ+RE5BLCBCYWN0ZXJpYWwvZ2Vu
ZXRpY3MvKm1ldGFib2xpc208L2tleXdvcmQ+PGtleXdvcmQ+SHlkcm8tTHlhc2VzL2dlbmV0aWNz
L21ldGFib2xpc208L2tleXdvcmQ+PGtleXdvcmQ+UGxhbnQgUHJvdGVpbnMvZ2VuZXRpY3MvbWV0
YWJvbGlzbTwva2V5d29yZD48a2V5d29yZD5QbGFudCBSb290cy9nZW5ldGljcy8qbWV0YWJvbGlz
bTwva2V5d29yZD48a2V5d29yZD5Qcm9tb3RlciBSZWdpb25zLCBHZW5ldGljL2dlbmV0aWNzPC9r
ZXl3b3JkPjxrZXl3b3JkPlRvYmFjY28vZ2VuZXRpY3MvKm1ldGFib2xpc208L2tleXdvcmQ+PGtl
eXdvcmQ+Kk5pY290aWFuYSB0YWJhY3VtPC9rZXl3b3JkPjxrZXl3b3JkPip0LUROQTwva2V5d29y
ZD48a2V5d29yZD4qbmF0dXJhbCB0cmFuc2Zvcm1hbnQ8L2tleXdvcmQ+PGtleXdvcmQ+Km9waW5l
IHN5bnRoZXNpczwva2V5d29yZD48L2tleXdvcmRzPjxkYXRlcz48eWVhcj4yMDE2PC95ZWFyPjxw
dWItZGF0ZXM+PGRhdGU+QXVnPC9kYXRlPjwvcHViLWRhdGVzPjwvZGF0ZXM+PGlzYm4+MDk2MC03
NDEyPC9pc2JuPjxhY2Nlc3Npb24tbnVtPjI3MTI1MzI3PC9hY2Nlc3Npb24tbnVtPjx1cmxzPjwv
dXJscz48ZWxlY3Ryb25pYy1yZXNvdXJjZS1udW0+MTAuMTExMS90cGouMTMxOTY8L2VsZWN0cm9u
aWMtcmVzb3VyY2UtbnVtPjxyZW1vdGUtZGF0YWJhc2UtcHJvdmlkZXI+TkxNPC9yZW1vdGUtZGF0
YWJhc2UtcHJvdmlkZXI+PGxhbmd1YWdlPmVuZzwvbGFuZ3VhZ2U+PC9yZWNvcmQ+PC9DaXRlPjwv
RW5kTm90ZT4A
</w:fldData>
        </w:fldChar>
      </w:r>
      <w:r w:rsidR="00186726">
        <w:rPr>
          <w:rFonts w:ascii="Times New Roman" w:hAnsi="Times New Roman" w:cs="Times New Roman"/>
        </w:rPr>
        <w:instrText xml:space="preserve"> ADDIN EN.CITE.DATA </w:instrText>
      </w:r>
      <w:r w:rsidR="00186726">
        <w:rPr>
          <w:rFonts w:ascii="Times New Roman" w:hAnsi="Times New Roman" w:cs="Times New Roman"/>
        </w:rPr>
      </w:r>
      <w:r w:rsidR="00186726">
        <w:rPr>
          <w:rFonts w:ascii="Times New Roman" w:hAnsi="Times New Roman" w:cs="Times New Roman"/>
        </w:rPr>
        <w:fldChar w:fldCharType="end"/>
      </w:r>
      <w:r w:rsidRPr="008D1E05">
        <w:rPr>
          <w:rFonts w:ascii="Times New Roman" w:hAnsi="Times New Roman" w:cs="Times New Roman"/>
        </w:rPr>
      </w:r>
      <w:r w:rsidRPr="008D1E05">
        <w:rPr>
          <w:rFonts w:ascii="Times New Roman" w:hAnsi="Times New Roman" w:cs="Times New Roman"/>
        </w:rPr>
        <w:fldChar w:fldCharType="separate"/>
      </w:r>
      <w:r w:rsidR="000E4BC8">
        <w:rPr>
          <w:rFonts w:ascii="Times New Roman" w:hAnsi="Times New Roman" w:cs="Times New Roman"/>
          <w:noProof/>
        </w:rPr>
        <w:t>(1)</w:t>
      </w:r>
      <w:r w:rsidRPr="008D1E05">
        <w:rPr>
          <w:rFonts w:ascii="Times New Roman" w:hAnsi="Times New Roman" w:cs="Times New Roman"/>
        </w:rPr>
        <w:fldChar w:fldCharType="end"/>
      </w:r>
      <w:r w:rsidRPr="008D1E05">
        <w:rPr>
          <w:rFonts w:ascii="Times New Roman" w:hAnsi="Times New Roman" w:cs="Times New Roman"/>
        </w:rPr>
        <w:t xml:space="preserve">. Glucose (1.35 g) was dissolved in 15 mL </w:t>
      </w:r>
      <w:proofErr w:type="spellStart"/>
      <w:r w:rsidRPr="008D1E05">
        <w:rPr>
          <w:rFonts w:ascii="Times New Roman" w:hAnsi="Times New Roman" w:cs="Times New Roman"/>
        </w:rPr>
        <w:t>AcOH</w:t>
      </w:r>
      <w:proofErr w:type="spellEnd"/>
      <w:r w:rsidRPr="008D1E05">
        <w:rPr>
          <w:rFonts w:ascii="Times New Roman" w:hAnsi="Times New Roman" w:cs="Times New Roman"/>
        </w:rPr>
        <w:t xml:space="preserve"> at 95°C, and then </w:t>
      </w:r>
      <w:r w:rsidRPr="008D1E05">
        <w:rPr>
          <w:rFonts w:ascii="Times New Roman" w:hAnsi="Times New Roman" w:cs="Times New Roman"/>
          <w:smallCaps/>
          <w:sz w:val="20"/>
          <w:szCs w:val="20"/>
        </w:rPr>
        <w:t>L</w:t>
      </w:r>
      <w:r w:rsidRPr="008D1E05">
        <w:rPr>
          <w:rFonts w:ascii="Times New Roman" w:hAnsi="Times New Roman" w:cs="Times New Roman"/>
        </w:rPr>
        <w:t>-glutamine</w:t>
      </w:r>
      <w:r w:rsidRPr="008D1E05" w:rsidDel="004B2D47">
        <w:rPr>
          <w:rFonts w:ascii="Times New Roman" w:hAnsi="Times New Roman" w:cs="Times New Roman"/>
          <w:smallCaps/>
        </w:rPr>
        <w:t xml:space="preserve"> </w:t>
      </w:r>
      <w:r w:rsidRPr="008D1E05">
        <w:rPr>
          <w:rFonts w:ascii="Times New Roman" w:hAnsi="Times New Roman" w:cs="Times New Roman"/>
        </w:rPr>
        <w:t>(300 mg) was added. The reaction mixture was stirred about 3 min at 95°C. Five times volume of ethyl acetate was added to the reaction mixture and centrifuged at 4000×</w:t>
      </w:r>
      <w:r w:rsidRPr="008D1E05">
        <w:rPr>
          <w:rFonts w:ascii="Times New Roman" w:hAnsi="Times New Roman" w:cs="Times New Roman"/>
          <w:i/>
        </w:rPr>
        <w:t xml:space="preserve">g </w:t>
      </w:r>
      <w:r w:rsidRPr="008D1E05">
        <w:rPr>
          <w:rFonts w:ascii="Times New Roman" w:hAnsi="Times New Roman" w:cs="Times New Roman"/>
        </w:rPr>
        <w:t>for 10 min. Then, the precipitate was dried completely with an evaporator and dissolved in 10 mL water. This sample was simply purified by a Sep-Pak C18 20 cc Vac cartridge (Waters,</w:t>
      </w:r>
      <w:r w:rsidRPr="008D1E05">
        <w:rPr>
          <w:rFonts w:ascii="Times New Roman" w:hAnsi="Times New Roman" w:cs="Times New Roman"/>
          <w:bCs/>
          <w:i/>
          <w:iCs/>
          <w:color w:val="5F6368"/>
          <w:sz w:val="21"/>
          <w:szCs w:val="21"/>
        </w:rPr>
        <w:t xml:space="preserve"> </w:t>
      </w:r>
      <w:r w:rsidRPr="008D1E05">
        <w:rPr>
          <w:rFonts w:ascii="Times New Roman" w:hAnsi="Times New Roman" w:cs="Times New Roman"/>
          <w:bCs/>
          <w:color w:val="000000" w:themeColor="text1"/>
        </w:rPr>
        <w:t>Milford</w:t>
      </w:r>
      <w:r w:rsidRPr="008D1E05">
        <w:rPr>
          <w:rFonts w:ascii="Times New Roman" w:hAnsi="Times New Roman" w:cs="Times New Roman"/>
        </w:rPr>
        <w:t xml:space="preserve">, MA, USA). The flow-through fraction containing santhopine was freeze-dried and dissolved in methanol. Dissolved samples were purified by preparative high-performance liquid chromatography (HPLC) using COSMOSIL Sugar-D packed column (10 mm I.D. × 250 mm; </w:t>
      </w:r>
      <w:proofErr w:type="spellStart"/>
      <w:r>
        <w:rPr>
          <w:rFonts w:ascii="Times New Roman" w:hAnsi="Times New Roman" w:cs="Times New Roman"/>
        </w:rPr>
        <w:t>N</w:t>
      </w:r>
      <w:r w:rsidRPr="008D1E05">
        <w:rPr>
          <w:rFonts w:ascii="Times New Roman" w:hAnsi="Times New Roman" w:cs="Times New Roman"/>
        </w:rPr>
        <w:t>acalai</w:t>
      </w:r>
      <w:proofErr w:type="spellEnd"/>
      <w:r w:rsidRPr="008D1E05">
        <w:rPr>
          <w:rFonts w:ascii="Times New Roman" w:hAnsi="Times New Roman" w:cs="Times New Roman"/>
        </w:rPr>
        <w:t xml:space="preserve"> </w:t>
      </w:r>
      <w:proofErr w:type="spellStart"/>
      <w:r>
        <w:rPr>
          <w:rFonts w:ascii="Times New Roman" w:hAnsi="Times New Roman" w:cs="Times New Roman"/>
        </w:rPr>
        <w:t>T</w:t>
      </w:r>
      <w:r w:rsidRPr="008D1E05">
        <w:rPr>
          <w:rFonts w:ascii="Times New Roman" w:hAnsi="Times New Roman" w:cs="Times New Roman"/>
        </w:rPr>
        <w:t>esque</w:t>
      </w:r>
      <w:proofErr w:type="spellEnd"/>
      <w:r w:rsidRPr="008D1E05">
        <w:rPr>
          <w:rFonts w:ascii="Times New Roman" w:hAnsi="Times New Roman" w:cs="Times New Roman"/>
        </w:rPr>
        <w:t>, Kyoto, Japan). Santhopine was eluted at 4.0 mL min</w:t>
      </w:r>
      <w:r w:rsidRPr="008D1E05">
        <w:rPr>
          <w:rFonts w:ascii="Times New Roman" w:hAnsi="Times New Roman" w:cs="Times New Roman"/>
          <w:bCs/>
          <w:vertAlign w:val="superscript"/>
        </w:rPr>
        <w:t>−</w:t>
      </w:r>
      <w:r w:rsidRPr="008D1E05">
        <w:rPr>
          <w:rFonts w:ascii="Times New Roman" w:hAnsi="Times New Roman" w:cs="Times New Roman"/>
          <w:vertAlign w:val="superscript"/>
        </w:rPr>
        <w:t>1</w:t>
      </w:r>
      <w:r w:rsidRPr="008D1E05">
        <w:rPr>
          <w:rFonts w:ascii="Times New Roman" w:hAnsi="Times New Roman" w:cs="Times New Roman"/>
        </w:rPr>
        <w:t xml:space="preserve"> flow rate with a mobile phase consisted of (A) water and (B) acetonitrile. The stepwise gradient program was as follows: 95% A, 0 to 5 min; isocratic at 50% A, 5 to 15 min. Absorbance at 210 nm was monitored. Fractions containing santhopine were pooled and completely dried by an evaporator and freeze-dried. </w:t>
      </w:r>
    </w:p>
    <w:p w14:paraId="21DB1BE4" w14:textId="145C82E5" w:rsidR="00C7660B" w:rsidRPr="008D1E05" w:rsidRDefault="00C7660B" w:rsidP="00C7660B">
      <w:pPr>
        <w:spacing w:line="360" w:lineRule="auto"/>
        <w:ind w:firstLine="960"/>
        <w:rPr>
          <w:rFonts w:ascii="Times New Roman" w:hAnsi="Times New Roman" w:cs="Times New Roman"/>
          <w:color w:val="FF0000"/>
        </w:rPr>
      </w:pPr>
      <w:r w:rsidRPr="008D1E05">
        <w:rPr>
          <w:rFonts w:ascii="Times New Roman" w:hAnsi="Times New Roman" w:cs="Times New Roman"/>
        </w:rPr>
        <w:t>The structure of the synthesized sample was confirmed by liquid chromatography-mass spectrometry (LC-MS) analysis and nuclear magnetic resonance (NMR) spectroscopies (</w:t>
      </w:r>
      <w:r w:rsidRPr="008D1E05">
        <w:rPr>
          <w:rFonts w:ascii="Times New Roman" w:hAnsi="Times New Roman" w:cs="Times New Roman"/>
          <w:vertAlign w:val="superscript"/>
        </w:rPr>
        <w:t>1</w:t>
      </w:r>
      <w:r w:rsidRPr="008D1E05">
        <w:rPr>
          <w:rFonts w:ascii="Times New Roman" w:hAnsi="Times New Roman" w:cs="Times New Roman"/>
        </w:rPr>
        <w:t xml:space="preserve">H and </w:t>
      </w:r>
      <w:r w:rsidRPr="008D1E05">
        <w:rPr>
          <w:rFonts w:ascii="Times New Roman" w:hAnsi="Times New Roman" w:cs="Times New Roman"/>
          <w:vertAlign w:val="superscript"/>
        </w:rPr>
        <w:t>13</w:t>
      </w:r>
      <w:r w:rsidRPr="008D1E05">
        <w:rPr>
          <w:rFonts w:ascii="Times New Roman" w:hAnsi="Times New Roman" w:cs="Times New Roman"/>
        </w:rPr>
        <w:t xml:space="preserve">C). LC-MS analysis was performed using an ACQUITY UPLC H-Class system (Waters) with an ACQUITY UPLC BEH amide column (1.7 </w:t>
      </w:r>
      <w:proofErr w:type="spellStart"/>
      <w:r w:rsidRPr="008D1E05">
        <w:rPr>
          <w:rFonts w:ascii="Times New Roman" w:hAnsi="Times New Roman" w:cs="Times New Roman"/>
        </w:rPr>
        <w:t>μm</w:t>
      </w:r>
      <w:proofErr w:type="spellEnd"/>
      <w:r w:rsidRPr="008D1E05">
        <w:rPr>
          <w:rFonts w:ascii="Times New Roman" w:hAnsi="Times New Roman" w:cs="Times New Roman"/>
        </w:rPr>
        <w:t xml:space="preserve">, 2.1 × 100 mm; Waters) at 40°C and an SQ Detector 2 (Waters). The injection volume of each sample was 2 </w:t>
      </w:r>
      <w:proofErr w:type="spellStart"/>
      <w:r w:rsidRPr="008D1E05">
        <w:rPr>
          <w:rFonts w:ascii="Times New Roman" w:hAnsi="Times New Roman" w:cs="Times New Roman"/>
        </w:rPr>
        <w:t>μL</w:t>
      </w:r>
      <w:proofErr w:type="spellEnd"/>
      <w:r w:rsidRPr="008D1E05">
        <w:rPr>
          <w:rFonts w:ascii="Times New Roman" w:hAnsi="Times New Roman" w:cs="Times New Roman"/>
        </w:rPr>
        <w:t xml:space="preserve"> and the flow rate was 0.2 ml min</w:t>
      </w:r>
      <w:r w:rsidRPr="008D1E05">
        <w:rPr>
          <w:rFonts w:ascii="Times New Roman" w:hAnsi="Times New Roman" w:cs="Times New Roman"/>
          <w:vertAlign w:val="superscript"/>
        </w:rPr>
        <w:t>−1</w:t>
      </w:r>
      <w:r w:rsidRPr="008D1E05">
        <w:rPr>
          <w:rFonts w:ascii="Times New Roman" w:hAnsi="Times New Roman" w:cs="Times New Roman"/>
        </w:rPr>
        <w:t xml:space="preserve">. </w:t>
      </w:r>
      <w:r w:rsidRPr="008D1E05">
        <w:rPr>
          <w:rFonts w:ascii="Times New Roman" w:hAnsi="Times New Roman" w:cs="Times New Roman"/>
          <w:color w:val="000000" w:themeColor="text1"/>
        </w:rPr>
        <w:t>The LC mobile phase consisted of (A) water, (B) acetonitrile, and (C) water containing 4% (v/v) formic acid. The elution program was a linear gradient of 90 to 50% A supplied with 5% C at 0 to 15 min.</w:t>
      </w:r>
      <w:r w:rsidRPr="008D1E05">
        <w:rPr>
          <w:rFonts w:ascii="Times New Roman" w:hAnsi="Times New Roman" w:cs="Times New Roman"/>
        </w:rPr>
        <w:t xml:space="preserve"> Santhopine was </w:t>
      </w:r>
      <w:r w:rsidR="00AB38F0" w:rsidRPr="008D1E05">
        <w:rPr>
          <w:rFonts w:ascii="Times New Roman" w:hAnsi="Times New Roman" w:cs="Times New Roman"/>
        </w:rPr>
        <w:t>analysed</w:t>
      </w:r>
      <w:r w:rsidRPr="008D1E05">
        <w:rPr>
          <w:rFonts w:ascii="Times New Roman" w:hAnsi="Times New Roman" w:cs="Times New Roman"/>
        </w:rPr>
        <w:t xml:space="preserve"> in a positive electrospray ionization with the following conditions: cone voltage, 25 V; capillary voltage, 3.15 kV; source temperature, 150 °C; </w:t>
      </w:r>
      <w:proofErr w:type="spellStart"/>
      <w:r w:rsidRPr="008D1E05">
        <w:rPr>
          <w:rFonts w:ascii="Times New Roman" w:hAnsi="Times New Roman" w:cs="Times New Roman"/>
        </w:rPr>
        <w:t>desolvation</w:t>
      </w:r>
      <w:proofErr w:type="spellEnd"/>
      <w:r w:rsidRPr="008D1E05">
        <w:rPr>
          <w:rFonts w:ascii="Times New Roman" w:hAnsi="Times New Roman" w:cs="Times New Roman"/>
        </w:rPr>
        <w:t xml:space="preserve"> gas temperature, </w:t>
      </w:r>
      <w:r w:rsidRPr="008D1E05">
        <w:rPr>
          <w:rFonts w:ascii="Times New Roman" w:hAnsi="Times New Roman" w:cs="Times New Roman"/>
        </w:rPr>
        <w:lastRenderedPageBreak/>
        <w:t xml:space="preserve">400°C; and nebulizer and </w:t>
      </w:r>
      <w:proofErr w:type="spellStart"/>
      <w:r w:rsidRPr="008D1E05">
        <w:rPr>
          <w:rFonts w:ascii="Times New Roman" w:hAnsi="Times New Roman" w:cs="Times New Roman"/>
        </w:rPr>
        <w:t>desolvation</w:t>
      </w:r>
      <w:proofErr w:type="spellEnd"/>
      <w:r w:rsidRPr="008D1E05">
        <w:rPr>
          <w:rFonts w:ascii="Times New Roman" w:hAnsi="Times New Roman" w:cs="Times New Roman"/>
        </w:rPr>
        <w:t xml:space="preserve"> N</w:t>
      </w:r>
      <w:r w:rsidRPr="008D1E05">
        <w:rPr>
          <w:rFonts w:ascii="Times New Roman" w:hAnsi="Times New Roman" w:cs="Times New Roman"/>
          <w:vertAlign w:val="subscript"/>
        </w:rPr>
        <w:t>2</w:t>
      </w:r>
      <w:r w:rsidRPr="008D1E05">
        <w:rPr>
          <w:rFonts w:ascii="Times New Roman" w:hAnsi="Times New Roman" w:cs="Times New Roman"/>
        </w:rPr>
        <w:t xml:space="preserve"> gas flow rates, 50 and 800 L h</w:t>
      </w:r>
      <w:r w:rsidRPr="008D1E05">
        <w:rPr>
          <w:rFonts w:ascii="Times New Roman" w:hAnsi="Times New Roman" w:cs="Times New Roman"/>
          <w:vertAlign w:val="superscript"/>
        </w:rPr>
        <w:t>−1</w:t>
      </w:r>
      <w:r w:rsidRPr="008D1E05">
        <w:rPr>
          <w:rFonts w:ascii="Times New Roman" w:hAnsi="Times New Roman" w:cs="Times New Roman"/>
        </w:rPr>
        <w:t xml:space="preserve">, respectively. Santhopine was detected using selected ion recording (SIR) mode with </w:t>
      </w:r>
      <w:r w:rsidRPr="008D1E05">
        <w:rPr>
          <w:rFonts w:ascii="Times New Roman" w:hAnsi="Times New Roman" w:cs="Times New Roman"/>
          <w:i/>
        </w:rPr>
        <w:t xml:space="preserve">m/z </w:t>
      </w:r>
      <w:r w:rsidRPr="008D1E05">
        <w:rPr>
          <w:rFonts w:ascii="Times New Roman" w:hAnsi="Times New Roman" w:cs="Times New Roman"/>
        </w:rPr>
        <w:t xml:space="preserve">309.2 and multiple reaction monitoring (MRM) mode with the following conditions: transition, </w:t>
      </w:r>
      <w:r w:rsidRPr="008D1E05">
        <w:rPr>
          <w:rFonts w:ascii="Times New Roman" w:hAnsi="Times New Roman" w:cs="Times New Roman"/>
          <w:i/>
        </w:rPr>
        <w:t xml:space="preserve">m/z </w:t>
      </w:r>
      <w:r w:rsidRPr="008D1E05">
        <w:rPr>
          <w:rFonts w:ascii="Times New Roman" w:hAnsi="Times New Roman" w:cs="Times New Roman"/>
        </w:rPr>
        <w:t>309.2 &gt; 130.1; cone voltage, 25 V; and collision energy, 20 eV.</w:t>
      </w:r>
      <w:r w:rsidRPr="008D1E05">
        <w:rPr>
          <w:rFonts w:ascii="Times New Roman" w:hAnsi="Times New Roman" w:cs="Times New Roman"/>
          <w:b/>
        </w:rPr>
        <w:t xml:space="preserve"> </w:t>
      </w:r>
      <w:r w:rsidRPr="008D1E05">
        <w:rPr>
          <w:rFonts w:ascii="Times New Roman" w:hAnsi="Times New Roman" w:cs="Times New Roman"/>
        </w:rPr>
        <w:t xml:space="preserve">Data acquisition and analysis were performed using </w:t>
      </w:r>
      <w:proofErr w:type="spellStart"/>
      <w:r w:rsidRPr="008D1E05">
        <w:rPr>
          <w:rFonts w:ascii="Times New Roman" w:hAnsi="Times New Roman" w:cs="Times New Roman"/>
        </w:rPr>
        <w:t>MassLynx</w:t>
      </w:r>
      <w:proofErr w:type="spellEnd"/>
      <w:r w:rsidRPr="008D1E05">
        <w:rPr>
          <w:rFonts w:ascii="Times New Roman" w:hAnsi="Times New Roman" w:cs="Times New Roman"/>
        </w:rPr>
        <w:t xml:space="preserve"> 4.1 software (Waters). </w:t>
      </w:r>
    </w:p>
    <w:p w14:paraId="6DC9B911" w14:textId="1E2F2733" w:rsidR="00C7660B" w:rsidRPr="008D1E05" w:rsidRDefault="00C7660B" w:rsidP="00C7660B">
      <w:pPr>
        <w:spacing w:line="360" w:lineRule="auto"/>
        <w:ind w:firstLineChars="400" w:firstLine="960"/>
        <w:rPr>
          <w:rFonts w:ascii="Times New Roman" w:hAnsi="Times New Roman" w:cs="Times New Roman"/>
          <w:b/>
        </w:rPr>
      </w:pPr>
      <w:r w:rsidRPr="008D1E05">
        <w:rPr>
          <w:rFonts w:ascii="Times New Roman" w:hAnsi="Times New Roman" w:cs="Times New Roman"/>
          <w:vertAlign w:val="superscript"/>
        </w:rPr>
        <w:t>1</w:t>
      </w:r>
      <w:r w:rsidRPr="008D1E05">
        <w:rPr>
          <w:rFonts w:ascii="Times New Roman" w:hAnsi="Times New Roman" w:cs="Times New Roman"/>
        </w:rPr>
        <w:t xml:space="preserve">H and </w:t>
      </w:r>
      <w:r w:rsidRPr="008D1E05">
        <w:rPr>
          <w:rFonts w:ascii="Times New Roman" w:hAnsi="Times New Roman" w:cs="Times New Roman"/>
          <w:vertAlign w:val="superscript"/>
        </w:rPr>
        <w:t>13</w:t>
      </w:r>
      <w:r w:rsidRPr="008D1E05">
        <w:rPr>
          <w:rFonts w:ascii="Times New Roman" w:hAnsi="Times New Roman" w:cs="Times New Roman"/>
        </w:rPr>
        <w:t>C NMR spectra were measured at 25°C on a 400 MHz and 100 MHz instrument in deuterated water, respectively.</w:t>
      </w:r>
      <w:r w:rsidRPr="008D1E05">
        <w:rPr>
          <w:rFonts w:ascii="Times New Roman" w:hAnsi="Times New Roman" w:cs="Times New Roman"/>
          <w:vertAlign w:val="superscript"/>
        </w:rPr>
        <w:t xml:space="preserve"> 1</w:t>
      </w:r>
      <w:r w:rsidRPr="008D1E05">
        <w:rPr>
          <w:rFonts w:ascii="Times New Roman" w:hAnsi="Times New Roman" w:cs="Times New Roman"/>
        </w:rPr>
        <w:t>H NMR (400 MHz, D</w:t>
      </w:r>
      <w:r w:rsidRPr="008D1E05">
        <w:rPr>
          <w:rFonts w:ascii="Times New Roman" w:hAnsi="Times New Roman" w:cs="Times New Roman"/>
          <w:vertAlign w:val="subscript"/>
        </w:rPr>
        <w:t>2</w:t>
      </w:r>
      <w:r w:rsidRPr="008D1E05">
        <w:rPr>
          <w:rFonts w:ascii="Times New Roman" w:hAnsi="Times New Roman" w:cs="Times New Roman"/>
        </w:rPr>
        <w:t>O, 25</w:t>
      </w:r>
      <w:r w:rsidRPr="008D1E05">
        <w:rPr>
          <w:rFonts w:ascii="Noteworthy Light" w:hAnsi="Noteworthy Light" w:cs="Noteworthy Light"/>
        </w:rPr>
        <w:t xml:space="preserve"> </w:t>
      </w:r>
      <w:r w:rsidRPr="008D1E05">
        <w:rPr>
          <w:rFonts w:ascii="Times New Roman" w:hAnsi="Times New Roman" w:cs="Times New Roman"/>
        </w:rPr>
        <w:t>°C): δ 3.92–3.89 (m, 2H,</w:t>
      </w:r>
      <w:r w:rsidRPr="008D1E05">
        <w:rPr>
          <w:rFonts w:ascii="Times New Roman" w:hAnsi="Times New Roman" w:cs="Times New Roman"/>
          <w:color w:val="000000" w:themeColor="text1"/>
        </w:rPr>
        <w:t xml:space="preserve"> H(3</w:t>
      </w:r>
      <w:r w:rsidRPr="008D1E05">
        <w:rPr>
          <w:rFonts w:cs="Times New Roman"/>
        </w:rPr>
        <w:sym w:font="Symbol" w:char="F0A2"/>
      </w:r>
      <w:r w:rsidRPr="008D1E05">
        <w:rPr>
          <w:rFonts w:ascii="Times New Roman" w:hAnsi="Times New Roman" w:cs="Times New Roman"/>
          <w:color w:val="000000" w:themeColor="text1"/>
        </w:rPr>
        <w:t>), H(6</w:t>
      </w:r>
      <w:r w:rsidRPr="008D1E05">
        <w:rPr>
          <w:rFonts w:cs="Times New Roman"/>
        </w:rPr>
        <w:sym w:font="Symbol" w:char="F0A2"/>
      </w:r>
      <w:r w:rsidRPr="008D1E05">
        <w:rPr>
          <w:rFonts w:ascii="Times New Roman" w:hAnsi="Times New Roman" w:cs="Times New Roman"/>
          <w:color w:val="000000" w:themeColor="text1"/>
        </w:rPr>
        <w:t>)), 3.76 (dd, 1H, H(4</w:t>
      </w:r>
      <w:r w:rsidRPr="008D1E05">
        <w:rPr>
          <w:rFonts w:cs="Times New Roman"/>
        </w:rPr>
        <w:sym w:font="Symbol" w:char="F0A2"/>
      </w:r>
      <w:r w:rsidRPr="008D1E05">
        <w:rPr>
          <w:rFonts w:ascii="Times New Roman" w:hAnsi="Times New Roman" w:cs="Times New Roman"/>
          <w:color w:val="000000" w:themeColor="text1"/>
        </w:rPr>
        <w:t>)), 3.66</w:t>
      </w:r>
      <w:r w:rsidRPr="008D1E05">
        <w:rPr>
          <w:rFonts w:ascii="Times New Roman" w:hAnsi="Times New Roman" w:cs="Times New Roman"/>
        </w:rPr>
        <w:t>–</w:t>
      </w:r>
      <w:r w:rsidRPr="008D1E05">
        <w:rPr>
          <w:rFonts w:ascii="Times New Roman" w:hAnsi="Times New Roman" w:cs="Times New Roman"/>
          <w:color w:val="000000" w:themeColor="text1"/>
        </w:rPr>
        <w:t>3.59 (m, 3H, H(3</w:t>
      </w:r>
      <w:r w:rsidRPr="008D1E05">
        <w:rPr>
          <w:rFonts w:cs="Times New Roman"/>
        </w:rPr>
        <w:sym w:font="Symbol" w:char="F0A2"/>
      </w:r>
      <w:r w:rsidRPr="008D1E05">
        <w:rPr>
          <w:rFonts w:ascii="Times New Roman" w:hAnsi="Times New Roman" w:cs="Times New Roman"/>
          <w:color w:val="000000" w:themeColor="text1"/>
        </w:rPr>
        <w:t>), H(6</w:t>
      </w:r>
      <w:r w:rsidRPr="008D1E05">
        <w:rPr>
          <w:rFonts w:cs="Times New Roman"/>
        </w:rPr>
        <w:sym w:font="Symbol" w:char="F0A2"/>
      </w:r>
      <w:r w:rsidRPr="008D1E05">
        <w:rPr>
          <w:rFonts w:ascii="Times New Roman" w:hAnsi="Times New Roman" w:cs="Times New Roman"/>
          <w:color w:val="000000" w:themeColor="text1"/>
        </w:rPr>
        <w:t>), CH(4)), 3.20</w:t>
      </w:r>
      <w:r w:rsidRPr="008D1E05">
        <w:rPr>
          <w:rFonts w:ascii="Times New Roman" w:hAnsi="Times New Roman" w:cs="Times New Roman"/>
        </w:rPr>
        <w:t>–</w:t>
      </w:r>
      <w:r w:rsidRPr="008D1E05">
        <w:rPr>
          <w:rFonts w:ascii="Times New Roman" w:hAnsi="Times New Roman" w:cs="Times New Roman"/>
          <w:color w:val="000000" w:themeColor="text1"/>
        </w:rPr>
        <w:t>3.18 (m, 2H, CH</w:t>
      </w:r>
      <w:r w:rsidRPr="00D77977">
        <w:rPr>
          <w:rFonts w:ascii="Times New Roman" w:hAnsi="Times New Roman" w:cs="Times New Roman"/>
          <w:color w:val="000000" w:themeColor="text1"/>
          <w:vertAlign w:val="subscript"/>
        </w:rPr>
        <w:t>2</w:t>
      </w:r>
      <w:r w:rsidRPr="008D1E05">
        <w:rPr>
          <w:rFonts w:ascii="Times New Roman" w:hAnsi="Times New Roman" w:cs="Times New Roman"/>
          <w:color w:val="000000" w:themeColor="text1"/>
        </w:rPr>
        <w:t>(1</w:t>
      </w:r>
      <w:r w:rsidRPr="008D1E05">
        <w:rPr>
          <w:rFonts w:cs="Times New Roman"/>
        </w:rPr>
        <w:sym w:font="Symbol" w:char="F0A2"/>
      </w:r>
      <w:r w:rsidRPr="008D1E05">
        <w:rPr>
          <w:rFonts w:ascii="Times New Roman" w:hAnsi="Times New Roman" w:cs="Times New Roman"/>
          <w:color w:val="000000" w:themeColor="text1"/>
        </w:rPr>
        <w:t>)), 2.40</w:t>
      </w:r>
      <w:r w:rsidRPr="008D1E05">
        <w:rPr>
          <w:rFonts w:ascii="Times New Roman" w:hAnsi="Times New Roman" w:cs="Times New Roman"/>
        </w:rPr>
        <w:t>–</w:t>
      </w:r>
      <w:r w:rsidRPr="008D1E05">
        <w:rPr>
          <w:rFonts w:ascii="Times New Roman" w:hAnsi="Times New Roman" w:cs="Times New Roman"/>
          <w:color w:val="000000" w:themeColor="text1"/>
        </w:rPr>
        <w:t>2.38 (m, 2H, CH</w:t>
      </w:r>
      <w:r w:rsidRPr="00D77977">
        <w:rPr>
          <w:rFonts w:ascii="Times New Roman" w:hAnsi="Times New Roman" w:cs="Times New Roman"/>
          <w:color w:val="000000" w:themeColor="text1"/>
          <w:vertAlign w:val="subscript"/>
        </w:rPr>
        <w:t>2</w:t>
      </w:r>
      <w:r w:rsidRPr="008D1E05">
        <w:rPr>
          <w:rFonts w:ascii="Times New Roman" w:hAnsi="Times New Roman" w:cs="Times New Roman"/>
          <w:color w:val="000000" w:themeColor="text1"/>
        </w:rPr>
        <w:t>(2)), 2.01</w:t>
      </w:r>
      <w:r w:rsidRPr="008D1E05">
        <w:rPr>
          <w:rFonts w:ascii="Times New Roman" w:hAnsi="Times New Roman" w:cs="Times New Roman"/>
        </w:rPr>
        <w:t>–</w:t>
      </w:r>
      <w:r w:rsidRPr="008D1E05">
        <w:rPr>
          <w:rFonts w:ascii="Times New Roman" w:hAnsi="Times New Roman" w:cs="Times New Roman"/>
          <w:color w:val="000000" w:themeColor="text1"/>
        </w:rPr>
        <w:t>1.99 (m, 2H, CH</w:t>
      </w:r>
      <w:r w:rsidRPr="00D77977">
        <w:rPr>
          <w:rFonts w:ascii="Times New Roman" w:hAnsi="Times New Roman" w:cs="Times New Roman"/>
          <w:color w:val="000000" w:themeColor="text1"/>
          <w:vertAlign w:val="subscript"/>
        </w:rPr>
        <w:t>2</w:t>
      </w:r>
      <w:r w:rsidRPr="008D1E05">
        <w:rPr>
          <w:rFonts w:ascii="Times New Roman" w:hAnsi="Times New Roman" w:cs="Times New Roman"/>
          <w:color w:val="000000" w:themeColor="text1"/>
        </w:rPr>
        <w:t xml:space="preserve">(3)). </w:t>
      </w:r>
      <w:r w:rsidRPr="008D1E05">
        <w:rPr>
          <w:rFonts w:ascii="Times New Roman" w:hAnsi="Times New Roman" w:cs="Times New Roman"/>
          <w:color w:val="000000" w:themeColor="text1"/>
          <w:vertAlign w:val="superscript"/>
        </w:rPr>
        <w:t>13</w:t>
      </w:r>
      <w:r w:rsidRPr="008D1E05">
        <w:rPr>
          <w:rFonts w:ascii="Times New Roman" w:hAnsi="Times New Roman" w:cs="Times New Roman"/>
          <w:color w:val="000000" w:themeColor="text1"/>
        </w:rPr>
        <w:t>CNMR (100 MHz, D</w:t>
      </w:r>
      <w:r w:rsidRPr="00D77977">
        <w:rPr>
          <w:rFonts w:ascii="Times New Roman" w:hAnsi="Times New Roman" w:cs="Times New Roman"/>
          <w:color w:val="000000" w:themeColor="text1"/>
          <w:vertAlign w:val="subscript"/>
        </w:rPr>
        <w:t>2</w:t>
      </w:r>
      <w:r w:rsidRPr="008D1E05">
        <w:rPr>
          <w:rFonts w:ascii="Times New Roman" w:hAnsi="Times New Roman" w:cs="Times New Roman"/>
          <w:color w:val="000000" w:themeColor="text1"/>
        </w:rPr>
        <w:t xml:space="preserve">O, 25 </w:t>
      </w:r>
      <w:r w:rsidRPr="008D1E05">
        <w:rPr>
          <w:rFonts w:ascii="Times New Roman" w:hAnsi="Times New Roman" w:cs="Times New Roman"/>
        </w:rPr>
        <w:t>°C</w:t>
      </w:r>
      <w:r w:rsidRPr="008D1E05">
        <w:rPr>
          <w:rFonts w:ascii="Times New Roman" w:hAnsi="Times New Roman" w:cs="Times New Roman"/>
          <w:color w:val="000000" w:themeColor="text1"/>
        </w:rPr>
        <w:t>) : δ 177.8 (C=O(C-1)), 172.8 (C=O(C-5)), 95.3 (C-2</w:t>
      </w:r>
      <w:r w:rsidRPr="008D1E05">
        <w:rPr>
          <w:rFonts w:cs="Times New Roman"/>
        </w:rPr>
        <w:sym w:font="Symbol" w:char="F0A2"/>
      </w:r>
      <w:r w:rsidRPr="008D1E05">
        <w:rPr>
          <w:rFonts w:ascii="Times New Roman" w:hAnsi="Times New Roman" w:cs="Times New Roman"/>
          <w:color w:val="000000" w:themeColor="text1"/>
        </w:rPr>
        <w:t>), 69.9 (C-4</w:t>
      </w:r>
      <w:r w:rsidRPr="008D1E05">
        <w:rPr>
          <w:rFonts w:cs="Times New Roman"/>
        </w:rPr>
        <w:sym w:font="Symbol" w:char="F0A2"/>
      </w:r>
      <w:r w:rsidRPr="008D1E05">
        <w:rPr>
          <w:rFonts w:ascii="Times New Roman" w:hAnsi="Times New Roman" w:cs="Times New Roman"/>
          <w:color w:val="000000" w:themeColor="text1"/>
        </w:rPr>
        <w:t>), 69.3 (C-5</w:t>
      </w:r>
      <w:r w:rsidRPr="008D1E05">
        <w:rPr>
          <w:rFonts w:cs="Times New Roman"/>
        </w:rPr>
        <w:sym w:font="Symbol" w:char="F0A2"/>
      </w:r>
      <w:r w:rsidRPr="008D1E05">
        <w:rPr>
          <w:rFonts w:ascii="Times New Roman" w:hAnsi="Times New Roman" w:cs="Times New Roman"/>
          <w:color w:val="000000" w:themeColor="text1"/>
        </w:rPr>
        <w:t>), 68.9 (C-3</w:t>
      </w:r>
      <w:r w:rsidRPr="008D1E05">
        <w:rPr>
          <w:rFonts w:cs="Times New Roman"/>
        </w:rPr>
        <w:sym w:font="Symbol" w:char="F0A2"/>
      </w:r>
      <w:r w:rsidRPr="008D1E05">
        <w:rPr>
          <w:rFonts w:ascii="Times New Roman" w:hAnsi="Times New Roman" w:cs="Times New Roman"/>
          <w:color w:val="000000" w:themeColor="text1"/>
        </w:rPr>
        <w:t>), 62.6 (CH(C-4)), 63.9 (C-6</w:t>
      </w:r>
      <w:r w:rsidRPr="008D1E05">
        <w:rPr>
          <w:rFonts w:cs="Times New Roman"/>
        </w:rPr>
        <w:sym w:font="Symbol" w:char="F0A2"/>
      </w:r>
      <w:r w:rsidRPr="008D1E05">
        <w:rPr>
          <w:rFonts w:ascii="Times New Roman" w:hAnsi="Times New Roman" w:cs="Times New Roman"/>
          <w:color w:val="000000" w:themeColor="text1"/>
        </w:rPr>
        <w:t>), 52.6 (CH</w:t>
      </w:r>
      <w:r w:rsidRPr="00D77977">
        <w:rPr>
          <w:rFonts w:ascii="Times New Roman" w:hAnsi="Times New Roman" w:cs="Times New Roman"/>
          <w:color w:val="000000" w:themeColor="text1"/>
          <w:vertAlign w:val="subscript"/>
        </w:rPr>
        <w:t>2</w:t>
      </w:r>
      <w:r w:rsidRPr="008D1E05">
        <w:rPr>
          <w:rFonts w:ascii="Times New Roman" w:hAnsi="Times New Roman" w:cs="Times New Roman"/>
          <w:color w:val="000000" w:themeColor="text1"/>
        </w:rPr>
        <w:t>(C-1</w:t>
      </w:r>
      <w:r w:rsidRPr="008D1E05">
        <w:rPr>
          <w:rFonts w:cs="Times New Roman"/>
        </w:rPr>
        <w:sym w:font="Symbol" w:char="F0A2"/>
      </w:r>
      <w:r w:rsidRPr="008D1E05">
        <w:rPr>
          <w:rFonts w:ascii="Times New Roman" w:hAnsi="Times New Roman" w:cs="Times New Roman"/>
          <w:color w:val="000000" w:themeColor="text1"/>
        </w:rPr>
        <w:t>)), 31.1 (CH</w:t>
      </w:r>
      <w:r w:rsidRPr="00D77977">
        <w:rPr>
          <w:rFonts w:ascii="Times New Roman" w:hAnsi="Times New Roman" w:cs="Times New Roman"/>
          <w:color w:val="000000" w:themeColor="text1"/>
          <w:vertAlign w:val="subscript"/>
        </w:rPr>
        <w:t>2</w:t>
      </w:r>
      <w:r w:rsidRPr="008D1E05">
        <w:rPr>
          <w:rFonts w:ascii="Times New Roman" w:hAnsi="Times New Roman" w:cs="Times New Roman"/>
          <w:color w:val="000000" w:themeColor="text1"/>
        </w:rPr>
        <w:t>(C-2)), 24.9 (CH</w:t>
      </w:r>
      <w:r w:rsidRPr="00D77977">
        <w:rPr>
          <w:rFonts w:ascii="Times New Roman" w:hAnsi="Times New Roman" w:cs="Times New Roman"/>
          <w:color w:val="000000" w:themeColor="text1"/>
          <w:vertAlign w:val="subscript"/>
        </w:rPr>
        <w:t>2</w:t>
      </w:r>
      <w:r w:rsidRPr="008D1E05">
        <w:rPr>
          <w:rFonts w:ascii="Times New Roman" w:hAnsi="Times New Roman" w:cs="Times New Roman"/>
          <w:color w:val="000000" w:themeColor="text1"/>
        </w:rPr>
        <w:t>(C-3)) (Fig. S</w:t>
      </w:r>
      <w:r w:rsidR="002819C0">
        <w:rPr>
          <w:rFonts w:ascii="Times New Roman" w:hAnsi="Times New Roman" w:cs="Times New Roman"/>
          <w:color w:val="000000" w:themeColor="text1"/>
        </w:rPr>
        <w:t>6</w:t>
      </w:r>
      <w:r w:rsidRPr="008D1E05">
        <w:rPr>
          <w:rFonts w:ascii="Times New Roman" w:hAnsi="Times New Roman" w:cs="Times New Roman"/>
          <w:color w:val="000000" w:themeColor="text1"/>
        </w:rPr>
        <w:t>).</w:t>
      </w:r>
    </w:p>
    <w:p w14:paraId="6ECDA6B3" w14:textId="3B133514" w:rsidR="00C7660B" w:rsidRDefault="00C7660B" w:rsidP="00C7660B">
      <w:pPr>
        <w:spacing w:line="360" w:lineRule="auto"/>
        <w:rPr>
          <w:rFonts w:ascii="Times New Roman" w:hAnsi="Times New Roman" w:cs="Times New Roman"/>
        </w:rPr>
      </w:pPr>
      <w:r w:rsidRPr="008D1E05">
        <w:rPr>
          <w:rFonts w:ascii="Times New Roman" w:hAnsi="Times New Roman" w:cs="Times New Roman"/>
        </w:rPr>
        <w:t xml:space="preserve">Chemicals were obtained from Wako Pure Chemical Industries (Osaka, Japan) or </w:t>
      </w:r>
      <w:proofErr w:type="spellStart"/>
      <w:r w:rsidRPr="008D1E05">
        <w:rPr>
          <w:rFonts w:ascii="Times New Roman" w:hAnsi="Times New Roman" w:cs="Times New Roman"/>
        </w:rPr>
        <w:t>Nacalai</w:t>
      </w:r>
      <w:proofErr w:type="spellEnd"/>
      <w:r w:rsidRPr="008D1E05">
        <w:rPr>
          <w:rFonts w:ascii="Times New Roman" w:hAnsi="Times New Roman" w:cs="Times New Roman"/>
        </w:rPr>
        <w:t xml:space="preserve"> </w:t>
      </w:r>
      <w:proofErr w:type="spellStart"/>
      <w:r w:rsidRPr="008D1E05">
        <w:rPr>
          <w:rFonts w:ascii="Times New Roman" w:hAnsi="Times New Roman" w:cs="Times New Roman"/>
        </w:rPr>
        <w:t>Tesque</w:t>
      </w:r>
      <w:proofErr w:type="spellEnd"/>
      <w:r w:rsidRPr="008D1E05">
        <w:rPr>
          <w:rFonts w:ascii="Times New Roman" w:hAnsi="Times New Roman" w:cs="Times New Roman"/>
        </w:rPr>
        <w:t xml:space="preserve">, unless otherwise stated. Field soil was collected from a field at the Kyoto University of Advanced Science (KUAS), </w:t>
      </w:r>
      <w:proofErr w:type="spellStart"/>
      <w:r w:rsidRPr="008D1E05">
        <w:rPr>
          <w:rFonts w:ascii="Times New Roman" w:hAnsi="Times New Roman" w:cs="Times New Roman"/>
        </w:rPr>
        <w:t>Kameoka</w:t>
      </w:r>
      <w:proofErr w:type="spellEnd"/>
      <w:r w:rsidRPr="008D1E05">
        <w:rPr>
          <w:rFonts w:ascii="Times New Roman" w:hAnsi="Times New Roman" w:cs="Times New Roman"/>
        </w:rPr>
        <w:t>, Kyoto, Japan (34°99</w:t>
      </w:r>
      <w:r w:rsidRPr="008D1E05">
        <w:rPr>
          <w:rFonts w:ascii="Times New Roman" w:hAnsi="Times New Roman" w:cs="Times New Roman"/>
        </w:rPr>
        <w:sym w:font="Symbol" w:char="F0A2"/>
      </w:r>
      <w:r w:rsidRPr="008D1E05">
        <w:rPr>
          <w:rFonts w:ascii="Times New Roman" w:hAnsi="Times New Roman" w:cs="Times New Roman"/>
        </w:rPr>
        <w:t>38</w:t>
      </w:r>
      <w:r w:rsidRPr="008D1E05">
        <w:rPr>
          <w:rFonts w:ascii="Times New Roman" w:hAnsi="Times New Roman" w:cs="Times New Roman"/>
        </w:rPr>
        <w:sym w:font="Symbol" w:char="F0B2"/>
      </w:r>
      <w:r w:rsidRPr="008D1E05">
        <w:rPr>
          <w:rFonts w:ascii="Times New Roman" w:hAnsi="Times New Roman" w:cs="Times New Roman"/>
        </w:rPr>
        <w:t>N, 135°55</w:t>
      </w:r>
      <w:r w:rsidRPr="008D1E05">
        <w:rPr>
          <w:rFonts w:ascii="Times New Roman" w:hAnsi="Times New Roman" w:cs="Times New Roman"/>
        </w:rPr>
        <w:sym w:font="Symbol" w:char="F0A2"/>
      </w:r>
      <w:r w:rsidRPr="008D1E05">
        <w:rPr>
          <w:rFonts w:ascii="Times New Roman" w:hAnsi="Times New Roman" w:cs="Times New Roman"/>
        </w:rPr>
        <w:t>14</w:t>
      </w:r>
      <w:r w:rsidRPr="008D1E05">
        <w:rPr>
          <w:rFonts w:ascii="Times New Roman" w:hAnsi="Times New Roman" w:cs="Times New Roman"/>
        </w:rPr>
        <w:sym w:font="Symbol" w:char="F0B2"/>
      </w:r>
      <w:r w:rsidRPr="008D1E05">
        <w:rPr>
          <w:rFonts w:ascii="Times New Roman" w:hAnsi="Times New Roman" w:cs="Times New Roman"/>
        </w:rPr>
        <w:t xml:space="preserve">E), as described previously </w:t>
      </w:r>
      <w:r w:rsidRPr="008D1E05">
        <w:rPr>
          <w:rFonts w:ascii="Times New Roman" w:hAnsi="Times New Roman" w:cs="Times New Roman"/>
        </w:rPr>
        <w:fldChar w:fldCharType="begin"/>
      </w:r>
      <w:r w:rsidR="00186726">
        <w:rPr>
          <w:rFonts w:ascii="Times New Roman" w:hAnsi="Times New Roman" w:cs="Times New Roman"/>
        </w:rPr>
        <w:instrText xml:space="preserve"> ADDIN EN.CITE &lt;EndNote&gt;&lt;Cite&gt;&lt;Author&gt;Okutani&lt;/Author&gt;&lt;Year&gt;2020&lt;/Year&gt;&lt;RecNum&gt;169&lt;/RecNum&gt;&lt;DisplayText&gt;(2)&lt;/DisplayText&gt;&lt;record&gt;&lt;rec-number&gt;169&lt;/rec-number&gt;&lt;foreign-keys&gt;&lt;key app="EN" db-id="wvt0ssrtoxd9fkexwznptzaaxp9229wpsta2" timestamp="1608701236" guid="5324aec8-504f-4477-a437-5a1aa9d2a252"&gt;169&lt;/key&gt;&lt;/foreign-keys&gt;&lt;ref-type name="Journal Article"&gt;17&lt;/ref-type&gt;&lt;contributors&gt;&lt;authors&gt;&lt;author&gt;Okutani, F.&lt;/author&gt;&lt;author&gt;Hamamoto, S.&lt;/author&gt;&lt;author&gt;Aoki, Y.&lt;/author&gt;&lt;author&gt;Nakayasu, M.&lt;/author&gt;&lt;author&gt;Nihei, N.&lt;/author&gt;&lt;author&gt;Nishimura, T.&lt;/author&gt;&lt;author&gt;Yazaki, K.&lt;/author&gt;&lt;author&gt;Sugiyama, A.&lt;/author&gt;&lt;/authors&gt;&lt;/contributors&gt;&lt;auth-address&gt;Research Institute for Sustainable Humanosphere, Kyoto University, Uji, Japan.&amp;#xD;Graduate School of Agricultural and Life Sciences, The University of Tokyo, Tokyo, Japan.&amp;#xD;Tohoku Medical Megabank Organization, Tohoku University, Sendai, Japan.&lt;/auth-address&gt;&lt;titles&gt;&lt;title&gt;Rhizosphere modelling reveals spatiotemporal distribution of daidzein shaping soybean rhizosphere bacterial community&lt;/title&gt;&lt;secondary-title&gt;Plant Cell Environ&lt;/secondary-title&gt;&lt;/titles&gt;&lt;periodical&gt;&lt;full-title&gt;Plant Cell Environ&lt;/full-title&gt;&lt;/periodical&gt;&lt;pages&gt;1036-1046&lt;/pages&gt;&lt;volume&gt;43&lt;/volume&gt;&lt;number&gt;4&lt;/number&gt;&lt;edition&gt;2019/12/26&lt;/edition&gt;&lt;keywords&gt;&lt;keyword&gt;*advection-diffusion equation&lt;/keyword&gt;&lt;keyword&gt;*bacterial communities&lt;/keyword&gt;&lt;keyword&gt;*rhizosphere modelling&lt;/keyword&gt;&lt;/keywords&gt;&lt;dates&gt;&lt;year&gt;2020&lt;/year&gt;&lt;pub-dates&gt;&lt;date&gt;Apr&lt;/date&gt;&lt;/pub-dates&gt;&lt;/dates&gt;&lt;isbn&gt;0140-7791&lt;/isbn&gt;&lt;accession-num&gt;31875335&lt;/accession-num&gt;&lt;urls&gt;&lt;/urls&gt;&lt;electronic-resource-num&gt;10.1111/pce.13708&lt;/electronic-resource-num&gt;&lt;remote-database-provider&gt;NLM&lt;/remote-database-provider&gt;&lt;language&gt;eng&lt;/language&gt;&lt;/record&gt;&lt;/Cite&gt;&lt;/EndNote&gt;</w:instrText>
      </w:r>
      <w:r w:rsidRPr="008D1E05">
        <w:rPr>
          <w:rFonts w:ascii="Times New Roman" w:hAnsi="Times New Roman" w:cs="Times New Roman"/>
        </w:rPr>
        <w:fldChar w:fldCharType="separate"/>
      </w:r>
      <w:r w:rsidR="000E4BC8">
        <w:rPr>
          <w:rFonts w:ascii="Times New Roman" w:hAnsi="Times New Roman" w:cs="Times New Roman"/>
          <w:noProof/>
        </w:rPr>
        <w:t>(2)</w:t>
      </w:r>
      <w:r w:rsidRPr="008D1E05">
        <w:rPr>
          <w:rFonts w:ascii="Times New Roman" w:hAnsi="Times New Roman" w:cs="Times New Roman"/>
        </w:rPr>
        <w:fldChar w:fldCharType="end"/>
      </w:r>
      <w:r w:rsidRPr="008D1E05">
        <w:rPr>
          <w:rFonts w:ascii="Times New Roman" w:hAnsi="Times New Roman" w:cs="Times New Roman"/>
        </w:rPr>
        <w:t>.</w:t>
      </w:r>
    </w:p>
    <w:p w14:paraId="5D57467C" w14:textId="5272AE17" w:rsidR="00C7660B" w:rsidRDefault="00C7660B" w:rsidP="00271674">
      <w:pPr>
        <w:spacing w:line="360" w:lineRule="auto"/>
        <w:rPr>
          <w:rFonts w:ascii="Times New Roman" w:hAnsi="Times New Roman" w:cs="Times New Roman"/>
          <w:szCs w:val="22"/>
          <w:lang w:val="en-US"/>
        </w:rPr>
      </w:pPr>
    </w:p>
    <w:p w14:paraId="06F2581D" w14:textId="77777777" w:rsidR="00C7660B" w:rsidRPr="008D1E05" w:rsidRDefault="00C7660B" w:rsidP="00C7660B">
      <w:pPr>
        <w:spacing w:line="360" w:lineRule="auto"/>
        <w:rPr>
          <w:rFonts w:ascii="Times New Roman" w:hAnsi="Times New Roman" w:cs="Times New Roman"/>
          <w:b/>
        </w:rPr>
      </w:pPr>
      <w:r w:rsidRPr="008D1E05">
        <w:rPr>
          <w:rFonts w:ascii="Times New Roman" w:hAnsi="Times New Roman" w:cs="Times New Roman"/>
          <w:b/>
        </w:rPr>
        <w:t xml:space="preserve">Bacterial community analysis using </w:t>
      </w:r>
      <w:r w:rsidRPr="008D1E05">
        <w:rPr>
          <w:rFonts w:ascii="Times New Roman" w:hAnsi="Times New Roman" w:cs="Times New Roman"/>
          <w:b/>
          <w:i/>
        </w:rPr>
        <w:t>16S</w:t>
      </w:r>
      <w:r w:rsidRPr="008D1E05">
        <w:rPr>
          <w:rFonts w:ascii="Times New Roman" w:hAnsi="Times New Roman" w:cs="Times New Roman"/>
          <w:b/>
        </w:rPr>
        <w:t xml:space="preserve"> rRNA amplicon sequencing </w:t>
      </w:r>
    </w:p>
    <w:p w14:paraId="06BFF547" w14:textId="65E38CCD" w:rsidR="00A86002" w:rsidRPr="008D1E05" w:rsidRDefault="00C7660B" w:rsidP="00A86002">
      <w:pPr>
        <w:spacing w:line="360" w:lineRule="auto"/>
        <w:rPr>
          <w:rFonts w:ascii="Times New Roman" w:hAnsi="Times New Roman" w:cs="Times New Roman"/>
          <w:lang w:val="en-US"/>
        </w:rPr>
      </w:pPr>
      <w:r w:rsidRPr="008D1E05">
        <w:rPr>
          <w:rFonts w:ascii="Times New Roman" w:hAnsi="Times New Roman" w:cs="Times New Roman"/>
        </w:rPr>
        <w:t xml:space="preserve">For the amplicon sequencing of the </w:t>
      </w:r>
      <w:r w:rsidRPr="008D1E05">
        <w:rPr>
          <w:rFonts w:ascii="Times New Roman" w:hAnsi="Times New Roman" w:cs="Times New Roman"/>
          <w:i/>
        </w:rPr>
        <w:t>16S</w:t>
      </w:r>
      <w:r w:rsidRPr="008D1E05">
        <w:rPr>
          <w:rFonts w:ascii="Times New Roman" w:hAnsi="Times New Roman" w:cs="Times New Roman"/>
        </w:rPr>
        <w:t xml:space="preserve"> rRNA gene, total DNA was extracted from the soil and plant samples using </w:t>
      </w:r>
      <w:proofErr w:type="spellStart"/>
      <w:r w:rsidRPr="008D1E05">
        <w:rPr>
          <w:rFonts w:ascii="Times New Roman" w:hAnsi="Times New Roman" w:cs="Times New Roman"/>
        </w:rPr>
        <w:t>DNeasy</w:t>
      </w:r>
      <w:proofErr w:type="spellEnd"/>
      <w:r w:rsidRPr="008D1E05">
        <w:rPr>
          <w:rFonts w:ascii="Times New Roman" w:hAnsi="Times New Roman" w:cs="Times New Roman"/>
        </w:rPr>
        <w:t xml:space="preserve"> </w:t>
      </w:r>
      <w:proofErr w:type="spellStart"/>
      <w:r w:rsidRPr="008D1E05">
        <w:rPr>
          <w:rFonts w:ascii="Times New Roman" w:hAnsi="Times New Roman" w:cs="Times New Roman"/>
        </w:rPr>
        <w:t>PowerSoil</w:t>
      </w:r>
      <w:proofErr w:type="spellEnd"/>
      <w:r w:rsidRPr="008D1E05">
        <w:rPr>
          <w:rFonts w:ascii="Times New Roman" w:hAnsi="Times New Roman" w:cs="Times New Roman"/>
        </w:rPr>
        <w:t xml:space="preserve"> Kit (Qiagen) according to the manufacturer’s protocol. Extracted DNA was quantified using Qubit Quantification Platform dsDNA HS Assay Kit (Invitrogen). PCR amplification of the region V4 of </w:t>
      </w:r>
      <w:r w:rsidRPr="008D1E05">
        <w:rPr>
          <w:rFonts w:ascii="Times New Roman" w:hAnsi="Times New Roman" w:cs="Times New Roman"/>
          <w:i/>
        </w:rPr>
        <w:t>16S</w:t>
      </w:r>
      <w:r w:rsidRPr="008D1E05">
        <w:rPr>
          <w:rFonts w:ascii="Times New Roman" w:hAnsi="Times New Roman" w:cs="Times New Roman"/>
        </w:rPr>
        <w:t xml:space="preserve"> rRNA was performed with KOD </w:t>
      </w:r>
      <w:proofErr w:type="spellStart"/>
      <w:r w:rsidRPr="008D1E05">
        <w:rPr>
          <w:rFonts w:ascii="Times New Roman" w:hAnsi="Times New Roman" w:cs="Times New Roman"/>
        </w:rPr>
        <w:t>Fx</w:t>
      </w:r>
      <w:proofErr w:type="spellEnd"/>
      <w:r w:rsidRPr="008D1E05">
        <w:rPr>
          <w:rFonts w:ascii="Times New Roman" w:hAnsi="Times New Roman" w:cs="Times New Roman"/>
        </w:rPr>
        <w:t xml:space="preserve"> Neo Polymerase using</w:t>
      </w:r>
      <w:r w:rsidRPr="008D1E05">
        <w:rPr>
          <w:rFonts w:ascii="Times New Roman" w:hAnsi="Times New Roman" w:cs="Times New Roman"/>
          <w:vertAlign w:val="superscript"/>
        </w:rPr>
        <w:t xml:space="preserve"> </w:t>
      </w:r>
      <w:r w:rsidRPr="008D1E05">
        <w:rPr>
          <w:rFonts w:ascii="Times New Roman" w:hAnsi="Times New Roman" w:cs="Times New Roman"/>
        </w:rPr>
        <w:t>first PCR primers 515F</w:t>
      </w:r>
    </w:p>
    <w:p w14:paraId="0D3157F9" w14:textId="77777777" w:rsidR="00A86002" w:rsidRPr="008D1E05" w:rsidRDefault="00A86002" w:rsidP="00A86002">
      <w:pPr>
        <w:spacing w:line="360" w:lineRule="auto"/>
        <w:rPr>
          <w:rFonts w:ascii="Times New Roman" w:hAnsi="Times New Roman" w:cs="Times New Roman"/>
          <w:lang w:val="en-US"/>
        </w:rPr>
      </w:pPr>
      <w:r w:rsidRPr="008D1E05">
        <w:rPr>
          <w:rFonts w:ascii="Times New Roman" w:hAnsi="Times New Roman" w:cs="Times New Roman"/>
          <w:lang w:val="en-US"/>
        </w:rPr>
        <w:t>(5</w:t>
      </w:r>
      <w:r w:rsidRPr="008D1E05">
        <w:rPr>
          <w:rFonts w:ascii="Times New Roman" w:hAnsi="Times New Roman" w:cs="Times New Roman"/>
          <w:lang w:val="en-US"/>
        </w:rPr>
        <w:sym w:font="Symbol" w:char="F0A2"/>
      </w:r>
      <w:r w:rsidRPr="008D1E05">
        <w:rPr>
          <w:rFonts w:ascii="Times New Roman" w:hAnsi="Times New Roman" w:cs="Times New Roman"/>
          <w:lang w:val="en-US"/>
        </w:rPr>
        <w:t>-</w:t>
      </w:r>
      <w:r w:rsidRPr="008D1E05">
        <w:rPr>
          <w:rFonts w:ascii="Times New Roman" w:eastAsia="メイリオ" w:hAnsi="Times New Roman" w:cs="Times New Roman"/>
          <w:color w:val="202020"/>
          <w:szCs w:val="18"/>
          <w:u w:val="single"/>
          <w:shd w:val="clear" w:color="auto" w:fill="FFFFFF"/>
          <w:lang w:val="en-US"/>
        </w:rPr>
        <w:t>ACACTCTTTCCCTACACGACGCTCTTCCGATCT</w:t>
      </w:r>
      <w:r w:rsidRPr="008D1E05">
        <w:rPr>
          <w:rFonts w:ascii="Times New Roman" w:eastAsia="メイリオ" w:hAnsi="Times New Roman" w:cs="Times New Roman"/>
          <w:color w:val="202020"/>
          <w:szCs w:val="18"/>
          <w:shd w:val="clear" w:color="auto" w:fill="FFFFFF"/>
          <w:lang w:val="en-US"/>
        </w:rPr>
        <w:t>-GTGCCAGCMGCCGCGGTAA</w:t>
      </w:r>
      <w:r w:rsidRPr="008D1E05">
        <w:rPr>
          <w:rFonts w:ascii="Times New Roman" w:hAnsi="Times New Roman" w:cs="Times New Roman"/>
          <w:lang w:val="en-US"/>
        </w:rPr>
        <w:t>-3</w:t>
      </w:r>
      <w:r w:rsidRPr="008D1E05">
        <w:rPr>
          <w:rFonts w:ascii="Times New Roman" w:hAnsi="Times New Roman" w:cs="Times New Roman"/>
          <w:lang w:val="en-US"/>
        </w:rPr>
        <w:sym w:font="Symbol" w:char="F0A2"/>
      </w:r>
      <w:r w:rsidRPr="008D1E05">
        <w:rPr>
          <w:rFonts w:ascii="Times New Roman" w:hAnsi="Times New Roman" w:cs="Times New Roman"/>
          <w:lang w:val="en-US"/>
        </w:rPr>
        <w:t>)</w:t>
      </w:r>
      <w:r w:rsidRPr="008D1E05">
        <w:rPr>
          <w:rFonts w:ascii="Times New Roman" w:hAnsi="Times New Roman" w:cs="Times New Roman"/>
          <w:sz w:val="18"/>
          <w:lang w:val="en-US"/>
        </w:rPr>
        <w:t xml:space="preserve"> </w:t>
      </w:r>
      <w:r w:rsidRPr="008D1E05">
        <w:rPr>
          <w:rFonts w:ascii="Times New Roman" w:hAnsi="Times New Roman" w:cs="Times New Roman"/>
          <w:lang w:val="en-US"/>
        </w:rPr>
        <w:t xml:space="preserve">and 806R </w:t>
      </w:r>
    </w:p>
    <w:p w14:paraId="33828888" w14:textId="77777777" w:rsidR="00A86002" w:rsidRPr="008D1E05" w:rsidRDefault="00A86002" w:rsidP="00A86002">
      <w:pPr>
        <w:spacing w:line="360" w:lineRule="auto"/>
        <w:rPr>
          <w:rFonts w:ascii="Times New Roman" w:hAnsi="Times New Roman" w:cs="Times New Roman"/>
          <w:lang w:val="en-US"/>
        </w:rPr>
      </w:pPr>
      <w:r w:rsidRPr="008D1E05">
        <w:rPr>
          <w:rFonts w:ascii="Times New Roman" w:hAnsi="Times New Roman" w:cs="Times New Roman"/>
          <w:lang w:val="en-US"/>
        </w:rPr>
        <w:lastRenderedPageBreak/>
        <w:t>(5</w:t>
      </w:r>
      <w:r w:rsidRPr="008D1E05">
        <w:rPr>
          <w:rFonts w:ascii="Times New Roman" w:hAnsi="Times New Roman" w:cs="Times New Roman"/>
          <w:lang w:val="en-US"/>
        </w:rPr>
        <w:sym w:font="Symbol" w:char="F0A2"/>
      </w:r>
      <w:r w:rsidRPr="008D1E05">
        <w:rPr>
          <w:rFonts w:ascii="Times New Roman" w:hAnsi="Times New Roman" w:cs="Times New Roman"/>
          <w:lang w:val="en-US"/>
        </w:rPr>
        <w:t>-</w:t>
      </w:r>
      <w:r w:rsidRPr="008D1E05">
        <w:rPr>
          <w:rFonts w:ascii="Times New Roman" w:eastAsia="メイリオ" w:hAnsi="Times New Roman" w:cs="Times New Roman"/>
          <w:color w:val="202020"/>
          <w:szCs w:val="18"/>
          <w:u w:val="single"/>
          <w:shd w:val="clear" w:color="auto" w:fill="FFFFFF"/>
          <w:lang w:val="en-US"/>
        </w:rPr>
        <w:t>GTGACTGGAGTTCAGACGTGTGCTCTTCCGATCT</w:t>
      </w:r>
      <w:r w:rsidRPr="008D1E05">
        <w:rPr>
          <w:rFonts w:ascii="Times New Roman" w:eastAsia="メイリオ" w:hAnsi="Times New Roman" w:cs="Times New Roman"/>
          <w:color w:val="202020"/>
          <w:szCs w:val="18"/>
          <w:shd w:val="clear" w:color="auto" w:fill="FFFFFF"/>
          <w:lang w:val="en-US"/>
        </w:rPr>
        <w:t>-GGACTACHVGGGTWTCTAAT</w:t>
      </w:r>
      <w:r w:rsidRPr="008D1E05">
        <w:rPr>
          <w:rFonts w:ascii="Times New Roman" w:hAnsi="Times New Roman" w:cs="Times New Roman"/>
          <w:lang w:val="en-US"/>
        </w:rPr>
        <w:t>-3</w:t>
      </w:r>
      <w:r w:rsidRPr="008D1E05">
        <w:rPr>
          <w:rFonts w:ascii="Times New Roman" w:hAnsi="Times New Roman" w:cs="Times New Roman"/>
          <w:lang w:val="en-US"/>
        </w:rPr>
        <w:sym w:font="Symbol" w:char="F0A2"/>
      </w:r>
      <w:r w:rsidRPr="008D1E05">
        <w:rPr>
          <w:rFonts w:ascii="Times New Roman" w:hAnsi="Times New Roman" w:cs="Times New Roman"/>
          <w:lang w:val="en-US"/>
        </w:rPr>
        <w:t>)</w:t>
      </w:r>
      <w:r>
        <w:rPr>
          <w:rFonts w:ascii="Times New Roman" w:hAnsi="Times New Roman" w:cs="Times New Roman"/>
          <w:lang w:val="en-US"/>
        </w:rPr>
        <w:t xml:space="preserve"> </w:t>
      </w:r>
      <w:r w:rsidR="00C7660B" w:rsidRPr="008D1E05">
        <w:rPr>
          <w:rFonts w:ascii="Times New Roman" w:hAnsi="Times New Roman" w:cs="Times New Roman"/>
        </w:rPr>
        <w:t xml:space="preserve">consisted of the Illumina (San Diego, CA, USA) paired-end adapter sequences (underlined) and </w:t>
      </w:r>
      <w:r w:rsidR="00C7660B" w:rsidRPr="008D1E05">
        <w:rPr>
          <w:rFonts w:ascii="Times New Roman" w:hAnsi="Times New Roman" w:cs="Times New Roman"/>
          <w:i/>
        </w:rPr>
        <w:t>16S</w:t>
      </w:r>
      <w:r w:rsidR="00C7660B" w:rsidRPr="008D1E05">
        <w:rPr>
          <w:rFonts w:ascii="Times New Roman" w:hAnsi="Times New Roman" w:cs="Times New Roman"/>
        </w:rPr>
        <w:t xml:space="preserve"> rRNA gene-specific sequences. The first PCR mixture for the soil DNA amplification consisted of 10 ng DNA template, 12.5 </w:t>
      </w:r>
      <w:proofErr w:type="spellStart"/>
      <w:r w:rsidR="00C7660B" w:rsidRPr="008D1E05">
        <w:rPr>
          <w:rFonts w:ascii="Times New Roman" w:hAnsi="Times New Roman" w:cs="Times New Roman"/>
        </w:rPr>
        <w:t>μL</w:t>
      </w:r>
      <w:proofErr w:type="spellEnd"/>
      <w:r w:rsidR="00C7660B" w:rsidRPr="008D1E05">
        <w:rPr>
          <w:rFonts w:ascii="Times New Roman" w:hAnsi="Times New Roman" w:cs="Times New Roman"/>
        </w:rPr>
        <w:t xml:space="preserve"> of 2× reaction buffer, 5 </w:t>
      </w:r>
      <w:proofErr w:type="spellStart"/>
      <w:r w:rsidR="00C7660B" w:rsidRPr="008D1E05">
        <w:rPr>
          <w:rFonts w:ascii="Times New Roman" w:hAnsi="Times New Roman" w:cs="Times New Roman"/>
        </w:rPr>
        <w:t>μL</w:t>
      </w:r>
      <w:proofErr w:type="spellEnd"/>
      <w:r w:rsidR="00C7660B" w:rsidRPr="008D1E05">
        <w:rPr>
          <w:rFonts w:ascii="Times New Roman" w:hAnsi="Times New Roman" w:cs="Times New Roman"/>
        </w:rPr>
        <w:t xml:space="preserve"> of 10 mM dNTP, 0.75 </w:t>
      </w:r>
      <w:proofErr w:type="spellStart"/>
      <w:r w:rsidR="00C7660B" w:rsidRPr="008D1E05">
        <w:rPr>
          <w:rFonts w:ascii="Times New Roman" w:hAnsi="Times New Roman" w:cs="Times New Roman"/>
        </w:rPr>
        <w:t>μL</w:t>
      </w:r>
      <w:proofErr w:type="spellEnd"/>
      <w:r w:rsidR="00C7660B" w:rsidRPr="008D1E05">
        <w:rPr>
          <w:rFonts w:ascii="Times New Roman" w:hAnsi="Times New Roman" w:cs="Times New Roman"/>
        </w:rPr>
        <w:t xml:space="preserve"> of 10 </w:t>
      </w:r>
      <w:proofErr w:type="spellStart"/>
      <w:r w:rsidR="00C7660B" w:rsidRPr="008D1E05">
        <w:rPr>
          <w:rFonts w:ascii="Times New Roman" w:hAnsi="Times New Roman" w:cs="Times New Roman"/>
        </w:rPr>
        <w:t>μM</w:t>
      </w:r>
      <w:proofErr w:type="spellEnd"/>
      <w:r w:rsidR="00C7660B" w:rsidRPr="008D1E05">
        <w:rPr>
          <w:rFonts w:ascii="Times New Roman" w:hAnsi="Times New Roman" w:cs="Times New Roman"/>
        </w:rPr>
        <w:t xml:space="preserve"> primers (each), 0.25 </w:t>
      </w:r>
      <w:proofErr w:type="spellStart"/>
      <w:r w:rsidR="00C7660B" w:rsidRPr="008D1E05">
        <w:rPr>
          <w:rFonts w:ascii="Times New Roman" w:hAnsi="Times New Roman" w:cs="Times New Roman"/>
        </w:rPr>
        <w:t>μL</w:t>
      </w:r>
      <w:proofErr w:type="spellEnd"/>
      <w:r w:rsidR="00C7660B" w:rsidRPr="008D1E05">
        <w:rPr>
          <w:rFonts w:ascii="Times New Roman" w:hAnsi="Times New Roman" w:cs="Times New Roman"/>
        </w:rPr>
        <w:t xml:space="preserve"> of KOD </w:t>
      </w:r>
      <w:proofErr w:type="spellStart"/>
      <w:r w:rsidR="00C7660B" w:rsidRPr="008D1E05">
        <w:rPr>
          <w:rFonts w:ascii="Times New Roman" w:hAnsi="Times New Roman" w:cs="Times New Roman"/>
        </w:rPr>
        <w:t>Fx</w:t>
      </w:r>
      <w:proofErr w:type="spellEnd"/>
      <w:r w:rsidR="00C7660B" w:rsidRPr="008D1E05">
        <w:rPr>
          <w:rFonts w:ascii="Times New Roman" w:hAnsi="Times New Roman" w:cs="Times New Roman"/>
        </w:rPr>
        <w:t xml:space="preserve"> Neo (Toyobo, Osaka, Japan), and 0.75 </w:t>
      </w:r>
      <w:proofErr w:type="spellStart"/>
      <w:r w:rsidR="00C7660B" w:rsidRPr="008D1E05">
        <w:rPr>
          <w:rFonts w:ascii="Times New Roman" w:hAnsi="Times New Roman" w:cs="Times New Roman"/>
        </w:rPr>
        <w:t>μL</w:t>
      </w:r>
      <w:proofErr w:type="spellEnd"/>
      <w:r w:rsidR="00C7660B" w:rsidRPr="008D1E05">
        <w:rPr>
          <w:rFonts w:ascii="Times New Roman" w:hAnsi="Times New Roman" w:cs="Times New Roman"/>
        </w:rPr>
        <w:t xml:space="preserve"> of nuclease and DNA-free water. The thermal programs of the</w:t>
      </w:r>
      <w:r w:rsidR="00C7660B" w:rsidRPr="008D1E05">
        <w:rPr>
          <w:rFonts w:ascii="Times New Roman" w:hAnsi="Times New Roman" w:cs="Times New Roman"/>
          <w:vertAlign w:val="superscript"/>
        </w:rPr>
        <w:t xml:space="preserve"> </w:t>
      </w:r>
      <w:r w:rsidR="00C7660B" w:rsidRPr="008D1E05">
        <w:rPr>
          <w:rFonts w:ascii="Times New Roman" w:hAnsi="Times New Roman" w:cs="Times New Roman"/>
        </w:rPr>
        <w:t>first PCR for soil samples were as follows: 2 min at 94°C, 20 cycles of 10 s at 98°C, 30 s at 50°C, and</w:t>
      </w:r>
      <w:r w:rsidR="00C7660B" w:rsidRPr="008D1E05">
        <w:rPr>
          <w:rFonts w:ascii="Times New Roman" w:hAnsi="Times New Roman" w:cs="Times New Roman" w:hint="eastAsia"/>
        </w:rPr>
        <w:t xml:space="preserve"> </w:t>
      </w:r>
      <w:r w:rsidR="00C7660B" w:rsidRPr="008D1E05">
        <w:rPr>
          <w:rFonts w:ascii="Times New Roman" w:hAnsi="Times New Roman" w:cs="Times New Roman"/>
        </w:rPr>
        <w:t xml:space="preserve">30 s at 68°C. For the first amplification of the plant-extracted DNA, 25 </w:t>
      </w:r>
      <w:proofErr w:type="spellStart"/>
      <w:r w:rsidR="00C7660B" w:rsidRPr="008D1E05">
        <w:rPr>
          <w:rFonts w:ascii="Times New Roman" w:hAnsi="Times New Roman" w:cs="Times New Roman"/>
        </w:rPr>
        <w:t>μM</w:t>
      </w:r>
      <w:proofErr w:type="spellEnd"/>
      <w:r w:rsidR="00C7660B" w:rsidRPr="008D1E05">
        <w:rPr>
          <w:rFonts w:ascii="Times New Roman" w:hAnsi="Times New Roman" w:cs="Times New Roman"/>
        </w:rPr>
        <w:t xml:space="preserve"> peptide nucleic acids</w:t>
      </w:r>
      <w:r w:rsidR="009136BE">
        <w:rPr>
          <w:rFonts w:ascii="Times New Roman" w:hAnsi="Times New Roman" w:cs="Times New Roman"/>
        </w:rPr>
        <w:t xml:space="preserve">, </w:t>
      </w:r>
      <w:proofErr w:type="spellStart"/>
      <w:r w:rsidR="009136BE">
        <w:rPr>
          <w:rFonts w:ascii="Times New Roman" w:hAnsi="Times New Roman" w:cs="Times New Roman"/>
        </w:rPr>
        <w:t>mPNA</w:t>
      </w:r>
      <w:proofErr w:type="spellEnd"/>
      <w:r w:rsidR="009136BE">
        <w:rPr>
          <w:rFonts w:ascii="Times New Roman" w:hAnsi="Times New Roman" w:cs="Times New Roman"/>
        </w:rPr>
        <w:t xml:space="preserve"> and </w:t>
      </w:r>
      <w:proofErr w:type="spellStart"/>
      <w:r w:rsidR="009136BE">
        <w:rPr>
          <w:rFonts w:ascii="Times New Roman" w:hAnsi="Times New Roman" w:cs="Times New Roman"/>
        </w:rPr>
        <w:t>pPNA</w:t>
      </w:r>
      <w:proofErr w:type="spellEnd"/>
      <w:r w:rsidR="009136BE">
        <w:rPr>
          <w:rFonts w:ascii="Times New Roman" w:hAnsi="Times New Roman" w:cs="Times New Roman"/>
        </w:rPr>
        <w:t>,</w:t>
      </w:r>
      <w:r w:rsidR="00C7660B" w:rsidRPr="008D1E05">
        <w:rPr>
          <w:rFonts w:ascii="Times New Roman" w:hAnsi="Times New Roman" w:cs="Times New Roman"/>
        </w:rPr>
        <w:t xml:space="preserve"> were applied</w:t>
      </w:r>
      <w:r w:rsidRPr="008D1E05">
        <w:rPr>
          <w:rFonts w:ascii="Times New Roman" w:hAnsi="Times New Roman" w:cs="Times New Roman"/>
          <w:lang w:val="en-US"/>
        </w:rPr>
        <w:t xml:space="preserve">: </w:t>
      </w:r>
      <w:proofErr w:type="spellStart"/>
      <w:r w:rsidRPr="008D1E05">
        <w:rPr>
          <w:rFonts w:ascii="Times New Roman" w:hAnsi="Times New Roman" w:cs="Times New Roman"/>
          <w:lang w:val="en-US"/>
        </w:rPr>
        <w:t>mPNA</w:t>
      </w:r>
      <w:proofErr w:type="spellEnd"/>
      <w:r w:rsidRPr="008D1E05">
        <w:rPr>
          <w:rFonts w:ascii="Times New Roman" w:hAnsi="Times New Roman" w:cs="Times New Roman"/>
          <w:lang w:val="en-US"/>
        </w:rPr>
        <w:t xml:space="preserve"> </w:t>
      </w:r>
      <w:r w:rsidRPr="008D1E05">
        <w:rPr>
          <w:rFonts w:ascii="Times New Roman" w:hAnsi="Times New Roman" w:cs="Times New Roman"/>
          <w:lang w:val="en-US"/>
        </w:rPr>
        <w:br/>
        <w:t xml:space="preserve">(N-term-GGCAAGTGTTCTTCGGA-C-term) and </w:t>
      </w:r>
      <w:proofErr w:type="spellStart"/>
      <w:r w:rsidRPr="008D1E05">
        <w:rPr>
          <w:rFonts w:ascii="Times New Roman" w:hAnsi="Times New Roman" w:cs="Times New Roman"/>
          <w:lang w:val="en-US"/>
        </w:rPr>
        <w:t>pPNA</w:t>
      </w:r>
      <w:proofErr w:type="spellEnd"/>
      <w:r w:rsidRPr="008D1E05">
        <w:rPr>
          <w:rFonts w:ascii="Times New Roman" w:hAnsi="Times New Roman" w:cs="Times New Roman"/>
          <w:lang w:val="en-US"/>
        </w:rPr>
        <w:t xml:space="preserve"> </w:t>
      </w:r>
    </w:p>
    <w:p w14:paraId="37F5A143" w14:textId="3C73A079" w:rsidR="00C7660B" w:rsidRPr="00A86002" w:rsidRDefault="00A86002" w:rsidP="00A86002">
      <w:pPr>
        <w:spacing w:line="360" w:lineRule="auto"/>
        <w:rPr>
          <w:rFonts w:ascii="Times New Roman" w:hAnsi="Times New Roman" w:cs="Times New Roman"/>
          <w:lang w:val="en-US"/>
        </w:rPr>
      </w:pPr>
      <w:r w:rsidRPr="008D1E05">
        <w:rPr>
          <w:rFonts w:ascii="Times New Roman" w:hAnsi="Times New Roman" w:cs="Times New Roman"/>
          <w:lang w:val="en-US"/>
        </w:rPr>
        <w:t>(N-term-GGCTCAACCCTGGACAG-C-term)</w:t>
      </w:r>
      <w:r>
        <w:rPr>
          <w:rFonts w:ascii="Times New Roman" w:hAnsi="Times New Roman" w:cs="Times New Roman"/>
          <w:lang w:val="en-US"/>
        </w:rPr>
        <w:t>,</w:t>
      </w:r>
      <w:r w:rsidR="00C7660B" w:rsidRPr="008D1E05">
        <w:rPr>
          <w:rFonts w:ascii="Times New Roman" w:hAnsi="Times New Roman" w:cs="Times New Roman"/>
        </w:rPr>
        <w:t xml:space="preserve"> respectively (</w:t>
      </w:r>
      <w:proofErr w:type="spellStart"/>
      <w:r w:rsidR="00C7660B" w:rsidRPr="008D1E05">
        <w:rPr>
          <w:rFonts w:ascii="Times New Roman" w:hAnsi="Times New Roman" w:cs="Times New Roman"/>
        </w:rPr>
        <w:t>Panagene</w:t>
      </w:r>
      <w:proofErr w:type="spellEnd"/>
      <w:r w:rsidR="00C7660B" w:rsidRPr="008D1E05">
        <w:rPr>
          <w:rFonts w:ascii="Times New Roman" w:hAnsi="Times New Roman" w:cs="Times New Roman"/>
        </w:rPr>
        <w:t xml:space="preserve"> Inc., </w:t>
      </w:r>
      <w:r w:rsidR="00C7660B" w:rsidRPr="008D1E05">
        <w:rPr>
          <w:rFonts w:ascii="Times New Roman" w:hAnsi="Times New Roman" w:cs="Times New Roman"/>
          <w:color w:val="000000" w:themeColor="text1"/>
          <w:shd w:val="clear" w:color="auto" w:fill="FFFFFF"/>
        </w:rPr>
        <w:t>Daejeon, South Korea)</w:t>
      </w:r>
      <w:r w:rsidR="00C7660B" w:rsidRPr="008D1E05">
        <w:rPr>
          <w:rFonts w:ascii="Times New Roman" w:hAnsi="Times New Roman" w:cs="Times New Roman"/>
        </w:rPr>
        <w:t>, to block the amplification of contaminating sequences from a eukaryotic host. PCR reaction was conducted using the following thermal programs:</w:t>
      </w:r>
      <w:r w:rsidR="00C7660B" w:rsidRPr="008D1E05">
        <w:rPr>
          <w:rFonts w:cs="Times New Roman"/>
        </w:rPr>
        <w:t xml:space="preserve"> </w:t>
      </w:r>
      <w:r w:rsidR="00C7660B" w:rsidRPr="008D1E05">
        <w:rPr>
          <w:rFonts w:ascii="Times New Roman" w:hAnsi="Times New Roman" w:cs="Times New Roman"/>
        </w:rPr>
        <w:t>2 min at 94</w:t>
      </w:r>
      <w:r w:rsidR="00C7660B" w:rsidRPr="008D1E05">
        <w:rPr>
          <w:rFonts w:ascii="Times New Roman" w:hAnsi="Times New Roman" w:cs="Times New Roman"/>
        </w:rPr>
        <w:sym w:font="Symbol" w:char="F0B0"/>
      </w:r>
      <w:r w:rsidR="00C7660B" w:rsidRPr="008D1E05">
        <w:rPr>
          <w:rFonts w:ascii="Times New Roman" w:hAnsi="Times New Roman" w:cs="Times New Roman"/>
        </w:rPr>
        <w:t>C, 25 cycles of 10 s at 98</w:t>
      </w:r>
      <w:r w:rsidR="00C7660B" w:rsidRPr="008D1E05">
        <w:rPr>
          <w:rFonts w:ascii="Times New Roman" w:hAnsi="Times New Roman" w:cs="Times New Roman"/>
        </w:rPr>
        <w:sym w:font="Symbol" w:char="F0B0"/>
      </w:r>
      <w:r w:rsidR="00C7660B" w:rsidRPr="008D1E05">
        <w:rPr>
          <w:rFonts w:ascii="Times New Roman" w:hAnsi="Times New Roman" w:cs="Times New Roman"/>
        </w:rPr>
        <w:t>C, 10 s at 78</w:t>
      </w:r>
      <w:r w:rsidR="00C7660B" w:rsidRPr="008D1E05">
        <w:rPr>
          <w:rFonts w:ascii="Times New Roman" w:hAnsi="Times New Roman" w:cs="Times New Roman"/>
        </w:rPr>
        <w:sym w:font="Symbol" w:char="F0B0"/>
      </w:r>
      <w:r w:rsidR="00C7660B" w:rsidRPr="008D1E05">
        <w:rPr>
          <w:rFonts w:ascii="Times New Roman" w:hAnsi="Times New Roman" w:cs="Times New Roman"/>
        </w:rPr>
        <w:t>C, 30 s at 50</w:t>
      </w:r>
      <w:r w:rsidR="00C7660B" w:rsidRPr="008D1E05">
        <w:rPr>
          <w:rFonts w:ascii="Times New Roman" w:hAnsi="Times New Roman" w:cs="Times New Roman"/>
        </w:rPr>
        <w:sym w:font="Symbol" w:char="F0B0"/>
      </w:r>
      <w:r w:rsidR="00C7660B" w:rsidRPr="008D1E05">
        <w:rPr>
          <w:rFonts w:ascii="Times New Roman" w:hAnsi="Times New Roman" w:cs="Times New Roman"/>
        </w:rPr>
        <w:t>C, and 30 s at 68</w:t>
      </w:r>
      <w:r w:rsidR="00C7660B" w:rsidRPr="008D1E05">
        <w:rPr>
          <w:rFonts w:ascii="Times New Roman" w:hAnsi="Times New Roman" w:cs="Times New Roman"/>
        </w:rPr>
        <w:sym w:font="Symbol" w:char="F0B0"/>
      </w:r>
      <w:r w:rsidR="00C7660B" w:rsidRPr="008D1E05">
        <w:rPr>
          <w:rFonts w:ascii="Times New Roman" w:hAnsi="Times New Roman" w:cs="Times New Roman"/>
        </w:rPr>
        <w:t xml:space="preserve">C. The amplified fragments were purified using </w:t>
      </w:r>
      <w:proofErr w:type="spellStart"/>
      <w:r w:rsidR="00C7660B" w:rsidRPr="008D1E05">
        <w:rPr>
          <w:rFonts w:ascii="Times New Roman" w:hAnsi="Times New Roman" w:cs="Times New Roman"/>
        </w:rPr>
        <w:t>Ampure</w:t>
      </w:r>
      <w:proofErr w:type="spellEnd"/>
      <w:r w:rsidR="00C7660B" w:rsidRPr="008D1E05">
        <w:rPr>
          <w:rFonts w:ascii="Times New Roman" w:hAnsi="Times New Roman" w:cs="Times New Roman"/>
        </w:rPr>
        <w:t xml:space="preserve"> magnetic beads (Beckman Coulter, Danvers, MA, USA) according to the manufacturer’s protocol. The second PCR mixture content was the same as the first PCR mixture for the soil DNA using primers provided from FASMAC Co., Ltd. (Kanagawa, Japan) and amplified using the following thermal conditions: 2 min at 94</w:t>
      </w:r>
      <w:r w:rsidR="00C7660B" w:rsidRPr="008D1E05">
        <w:rPr>
          <w:rFonts w:ascii="Times New Roman" w:hAnsi="Times New Roman" w:cs="Times New Roman"/>
        </w:rPr>
        <w:sym w:font="Symbol" w:char="F0B0"/>
      </w:r>
      <w:r w:rsidR="00C7660B" w:rsidRPr="008D1E05">
        <w:rPr>
          <w:rFonts w:ascii="Times New Roman" w:hAnsi="Times New Roman" w:cs="Times New Roman"/>
        </w:rPr>
        <w:t>C, 9 to 10 cycles of 10 s at 98</w:t>
      </w:r>
      <w:r w:rsidR="00C7660B" w:rsidRPr="008D1E05">
        <w:rPr>
          <w:rFonts w:ascii="Times New Roman" w:hAnsi="Times New Roman" w:cs="Times New Roman"/>
        </w:rPr>
        <w:sym w:font="Symbol" w:char="F0B0"/>
      </w:r>
      <w:r w:rsidR="00C7660B" w:rsidRPr="008D1E05">
        <w:rPr>
          <w:rFonts w:ascii="Times New Roman" w:hAnsi="Times New Roman" w:cs="Times New Roman"/>
        </w:rPr>
        <w:t>C, 30 s at 50</w:t>
      </w:r>
      <w:r w:rsidR="00C7660B" w:rsidRPr="008D1E05">
        <w:rPr>
          <w:rFonts w:ascii="Times New Roman" w:hAnsi="Times New Roman" w:cs="Times New Roman"/>
        </w:rPr>
        <w:sym w:font="Symbol" w:char="F0B0"/>
      </w:r>
      <w:r w:rsidR="00C7660B" w:rsidRPr="008D1E05">
        <w:rPr>
          <w:rFonts w:ascii="Times New Roman" w:hAnsi="Times New Roman" w:cs="Times New Roman"/>
        </w:rPr>
        <w:t>C, and 30 s at 68</w:t>
      </w:r>
      <w:r w:rsidR="00C7660B" w:rsidRPr="008D1E05">
        <w:rPr>
          <w:rFonts w:ascii="Times New Roman" w:hAnsi="Times New Roman" w:cs="Times New Roman"/>
        </w:rPr>
        <w:sym w:font="Symbol" w:char="F0B0"/>
      </w:r>
      <w:r w:rsidR="00C7660B" w:rsidRPr="008D1E05">
        <w:rPr>
          <w:rFonts w:ascii="Times New Roman" w:hAnsi="Times New Roman" w:cs="Times New Roman"/>
        </w:rPr>
        <w:t xml:space="preserve">C. The purification and quantification of PCR products were performed as described above. The PCR product mixture was sent to FASMAC to acquire 2 × 250 bp paired-end sequences using the </w:t>
      </w:r>
      <w:proofErr w:type="spellStart"/>
      <w:r w:rsidR="00C7660B" w:rsidRPr="008D1E05">
        <w:rPr>
          <w:rFonts w:ascii="Times New Roman" w:hAnsi="Times New Roman" w:cs="Times New Roman"/>
        </w:rPr>
        <w:t>MiSeq</w:t>
      </w:r>
      <w:proofErr w:type="spellEnd"/>
      <w:r w:rsidR="00C7660B" w:rsidRPr="008D1E05">
        <w:rPr>
          <w:rFonts w:ascii="Times New Roman" w:hAnsi="Times New Roman" w:cs="Times New Roman"/>
        </w:rPr>
        <w:t xml:space="preserve"> platform (Illumina).</w:t>
      </w:r>
    </w:p>
    <w:p w14:paraId="3BB0CD9A" w14:textId="45224C07" w:rsidR="00F023CC" w:rsidRPr="00F023CC" w:rsidRDefault="00C7660B" w:rsidP="00271674">
      <w:pPr>
        <w:spacing w:line="360" w:lineRule="auto"/>
        <w:rPr>
          <w:rFonts w:ascii="Times New Roman" w:hAnsi="Times New Roman" w:cs="Times New Roman"/>
          <w:bCs/>
        </w:rPr>
      </w:pPr>
      <w:r w:rsidRPr="008D1E05">
        <w:rPr>
          <w:rFonts w:ascii="Times New Roman" w:hAnsi="Times New Roman" w:cs="Times New Roman"/>
        </w:rPr>
        <w:t xml:space="preserve"> </w:t>
      </w:r>
      <w:r w:rsidRPr="008D1E05">
        <w:rPr>
          <w:rFonts w:ascii="Times New Roman" w:hAnsi="Times New Roman" w:cs="Times New Roman"/>
        </w:rPr>
        <w:tab/>
        <w:t xml:space="preserve">Sequence data for the amplicons were </w:t>
      </w:r>
      <w:r w:rsidR="00AF7A88" w:rsidRPr="008D1E05">
        <w:rPr>
          <w:rFonts w:ascii="Times New Roman" w:hAnsi="Times New Roman" w:cs="Times New Roman"/>
        </w:rPr>
        <w:t>analysed</w:t>
      </w:r>
      <w:r w:rsidRPr="008D1E05">
        <w:rPr>
          <w:rFonts w:ascii="Times New Roman" w:hAnsi="Times New Roman" w:cs="Times New Roman"/>
        </w:rPr>
        <w:t xml:space="preserve"> using the QIIME2 platform, version 2019.04 </w:t>
      </w:r>
      <w:r w:rsidRPr="008D1E05">
        <w:rPr>
          <w:rFonts w:ascii="Times New Roman" w:hAnsi="Times New Roman" w:cs="Times New Roman"/>
        </w:rPr>
        <w:fldChar w:fldCharType="begin">
          <w:fldData xml:space="preserve">PEVuZE5vdGU+PENpdGU+PEF1dGhvcj5Cb2t1bGljaDwvQXV0aG9yPjxZZWFyPjIwMTg8L1llYXI+
PFJlY051bT4xNTQ8L1JlY051bT48RGlzcGxheVRleHQ+KDMpPC9EaXNwbGF5VGV4dD48cmVjb3Jk
PjxyZWMtbnVtYmVyPjE1NDwvcmVjLW51bWJlcj48Zm9yZWlnbi1rZXlzPjxrZXkgYXBwPSJFTiIg
ZGItaWQ9Ind2dDBzc3J0b3hkOWZrZXh3em5wdHphYXhwOTIyOXdwc3RhMiIgdGltZXN0YW1wPSIx
NjA4NjEzODA5IiBndWlkPSIyMGY5ZDEzOS1mNTZlLTQ1YjgtYjE2Ni03YjI4OGU0YWJmNDkiPjE1
NDwva2V5PjwvZm9yZWlnbi1rZXlzPjxyZWYtdHlwZSBuYW1lPSJKb3VybmFsIEFydGljbGUiPjE3
PC9yZWYtdHlwZT48Y29udHJpYnV0b3JzPjxhdXRob3JzPjxhdXRob3I+Qm9rdWxpY2gsIE4uIEEu
PC9hdXRob3I+PGF1dGhvcj5LYWVobGVyLCBCLiBELjwvYXV0aG9yPjxhdXRob3I+UmlkZW91dCwg
Si4gUi48L2F1dGhvcj48YXV0aG9yPkRpbGxvbiwgTS48L2F1dGhvcj48YXV0aG9yPkJvbHllbiwg
RS48L2F1dGhvcj48YXV0aG9yPktuaWdodCwgUi48L2F1dGhvcj48YXV0aG9yPkh1dHRsZXksIEcu
IEEuPC9hdXRob3I+PGF1dGhvcj5HcmVnb3J5IENhcG9yYXNvLCBKLjwvYXV0aG9yPjwvYXV0aG9y
cz48L2NvbnRyaWJ1dG9ycz48YXV0aC1hZGRyZXNzPlRoZSBQYXRob2dlbiBhbmQgTWljcm9iaW9t
ZSBJbnN0aXR1dGUsIE5vcnRoZXJuIEFyaXpvbmEgVW5pdmVyc2l0eSwgUE8gQm94IDQwNzMsIEZs
YWdzdGFmZiwgQVosIDg2MDExLTQwNzMsIFVTQS4gbmljaG9sYXMuYm9rdWxpY2hAbmF1LmVkdS4m
I3hEO1Jlc2VhcmNoIFNjaG9vbCBvZiBCaW9sb2d5LCBBdXN0cmFsaWFuIE5hdGlvbmFsIFVuaXZl
cnNpdHksIDQ2IFN1bGxpdmFucyBDcmVlayBSb2FkLCBBY3RvbiBBQ1QsIDI2MDEsIEF1c3RyYWxp
YS4gYmVuamFtaW4ua2FlaGxlckBhbnUuZWR1LmF1LiYjeEQ7VGhlIFBhdGhvZ2VuIGFuZCBNaWNy
b2Jpb21lIEluc3RpdHV0ZSwgTm9ydGhlcm4gQXJpem9uYSBVbml2ZXJzaXR5LCBQTyBCb3ggNDA3
MywgRmxhZ3N0YWZmLCBBWiwgODYwMTEtNDA3MywgVVNBLiYjeEQ7RGVwYXJ0bWVudHMgb2YgUGVk
aWF0cmljcyBhbmQgQ29tcHV0ZXIgU2NpZW5jZSBhbmQgRW5naW5lZXJpbmcsIGFuZCBDZW50ZXIg
Zm9yIE1pY3JvYmlvbWUgSW5ub3ZhdGlvbiwgVW5pdmVyc2l0eSBvZiBDYWxpZm9ybmlhIFNhbiBE
aWVnbywgTGEgSm9sbGEsIENBLCBVU0EuJiN4RDtSZXNlYXJjaCBTY2hvb2wgb2YgQmlvbG9neSwg
QXVzdHJhbGlhbiBOYXRpb25hbCBVbml2ZXJzaXR5LCA0NiBTdWxsaXZhbnMgQ3JlZWsgUm9hZCwg
QWN0b24gQUNULCAyNjAxLCBBdXN0cmFsaWEuIGdhdmluLmh1dHRsZXlAYW51LmVkdS5hdS4mI3hE
O1RoZSBQYXRob2dlbiBhbmQgTWljcm9iaW9tZSBJbnN0aXR1dGUsIE5vcnRoZXJuIEFyaXpvbmEg
VW5pdmVyc2l0eSwgUE8gQm94IDQwNzMsIEZsYWdzdGFmZiwgQVosIDg2MDExLTQwNzMsIFVTQS4g
Z3JlZ2NhcG9yYXNvQGdtYWlsLmNvbS4mI3hEO0RlcGFydG1lbnQgb2YgQmlvbG9naWNhbCBTY2ll
bmNlcywgTm9ydGhlcm4gQXJpem9uYSBVbml2ZXJzaXR5LCAxMjk4IFMgS25vbGVzIERyaXZlLCBC
dWlsZGluZyA1NiwgM3JkIEZsb29yLCBGbGFnc3RhZmYsIEFaLCBVU0EuIGdyZWdjYXBvcmFzb0Bn
bWFpbC5jb20uPC9hdXRoLWFkZHJlc3M+PHRpdGxlcz48dGl0bGU+T3B0aW1pemluZyB0YXhvbm9t
aWMgY2xhc3NpZmljYXRpb24gb2YgbWFya2VyLWdlbmUgYW1wbGljb24gc2VxdWVuY2VzIHdpdGgg
UUlJTUUgMiZhcG9zO3MgcTItZmVhdHVyZS1jbGFzc2lmaWVyIHBsdWdpbjwvdGl0bGU+PHNlY29u
ZGFyeS10aXRsZT5NaWNyb2Jpb21lPC9zZWNvbmRhcnktdGl0bGU+PC90aXRsZXM+PHBlcmlvZGlj
YWw+PGZ1bGwtdGl0bGU+TWljcm9iaW9tZTwvZnVsbC10aXRsZT48L3BlcmlvZGljYWw+PHBhZ2Vz
PjkwPC9wYWdlcz48dm9sdW1lPjY8L3ZvbHVtZT48bnVtYmVyPjE8L251bWJlcj48ZWRpdGlvbj4y
MDE4LzA1LzE5PC9lZGl0aW9uPjxrZXl3b3Jkcz48a2V5d29yZD5BbGdvcml0aG1zPC9rZXl3b3Jk
PjxrZXl3b3JkPkJhY3RlcmlhLypnZW5ldGljczwva2V5d29yZD48a2V5d29yZD5CYXNlIFNlcXVl
bmNlL2dlbmV0aWNzPC9rZXl3b3JkPjxrZXl3b3JkPipDb21wdXRlciBTaW11bGF0aW9uPC9rZXl3
b3JkPjxrZXl3b3JkPkROQSwgSW50ZXJnZW5pYy8qZ2VuZXRpY3M8L2tleXdvcmQ+PGtleXdvcmQ+
RnVuZ2kvKmdlbmV0aWNzPC9rZXl3b3JkPjxrZXl3b3JkPk1hY2hpbmUgTGVhcm5pbmc8L2tleXdv
cmQ+PGtleXdvcmQ+TWljcm9iaW90YS8qZ2VuZXRpY3M8L2tleXdvcmQ+PGtleXdvcmQ+Uk5BLCBS
aWJvc29tYWwsIDE2Uy8qZ2VuZXRpY3M8L2tleXdvcmQ+PGtleXdvcmQ+U2VxdWVuY2UgQWxpZ25t
ZW50LyptZXRob2RzPC9rZXl3b3JkPjxrZXl3b3JkPlNvZnR3YXJlPC9rZXl3b3JkPjwva2V5d29y
ZHM+PGRhdGVzPjx5ZWFyPjIwMTg8L3llYXI+PHB1Yi1kYXRlcz48ZGF0ZT5NYXkgMTc8L2RhdGU+
PC9wdWItZGF0ZXM+PC9kYXRlcz48aXNibj4yMDQ5LTI2MTg8L2lzYm4+PGFjY2Vzc2lvbi1udW0+
Mjk3NzMwNzg8L2FjY2Vzc2lvbi1udW0+PHVybHM+PC91cmxzPjxjdXN0b20yPlBNQzU5NTY4NDMg
YXV0aG9ycyBkZWNsYXJlIHRoYXQgdGhleSBoYXZlIG5vIGNvbXBldGluZyBpbnRlcmVzdHMuIFBV
QkxJU0hFUuKAmVMgTk9URTogU3ByaW5nZXIgTmF0dXJlIHJlbWFpbnMgbmV1dHJhbCB3aXRoIHJl
Z2FyZCB0byBqdXJpc2RpY3Rpb25hbCBjbGFpbXMgaW4gcHVibGlzaGVkIG1hcHMgYW5kIGluc3Rp
dHV0aW9uYWwgYWZmaWxpYXRpb25zLjwvY3VzdG9tMj48ZWxlY3Ryb25pYy1yZXNvdXJjZS1udW0+
MTAuMTE4Ni9zNDAxNjgtMDE4LTA0NzAtejwvZWxlY3Ryb25pYy1yZXNvdXJjZS1udW0+PHJlbW90
ZS1kYXRhYmFzZS1wcm92aWRlcj5OTE08L3JlbW90ZS1kYXRhYmFzZS1wcm92aWRlcj48bGFuZ3Vh
Z2U+ZW5nPC9sYW5ndWFnZT48L3JlY29yZD48L0NpdGU+PC9FbmROb3RlPgB=
</w:fldData>
        </w:fldChar>
      </w:r>
      <w:r w:rsidR="00186726">
        <w:rPr>
          <w:rFonts w:ascii="Times New Roman" w:hAnsi="Times New Roman" w:cs="Times New Roman"/>
        </w:rPr>
        <w:instrText xml:space="preserve"> ADDIN EN.CITE </w:instrText>
      </w:r>
      <w:r w:rsidR="00186726">
        <w:rPr>
          <w:rFonts w:ascii="Times New Roman" w:hAnsi="Times New Roman" w:cs="Times New Roman"/>
        </w:rPr>
        <w:fldChar w:fldCharType="begin">
          <w:fldData xml:space="preserve">PEVuZE5vdGU+PENpdGU+PEF1dGhvcj5Cb2t1bGljaDwvQXV0aG9yPjxZZWFyPjIwMTg8L1llYXI+
PFJlY051bT4xNTQ8L1JlY051bT48RGlzcGxheVRleHQ+KDMpPC9EaXNwbGF5VGV4dD48cmVjb3Jk
PjxyZWMtbnVtYmVyPjE1NDwvcmVjLW51bWJlcj48Zm9yZWlnbi1rZXlzPjxrZXkgYXBwPSJFTiIg
ZGItaWQ9Ind2dDBzc3J0b3hkOWZrZXh3em5wdHphYXhwOTIyOXdwc3RhMiIgdGltZXN0YW1wPSIx
NjA4NjEzODA5IiBndWlkPSIyMGY5ZDEzOS1mNTZlLTQ1YjgtYjE2Ni03YjI4OGU0YWJmNDkiPjE1
NDwva2V5PjwvZm9yZWlnbi1rZXlzPjxyZWYtdHlwZSBuYW1lPSJKb3VybmFsIEFydGljbGUiPjE3
PC9yZWYtdHlwZT48Y29udHJpYnV0b3JzPjxhdXRob3JzPjxhdXRob3I+Qm9rdWxpY2gsIE4uIEEu
PC9hdXRob3I+PGF1dGhvcj5LYWVobGVyLCBCLiBELjwvYXV0aG9yPjxhdXRob3I+UmlkZW91dCwg
Si4gUi48L2F1dGhvcj48YXV0aG9yPkRpbGxvbiwgTS48L2F1dGhvcj48YXV0aG9yPkJvbHllbiwg
RS48L2F1dGhvcj48YXV0aG9yPktuaWdodCwgUi48L2F1dGhvcj48YXV0aG9yPkh1dHRsZXksIEcu
IEEuPC9hdXRob3I+PGF1dGhvcj5HcmVnb3J5IENhcG9yYXNvLCBKLjwvYXV0aG9yPjwvYXV0aG9y
cz48L2NvbnRyaWJ1dG9ycz48YXV0aC1hZGRyZXNzPlRoZSBQYXRob2dlbiBhbmQgTWljcm9iaW9t
ZSBJbnN0aXR1dGUsIE5vcnRoZXJuIEFyaXpvbmEgVW5pdmVyc2l0eSwgUE8gQm94IDQwNzMsIEZs
YWdzdGFmZiwgQVosIDg2MDExLTQwNzMsIFVTQS4gbmljaG9sYXMuYm9rdWxpY2hAbmF1LmVkdS4m
I3hEO1Jlc2VhcmNoIFNjaG9vbCBvZiBCaW9sb2d5LCBBdXN0cmFsaWFuIE5hdGlvbmFsIFVuaXZl
cnNpdHksIDQ2IFN1bGxpdmFucyBDcmVlayBSb2FkLCBBY3RvbiBBQ1QsIDI2MDEsIEF1c3RyYWxp
YS4gYmVuamFtaW4ua2FlaGxlckBhbnUuZWR1LmF1LiYjeEQ7VGhlIFBhdGhvZ2VuIGFuZCBNaWNy
b2Jpb21lIEluc3RpdHV0ZSwgTm9ydGhlcm4gQXJpem9uYSBVbml2ZXJzaXR5LCBQTyBCb3ggNDA3
MywgRmxhZ3N0YWZmLCBBWiwgODYwMTEtNDA3MywgVVNBLiYjeEQ7RGVwYXJ0bWVudHMgb2YgUGVk
aWF0cmljcyBhbmQgQ29tcHV0ZXIgU2NpZW5jZSBhbmQgRW5naW5lZXJpbmcsIGFuZCBDZW50ZXIg
Zm9yIE1pY3JvYmlvbWUgSW5ub3ZhdGlvbiwgVW5pdmVyc2l0eSBvZiBDYWxpZm9ybmlhIFNhbiBE
aWVnbywgTGEgSm9sbGEsIENBLCBVU0EuJiN4RDtSZXNlYXJjaCBTY2hvb2wgb2YgQmlvbG9neSwg
QXVzdHJhbGlhbiBOYXRpb25hbCBVbml2ZXJzaXR5LCA0NiBTdWxsaXZhbnMgQ3JlZWsgUm9hZCwg
QWN0b24gQUNULCAyNjAxLCBBdXN0cmFsaWEuIGdhdmluLmh1dHRsZXlAYW51LmVkdS5hdS4mI3hE
O1RoZSBQYXRob2dlbiBhbmQgTWljcm9iaW9tZSBJbnN0aXR1dGUsIE5vcnRoZXJuIEFyaXpvbmEg
VW5pdmVyc2l0eSwgUE8gQm94IDQwNzMsIEZsYWdzdGFmZiwgQVosIDg2MDExLTQwNzMsIFVTQS4g
Z3JlZ2NhcG9yYXNvQGdtYWlsLmNvbS4mI3hEO0RlcGFydG1lbnQgb2YgQmlvbG9naWNhbCBTY2ll
bmNlcywgTm9ydGhlcm4gQXJpem9uYSBVbml2ZXJzaXR5LCAxMjk4IFMgS25vbGVzIERyaXZlLCBC
dWlsZGluZyA1NiwgM3JkIEZsb29yLCBGbGFnc3RhZmYsIEFaLCBVU0EuIGdyZWdjYXBvcmFzb0Bn
bWFpbC5jb20uPC9hdXRoLWFkZHJlc3M+PHRpdGxlcz48dGl0bGU+T3B0aW1pemluZyB0YXhvbm9t
aWMgY2xhc3NpZmljYXRpb24gb2YgbWFya2VyLWdlbmUgYW1wbGljb24gc2VxdWVuY2VzIHdpdGgg
UUlJTUUgMiZhcG9zO3MgcTItZmVhdHVyZS1jbGFzc2lmaWVyIHBsdWdpbjwvdGl0bGU+PHNlY29u
ZGFyeS10aXRsZT5NaWNyb2Jpb21lPC9zZWNvbmRhcnktdGl0bGU+PC90aXRsZXM+PHBlcmlvZGlj
YWw+PGZ1bGwtdGl0bGU+TWljcm9iaW9tZTwvZnVsbC10aXRsZT48L3BlcmlvZGljYWw+PHBhZ2Vz
PjkwPC9wYWdlcz48dm9sdW1lPjY8L3ZvbHVtZT48bnVtYmVyPjE8L251bWJlcj48ZWRpdGlvbj4y
MDE4LzA1LzE5PC9lZGl0aW9uPjxrZXl3b3Jkcz48a2V5d29yZD5BbGdvcml0aG1zPC9rZXl3b3Jk
PjxrZXl3b3JkPkJhY3RlcmlhLypnZW5ldGljczwva2V5d29yZD48a2V5d29yZD5CYXNlIFNlcXVl
bmNlL2dlbmV0aWNzPC9rZXl3b3JkPjxrZXl3b3JkPipDb21wdXRlciBTaW11bGF0aW9uPC9rZXl3
b3JkPjxrZXl3b3JkPkROQSwgSW50ZXJnZW5pYy8qZ2VuZXRpY3M8L2tleXdvcmQ+PGtleXdvcmQ+
RnVuZ2kvKmdlbmV0aWNzPC9rZXl3b3JkPjxrZXl3b3JkPk1hY2hpbmUgTGVhcm5pbmc8L2tleXdv
cmQ+PGtleXdvcmQ+TWljcm9iaW90YS8qZ2VuZXRpY3M8L2tleXdvcmQ+PGtleXdvcmQ+Uk5BLCBS
aWJvc29tYWwsIDE2Uy8qZ2VuZXRpY3M8L2tleXdvcmQ+PGtleXdvcmQ+U2VxdWVuY2UgQWxpZ25t
ZW50LyptZXRob2RzPC9rZXl3b3JkPjxrZXl3b3JkPlNvZnR3YXJlPC9rZXl3b3JkPjwva2V5d29y
ZHM+PGRhdGVzPjx5ZWFyPjIwMTg8L3llYXI+PHB1Yi1kYXRlcz48ZGF0ZT5NYXkgMTc8L2RhdGU+
PC9wdWItZGF0ZXM+PC9kYXRlcz48aXNibj4yMDQ5LTI2MTg8L2lzYm4+PGFjY2Vzc2lvbi1udW0+
Mjk3NzMwNzg8L2FjY2Vzc2lvbi1udW0+PHVybHM+PC91cmxzPjxjdXN0b20yPlBNQzU5NTY4NDMg
YXV0aG9ycyBkZWNsYXJlIHRoYXQgdGhleSBoYXZlIG5vIGNvbXBldGluZyBpbnRlcmVzdHMuIFBV
QkxJU0hFUuKAmVMgTk9URTogU3ByaW5nZXIgTmF0dXJlIHJlbWFpbnMgbmV1dHJhbCB3aXRoIHJl
Z2FyZCB0byBqdXJpc2RpY3Rpb25hbCBjbGFpbXMgaW4gcHVibGlzaGVkIG1hcHMgYW5kIGluc3Rp
dHV0aW9uYWwgYWZmaWxpYXRpb25zLjwvY3VzdG9tMj48ZWxlY3Ryb25pYy1yZXNvdXJjZS1udW0+
MTAuMTE4Ni9zNDAxNjgtMDE4LTA0NzAtejwvZWxlY3Ryb25pYy1yZXNvdXJjZS1udW0+PHJlbW90
ZS1kYXRhYmFzZS1wcm92aWRlcj5OTE08L3JlbW90ZS1kYXRhYmFzZS1wcm92aWRlcj48bGFuZ3Vh
Z2U+ZW5nPC9sYW5ndWFnZT48L3JlY29yZD48L0NpdGU+PC9FbmROb3RlPgB=
</w:fldData>
        </w:fldChar>
      </w:r>
      <w:r w:rsidR="00186726">
        <w:rPr>
          <w:rFonts w:ascii="Times New Roman" w:hAnsi="Times New Roman" w:cs="Times New Roman"/>
        </w:rPr>
        <w:instrText xml:space="preserve"> ADDIN EN.CITE.DATA </w:instrText>
      </w:r>
      <w:r w:rsidR="00186726">
        <w:rPr>
          <w:rFonts w:ascii="Times New Roman" w:hAnsi="Times New Roman" w:cs="Times New Roman"/>
        </w:rPr>
      </w:r>
      <w:r w:rsidR="00186726">
        <w:rPr>
          <w:rFonts w:ascii="Times New Roman" w:hAnsi="Times New Roman" w:cs="Times New Roman"/>
        </w:rPr>
        <w:fldChar w:fldCharType="end"/>
      </w:r>
      <w:r w:rsidRPr="008D1E05">
        <w:rPr>
          <w:rFonts w:ascii="Times New Roman" w:hAnsi="Times New Roman" w:cs="Times New Roman"/>
        </w:rPr>
      </w:r>
      <w:r w:rsidRPr="008D1E05">
        <w:rPr>
          <w:rFonts w:ascii="Times New Roman" w:hAnsi="Times New Roman" w:cs="Times New Roman"/>
        </w:rPr>
        <w:fldChar w:fldCharType="separate"/>
      </w:r>
      <w:r w:rsidR="000E4BC8">
        <w:rPr>
          <w:rFonts w:ascii="Times New Roman" w:hAnsi="Times New Roman" w:cs="Times New Roman"/>
          <w:noProof/>
        </w:rPr>
        <w:t>(3)</w:t>
      </w:r>
      <w:r w:rsidRPr="008D1E05">
        <w:rPr>
          <w:rFonts w:ascii="Times New Roman" w:hAnsi="Times New Roman" w:cs="Times New Roman"/>
        </w:rPr>
        <w:fldChar w:fldCharType="end"/>
      </w:r>
      <w:r w:rsidRPr="008D1E05">
        <w:rPr>
          <w:rFonts w:ascii="Times New Roman" w:hAnsi="Times New Roman" w:cs="Times New Roman"/>
        </w:rPr>
        <w:t xml:space="preserve">. For all paired reads, the first 20 bases of both sequences were trimmed (to remove primer sequences), and the bases after 220 were truncated (to remove low-quality sequence data). Potential amplicon sequencing errors were corrected using DADA2 to produce an ASV dataset </w:t>
      </w:r>
      <w:r w:rsidRPr="008D1E05">
        <w:rPr>
          <w:rFonts w:ascii="Times New Roman" w:hAnsi="Times New Roman" w:cs="Times New Roman"/>
        </w:rPr>
        <w:fldChar w:fldCharType="begin">
          <w:fldData xml:space="preserve">PEVuZE5vdGU+PENpdGU+PEF1dGhvcj5DYWxsYWhhbjwvQXV0aG9yPjxZZWFyPjIwMTY8L1llYXI+
PFJlY051bT44OTwvUmVjTnVtPjxEaXNwbGF5VGV4dD4oNCk8L0Rpc3BsYXlUZXh0PjxyZWNvcmQ+
PHJlYy1udW1iZXI+ODk8L3JlYy1udW1iZXI+PGZvcmVpZ24ta2V5cz48a2V5IGFwcD0iRU4iIGRi
LWlkPSJ0czJwd3RkdjJ6ZDkyNGU1ZXpjNWRlNTF6cndwZTk1NTI5ZDIiIHRpbWVzdGFtcD0iMTU5
Njc3OTY5NiI+ODk8L2tleT48L2ZvcmVpZ24ta2V5cz48cmVmLXR5cGUgbmFtZT0iSm91cm5hbCBB
cnRpY2xlIj4xNzwvcmVmLXR5cGU+PGNvbnRyaWJ1dG9ycz48YXV0aG9ycz48YXV0aG9yPkNhbGxh
aGFuLCBCLiBKLjwvYXV0aG9yPjxhdXRob3I+TWNNdXJkaWUsIFAuIEouPC9hdXRob3I+PGF1dGhv
cj5Sb3NlbiwgTS4gSi48L2F1dGhvcj48YXV0aG9yPkhhbiwgQS4gVy48L2F1dGhvcj48YXV0aG9y
PkpvaG5zb24sIEEuIEouPC9hdXRob3I+PGF1dGhvcj5Ib2xtZXMsIFMuIFAuPC9hdXRob3I+PC9h
dXRob3JzPjwvY29udHJpYnV0b3JzPjxhdXRoLWFkZHJlc3M+RGVwYXJ0bWVudCBvZiBTdGF0aXN0
aWNzLCBTdGFuZm9yZCBVbml2ZXJzaXR5LCBTdGFuZm9yZCwgQ2FsaWZvcm5pYSwgVVNBLiYjeEQ7
U2Vjb25kIEdlbm9tZSwgU291dGggU2FuIEZyYW5jaXNjbywgQ2FsaWZvcm5pYSwgVVNBLiYjeEQ7
RGVwYXJ0bWVudCBvZiBBcHBsaWVkIFBoeXNpY3MsIFN0YW5mb3JkIFVuaXZlcnNpdHksIFN0YW5m
b3JkLCBDYWxpZm9ybmlhLCBVU0EuPC9hdXRoLWFkZHJlc3M+PHRpdGxlcz48dGl0bGU+REFEQTI6
IEhpZ2gtcmVzb2x1dGlvbiBzYW1wbGUgaW5mZXJlbmNlIGZyb20gSWxsdW1pbmEgYW1wbGljb24g
ZGF0YTwvdGl0bGU+PHNlY29uZGFyeS10aXRsZT5OYXQgTWV0aG9kczwvc2Vjb25kYXJ5LXRpdGxl
PjwvdGl0bGVzPjxwZXJpb2RpY2FsPjxmdWxsLXRpdGxlPk5hdCBNZXRob2RzPC9mdWxsLXRpdGxl
PjwvcGVyaW9kaWNhbD48cGFnZXM+NTgxLTM8L3BhZ2VzPjx2b2x1bWU+MTM8L3ZvbHVtZT48bnVt
YmVyPjc8L251bWJlcj48ZWRpdGlvbj4yMDE2LzA1LzI0PC9lZGl0aW9uPjxrZXl3b3Jkcz48a2V5
d29yZD5BbmltYWxzPC9rZXl3b3JkPjxrZXl3b3JkPkNvaG9ydCBTdHVkaWVzPC9rZXl3b3JkPjxr
ZXl3b3JkPkNvbXB1dGF0aW9uYWwgQmlvbG9neS8qbWV0aG9kczwva2V5d29yZD48a2V5d29yZD5E
TkEsIEJhY3RlcmlhbC9nZW5ldGljczwva2V5d29yZD48a2V5d29yZD5GYWxzZSBQb3NpdGl2ZSBS
ZWFjdGlvbnM8L2tleXdvcmQ+PGtleXdvcmQ+RmVjZXMvbWljcm9iaW9sb2d5PC9rZXl3b3JkPjxr
ZXl3b3JkPkZlbWFsZTwva2V5d29yZD48a2V5d29yZD5IaWdoLVRocm91Z2hwdXQgTnVjbGVvdGlk
ZSBTZXF1ZW5jaW5nLyptZXRob2RzPC9rZXl3b3JkPjxrZXl3b3JkPkh1bWFuczwva2V5d29yZD48
a2V5d29yZD5MYWN0b2JhY2lsbHVzL2NsYXNzaWZpY2F0aW9uL2dlbmV0aWNzLyppc29sYXRpb24g
JmFtcDsgcHVyaWZpY2F0aW9uPC9rZXl3b3JkPjxrZXl3b3JkPk1pY2U8L2tleXdvcmQ+PGtleXdv
cmQ+TWljcm9iaW90YS8qZ2VuZXRpY3M8L2tleXdvcmQ+PGtleXdvcmQ+UHJlZ25hbmN5PC9rZXl3
b3JkPjxrZXl3b3JkPlJOQSwgUmlib3NvbWFsLCAxNlMvZ2VuZXRpY3M8L2tleXdvcmQ+PGtleXdv
cmQ+UmVwcm9kdWNpYmlsaXR5IG9mIFJlc3VsdHM8L2tleXdvcmQ+PGtleXdvcmQ+U2VxdWVuY2Ug
QW5hbHlzaXMsIEROQS8qbWV0aG9kczwva2V5d29yZD48a2V5d29yZD4qU29mdHdhcmU8L2tleXdv
cmQ+PGtleXdvcmQ+VmFnaW5hL21pY3JvYmlvbG9neTwva2V5d29yZD48L2tleXdvcmRzPjxkYXRl
cz48eWVhcj4yMDE2PC95ZWFyPjxwdWItZGF0ZXM+PGRhdGU+SnVsPC9kYXRlPjwvcHViLWRhdGVz
PjwvZGF0ZXM+PGlzYm4+MTU0OC03MDkxIChQcmludCkmI3hEOzE1NDgtNzA5MTwvaXNibj48YWNj
ZXNzaW9uLW51bT4yNzIxNDA0NzwvYWNjZXNzaW9uLW51bT48dXJscz48L3VybHM+PGN1c3RvbTI+
UE1DNDkyNzM3NzwvY3VzdG9tMj48Y3VzdG9tNj5OSUhNUzc4MjUzNDwvY3VzdG9tNj48ZWxlY3Ry
b25pYy1yZXNvdXJjZS1udW0+MTAuMTAzOC9ubWV0aC4zODY5PC9lbGVjdHJvbmljLXJlc291cmNl
LW51bT48cmVtb3RlLWRhdGFiYXNlLXByb3ZpZGVyPk5MTTwvcmVtb3RlLWRhdGFiYXNlLXByb3Zp
ZGVyPjxsYW5ndWFnZT5lbmc8L2xhbmd1YWdlPjwvcmVjb3JkPjwvQ2l0ZT48L0VuZE5vdGU+
</w:fldData>
        </w:fldChar>
      </w:r>
      <w:r w:rsidR="000E4BC8">
        <w:rPr>
          <w:rFonts w:ascii="Times New Roman" w:hAnsi="Times New Roman" w:cs="Times New Roman"/>
        </w:rPr>
        <w:instrText xml:space="preserve"> ADDIN EN.CITE </w:instrText>
      </w:r>
      <w:r w:rsidR="000E4BC8">
        <w:rPr>
          <w:rFonts w:ascii="Times New Roman" w:hAnsi="Times New Roman" w:cs="Times New Roman"/>
        </w:rPr>
        <w:fldChar w:fldCharType="begin">
          <w:fldData xml:space="preserve">PEVuZE5vdGU+PENpdGU+PEF1dGhvcj5DYWxsYWhhbjwvQXV0aG9yPjxZZWFyPjIwMTY8L1llYXI+
PFJlY051bT44OTwvUmVjTnVtPjxEaXNwbGF5VGV4dD4oNCk8L0Rpc3BsYXlUZXh0PjxyZWNvcmQ+
PHJlYy1udW1iZXI+ODk8L3JlYy1udW1iZXI+PGZvcmVpZ24ta2V5cz48a2V5IGFwcD0iRU4iIGRi
LWlkPSJ0czJwd3RkdjJ6ZDkyNGU1ZXpjNWRlNTF6cndwZTk1NTI5ZDIiIHRpbWVzdGFtcD0iMTU5
Njc3OTY5NiI+ODk8L2tleT48L2ZvcmVpZ24ta2V5cz48cmVmLXR5cGUgbmFtZT0iSm91cm5hbCBB
cnRpY2xlIj4xNzwvcmVmLXR5cGU+PGNvbnRyaWJ1dG9ycz48YXV0aG9ycz48YXV0aG9yPkNhbGxh
aGFuLCBCLiBKLjwvYXV0aG9yPjxhdXRob3I+TWNNdXJkaWUsIFAuIEouPC9hdXRob3I+PGF1dGhv
cj5Sb3NlbiwgTS4gSi48L2F1dGhvcj48YXV0aG9yPkhhbiwgQS4gVy48L2F1dGhvcj48YXV0aG9y
PkpvaG5zb24sIEEuIEouPC9hdXRob3I+PGF1dGhvcj5Ib2xtZXMsIFMuIFAuPC9hdXRob3I+PC9h
dXRob3JzPjwvY29udHJpYnV0b3JzPjxhdXRoLWFkZHJlc3M+RGVwYXJ0bWVudCBvZiBTdGF0aXN0
aWNzLCBTdGFuZm9yZCBVbml2ZXJzaXR5LCBTdGFuZm9yZCwgQ2FsaWZvcm5pYSwgVVNBLiYjeEQ7
U2Vjb25kIEdlbm9tZSwgU291dGggU2FuIEZyYW5jaXNjbywgQ2FsaWZvcm5pYSwgVVNBLiYjeEQ7
RGVwYXJ0bWVudCBvZiBBcHBsaWVkIFBoeXNpY3MsIFN0YW5mb3JkIFVuaXZlcnNpdHksIFN0YW5m
b3JkLCBDYWxpZm9ybmlhLCBVU0EuPC9hdXRoLWFkZHJlc3M+PHRpdGxlcz48dGl0bGU+REFEQTI6
IEhpZ2gtcmVzb2x1dGlvbiBzYW1wbGUgaW5mZXJlbmNlIGZyb20gSWxsdW1pbmEgYW1wbGljb24g
ZGF0YTwvdGl0bGU+PHNlY29uZGFyeS10aXRsZT5OYXQgTWV0aG9kczwvc2Vjb25kYXJ5LXRpdGxl
PjwvdGl0bGVzPjxwZXJpb2RpY2FsPjxmdWxsLXRpdGxlPk5hdCBNZXRob2RzPC9mdWxsLXRpdGxl
PjwvcGVyaW9kaWNhbD48cGFnZXM+NTgxLTM8L3BhZ2VzPjx2b2x1bWU+MTM8L3ZvbHVtZT48bnVt
YmVyPjc8L251bWJlcj48ZWRpdGlvbj4yMDE2LzA1LzI0PC9lZGl0aW9uPjxrZXl3b3Jkcz48a2V5
d29yZD5BbmltYWxzPC9rZXl3b3JkPjxrZXl3b3JkPkNvaG9ydCBTdHVkaWVzPC9rZXl3b3JkPjxr
ZXl3b3JkPkNvbXB1dGF0aW9uYWwgQmlvbG9neS8qbWV0aG9kczwva2V5d29yZD48a2V5d29yZD5E
TkEsIEJhY3RlcmlhbC9nZW5ldGljczwva2V5d29yZD48a2V5d29yZD5GYWxzZSBQb3NpdGl2ZSBS
ZWFjdGlvbnM8L2tleXdvcmQ+PGtleXdvcmQ+RmVjZXMvbWljcm9iaW9sb2d5PC9rZXl3b3JkPjxr
ZXl3b3JkPkZlbWFsZTwva2V5d29yZD48a2V5d29yZD5IaWdoLVRocm91Z2hwdXQgTnVjbGVvdGlk
ZSBTZXF1ZW5jaW5nLyptZXRob2RzPC9rZXl3b3JkPjxrZXl3b3JkPkh1bWFuczwva2V5d29yZD48
a2V5d29yZD5MYWN0b2JhY2lsbHVzL2NsYXNzaWZpY2F0aW9uL2dlbmV0aWNzLyppc29sYXRpb24g
JmFtcDsgcHVyaWZpY2F0aW9uPC9rZXl3b3JkPjxrZXl3b3JkPk1pY2U8L2tleXdvcmQ+PGtleXdv
cmQ+TWljcm9iaW90YS8qZ2VuZXRpY3M8L2tleXdvcmQ+PGtleXdvcmQ+UHJlZ25hbmN5PC9rZXl3
b3JkPjxrZXl3b3JkPlJOQSwgUmlib3NvbWFsLCAxNlMvZ2VuZXRpY3M8L2tleXdvcmQ+PGtleXdv
cmQ+UmVwcm9kdWNpYmlsaXR5IG9mIFJlc3VsdHM8L2tleXdvcmQ+PGtleXdvcmQ+U2VxdWVuY2Ug
QW5hbHlzaXMsIEROQS8qbWV0aG9kczwva2V5d29yZD48a2V5d29yZD4qU29mdHdhcmU8L2tleXdv
cmQ+PGtleXdvcmQ+VmFnaW5hL21pY3JvYmlvbG9neTwva2V5d29yZD48L2tleXdvcmRzPjxkYXRl
cz48eWVhcj4yMDE2PC95ZWFyPjxwdWItZGF0ZXM+PGRhdGU+SnVsPC9kYXRlPjwvcHViLWRhdGVz
PjwvZGF0ZXM+PGlzYm4+MTU0OC03MDkxIChQcmludCkmI3hEOzE1NDgtNzA5MTwvaXNibj48YWNj
ZXNzaW9uLW51bT4yNzIxNDA0NzwvYWNjZXNzaW9uLW51bT48dXJscz48L3VybHM+PGN1c3RvbTI+
UE1DNDkyNzM3NzwvY3VzdG9tMj48Y3VzdG9tNj5OSUhNUzc4MjUzNDwvY3VzdG9tNj48ZWxlY3Ry
b25pYy1yZXNvdXJjZS1udW0+MTAuMTAzOC9ubWV0aC4zODY5PC9lbGVjdHJvbmljLXJlc291cmNl
LW51bT48cmVtb3RlLWRhdGFiYXNlLXByb3ZpZGVyPk5MTTwvcmVtb3RlLWRhdGFiYXNlLXByb3Zp
ZGVyPjxsYW5ndWFnZT5lbmc8L2xhbmd1YWdlPjwvcmVjb3JkPjwvQ2l0ZT48L0VuZE5vdGU+
</w:fldData>
        </w:fldChar>
      </w:r>
      <w:r w:rsidR="000E4BC8">
        <w:rPr>
          <w:rFonts w:ascii="Times New Roman" w:hAnsi="Times New Roman" w:cs="Times New Roman"/>
        </w:rPr>
        <w:instrText xml:space="preserve"> ADDIN EN.CITE.DATA </w:instrText>
      </w:r>
      <w:r w:rsidR="000E4BC8">
        <w:rPr>
          <w:rFonts w:ascii="Times New Roman" w:hAnsi="Times New Roman" w:cs="Times New Roman"/>
        </w:rPr>
      </w:r>
      <w:r w:rsidR="000E4BC8">
        <w:rPr>
          <w:rFonts w:ascii="Times New Roman" w:hAnsi="Times New Roman" w:cs="Times New Roman"/>
        </w:rPr>
        <w:fldChar w:fldCharType="end"/>
      </w:r>
      <w:r w:rsidRPr="008D1E05">
        <w:rPr>
          <w:rFonts w:ascii="Times New Roman" w:hAnsi="Times New Roman" w:cs="Times New Roman"/>
        </w:rPr>
      </w:r>
      <w:r w:rsidRPr="008D1E05">
        <w:rPr>
          <w:rFonts w:ascii="Times New Roman" w:hAnsi="Times New Roman" w:cs="Times New Roman"/>
        </w:rPr>
        <w:fldChar w:fldCharType="separate"/>
      </w:r>
      <w:r w:rsidR="000E4BC8">
        <w:rPr>
          <w:rFonts w:ascii="Times New Roman" w:hAnsi="Times New Roman" w:cs="Times New Roman"/>
          <w:noProof/>
        </w:rPr>
        <w:t>(4)</w:t>
      </w:r>
      <w:r w:rsidRPr="008D1E05">
        <w:rPr>
          <w:rFonts w:ascii="Times New Roman" w:hAnsi="Times New Roman" w:cs="Times New Roman"/>
        </w:rPr>
        <w:fldChar w:fldCharType="end"/>
      </w:r>
      <w:r w:rsidRPr="008D1E05">
        <w:rPr>
          <w:rFonts w:ascii="Times New Roman" w:hAnsi="Times New Roman" w:cs="Times New Roman"/>
        </w:rPr>
        <w:t xml:space="preserve">. </w:t>
      </w:r>
      <w:r w:rsidRPr="008D1E05">
        <w:rPr>
          <w:rFonts w:ascii="Times New Roman" w:hAnsi="Times New Roman" w:cs="Times New Roman"/>
        </w:rPr>
        <w:lastRenderedPageBreak/>
        <w:t xml:space="preserve">Obtained ASVs were aligned using MAFFT </w:t>
      </w:r>
      <w:r w:rsidRPr="008D1E05">
        <w:rPr>
          <w:rFonts w:ascii="Times New Roman" w:hAnsi="Times New Roman" w:cs="Times New Roman"/>
        </w:rPr>
        <w:fldChar w:fldCharType="begin">
          <w:fldData xml:space="preserve">PEVuZE5vdGU+PENpdGU+PEF1dGhvcj5DYWxsYWhhbjwvQXV0aG9yPjxZZWFyPjIwMTY8L1llYXI+
PFJlY051bT44OTwvUmVjTnVtPjxEaXNwbGF5VGV4dD4oNCk8L0Rpc3BsYXlUZXh0PjxyZWNvcmQ+
PHJlYy1udW1iZXI+ODk8L3JlYy1udW1iZXI+PGZvcmVpZ24ta2V5cz48a2V5IGFwcD0iRU4iIGRi
LWlkPSJ0czJwd3RkdjJ6ZDkyNGU1ZXpjNWRlNTF6cndwZTk1NTI5ZDIiIHRpbWVzdGFtcD0iMTU5
Njc3OTY5NiI+ODk8L2tleT48L2ZvcmVpZ24ta2V5cz48cmVmLXR5cGUgbmFtZT0iSm91cm5hbCBB
cnRpY2xlIj4xNzwvcmVmLXR5cGU+PGNvbnRyaWJ1dG9ycz48YXV0aG9ycz48YXV0aG9yPkNhbGxh
aGFuLCBCLiBKLjwvYXV0aG9yPjxhdXRob3I+TWNNdXJkaWUsIFAuIEouPC9hdXRob3I+PGF1dGhv
cj5Sb3NlbiwgTS4gSi48L2F1dGhvcj48YXV0aG9yPkhhbiwgQS4gVy48L2F1dGhvcj48YXV0aG9y
PkpvaG5zb24sIEEuIEouPC9hdXRob3I+PGF1dGhvcj5Ib2xtZXMsIFMuIFAuPC9hdXRob3I+PC9h
dXRob3JzPjwvY29udHJpYnV0b3JzPjxhdXRoLWFkZHJlc3M+RGVwYXJ0bWVudCBvZiBTdGF0aXN0
aWNzLCBTdGFuZm9yZCBVbml2ZXJzaXR5LCBTdGFuZm9yZCwgQ2FsaWZvcm5pYSwgVVNBLiYjeEQ7
U2Vjb25kIEdlbm9tZSwgU291dGggU2FuIEZyYW5jaXNjbywgQ2FsaWZvcm5pYSwgVVNBLiYjeEQ7
RGVwYXJ0bWVudCBvZiBBcHBsaWVkIFBoeXNpY3MsIFN0YW5mb3JkIFVuaXZlcnNpdHksIFN0YW5m
b3JkLCBDYWxpZm9ybmlhLCBVU0EuPC9hdXRoLWFkZHJlc3M+PHRpdGxlcz48dGl0bGU+REFEQTI6
IEhpZ2gtcmVzb2x1dGlvbiBzYW1wbGUgaW5mZXJlbmNlIGZyb20gSWxsdW1pbmEgYW1wbGljb24g
ZGF0YTwvdGl0bGU+PHNlY29uZGFyeS10aXRsZT5OYXQgTWV0aG9kczwvc2Vjb25kYXJ5LXRpdGxl
PjwvdGl0bGVzPjxwZXJpb2RpY2FsPjxmdWxsLXRpdGxlPk5hdCBNZXRob2RzPC9mdWxsLXRpdGxl
PjwvcGVyaW9kaWNhbD48cGFnZXM+NTgxLTM8L3BhZ2VzPjx2b2x1bWU+MTM8L3ZvbHVtZT48bnVt
YmVyPjc8L251bWJlcj48ZWRpdGlvbj4yMDE2LzA1LzI0PC9lZGl0aW9uPjxrZXl3b3Jkcz48a2V5
d29yZD5BbmltYWxzPC9rZXl3b3JkPjxrZXl3b3JkPkNvaG9ydCBTdHVkaWVzPC9rZXl3b3JkPjxr
ZXl3b3JkPkNvbXB1dGF0aW9uYWwgQmlvbG9neS8qbWV0aG9kczwva2V5d29yZD48a2V5d29yZD5E
TkEsIEJhY3RlcmlhbC9nZW5ldGljczwva2V5d29yZD48a2V5d29yZD5GYWxzZSBQb3NpdGl2ZSBS
ZWFjdGlvbnM8L2tleXdvcmQ+PGtleXdvcmQ+RmVjZXMvbWljcm9iaW9sb2d5PC9rZXl3b3JkPjxr
ZXl3b3JkPkZlbWFsZTwva2V5d29yZD48a2V5d29yZD5IaWdoLVRocm91Z2hwdXQgTnVjbGVvdGlk
ZSBTZXF1ZW5jaW5nLyptZXRob2RzPC9rZXl3b3JkPjxrZXl3b3JkPkh1bWFuczwva2V5d29yZD48
a2V5d29yZD5MYWN0b2JhY2lsbHVzL2NsYXNzaWZpY2F0aW9uL2dlbmV0aWNzLyppc29sYXRpb24g
JmFtcDsgcHVyaWZpY2F0aW9uPC9rZXl3b3JkPjxrZXl3b3JkPk1pY2U8L2tleXdvcmQ+PGtleXdv
cmQ+TWljcm9iaW90YS8qZ2VuZXRpY3M8L2tleXdvcmQ+PGtleXdvcmQ+UHJlZ25hbmN5PC9rZXl3
b3JkPjxrZXl3b3JkPlJOQSwgUmlib3NvbWFsLCAxNlMvZ2VuZXRpY3M8L2tleXdvcmQ+PGtleXdv
cmQ+UmVwcm9kdWNpYmlsaXR5IG9mIFJlc3VsdHM8L2tleXdvcmQ+PGtleXdvcmQ+U2VxdWVuY2Ug
QW5hbHlzaXMsIEROQS8qbWV0aG9kczwva2V5d29yZD48a2V5d29yZD4qU29mdHdhcmU8L2tleXdv
cmQ+PGtleXdvcmQ+VmFnaW5hL21pY3JvYmlvbG9neTwva2V5d29yZD48L2tleXdvcmRzPjxkYXRl
cz48eWVhcj4yMDE2PC95ZWFyPjxwdWItZGF0ZXM+PGRhdGU+SnVsPC9kYXRlPjwvcHViLWRhdGVz
PjwvZGF0ZXM+PGlzYm4+MTU0OC03MDkxIChQcmludCkmI3hEOzE1NDgtNzA5MTwvaXNibj48YWNj
ZXNzaW9uLW51bT4yNzIxNDA0NzwvYWNjZXNzaW9uLW51bT48dXJscz48L3VybHM+PGN1c3RvbTI+
UE1DNDkyNzM3NzwvY3VzdG9tMj48Y3VzdG9tNj5OSUhNUzc4MjUzNDwvY3VzdG9tNj48ZWxlY3Ry
b25pYy1yZXNvdXJjZS1udW0+MTAuMTAzOC9ubWV0aC4zODY5PC9lbGVjdHJvbmljLXJlc291cmNl
LW51bT48cmVtb3RlLWRhdGFiYXNlLXByb3ZpZGVyPk5MTTwvcmVtb3RlLWRhdGFiYXNlLXByb3Zp
ZGVyPjxsYW5ndWFnZT5lbmc8L2xhbmd1YWdlPjwvcmVjb3JkPjwvQ2l0ZT48L0VuZE5vdGU+
</w:fldData>
        </w:fldChar>
      </w:r>
      <w:r w:rsidR="000E4BC8">
        <w:rPr>
          <w:rFonts w:ascii="Times New Roman" w:hAnsi="Times New Roman" w:cs="Times New Roman"/>
        </w:rPr>
        <w:instrText xml:space="preserve"> ADDIN EN.CITE </w:instrText>
      </w:r>
      <w:r w:rsidR="000E4BC8">
        <w:rPr>
          <w:rFonts w:ascii="Times New Roman" w:hAnsi="Times New Roman" w:cs="Times New Roman"/>
        </w:rPr>
        <w:fldChar w:fldCharType="begin">
          <w:fldData xml:space="preserve">PEVuZE5vdGU+PENpdGU+PEF1dGhvcj5DYWxsYWhhbjwvQXV0aG9yPjxZZWFyPjIwMTY8L1llYXI+
PFJlY051bT44OTwvUmVjTnVtPjxEaXNwbGF5VGV4dD4oNCk8L0Rpc3BsYXlUZXh0PjxyZWNvcmQ+
PHJlYy1udW1iZXI+ODk8L3JlYy1udW1iZXI+PGZvcmVpZ24ta2V5cz48a2V5IGFwcD0iRU4iIGRi
LWlkPSJ0czJwd3RkdjJ6ZDkyNGU1ZXpjNWRlNTF6cndwZTk1NTI5ZDIiIHRpbWVzdGFtcD0iMTU5
Njc3OTY5NiI+ODk8L2tleT48L2ZvcmVpZ24ta2V5cz48cmVmLXR5cGUgbmFtZT0iSm91cm5hbCBB
cnRpY2xlIj4xNzwvcmVmLXR5cGU+PGNvbnRyaWJ1dG9ycz48YXV0aG9ycz48YXV0aG9yPkNhbGxh
aGFuLCBCLiBKLjwvYXV0aG9yPjxhdXRob3I+TWNNdXJkaWUsIFAuIEouPC9hdXRob3I+PGF1dGhv
cj5Sb3NlbiwgTS4gSi48L2F1dGhvcj48YXV0aG9yPkhhbiwgQS4gVy48L2F1dGhvcj48YXV0aG9y
PkpvaG5zb24sIEEuIEouPC9hdXRob3I+PGF1dGhvcj5Ib2xtZXMsIFMuIFAuPC9hdXRob3I+PC9h
dXRob3JzPjwvY29udHJpYnV0b3JzPjxhdXRoLWFkZHJlc3M+RGVwYXJ0bWVudCBvZiBTdGF0aXN0
aWNzLCBTdGFuZm9yZCBVbml2ZXJzaXR5LCBTdGFuZm9yZCwgQ2FsaWZvcm5pYSwgVVNBLiYjeEQ7
U2Vjb25kIEdlbm9tZSwgU291dGggU2FuIEZyYW5jaXNjbywgQ2FsaWZvcm5pYSwgVVNBLiYjeEQ7
RGVwYXJ0bWVudCBvZiBBcHBsaWVkIFBoeXNpY3MsIFN0YW5mb3JkIFVuaXZlcnNpdHksIFN0YW5m
b3JkLCBDYWxpZm9ybmlhLCBVU0EuPC9hdXRoLWFkZHJlc3M+PHRpdGxlcz48dGl0bGU+REFEQTI6
IEhpZ2gtcmVzb2x1dGlvbiBzYW1wbGUgaW5mZXJlbmNlIGZyb20gSWxsdW1pbmEgYW1wbGljb24g
ZGF0YTwvdGl0bGU+PHNlY29uZGFyeS10aXRsZT5OYXQgTWV0aG9kczwvc2Vjb25kYXJ5LXRpdGxl
PjwvdGl0bGVzPjxwZXJpb2RpY2FsPjxmdWxsLXRpdGxlPk5hdCBNZXRob2RzPC9mdWxsLXRpdGxl
PjwvcGVyaW9kaWNhbD48cGFnZXM+NTgxLTM8L3BhZ2VzPjx2b2x1bWU+MTM8L3ZvbHVtZT48bnVt
YmVyPjc8L251bWJlcj48ZWRpdGlvbj4yMDE2LzA1LzI0PC9lZGl0aW9uPjxrZXl3b3Jkcz48a2V5
d29yZD5BbmltYWxzPC9rZXl3b3JkPjxrZXl3b3JkPkNvaG9ydCBTdHVkaWVzPC9rZXl3b3JkPjxr
ZXl3b3JkPkNvbXB1dGF0aW9uYWwgQmlvbG9neS8qbWV0aG9kczwva2V5d29yZD48a2V5d29yZD5E
TkEsIEJhY3RlcmlhbC9nZW5ldGljczwva2V5d29yZD48a2V5d29yZD5GYWxzZSBQb3NpdGl2ZSBS
ZWFjdGlvbnM8L2tleXdvcmQ+PGtleXdvcmQ+RmVjZXMvbWljcm9iaW9sb2d5PC9rZXl3b3JkPjxr
ZXl3b3JkPkZlbWFsZTwva2V5d29yZD48a2V5d29yZD5IaWdoLVRocm91Z2hwdXQgTnVjbGVvdGlk
ZSBTZXF1ZW5jaW5nLyptZXRob2RzPC9rZXl3b3JkPjxrZXl3b3JkPkh1bWFuczwva2V5d29yZD48
a2V5d29yZD5MYWN0b2JhY2lsbHVzL2NsYXNzaWZpY2F0aW9uL2dlbmV0aWNzLyppc29sYXRpb24g
JmFtcDsgcHVyaWZpY2F0aW9uPC9rZXl3b3JkPjxrZXl3b3JkPk1pY2U8L2tleXdvcmQ+PGtleXdv
cmQ+TWljcm9iaW90YS8qZ2VuZXRpY3M8L2tleXdvcmQ+PGtleXdvcmQ+UHJlZ25hbmN5PC9rZXl3
b3JkPjxrZXl3b3JkPlJOQSwgUmlib3NvbWFsLCAxNlMvZ2VuZXRpY3M8L2tleXdvcmQ+PGtleXdv
cmQ+UmVwcm9kdWNpYmlsaXR5IG9mIFJlc3VsdHM8L2tleXdvcmQ+PGtleXdvcmQ+U2VxdWVuY2Ug
QW5hbHlzaXMsIEROQS8qbWV0aG9kczwva2V5d29yZD48a2V5d29yZD4qU29mdHdhcmU8L2tleXdv
cmQ+PGtleXdvcmQ+VmFnaW5hL21pY3JvYmlvbG9neTwva2V5d29yZD48L2tleXdvcmRzPjxkYXRl
cz48eWVhcj4yMDE2PC95ZWFyPjxwdWItZGF0ZXM+PGRhdGU+SnVsPC9kYXRlPjwvcHViLWRhdGVz
PjwvZGF0ZXM+PGlzYm4+MTU0OC03MDkxIChQcmludCkmI3hEOzE1NDgtNzA5MTwvaXNibj48YWNj
ZXNzaW9uLW51bT4yNzIxNDA0NzwvYWNjZXNzaW9uLW51bT48dXJscz48L3VybHM+PGN1c3RvbTI+
UE1DNDkyNzM3NzwvY3VzdG9tMj48Y3VzdG9tNj5OSUhNUzc4MjUzNDwvY3VzdG9tNj48ZWxlY3Ry
b25pYy1yZXNvdXJjZS1udW0+MTAuMTAzOC9ubWV0aC4zODY5PC9lbGVjdHJvbmljLXJlc291cmNl
LW51bT48cmVtb3RlLWRhdGFiYXNlLXByb3ZpZGVyPk5MTTwvcmVtb3RlLWRhdGFiYXNlLXByb3Zp
ZGVyPjxsYW5ndWFnZT5lbmc8L2xhbmd1YWdlPjwvcmVjb3JkPjwvQ2l0ZT48L0VuZE5vdGU+
</w:fldData>
        </w:fldChar>
      </w:r>
      <w:r w:rsidR="000E4BC8">
        <w:rPr>
          <w:rFonts w:ascii="Times New Roman" w:hAnsi="Times New Roman" w:cs="Times New Roman"/>
        </w:rPr>
        <w:instrText xml:space="preserve"> ADDIN EN.CITE.DATA </w:instrText>
      </w:r>
      <w:r w:rsidR="000E4BC8">
        <w:rPr>
          <w:rFonts w:ascii="Times New Roman" w:hAnsi="Times New Roman" w:cs="Times New Roman"/>
        </w:rPr>
      </w:r>
      <w:r w:rsidR="000E4BC8">
        <w:rPr>
          <w:rFonts w:ascii="Times New Roman" w:hAnsi="Times New Roman" w:cs="Times New Roman"/>
        </w:rPr>
        <w:fldChar w:fldCharType="end"/>
      </w:r>
      <w:r w:rsidRPr="008D1E05">
        <w:rPr>
          <w:rFonts w:ascii="Times New Roman" w:hAnsi="Times New Roman" w:cs="Times New Roman"/>
        </w:rPr>
      </w:r>
      <w:r w:rsidRPr="008D1E05">
        <w:rPr>
          <w:rFonts w:ascii="Times New Roman" w:hAnsi="Times New Roman" w:cs="Times New Roman"/>
        </w:rPr>
        <w:fldChar w:fldCharType="separate"/>
      </w:r>
      <w:r w:rsidR="000E4BC8">
        <w:rPr>
          <w:rFonts w:ascii="Times New Roman" w:hAnsi="Times New Roman" w:cs="Times New Roman"/>
          <w:noProof/>
        </w:rPr>
        <w:t>(4)</w:t>
      </w:r>
      <w:r w:rsidRPr="008D1E05">
        <w:rPr>
          <w:rFonts w:ascii="Times New Roman" w:hAnsi="Times New Roman" w:cs="Times New Roman"/>
        </w:rPr>
        <w:fldChar w:fldCharType="end"/>
      </w:r>
      <w:r w:rsidRPr="008D1E05">
        <w:rPr>
          <w:rFonts w:ascii="Times New Roman" w:hAnsi="Times New Roman" w:cs="Times New Roman"/>
        </w:rPr>
        <w:t xml:space="preserve">, and a phylogenetic tree was contracted using </w:t>
      </w:r>
      <w:proofErr w:type="spellStart"/>
      <w:r w:rsidRPr="008D1E05">
        <w:rPr>
          <w:rFonts w:ascii="Times New Roman" w:hAnsi="Times New Roman" w:cs="Times New Roman"/>
        </w:rPr>
        <w:t>FastTree</w:t>
      </w:r>
      <w:proofErr w:type="spellEnd"/>
      <w:r w:rsidRPr="008D1E05">
        <w:rPr>
          <w:rFonts w:ascii="Times New Roman" w:hAnsi="Times New Roman" w:cs="Times New Roman"/>
        </w:rPr>
        <w:t xml:space="preserve"> 2 </w:t>
      </w:r>
      <w:r w:rsidRPr="008D1E05">
        <w:rPr>
          <w:rFonts w:ascii="Times New Roman" w:hAnsi="Times New Roman" w:cs="Times New Roman"/>
        </w:rPr>
        <w:fldChar w:fldCharType="begin"/>
      </w:r>
      <w:r w:rsidR="00186726">
        <w:rPr>
          <w:rFonts w:ascii="Times New Roman" w:hAnsi="Times New Roman" w:cs="Times New Roman"/>
        </w:rPr>
        <w:instrText xml:space="preserve"> ADDIN EN.CITE &lt;EndNote&gt;&lt;Cite&gt;&lt;Author&gt;Price&lt;/Author&gt;&lt;Year&gt;2010&lt;/Year&gt;&lt;RecNum&gt;86&lt;/RecNum&gt;&lt;DisplayText&gt;(5)&lt;/DisplayText&gt;&lt;record&gt;&lt;rec-number&gt;86&lt;/rec-number&gt;&lt;foreign-keys&gt;&lt;key app="EN" db-id="wvt0ssrtoxd9fkexwznptzaaxp9229wpsta2" timestamp="1608613232" guid="9b9f5794-61c8-41cb-969d-1cf009d38f18"&gt;86&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lt;/isbn&gt;&lt;accession-num&gt;20224823&lt;/accession-num&gt;&lt;urls&gt;&lt;/urls&gt;&lt;custom2&gt;PMC2835736&lt;/custom2&gt;&lt;electronic-resource-num&gt;10.1371/journal.pone.0009490&lt;/electronic-resource-num&gt;&lt;remote-database-provider&gt;NLM&lt;/remote-database-provider&gt;&lt;language&gt;eng&lt;/language&gt;&lt;/record&gt;&lt;/Cite&gt;&lt;/EndNote&gt;</w:instrText>
      </w:r>
      <w:r w:rsidRPr="008D1E05">
        <w:rPr>
          <w:rFonts w:ascii="Times New Roman" w:hAnsi="Times New Roman" w:cs="Times New Roman"/>
        </w:rPr>
        <w:fldChar w:fldCharType="separate"/>
      </w:r>
      <w:r w:rsidR="000E4BC8">
        <w:rPr>
          <w:rFonts w:ascii="Times New Roman" w:hAnsi="Times New Roman" w:cs="Times New Roman"/>
          <w:noProof/>
        </w:rPr>
        <w:t>(5)</w:t>
      </w:r>
      <w:r w:rsidRPr="008D1E05">
        <w:rPr>
          <w:rFonts w:ascii="Times New Roman" w:hAnsi="Times New Roman" w:cs="Times New Roman"/>
        </w:rPr>
        <w:fldChar w:fldCharType="end"/>
      </w:r>
      <w:r w:rsidRPr="008D1E05">
        <w:rPr>
          <w:rFonts w:ascii="Times New Roman" w:hAnsi="Times New Roman" w:cs="Times New Roman"/>
        </w:rPr>
        <w:t xml:space="preserve">. Each ASV was assigned using a naïve Bayes classifier from the </w:t>
      </w:r>
      <w:proofErr w:type="spellStart"/>
      <w:r w:rsidRPr="008D1E05">
        <w:rPr>
          <w:rFonts w:ascii="Times New Roman" w:hAnsi="Times New Roman" w:cs="Times New Roman"/>
        </w:rPr>
        <w:t>Greengenes</w:t>
      </w:r>
      <w:proofErr w:type="spellEnd"/>
      <w:r w:rsidRPr="008D1E05">
        <w:rPr>
          <w:rFonts w:ascii="Times New Roman" w:hAnsi="Times New Roman" w:cs="Times New Roman"/>
        </w:rPr>
        <w:t xml:space="preserve"> release 13_8 dataset </w:t>
      </w:r>
      <w:r w:rsidRPr="008D1E05">
        <w:rPr>
          <w:rFonts w:ascii="Times New Roman" w:hAnsi="Times New Roman" w:cs="Times New Roman"/>
        </w:rPr>
        <w:fldChar w:fldCharType="begin">
          <w:fldData xml:space="preserve">PEVuZE5vdGU+PENpdGU+PEF1dGhvcj5Cb2t1bGljaDwvQXV0aG9yPjxZZWFyPjIwMTg8L1llYXI+
PFJlY051bT4xNTQ8L1JlY051bT48RGlzcGxheVRleHQ+KDMpPC9EaXNwbGF5VGV4dD48cmVjb3Jk
PjxyZWMtbnVtYmVyPjE1NDwvcmVjLW51bWJlcj48Zm9yZWlnbi1rZXlzPjxrZXkgYXBwPSJFTiIg
ZGItaWQ9Ind2dDBzc3J0b3hkOWZrZXh3em5wdHphYXhwOTIyOXdwc3RhMiIgdGltZXN0YW1wPSIx
NjA4NjEzODA5IiBndWlkPSIyMGY5ZDEzOS1mNTZlLTQ1YjgtYjE2Ni03YjI4OGU0YWJmNDkiPjE1
NDwva2V5PjwvZm9yZWlnbi1rZXlzPjxyZWYtdHlwZSBuYW1lPSJKb3VybmFsIEFydGljbGUiPjE3
PC9yZWYtdHlwZT48Y29udHJpYnV0b3JzPjxhdXRob3JzPjxhdXRob3I+Qm9rdWxpY2gsIE4uIEEu
PC9hdXRob3I+PGF1dGhvcj5LYWVobGVyLCBCLiBELjwvYXV0aG9yPjxhdXRob3I+UmlkZW91dCwg
Si4gUi48L2F1dGhvcj48YXV0aG9yPkRpbGxvbiwgTS48L2F1dGhvcj48YXV0aG9yPkJvbHllbiwg
RS48L2F1dGhvcj48YXV0aG9yPktuaWdodCwgUi48L2F1dGhvcj48YXV0aG9yPkh1dHRsZXksIEcu
IEEuPC9hdXRob3I+PGF1dGhvcj5HcmVnb3J5IENhcG9yYXNvLCBKLjwvYXV0aG9yPjwvYXV0aG9y
cz48L2NvbnRyaWJ1dG9ycz48YXV0aC1hZGRyZXNzPlRoZSBQYXRob2dlbiBhbmQgTWljcm9iaW9t
ZSBJbnN0aXR1dGUsIE5vcnRoZXJuIEFyaXpvbmEgVW5pdmVyc2l0eSwgUE8gQm94IDQwNzMsIEZs
YWdzdGFmZiwgQVosIDg2MDExLTQwNzMsIFVTQS4gbmljaG9sYXMuYm9rdWxpY2hAbmF1LmVkdS4m
I3hEO1Jlc2VhcmNoIFNjaG9vbCBvZiBCaW9sb2d5LCBBdXN0cmFsaWFuIE5hdGlvbmFsIFVuaXZl
cnNpdHksIDQ2IFN1bGxpdmFucyBDcmVlayBSb2FkLCBBY3RvbiBBQ1QsIDI2MDEsIEF1c3RyYWxp
YS4gYmVuamFtaW4ua2FlaGxlckBhbnUuZWR1LmF1LiYjeEQ7VGhlIFBhdGhvZ2VuIGFuZCBNaWNy
b2Jpb21lIEluc3RpdHV0ZSwgTm9ydGhlcm4gQXJpem9uYSBVbml2ZXJzaXR5LCBQTyBCb3ggNDA3
MywgRmxhZ3N0YWZmLCBBWiwgODYwMTEtNDA3MywgVVNBLiYjeEQ7RGVwYXJ0bWVudHMgb2YgUGVk
aWF0cmljcyBhbmQgQ29tcHV0ZXIgU2NpZW5jZSBhbmQgRW5naW5lZXJpbmcsIGFuZCBDZW50ZXIg
Zm9yIE1pY3JvYmlvbWUgSW5ub3ZhdGlvbiwgVW5pdmVyc2l0eSBvZiBDYWxpZm9ybmlhIFNhbiBE
aWVnbywgTGEgSm9sbGEsIENBLCBVU0EuJiN4RDtSZXNlYXJjaCBTY2hvb2wgb2YgQmlvbG9neSwg
QXVzdHJhbGlhbiBOYXRpb25hbCBVbml2ZXJzaXR5LCA0NiBTdWxsaXZhbnMgQ3JlZWsgUm9hZCwg
QWN0b24gQUNULCAyNjAxLCBBdXN0cmFsaWEuIGdhdmluLmh1dHRsZXlAYW51LmVkdS5hdS4mI3hE
O1RoZSBQYXRob2dlbiBhbmQgTWljcm9iaW9tZSBJbnN0aXR1dGUsIE5vcnRoZXJuIEFyaXpvbmEg
VW5pdmVyc2l0eSwgUE8gQm94IDQwNzMsIEZsYWdzdGFmZiwgQVosIDg2MDExLTQwNzMsIFVTQS4g
Z3JlZ2NhcG9yYXNvQGdtYWlsLmNvbS4mI3hEO0RlcGFydG1lbnQgb2YgQmlvbG9naWNhbCBTY2ll
bmNlcywgTm9ydGhlcm4gQXJpem9uYSBVbml2ZXJzaXR5LCAxMjk4IFMgS25vbGVzIERyaXZlLCBC
dWlsZGluZyA1NiwgM3JkIEZsb29yLCBGbGFnc3RhZmYsIEFaLCBVU0EuIGdyZWdjYXBvcmFzb0Bn
bWFpbC5jb20uPC9hdXRoLWFkZHJlc3M+PHRpdGxlcz48dGl0bGU+T3B0aW1pemluZyB0YXhvbm9t
aWMgY2xhc3NpZmljYXRpb24gb2YgbWFya2VyLWdlbmUgYW1wbGljb24gc2VxdWVuY2VzIHdpdGgg
UUlJTUUgMiZhcG9zO3MgcTItZmVhdHVyZS1jbGFzc2lmaWVyIHBsdWdpbjwvdGl0bGU+PHNlY29u
ZGFyeS10aXRsZT5NaWNyb2Jpb21lPC9zZWNvbmRhcnktdGl0bGU+PC90aXRsZXM+PHBlcmlvZGlj
YWw+PGZ1bGwtdGl0bGU+TWljcm9iaW9tZTwvZnVsbC10aXRsZT48L3BlcmlvZGljYWw+PHBhZ2Vz
PjkwPC9wYWdlcz48dm9sdW1lPjY8L3ZvbHVtZT48bnVtYmVyPjE8L251bWJlcj48ZWRpdGlvbj4y
MDE4LzA1LzE5PC9lZGl0aW9uPjxrZXl3b3Jkcz48a2V5d29yZD5BbGdvcml0aG1zPC9rZXl3b3Jk
PjxrZXl3b3JkPkJhY3RlcmlhLypnZW5ldGljczwva2V5d29yZD48a2V5d29yZD5CYXNlIFNlcXVl
bmNlL2dlbmV0aWNzPC9rZXl3b3JkPjxrZXl3b3JkPipDb21wdXRlciBTaW11bGF0aW9uPC9rZXl3
b3JkPjxrZXl3b3JkPkROQSwgSW50ZXJnZW5pYy8qZ2VuZXRpY3M8L2tleXdvcmQ+PGtleXdvcmQ+
RnVuZ2kvKmdlbmV0aWNzPC9rZXl3b3JkPjxrZXl3b3JkPk1hY2hpbmUgTGVhcm5pbmc8L2tleXdv
cmQ+PGtleXdvcmQ+TWljcm9iaW90YS8qZ2VuZXRpY3M8L2tleXdvcmQ+PGtleXdvcmQ+Uk5BLCBS
aWJvc29tYWwsIDE2Uy8qZ2VuZXRpY3M8L2tleXdvcmQ+PGtleXdvcmQ+U2VxdWVuY2UgQWxpZ25t
ZW50LyptZXRob2RzPC9rZXl3b3JkPjxrZXl3b3JkPlNvZnR3YXJlPC9rZXl3b3JkPjwva2V5d29y
ZHM+PGRhdGVzPjx5ZWFyPjIwMTg8L3llYXI+PHB1Yi1kYXRlcz48ZGF0ZT5NYXkgMTc8L2RhdGU+
PC9wdWItZGF0ZXM+PC9kYXRlcz48aXNibj4yMDQ5LTI2MTg8L2lzYm4+PGFjY2Vzc2lvbi1udW0+
Mjk3NzMwNzg8L2FjY2Vzc2lvbi1udW0+PHVybHM+PC91cmxzPjxjdXN0b20yPlBNQzU5NTY4NDMg
YXV0aG9ycyBkZWNsYXJlIHRoYXQgdGhleSBoYXZlIG5vIGNvbXBldGluZyBpbnRlcmVzdHMuIFBV
QkxJU0hFUuKAmVMgTk9URTogU3ByaW5nZXIgTmF0dXJlIHJlbWFpbnMgbmV1dHJhbCB3aXRoIHJl
Z2FyZCB0byBqdXJpc2RpY3Rpb25hbCBjbGFpbXMgaW4gcHVibGlzaGVkIG1hcHMgYW5kIGluc3Rp
dHV0aW9uYWwgYWZmaWxpYXRpb25zLjwvY3VzdG9tMj48ZWxlY3Ryb25pYy1yZXNvdXJjZS1udW0+
MTAuMTE4Ni9zNDAxNjgtMDE4LTA0NzAtejwvZWxlY3Ryb25pYy1yZXNvdXJjZS1udW0+PHJlbW90
ZS1kYXRhYmFzZS1wcm92aWRlcj5OTE08L3JlbW90ZS1kYXRhYmFzZS1wcm92aWRlcj48bGFuZ3Vh
Z2U+ZW5nPC9sYW5ndWFnZT48L3JlY29yZD48L0NpdGU+PC9FbmROb3RlPgB=
</w:fldData>
        </w:fldChar>
      </w:r>
      <w:r w:rsidR="00186726">
        <w:rPr>
          <w:rFonts w:ascii="Times New Roman" w:hAnsi="Times New Roman" w:cs="Times New Roman"/>
        </w:rPr>
        <w:instrText xml:space="preserve"> ADDIN EN.CITE </w:instrText>
      </w:r>
      <w:r w:rsidR="00186726">
        <w:rPr>
          <w:rFonts w:ascii="Times New Roman" w:hAnsi="Times New Roman" w:cs="Times New Roman"/>
        </w:rPr>
        <w:fldChar w:fldCharType="begin">
          <w:fldData xml:space="preserve">PEVuZE5vdGU+PENpdGU+PEF1dGhvcj5Cb2t1bGljaDwvQXV0aG9yPjxZZWFyPjIwMTg8L1llYXI+
PFJlY051bT4xNTQ8L1JlY051bT48RGlzcGxheVRleHQ+KDMpPC9EaXNwbGF5VGV4dD48cmVjb3Jk
PjxyZWMtbnVtYmVyPjE1NDwvcmVjLW51bWJlcj48Zm9yZWlnbi1rZXlzPjxrZXkgYXBwPSJFTiIg
ZGItaWQ9Ind2dDBzc3J0b3hkOWZrZXh3em5wdHphYXhwOTIyOXdwc3RhMiIgdGltZXN0YW1wPSIx
NjA4NjEzODA5IiBndWlkPSIyMGY5ZDEzOS1mNTZlLTQ1YjgtYjE2Ni03YjI4OGU0YWJmNDkiPjE1
NDwva2V5PjwvZm9yZWlnbi1rZXlzPjxyZWYtdHlwZSBuYW1lPSJKb3VybmFsIEFydGljbGUiPjE3
PC9yZWYtdHlwZT48Y29udHJpYnV0b3JzPjxhdXRob3JzPjxhdXRob3I+Qm9rdWxpY2gsIE4uIEEu
PC9hdXRob3I+PGF1dGhvcj5LYWVobGVyLCBCLiBELjwvYXV0aG9yPjxhdXRob3I+UmlkZW91dCwg
Si4gUi48L2F1dGhvcj48YXV0aG9yPkRpbGxvbiwgTS48L2F1dGhvcj48YXV0aG9yPkJvbHllbiwg
RS48L2F1dGhvcj48YXV0aG9yPktuaWdodCwgUi48L2F1dGhvcj48YXV0aG9yPkh1dHRsZXksIEcu
IEEuPC9hdXRob3I+PGF1dGhvcj5HcmVnb3J5IENhcG9yYXNvLCBKLjwvYXV0aG9yPjwvYXV0aG9y
cz48L2NvbnRyaWJ1dG9ycz48YXV0aC1hZGRyZXNzPlRoZSBQYXRob2dlbiBhbmQgTWljcm9iaW9t
ZSBJbnN0aXR1dGUsIE5vcnRoZXJuIEFyaXpvbmEgVW5pdmVyc2l0eSwgUE8gQm94IDQwNzMsIEZs
YWdzdGFmZiwgQVosIDg2MDExLTQwNzMsIFVTQS4gbmljaG9sYXMuYm9rdWxpY2hAbmF1LmVkdS4m
I3hEO1Jlc2VhcmNoIFNjaG9vbCBvZiBCaW9sb2d5LCBBdXN0cmFsaWFuIE5hdGlvbmFsIFVuaXZl
cnNpdHksIDQ2IFN1bGxpdmFucyBDcmVlayBSb2FkLCBBY3RvbiBBQ1QsIDI2MDEsIEF1c3RyYWxp
YS4gYmVuamFtaW4ua2FlaGxlckBhbnUuZWR1LmF1LiYjeEQ7VGhlIFBhdGhvZ2VuIGFuZCBNaWNy
b2Jpb21lIEluc3RpdHV0ZSwgTm9ydGhlcm4gQXJpem9uYSBVbml2ZXJzaXR5LCBQTyBCb3ggNDA3
MywgRmxhZ3N0YWZmLCBBWiwgODYwMTEtNDA3MywgVVNBLiYjeEQ7RGVwYXJ0bWVudHMgb2YgUGVk
aWF0cmljcyBhbmQgQ29tcHV0ZXIgU2NpZW5jZSBhbmQgRW5naW5lZXJpbmcsIGFuZCBDZW50ZXIg
Zm9yIE1pY3JvYmlvbWUgSW5ub3ZhdGlvbiwgVW5pdmVyc2l0eSBvZiBDYWxpZm9ybmlhIFNhbiBE
aWVnbywgTGEgSm9sbGEsIENBLCBVU0EuJiN4RDtSZXNlYXJjaCBTY2hvb2wgb2YgQmlvbG9neSwg
QXVzdHJhbGlhbiBOYXRpb25hbCBVbml2ZXJzaXR5LCA0NiBTdWxsaXZhbnMgQ3JlZWsgUm9hZCwg
QWN0b24gQUNULCAyNjAxLCBBdXN0cmFsaWEuIGdhdmluLmh1dHRsZXlAYW51LmVkdS5hdS4mI3hE
O1RoZSBQYXRob2dlbiBhbmQgTWljcm9iaW9tZSBJbnN0aXR1dGUsIE5vcnRoZXJuIEFyaXpvbmEg
VW5pdmVyc2l0eSwgUE8gQm94IDQwNzMsIEZsYWdzdGFmZiwgQVosIDg2MDExLTQwNzMsIFVTQS4g
Z3JlZ2NhcG9yYXNvQGdtYWlsLmNvbS4mI3hEO0RlcGFydG1lbnQgb2YgQmlvbG9naWNhbCBTY2ll
bmNlcywgTm9ydGhlcm4gQXJpem9uYSBVbml2ZXJzaXR5LCAxMjk4IFMgS25vbGVzIERyaXZlLCBC
dWlsZGluZyA1NiwgM3JkIEZsb29yLCBGbGFnc3RhZmYsIEFaLCBVU0EuIGdyZWdjYXBvcmFzb0Bn
bWFpbC5jb20uPC9hdXRoLWFkZHJlc3M+PHRpdGxlcz48dGl0bGU+T3B0aW1pemluZyB0YXhvbm9t
aWMgY2xhc3NpZmljYXRpb24gb2YgbWFya2VyLWdlbmUgYW1wbGljb24gc2VxdWVuY2VzIHdpdGgg
UUlJTUUgMiZhcG9zO3MgcTItZmVhdHVyZS1jbGFzc2lmaWVyIHBsdWdpbjwvdGl0bGU+PHNlY29u
ZGFyeS10aXRsZT5NaWNyb2Jpb21lPC9zZWNvbmRhcnktdGl0bGU+PC90aXRsZXM+PHBlcmlvZGlj
YWw+PGZ1bGwtdGl0bGU+TWljcm9iaW9tZTwvZnVsbC10aXRsZT48L3BlcmlvZGljYWw+PHBhZ2Vz
PjkwPC9wYWdlcz48dm9sdW1lPjY8L3ZvbHVtZT48bnVtYmVyPjE8L251bWJlcj48ZWRpdGlvbj4y
MDE4LzA1LzE5PC9lZGl0aW9uPjxrZXl3b3Jkcz48a2V5d29yZD5BbGdvcml0aG1zPC9rZXl3b3Jk
PjxrZXl3b3JkPkJhY3RlcmlhLypnZW5ldGljczwva2V5d29yZD48a2V5d29yZD5CYXNlIFNlcXVl
bmNlL2dlbmV0aWNzPC9rZXl3b3JkPjxrZXl3b3JkPipDb21wdXRlciBTaW11bGF0aW9uPC9rZXl3
b3JkPjxrZXl3b3JkPkROQSwgSW50ZXJnZW5pYy8qZ2VuZXRpY3M8L2tleXdvcmQ+PGtleXdvcmQ+
RnVuZ2kvKmdlbmV0aWNzPC9rZXl3b3JkPjxrZXl3b3JkPk1hY2hpbmUgTGVhcm5pbmc8L2tleXdv
cmQ+PGtleXdvcmQ+TWljcm9iaW90YS8qZ2VuZXRpY3M8L2tleXdvcmQ+PGtleXdvcmQ+Uk5BLCBS
aWJvc29tYWwsIDE2Uy8qZ2VuZXRpY3M8L2tleXdvcmQ+PGtleXdvcmQ+U2VxdWVuY2UgQWxpZ25t
ZW50LyptZXRob2RzPC9rZXl3b3JkPjxrZXl3b3JkPlNvZnR3YXJlPC9rZXl3b3JkPjwva2V5d29y
ZHM+PGRhdGVzPjx5ZWFyPjIwMTg8L3llYXI+PHB1Yi1kYXRlcz48ZGF0ZT5NYXkgMTc8L2RhdGU+
PC9wdWItZGF0ZXM+PC9kYXRlcz48aXNibj4yMDQ5LTI2MTg8L2lzYm4+PGFjY2Vzc2lvbi1udW0+
Mjk3NzMwNzg8L2FjY2Vzc2lvbi1udW0+PHVybHM+PC91cmxzPjxjdXN0b20yPlBNQzU5NTY4NDMg
YXV0aG9ycyBkZWNsYXJlIHRoYXQgdGhleSBoYXZlIG5vIGNvbXBldGluZyBpbnRlcmVzdHMuIFBV
QkxJU0hFUuKAmVMgTk9URTogU3ByaW5nZXIgTmF0dXJlIHJlbWFpbnMgbmV1dHJhbCB3aXRoIHJl
Z2FyZCB0byBqdXJpc2RpY3Rpb25hbCBjbGFpbXMgaW4gcHVibGlzaGVkIG1hcHMgYW5kIGluc3Rp
dHV0aW9uYWwgYWZmaWxpYXRpb25zLjwvY3VzdG9tMj48ZWxlY3Ryb25pYy1yZXNvdXJjZS1udW0+
MTAuMTE4Ni9zNDAxNjgtMDE4LTA0NzAtejwvZWxlY3Ryb25pYy1yZXNvdXJjZS1udW0+PHJlbW90
ZS1kYXRhYmFzZS1wcm92aWRlcj5OTE08L3JlbW90ZS1kYXRhYmFzZS1wcm92aWRlcj48bGFuZ3Vh
Z2U+ZW5nPC9sYW5ndWFnZT48L3JlY29yZD48L0NpdGU+PC9FbmROb3RlPgB=
</w:fldData>
        </w:fldChar>
      </w:r>
      <w:r w:rsidR="00186726">
        <w:rPr>
          <w:rFonts w:ascii="Times New Roman" w:hAnsi="Times New Roman" w:cs="Times New Roman"/>
        </w:rPr>
        <w:instrText xml:space="preserve"> ADDIN EN.CITE.DATA </w:instrText>
      </w:r>
      <w:r w:rsidR="00186726">
        <w:rPr>
          <w:rFonts w:ascii="Times New Roman" w:hAnsi="Times New Roman" w:cs="Times New Roman"/>
        </w:rPr>
      </w:r>
      <w:r w:rsidR="00186726">
        <w:rPr>
          <w:rFonts w:ascii="Times New Roman" w:hAnsi="Times New Roman" w:cs="Times New Roman"/>
        </w:rPr>
        <w:fldChar w:fldCharType="end"/>
      </w:r>
      <w:r w:rsidRPr="008D1E05">
        <w:rPr>
          <w:rFonts w:ascii="Times New Roman" w:hAnsi="Times New Roman" w:cs="Times New Roman"/>
        </w:rPr>
      </w:r>
      <w:r w:rsidRPr="008D1E05">
        <w:rPr>
          <w:rFonts w:ascii="Times New Roman" w:hAnsi="Times New Roman" w:cs="Times New Roman"/>
        </w:rPr>
        <w:fldChar w:fldCharType="separate"/>
      </w:r>
      <w:r w:rsidR="000E4BC8">
        <w:rPr>
          <w:rFonts w:ascii="Times New Roman" w:hAnsi="Times New Roman" w:cs="Times New Roman"/>
          <w:noProof/>
        </w:rPr>
        <w:t>(3)</w:t>
      </w:r>
      <w:r w:rsidRPr="008D1E05">
        <w:rPr>
          <w:rFonts w:ascii="Times New Roman" w:hAnsi="Times New Roman" w:cs="Times New Roman"/>
        </w:rPr>
        <w:fldChar w:fldCharType="end"/>
      </w:r>
      <w:r w:rsidRPr="008D1E05">
        <w:rPr>
          <w:rFonts w:ascii="Times New Roman" w:hAnsi="Times New Roman" w:cs="Times New Roman"/>
        </w:rPr>
        <w:t>, and then the reads for chloroplasts or mitochondria were removed.</w:t>
      </w:r>
      <w:r w:rsidR="00A14BB9">
        <w:rPr>
          <w:rFonts w:ascii="Times New Roman" w:hAnsi="Times New Roman" w:cs="Times New Roman"/>
        </w:rPr>
        <w:t xml:space="preserve"> Obtained data was normalized by rarefying to </w:t>
      </w:r>
      <w:r w:rsidR="000532FB">
        <w:rPr>
          <w:rFonts w:ascii="Times New Roman" w:hAnsi="Times New Roman" w:cs="Times New Roman"/>
        </w:rPr>
        <w:t>6</w:t>
      </w:r>
      <w:r w:rsidR="00A14BB9">
        <w:rPr>
          <w:rFonts w:ascii="Times New Roman" w:hAnsi="Times New Roman" w:cs="Times New Roman"/>
        </w:rPr>
        <w:t>,000 reads per samples for community analysis.</w:t>
      </w:r>
      <w:r w:rsidR="00A14BB9">
        <w:rPr>
          <w:rFonts w:ascii="Times New Roman" w:hAnsi="Times New Roman" w:cs="Times New Roman" w:hint="eastAsia"/>
        </w:rPr>
        <w:t xml:space="preserve"> </w:t>
      </w:r>
      <w:r w:rsidRPr="008D1E05">
        <w:rPr>
          <w:rFonts w:ascii="Times New Roman" w:hAnsi="Times New Roman" w:cs="Times New Roman"/>
        </w:rPr>
        <w:t xml:space="preserve">The calculation of </w:t>
      </w:r>
      <w:proofErr w:type="spellStart"/>
      <w:r w:rsidRPr="008D1E05">
        <w:rPr>
          <w:rFonts w:ascii="Times New Roman" w:hAnsi="Times New Roman" w:cs="Times New Roman"/>
          <w:bCs/>
        </w:rPr>
        <w:t>UniFrac</w:t>
      </w:r>
      <w:proofErr w:type="spellEnd"/>
      <w:r w:rsidRPr="008D1E05">
        <w:rPr>
          <w:rFonts w:ascii="Times New Roman" w:hAnsi="Times New Roman" w:cs="Times New Roman"/>
          <w:bCs/>
        </w:rPr>
        <w:t xml:space="preserve"> distances</w:t>
      </w:r>
      <w:r w:rsidRPr="008D1E05">
        <w:rPr>
          <w:rFonts w:ascii="Times New Roman" w:hAnsi="Times New Roman" w:cs="Times New Roman"/>
        </w:rPr>
        <w:t xml:space="preserve">, </w:t>
      </w:r>
      <w:proofErr w:type="spellStart"/>
      <w:r w:rsidRPr="008D1E05">
        <w:rPr>
          <w:rFonts w:ascii="Times New Roman" w:hAnsi="Times New Roman" w:cs="Times New Roman"/>
        </w:rPr>
        <w:t>PCoA</w:t>
      </w:r>
      <w:proofErr w:type="spellEnd"/>
      <w:r w:rsidRPr="008D1E05">
        <w:rPr>
          <w:rFonts w:ascii="Times New Roman" w:hAnsi="Times New Roman" w:cs="Times New Roman"/>
        </w:rPr>
        <w:t xml:space="preserve"> analysis for β-diversity, and Adonis PERMANOVA test for β group significance was performed using the QIIME2 platform. The </w:t>
      </w:r>
      <w:r w:rsidRPr="008D1E05">
        <w:rPr>
          <w:rFonts w:ascii="Times New Roman" w:hAnsi="Times New Roman" w:cs="Times New Roman"/>
          <w:bCs/>
        </w:rPr>
        <w:t>Wilcoxon’s rank-sum test</w:t>
      </w:r>
      <w:r>
        <w:rPr>
          <w:rFonts w:ascii="Times New Roman" w:hAnsi="Times New Roman" w:cs="Times New Roman"/>
          <w:bCs/>
        </w:rPr>
        <w:t xml:space="preserve"> and </w:t>
      </w:r>
      <w:proofErr w:type="spellStart"/>
      <w:r w:rsidRPr="00317FC7">
        <w:rPr>
          <w:rFonts w:ascii="Times New Roman" w:hAnsi="Times New Roman" w:cs="Times New Roman"/>
          <w:bCs/>
        </w:rPr>
        <w:t>TukeyHSD</w:t>
      </w:r>
      <w:proofErr w:type="spellEnd"/>
      <w:r>
        <w:rPr>
          <w:rFonts w:ascii="Times New Roman" w:hAnsi="Times New Roman" w:cs="Times New Roman"/>
          <w:bCs/>
        </w:rPr>
        <w:t xml:space="preserve"> test</w:t>
      </w:r>
      <w:r w:rsidRPr="008D1E05">
        <w:rPr>
          <w:rFonts w:ascii="Times New Roman" w:hAnsi="Times New Roman" w:cs="Times New Roman"/>
          <w:bCs/>
        </w:rPr>
        <w:t xml:space="preserve"> comparing weighted </w:t>
      </w:r>
      <w:proofErr w:type="spellStart"/>
      <w:r w:rsidRPr="008D1E05">
        <w:rPr>
          <w:rFonts w:ascii="Times New Roman" w:hAnsi="Times New Roman" w:cs="Times New Roman"/>
          <w:bCs/>
        </w:rPr>
        <w:t>UniFrac</w:t>
      </w:r>
      <w:proofErr w:type="spellEnd"/>
      <w:r w:rsidRPr="008D1E05">
        <w:rPr>
          <w:rFonts w:ascii="Times New Roman" w:hAnsi="Times New Roman" w:cs="Times New Roman"/>
          <w:bCs/>
        </w:rPr>
        <w:t xml:space="preserve"> distance</w:t>
      </w:r>
      <w:r w:rsidR="00AF7A88">
        <w:rPr>
          <w:rFonts w:ascii="Times New Roman" w:hAnsi="Times New Roman" w:cs="Times New Roman"/>
          <w:bCs/>
        </w:rPr>
        <w:t xml:space="preserve"> </w:t>
      </w:r>
      <w:r w:rsidRPr="008D1E05">
        <w:rPr>
          <w:rFonts w:ascii="Times New Roman" w:hAnsi="Times New Roman" w:cs="Times New Roman"/>
          <w:bCs/>
        </w:rPr>
        <w:t xml:space="preserve">was performed using R software. </w:t>
      </w:r>
      <w:r w:rsidRPr="008D1E05">
        <w:rPr>
          <w:rFonts w:ascii="Times New Roman" w:hAnsi="Times New Roman" w:cs="Times New Roman"/>
        </w:rPr>
        <w:t xml:space="preserve">Statistical analyses of differentially abundant families and orders were performed using the </w:t>
      </w:r>
      <w:proofErr w:type="spellStart"/>
      <w:r w:rsidRPr="008D1E05">
        <w:rPr>
          <w:rFonts w:ascii="Times New Roman" w:hAnsi="Times New Roman" w:cs="Times New Roman"/>
        </w:rPr>
        <w:t>edgeR</w:t>
      </w:r>
      <w:proofErr w:type="spellEnd"/>
      <w:r w:rsidRPr="008D1E05">
        <w:rPr>
          <w:rFonts w:ascii="Times New Roman" w:hAnsi="Times New Roman" w:cs="Times New Roman"/>
        </w:rPr>
        <w:t xml:space="preserve"> library </w:t>
      </w:r>
      <w:r w:rsidRPr="008D1E05">
        <w:rPr>
          <w:rFonts w:ascii="Times New Roman" w:hAnsi="Times New Roman" w:cs="Times New Roman"/>
        </w:rPr>
        <w:fldChar w:fldCharType="begin"/>
      </w:r>
      <w:r w:rsidR="00186726">
        <w:rPr>
          <w:rFonts w:ascii="Times New Roman" w:hAnsi="Times New Roman" w:cs="Times New Roman"/>
        </w:rPr>
        <w:instrText xml:space="preserve"> ADDIN EN.CITE &lt;EndNote&gt;&lt;Cite&gt;&lt;Author&gt;Robinson&lt;/Author&gt;&lt;Year&gt;2010&lt;/Year&gt;&lt;RecNum&gt;144&lt;/RecNum&gt;&lt;DisplayText&gt;(6)&lt;/DisplayText&gt;&lt;record&gt;&lt;rec-number&gt;144&lt;/rec-number&gt;&lt;foreign-keys&gt;&lt;key app="EN" db-id="wvt0ssrtoxd9fkexwznptzaaxp9229wpsta2" timestamp="1608613235" guid="7235c49c-e73e-4335-9eb0-84995c3c7b3b"&gt;144&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Pr="008D1E05">
        <w:rPr>
          <w:rFonts w:ascii="Times New Roman" w:hAnsi="Times New Roman" w:cs="Times New Roman"/>
        </w:rPr>
        <w:fldChar w:fldCharType="separate"/>
      </w:r>
      <w:r w:rsidR="000E4BC8">
        <w:rPr>
          <w:rFonts w:ascii="Times New Roman" w:hAnsi="Times New Roman" w:cs="Times New Roman"/>
          <w:noProof/>
        </w:rPr>
        <w:t>(6)</w:t>
      </w:r>
      <w:r w:rsidRPr="008D1E05">
        <w:rPr>
          <w:rFonts w:ascii="Times New Roman" w:hAnsi="Times New Roman" w:cs="Times New Roman"/>
        </w:rPr>
        <w:fldChar w:fldCharType="end"/>
      </w:r>
      <w:r w:rsidRPr="008D1E05">
        <w:rPr>
          <w:rFonts w:ascii="Times New Roman" w:hAnsi="Times New Roman" w:cs="Times New Roman"/>
        </w:rPr>
        <w:t xml:space="preserve"> by fitting a negative binomial generalized linearized model to the ASVs. The sequence dataset supporting the results of this study was submitted to the DNA Data Bank of Japan (</w:t>
      </w:r>
      <w:hyperlink r:id="rId8" w:history="1">
        <w:r w:rsidR="000532FB" w:rsidRPr="00D23F02">
          <w:rPr>
            <w:rStyle w:val="af0"/>
            <w:rFonts w:ascii="Times New Roman" w:hAnsi="Times New Roman" w:cs="Times New Roman"/>
          </w:rPr>
          <w:t>https://www.ddbj.nig.ac.jp</w:t>
        </w:r>
      </w:hyperlink>
      <w:r w:rsidRPr="008D1E05">
        <w:rPr>
          <w:rFonts w:ascii="Times New Roman" w:hAnsi="Times New Roman" w:cs="Times New Roman"/>
        </w:rPr>
        <w:t>)</w:t>
      </w:r>
      <w:r w:rsidR="000532FB">
        <w:rPr>
          <w:rFonts w:ascii="Times New Roman" w:hAnsi="Times New Roman" w:cs="Times New Roman"/>
        </w:rPr>
        <w:t xml:space="preserve"> (PRJDB11062)</w:t>
      </w:r>
      <w:r w:rsidRPr="008D1E05">
        <w:rPr>
          <w:rFonts w:ascii="Times New Roman" w:hAnsi="Times New Roman" w:cs="Times New Roman"/>
        </w:rPr>
        <w:t>.</w:t>
      </w:r>
    </w:p>
    <w:p w14:paraId="7B8716CD" w14:textId="2BE9A7B5" w:rsidR="00F023CC" w:rsidRDefault="00F023CC" w:rsidP="00271674">
      <w:pPr>
        <w:spacing w:line="360" w:lineRule="auto"/>
        <w:rPr>
          <w:rFonts w:ascii="Times New Roman" w:hAnsi="Times New Roman" w:cs="Times New Roman"/>
          <w:szCs w:val="22"/>
          <w:lang w:val="en-US"/>
        </w:rPr>
      </w:pPr>
    </w:p>
    <w:p w14:paraId="2F66D217" w14:textId="77777777" w:rsidR="00F023CC" w:rsidRPr="008D1E05" w:rsidRDefault="00F023CC" w:rsidP="00F023CC">
      <w:pPr>
        <w:spacing w:line="360" w:lineRule="auto"/>
        <w:rPr>
          <w:rFonts w:ascii="Times New Roman" w:hAnsi="Times New Roman" w:cs="Times New Roman"/>
          <w:b/>
        </w:rPr>
      </w:pPr>
      <w:r w:rsidRPr="008D1E05">
        <w:rPr>
          <w:rFonts w:ascii="Times New Roman" w:hAnsi="Times New Roman" w:cs="Times New Roman"/>
          <w:b/>
        </w:rPr>
        <w:t xml:space="preserve">Whole genome sequencing of </w:t>
      </w:r>
      <w:r w:rsidRPr="008D1E05">
        <w:rPr>
          <w:rFonts w:ascii="Times New Roman" w:hAnsi="Times New Roman" w:cs="Times New Roman"/>
          <w:b/>
          <w:i/>
        </w:rPr>
        <w:t xml:space="preserve">Arthrobacter </w:t>
      </w:r>
      <w:r w:rsidRPr="008D1E05">
        <w:rPr>
          <w:rFonts w:ascii="Times New Roman" w:hAnsi="Times New Roman" w:cs="Times New Roman"/>
          <w:b/>
        </w:rPr>
        <w:t>isolates</w:t>
      </w:r>
    </w:p>
    <w:p w14:paraId="16969227" w14:textId="4FCB80BC" w:rsidR="00F023CC" w:rsidRDefault="00F023CC" w:rsidP="00F023CC">
      <w:pPr>
        <w:spacing w:line="360" w:lineRule="auto"/>
        <w:rPr>
          <w:rFonts w:ascii="Times New Roman" w:hAnsi="Times New Roman" w:cs="Times New Roman"/>
        </w:rPr>
      </w:pPr>
      <w:r w:rsidRPr="008D1E05">
        <w:rPr>
          <w:rFonts w:ascii="Times New Roman" w:hAnsi="Times New Roman" w:cs="Times New Roman"/>
        </w:rPr>
        <w:t>The</w:t>
      </w:r>
      <w:r w:rsidRPr="008D1E05">
        <w:rPr>
          <w:rFonts w:ascii="Times New Roman" w:hAnsi="Times New Roman" w:cs="Times New Roman"/>
          <w:b/>
        </w:rPr>
        <w:t xml:space="preserve"> </w:t>
      </w:r>
      <w:r w:rsidRPr="008D1E05">
        <w:rPr>
          <w:rFonts w:ascii="Times New Roman" w:hAnsi="Times New Roman" w:cs="Times New Roman"/>
        </w:rPr>
        <w:t xml:space="preserve">genomic DNA of </w:t>
      </w:r>
      <w:r w:rsidRPr="008D1E05">
        <w:rPr>
          <w:rFonts w:ascii="Times New Roman" w:hAnsi="Times New Roman" w:cs="Times New Roman"/>
          <w:i/>
        </w:rPr>
        <w:t xml:space="preserve">Arthrobacter </w:t>
      </w:r>
      <w:r w:rsidRPr="008D1E05">
        <w:rPr>
          <w:rFonts w:ascii="Times New Roman" w:hAnsi="Times New Roman" w:cs="Times New Roman"/>
        </w:rPr>
        <w:t xml:space="preserve">isolates was extracted as described by Hahn and </w:t>
      </w:r>
      <w:proofErr w:type="spellStart"/>
      <w:r w:rsidRPr="008D1E05">
        <w:rPr>
          <w:rFonts w:ascii="Times New Roman" w:hAnsi="Times New Roman" w:cs="Times New Roman"/>
        </w:rPr>
        <w:t>Hennecke</w:t>
      </w:r>
      <w:proofErr w:type="spellEnd"/>
      <w:r w:rsidRPr="008D1E05">
        <w:rPr>
          <w:rFonts w:ascii="Times New Roman" w:hAnsi="Times New Roman" w:cs="Times New Roman"/>
        </w:rPr>
        <w:t xml:space="preserve"> with a modification</w:t>
      </w:r>
      <w:r w:rsidRPr="008D1E05">
        <w:t xml:space="preserve"> </w:t>
      </w:r>
      <w:r w:rsidRPr="008D1E05">
        <w:rPr>
          <w:rFonts w:ascii="Times New Roman" w:hAnsi="Times New Roman" w:cs="Times New Roman"/>
        </w:rPr>
        <w:fldChar w:fldCharType="begin"/>
      </w:r>
      <w:r w:rsidR="00186726">
        <w:rPr>
          <w:rFonts w:ascii="Times New Roman" w:hAnsi="Times New Roman" w:cs="Times New Roman"/>
        </w:rPr>
        <w:instrText xml:space="preserve"> ADDIN EN.CITE &lt;EndNote&gt;&lt;Cite&gt;&lt;Author&gt;Hahn&lt;/Author&gt;&lt;Year&gt;1984&lt;/Year&gt;&lt;RecNum&gt;126&lt;/RecNum&gt;&lt;DisplayText&gt;(7)&lt;/DisplayText&gt;&lt;record&gt;&lt;rec-number&gt;126&lt;/rec-number&gt;&lt;foreign-keys&gt;&lt;key app="EN" db-id="wvt0ssrtoxd9fkexwznptzaaxp9229wpsta2" timestamp="1608613235" guid="0a7ce603-a32a-4cd3-8d8a-03536e215316"&gt;126&lt;/key&gt;&lt;/foreign-keys&gt;&lt;ref-type name="Journal Article"&gt;17&lt;/ref-type&gt;&lt;contributors&gt;&lt;authors&gt;&lt;author&gt;Hahn, M.&lt;/author&gt;&lt;author&gt;Hennecke, H.&lt;/author&gt;&lt;/authors&gt;&lt;/contributors&gt;&lt;titles&gt;&lt;title&gt;Localized mutagenesis in Rhizobium japonicum&lt;/title&gt;&lt;secondary-title&gt;Mol Gene Genet&lt;/secondary-title&gt;&lt;/titles&gt;&lt;periodical&gt;&lt;full-title&gt;Mol Gene Genet&lt;/full-title&gt;&lt;/periodical&gt;&lt;pages&gt;46-52&lt;/pages&gt;&lt;volume&gt;193&lt;/volume&gt;&lt;dates&gt;&lt;year&gt;1984&lt;/year&gt;&lt;/dates&gt;&lt;urls&gt;&lt;/urls&gt;&lt;/record&gt;&lt;/Cite&gt;&lt;/EndNote&gt;</w:instrText>
      </w:r>
      <w:r w:rsidRPr="008D1E05">
        <w:rPr>
          <w:rFonts w:ascii="Times New Roman" w:hAnsi="Times New Roman" w:cs="Times New Roman"/>
        </w:rPr>
        <w:fldChar w:fldCharType="separate"/>
      </w:r>
      <w:r w:rsidR="000E4BC8">
        <w:rPr>
          <w:rFonts w:ascii="Times New Roman" w:hAnsi="Times New Roman" w:cs="Times New Roman"/>
          <w:noProof/>
        </w:rPr>
        <w:t>(7)</w:t>
      </w:r>
      <w:r w:rsidRPr="008D1E05">
        <w:rPr>
          <w:rFonts w:ascii="Times New Roman" w:hAnsi="Times New Roman" w:cs="Times New Roman"/>
        </w:rPr>
        <w:fldChar w:fldCharType="end"/>
      </w:r>
      <w:r w:rsidRPr="008D1E05">
        <w:rPr>
          <w:rFonts w:ascii="Times New Roman" w:hAnsi="Times New Roman" w:cs="Times New Roman"/>
        </w:rPr>
        <w:t>.</w:t>
      </w:r>
      <w:r w:rsidRPr="008D1E05">
        <w:rPr>
          <w:rFonts w:cs="Times New Roman"/>
        </w:rPr>
        <w:t xml:space="preserve"> </w:t>
      </w:r>
      <w:r w:rsidRPr="008D1E05">
        <w:rPr>
          <w:rFonts w:ascii="Times New Roman" w:hAnsi="Times New Roman" w:cs="Times New Roman"/>
        </w:rPr>
        <w:t xml:space="preserve">Briefly, the cells were lysed by the addition of 20 mg lysozyme, 10% sodium dodecyl </w:t>
      </w:r>
      <w:proofErr w:type="spellStart"/>
      <w:r w:rsidRPr="008D1E05">
        <w:rPr>
          <w:rFonts w:ascii="Times New Roman" w:hAnsi="Times New Roman" w:cs="Times New Roman"/>
        </w:rPr>
        <w:t>sulfate</w:t>
      </w:r>
      <w:proofErr w:type="spellEnd"/>
      <w:r w:rsidRPr="008D1E05">
        <w:rPr>
          <w:rFonts w:ascii="Times New Roman" w:hAnsi="Times New Roman" w:cs="Times New Roman"/>
        </w:rPr>
        <w:t>, and proteinase K (20 mg mL</w:t>
      </w:r>
      <w:r w:rsidRPr="008D1E05">
        <w:rPr>
          <w:rFonts w:ascii="Times New Roman" w:hAnsi="Times New Roman" w:cs="Times New Roman"/>
          <w:vertAlign w:val="superscript"/>
        </w:rPr>
        <w:t>−1</w:t>
      </w:r>
      <w:r w:rsidRPr="008D1E05">
        <w:rPr>
          <w:rFonts w:ascii="Times New Roman" w:hAnsi="Times New Roman" w:cs="Times New Roman"/>
        </w:rPr>
        <w:t>) and incubated for 1 h at 37</w:t>
      </w:r>
      <w:r w:rsidRPr="008D1E05">
        <w:rPr>
          <w:rFonts w:ascii="Times New Roman" w:hAnsi="Times New Roman" w:cs="Times New Roman"/>
        </w:rPr>
        <w:sym w:font="Symbol" w:char="F0B0"/>
      </w:r>
      <w:r w:rsidRPr="008D1E05">
        <w:rPr>
          <w:rFonts w:ascii="Times New Roman" w:hAnsi="Times New Roman" w:cs="Times New Roman"/>
        </w:rPr>
        <w:t>C. The cell lysate was forced through a syringe (21G</w:t>
      </w:r>
      <w:r w:rsidRPr="008D1E05">
        <w:rPr>
          <w:rFonts w:ascii="Times New Roman" w:hAnsi="Times New Roman" w:cs="Times New Roman"/>
        </w:rPr>
        <w:sym w:font="Symbol" w:char="F0B4"/>
      </w:r>
      <w:r w:rsidRPr="008D1E05">
        <w:rPr>
          <w:rFonts w:ascii="Times New Roman" w:hAnsi="Times New Roman" w:cs="Times New Roman"/>
        </w:rPr>
        <w:t>1-1/2</w:t>
      </w:r>
      <w:r w:rsidRPr="008D1E05">
        <w:rPr>
          <w:rFonts w:ascii="Times New Roman" w:hAnsi="Times New Roman" w:cs="Times New Roman"/>
        </w:rPr>
        <w:sym w:font="Symbol" w:char="F0B2"/>
      </w:r>
      <w:r w:rsidRPr="008D1E05">
        <w:rPr>
          <w:rFonts w:ascii="Times New Roman" w:hAnsi="Times New Roman" w:cs="Times New Roman"/>
        </w:rPr>
        <w:t xml:space="preserve"> RB; Terumo Corporation, Tokyo, Japan) and extracted with phenol and chloroform. The genomic DNA was dissolved in TE buffer and kept at 4</w:t>
      </w:r>
      <w:r w:rsidRPr="008D1E05">
        <w:rPr>
          <w:rFonts w:ascii="Times New Roman" w:hAnsi="Times New Roman" w:cs="Times New Roman"/>
        </w:rPr>
        <w:sym w:font="Symbol" w:char="F0B0"/>
      </w:r>
      <w:r w:rsidRPr="008D1E05">
        <w:rPr>
          <w:rFonts w:ascii="Times New Roman" w:hAnsi="Times New Roman" w:cs="Times New Roman"/>
        </w:rPr>
        <w:t xml:space="preserve">C. For </w:t>
      </w:r>
      <w:proofErr w:type="spellStart"/>
      <w:r w:rsidRPr="008D1E05">
        <w:rPr>
          <w:rFonts w:ascii="Times New Roman" w:hAnsi="Times New Roman" w:cs="Times New Roman"/>
        </w:rPr>
        <w:t>SMRTbell</w:t>
      </w:r>
      <w:proofErr w:type="spellEnd"/>
      <w:r w:rsidRPr="008D1E05">
        <w:rPr>
          <w:rFonts w:ascii="Times New Roman" w:hAnsi="Times New Roman" w:cs="Times New Roman"/>
        </w:rPr>
        <w:t xml:space="preserve"> library preparation, each genomic DNA was fragmented at 20 </w:t>
      </w:r>
      <w:proofErr w:type="spellStart"/>
      <w:r w:rsidRPr="008D1E05">
        <w:rPr>
          <w:rFonts w:ascii="Times New Roman" w:hAnsi="Times New Roman" w:cs="Times New Roman"/>
        </w:rPr>
        <w:t>kbp</w:t>
      </w:r>
      <w:proofErr w:type="spellEnd"/>
      <w:r w:rsidRPr="008D1E05">
        <w:rPr>
          <w:rFonts w:ascii="Times New Roman" w:hAnsi="Times New Roman" w:cs="Times New Roman"/>
        </w:rPr>
        <w:t xml:space="preserve"> using a Megaruptor2 [</w:t>
      </w:r>
      <w:proofErr w:type="spellStart"/>
      <w:r w:rsidRPr="008D1E05">
        <w:rPr>
          <w:rFonts w:ascii="Times New Roman" w:hAnsi="Times New Roman" w:cs="Times New Roman"/>
        </w:rPr>
        <w:t>Diagenode</w:t>
      </w:r>
      <w:proofErr w:type="spellEnd"/>
      <w:r w:rsidRPr="008D1E05">
        <w:rPr>
          <w:rFonts w:ascii="Times New Roman" w:hAnsi="Times New Roman" w:cs="Times New Roman"/>
        </w:rPr>
        <w:t>, Seraing (</w:t>
      </w:r>
      <w:proofErr w:type="spellStart"/>
      <w:r w:rsidRPr="008D1E05">
        <w:rPr>
          <w:rFonts w:ascii="Times New Roman" w:hAnsi="Times New Roman" w:cs="Times New Roman"/>
        </w:rPr>
        <w:t>Ougrée</w:t>
      </w:r>
      <w:proofErr w:type="spellEnd"/>
      <w:r w:rsidRPr="008D1E05">
        <w:rPr>
          <w:rFonts w:ascii="Times New Roman" w:hAnsi="Times New Roman" w:cs="Times New Roman"/>
        </w:rPr>
        <w:t xml:space="preserve">), Belgium], and the library was constructed using </w:t>
      </w:r>
      <w:proofErr w:type="spellStart"/>
      <w:r w:rsidRPr="008D1E05">
        <w:rPr>
          <w:rFonts w:ascii="Times New Roman" w:hAnsi="Times New Roman" w:cs="Times New Roman"/>
        </w:rPr>
        <w:t>SMRTbell</w:t>
      </w:r>
      <w:proofErr w:type="spellEnd"/>
      <w:r w:rsidRPr="008D1E05">
        <w:rPr>
          <w:rFonts w:ascii="Times New Roman" w:hAnsi="Times New Roman" w:cs="Times New Roman"/>
        </w:rPr>
        <w:t xml:space="preserve"> Express Template Prep Kit 2.0 according to the manufacturer’s protocol (Pacific Biosciences, Menlo Park, CA, USA). The barcodes were attached to each fragmented genome, and the samples were pooled and cut off at 15 </w:t>
      </w:r>
      <w:proofErr w:type="spellStart"/>
      <w:r w:rsidRPr="008D1E05">
        <w:rPr>
          <w:rFonts w:ascii="Times New Roman" w:hAnsi="Times New Roman" w:cs="Times New Roman"/>
        </w:rPr>
        <w:t>kbp</w:t>
      </w:r>
      <w:proofErr w:type="spellEnd"/>
      <w:r w:rsidRPr="008D1E05">
        <w:rPr>
          <w:rFonts w:ascii="Times New Roman" w:hAnsi="Times New Roman" w:cs="Times New Roman"/>
        </w:rPr>
        <w:t xml:space="preserve"> using the </w:t>
      </w:r>
      <w:proofErr w:type="spellStart"/>
      <w:r w:rsidRPr="008D1E05">
        <w:rPr>
          <w:rFonts w:ascii="Times New Roman" w:hAnsi="Times New Roman" w:cs="Times New Roman"/>
        </w:rPr>
        <w:t>BluePippin</w:t>
      </w:r>
      <w:proofErr w:type="spellEnd"/>
      <w:r w:rsidRPr="008D1E05">
        <w:rPr>
          <w:rFonts w:ascii="Times New Roman" w:hAnsi="Times New Roman" w:cs="Times New Roman"/>
        </w:rPr>
        <w:t xml:space="preserve"> size selection system (Sage Science, Cummings </w:t>
      </w:r>
      <w:proofErr w:type="spellStart"/>
      <w:r w:rsidRPr="008D1E05">
        <w:rPr>
          <w:rFonts w:ascii="Times New Roman" w:hAnsi="Times New Roman" w:cs="Times New Roman"/>
        </w:rPr>
        <w:t>Center</w:t>
      </w:r>
      <w:proofErr w:type="spellEnd"/>
      <w:r w:rsidRPr="008D1E05">
        <w:rPr>
          <w:rFonts w:ascii="Times New Roman" w:hAnsi="Times New Roman" w:cs="Times New Roman"/>
        </w:rPr>
        <w:t xml:space="preserve"> </w:t>
      </w:r>
      <w:r w:rsidRPr="008D1E05">
        <w:rPr>
          <w:rFonts w:ascii="Times New Roman" w:hAnsi="Times New Roman" w:cs="Times New Roman"/>
        </w:rPr>
        <w:lastRenderedPageBreak/>
        <w:t xml:space="preserve">Beverly, MA, USA). The genomic library was sequenced on a single PacBio sequel II system 2.0 cell. Genomes were assembled with HGAP4 via </w:t>
      </w:r>
      <w:proofErr w:type="spellStart"/>
      <w:r w:rsidRPr="008D1E05">
        <w:rPr>
          <w:rFonts w:ascii="Times New Roman" w:hAnsi="Times New Roman" w:cs="Times New Roman"/>
        </w:rPr>
        <w:t>SMRTlink</w:t>
      </w:r>
      <w:proofErr w:type="spellEnd"/>
      <w:r w:rsidRPr="008D1E05">
        <w:rPr>
          <w:rFonts w:ascii="Times New Roman" w:hAnsi="Times New Roman" w:cs="Times New Roman"/>
        </w:rPr>
        <w:t xml:space="preserve"> (version 8.0.0) using the specified genome sizes. The sequence dataset was submitted to the DNA Data Bank of Japan (</w:t>
      </w:r>
      <w:hyperlink r:id="rId9" w:history="1">
        <w:r w:rsidRPr="008D1E05">
          <w:rPr>
            <w:rStyle w:val="af0"/>
            <w:rFonts w:ascii="Times New Roman" w:hAnsi="Times New Roman" w:cs="Times New Roman"/>
            <w:color w:val="auto"/>
            <w:u w:val="none"/>
          </w:rPr>
          <w:t>https://www.ddbj.nig.ac.jp</w:t>
        </w:r>
      </w:hyperlink>
      <w:r w:rsidRPr="008D1E05">
        <w:rPr>
          <w:rFonts w:ascii="Times New Roman" w:hAnsi="Times New Roman" w:cs="Times New Roman"/>
        </w:rPr>
        <w:t>)</w:t>
      </w:r>
      <w:r w:rsidR="00186726" w:rsidRPr="00186726">
        <w:rPr>
          <w:rFonts w:ascii="Times New Roman" w:hAnsi="Times New Roman" w:cs="Times New Roman"/>
        </w:rPr>
        <w:t xml:space="preserve"> </w:t>
      </w:r>
      <w:r w:rsidR="00186726">
        <w:rPr>
          <w:rFonts w:ascii="Times New Roman" w:hAnsi="Times New Roman" w:cs="Times New Roman"/>
        </w:rPr>
        <w:t>(PRJDB11299)</w:t>
      </w:r>
      <w:r w:rsidRPr="008D1E05">
        <w:rPr>
          <w:rFonts w:ascii="Times New Roman" w:hAnsi="Times New Roman" w:cs="Times New Roman"/>
        </w:rPr>
        <w:t>.</w:t>
      </w:r>
    </w:p>
    <w:p w14:paraId="465D217F" w14:textId="77777777" w:rsidR="00F023CC" w:rsidRPr="008D1E05" w:rsidRDefault="00F023CC" w:rsidP="00F023CC">
      <w:pPr>
        <w:spacing w:line="360" w:lineRule="auto"/>
        <w:rPr>
          <w:rFonts w:ascii="Times New Roman" w:hAnsi="Times New Roman" w:cs="Times New Roman"/>
        </w:rPr>
      </w:pPr>
    </w:p>
    <w:p w14:paraId="297194D2" w14:textId="77777777" w:rsidR="00F023CC" w:rsidRPr="008D1E05" w:rsidRDefault="00F023CC" w:rsidP="00F023CC">
      <w:pPr>
        <w:spacing w:line="360" w:lineRule="auto"/>
        <w:rPr>
          <w:rFonts w:ascii="Times New Roman" w:hAnsi="Times New Roman" w:cs="Times New Roman"/>
          <w:b/>
          <w:i/>
          <w:iCs/>
        </w:rPr>
      </w:pPr>
      <w:r w:rsidRPr="008D1E05">
        <w:rPr>
          <w:rFonts w:ascii="Times New Roman" w:hAnsi="Times New Roman" w:cs="Times New Roman"/>
          <w:b/>
        </w:rPr>
        <w:t xml:space="preserve">Whole genome sequencing of </w:t>
      </w:r>
      <w:r w:rsidRPr="008D1E05">
        <w:rPr>
          <w:rFonts w:ascii="Times New Roman" w:hAnsi="Times New Roman" w:cs="Times New Roman"/>
          <w:b/>
          <w:i/>
        </w:rPr>
        <w:t xml:space="preserve">Arthrobacter </w:t>
      </w:r>
      <w:r w:rsidRPr="008D1E05">
        <w:rPr>
          <w:rFonts w:ascii="Times New Roman" w:hAnsi="Times New Roman" w:cs="Times New Roman"/>
          <w:b/>
        </w:rPr>
        <w:t xml:space="preserve">isolates from </w:t>
      </w:r>
      <w:r w:rsidRPr="008D1E05">
        <w:rPr>
          <w:rFonts w:ascii="Times New Roman" w:hAnsi="Times New Roman" w:cs="Times New Roman"/>
          <w:b/>
          <w:i/>
          <w:iCs/>
        </w:rPr>
        <w:t>L. japonicus</w:t>
      </w:r>
      <w:r w:rsidRPr="008D1E05">
        <w:rPr>
          <w:rFonts w:ascii="Times New Roman" w:hAnsi="Times New Roman" w:cs="Times New Roman"/>
          <w:b/>
        </w:rPr>
        <w:t xml:space="preserve"> and </w:t>
      </w:r>
      <w:r w:rsidRPr="008D1E05">
        <w:rPr>
          <w:rFonts w:ascii="Times New Roman" w:hAnsi="Times New Roman" w:cs="Times New Roman"/>
          <w:b/>
          <w:i/>
          <w:iCs/>
        </w:rPr>
        <w:t xml:space="preserve">C. </w:t>
      </w:r>
      <w:proofErr w:type="spellStart"/>
      <w:r w:rsidRPr="008D1E05">
        <w:rPr>
          <w:rFonts w:ascii="Times New Roman" w:hAnsi="Times New Roman" w:cs="Times New Roman"/>
          <w:b/>
          <w:i/>
          <w:iCs/>
        </w:rPr>
        <w:t>reinhardtii</w:t>
      </w:r>
      <w:proofErr w:type="spellEnd"/>
    </w:p>
    <w:p w14:paraId="05670E0A" w14:textId="064C4E79" w:rsidR="00F023CC" w:rsidRPr="008D1E05" w:rsidRDefault="00F023CC" w:rsidP="00F023CC">
      <w:pPr>
        <w:spacing w:line="360" w:lineRule="auto"/>
        <w:rPr>
          <w:rFonts w:ascii="Times New Roman" w:hAnsi="Times New Roman" w:cs="Times New Roman"/>
          <w:bCs/>
        </w:rPr>
      </w:pPr>
      <w:r w:rsidRPr="008D1E05">
        <w:rPr>
          <w:rFonts w:ascii="Times New Roman" w:hAnsi="Times New Roman" w:cs="Times New Roman"/>
          <w:bCs/>
        </w:rPr>
        <w:t>Genomic DNA of</w:t>
      </w:r>
      <w:r>
        <w:rPr>
          <w:rFonts w:ascii="Times New Roman" w:hAnsi="Times New Roman" w:cs="Times New Roman"/>
          <w:bCs/>
        </w:rPr>
        <w:t xml:space="preserve"> bacterial strains isolated from </w:t>
      </w:r>
      <w:r w:rsidRPr="00B54ED7">
        <w:rPr>
          <w:rFonts w:ascii="Times New Roman" w:hAnsi="Times New Roman" w:cs="Times New Roman"/>
          <w:bCs/>
          <w:i/>
          <w:iCs/>
        </w:rPr>
        <w:t>L. japonicus</w:t>
      </w:r>
      <w:r>
        <w:rPr>
          <w:rFonts w:ascii="Times New Roman" w:hAnsi="Times New Roman" w:cs="Times New Roman"/>
          <w:bCs/>
        </w:rPr>
        <w:t xml:space="preserve"> rhizosphere and </w:t>
      </w:r>
      <w:r w:rsidRPr="00B54ED7">
        <w:rPr>
          <w:rFonts w:ascii="Times New Roman" w:hAnsi="Times New Roman" w:cs="Times New Roman"/>
          <w:bCs/>
          <w:i/>
          <w:iCs/>
        </w:rPr>
        <w:t xml:space="preserve">C. </w:t>
      </w:r>
      <w:proofErr w:type="spellStart"/>
      <w:r w:rsidRPr="00B54ED7">
        <w:rPr>
          <w:rFonts w:ascii="Times New Roman" w:hAnsi="Times New Roman" w:cs="Times New Roman"/>
          <w:bCs/>
          <w:i/>
          <w:iCs/>
        </w:rPr>
        <w:t>reinhardtii</w:t>
      </w:r>
      <w:proofErr w:type="spellEnd"/>
      <w:r>
        <w:rPr>
          <w:rFonts w:ascii="Times New Roman" w:hAnsi="Times New Roman" w:cs="Times New Roman"/>
          <w:bCs/>
        </w:rPr>
        <w:t xml:space="preserve"> </w:t>
      </w:r>
      <w:proofErr w:type="spellStart"/>
      <w:r>
        <w:rPr>
          <w:rFonts w:ascii="Times New Roman" w:hAnsi="Times New Roman" w:cs="Times New Roman"/>
          <w:bCs/>
        </w:rPr>
        <w:t>phycosphere</w:t>
      </w:r>
      <w:proofErr w:type="spellEnd"/>
      <w:r>
        <w:rPr>
          <w:rFonts w:ascii="Times New Roman" w:hAnsi="Times New Roman" w:cs="Times New Roman"/>
          <w:bCs/>
        </w:rPr>
        <w:t xml:space="preserve"> samples </w:t>
      </w:r>
      <w:r w:rsidRPr="008D1E05">
        <w:rPr>
          <w:rFonts w:ascii="Times New Roman" w:hAnsi="Times New Roman" w:cs="Times New Roman"/>
          <w:bCs/>
        </w:rPr>
        <w:t xml:space="preserve">was extracted and purified as described previously </w:t>
      </w:r>
      <w:r w:rsidRPr="008D1E05">
        <w:rPr>
          <w:rFonts w:ascii="Times New Roman" w:hAnsi="Times New Roman" w:cs="Times New Roman"/>
          <w:bCs/>
        </w:rPr>
        <w:fldChar w:fldCharType="begin">
          <w:fldData xml:space="preserve">PEVuZE5vdGU+PENpdGU+PEF1dGhvcj5CYWk8L0F1dGhvcj48WWVhcj4yMDE1PC9ZZWFyPjxSZWNO
dW0+MjwvUmVjTnVtPjxEaXNwbGF5VGV4dD4oOCk8L0Rpc3BsYXlUZXh0PjxyZWNvcmQ+PHJlYy1u
dW1iZXI+MjwvcmVjLW51bWJlcj48Zm9yZWlnbi1rZXlzPjxrZXkgYXBwPSJFTiIgZGItaWQ9InRz
MnB3dGR2MnpkOTI0ZTVlemM1ZGU1MXpyd3BlOTU1MjlkMiIgdGltZXN0YW1wPSIxNTk1MzkyMzky
Ij4yPC9rZXk+PC9mb3JlaWduLWtleXM+PHJlZi10eXBlIG5hbWU9IkpvdXJuYWwgQXJ0aWNsZSI+
MTc8L3JlZi10eXBlPjxjb250cmlidXRvcnM+PGF1dGhvcnM+PGF1dGhvcj5CYWksIFkuPC9hdXRo
b3I+PGF1dGhvcj5Nw7xsbGVyLCBELiBCLjwvYXV0aG9yPjxhdXRob3I+U3Jpbml2YXMsIEcuPC9h
dXRob3I+PGF1dGhvcj5HYXJyaWRvLU90ZXIsIFIuPC9hdXRob3I+PGF1dGhvcj5Qb3R0aG9mZiwg
RS48L2F1dGhvcj48YXV0aG9yPlJvdHQsIE0uPC9hdXRob3I+PGF1dGhvcj5Eb21icm93c2tpLCBO
LjwvYXV0aG9yPjxhdXRob3I+TcO8bmNoLCBQLiBDLjwvYXV0aG9yPjxhdXRob3I+U3BhZXBlbiwg
Uy48L2F1dGhvcj48YXV0aG9yPlJlbXVzLUVtc2VybWFubiwgTS48L2F1dGhvcj48YXV0aG9yPkjD
vHR0ZWwsIEIuPC9hdXRob3I+PGF1dGhvcj5NY0hhcmR5LCBBLiBDLjwvYXV0aG9yPjxhdXRob3I+
Vm9yaG9sdCwgSi4gQS48L2F1dGhvcj48YXV0aG9yPlNjaHVsemUtTGVmZXJ0LCBQLjwvYXV0aG9y
PjwvYXV0aG9ycz48L2NvbnRyaWJ1dG9ycz48YXV0aC1hZGRyZXNzPkRlcGFydG1lbnQgb2YgUGxh
bnQgTWljcm9iZSBJbnRlcmFjdGlvbnMsIE1heCBQbGFuY2sgSW5zdGl0dXRlIGZvciBQbGFudCBC
cmVlZGluZyBSZXNlYXJjaCwgNTA4MjkgQ29sb2duZSwgR2VybWFueS4mI3hEO0luc3RpdHV0ZSBv
ZiBNaWNyb2Jpb2xvZ3ksIEVUSCBadXJpY2gsIDgwOTMgWnVyaWNoLCBTd2l0emVybGFuZC4mI3hE
O0RlcGFydG1lbnQgb2YgQWxnb3JpdGhtaWMgQmlvaW5mb3JtYXRpY3MsIEhlaW5yaWNoIEhlaW5l
IFVuaXZlcnNpdHkgRMO8c3NlbGRvcmYsIDQwMjI1IETDvHNzZWxkb3JmLCBHZXJtYW55LiYjeEQ7
Q2x1c3RlciBvZiBFeGNlbGxlbmNlIG9uIFBsYW50IFNjaWVuY2VzIChDRVBMQVMpLCBNYXggUGxh
bmNrIEluc3RpdHV0ZSBmb3IgUGxhbnQgQnJlZWRpbmcgUmVzZWFyY2gsIDUwODI5IENvbG9nbmUs
IEdlcm1hbnkuJiN4RDtDb21wdXRhdGlvbmFsIEJpb2xvZ3kgb2YgSW5mZWN0aW9uIFJlc2VhcmNo
LCBIZWxtaG9sdHogQ2VudGVyIGZvciBJbmZlY3Rpb24gUmVzZWFyY2gsIDM4MTI0IEJyYXVuc2No
d2VpZywgR2VybWFueS4mI3hEO01heC12b24tUGV0dGVua29mZXIgSW5zdGl0dXRlLCBMdWR3aWcg
TWF4aW1pbGlhbiBVbml2ZXJzaXR5LCBHZXJtYW4gQ2VudGVyIGZvciBJbmZlY3Rpb24gUmVzZWFy
Y2ggKERaSUYpLCBwYXJ0bmVyIHNpdGUgTE1VIE11bmljaCwgODAzMzYgTXVuaWNoLCBHZXJtYW55
LiYjeEQ7R2VybWFuIENlbnRlciBmb3IgSW5mZWN0aW9uIFJlc2VhcmNoIChEWklGKSwgcGFydG5l
ciBzaXRlIEhhbm5vdmVyLUJyYXVuc2Nod2VpZywgMzgxMjQgQnJhdW5zY2h3ZWlnLCBHZXJtYW55
LiYjeEQ7TWF4IFBsYW5jayBHZW5vbWUgQ2VudGVyLCBNYXggUGxhbmNrIEluc3RpdHV0ZSBmb3Ig
UGxhbnQgQnJlZWRpbmcgUmVzZWFyY2gsIDUwODI5IENvbG9nbmUsIEdlcm1hbnkuPC9hdXRoLWFk
ZHJlc3M+PHRpdGxlcz48dGl0bGU+RnVuY3Rpb25hbCBvdmVybGFwIG9mIHRoZSBBcmFiaWRvcHNp
cyBsZWFmIGFuZCByb290IG1pY3JvYmlvdGE8L3RpdGxlPjxzZWNvbmRhcnktdGl0bGU+TmF0dXJl
PC9zZWNvbmRhcnktdGl0bGU+PC90aXRsZXM+PHBlcmlvZGljYWw+PGZ1bGwtdGl0bGU+TmF0dXJl
PC9mdWxsLXRpdGxlPjwvcGVyaW9kaWNhbD48cGFnZXM+MzY0LTk8L3BhZ2VzPjx2b2x1bWU+NTI4
PC92b2x1bWU+PG51bWJlcj43NTgyPC9udW1iZXI+PGVkaXRpb24+MjAxNS8xMi8wNDwvZWRpdGlv
bj48a2V5d29yZHM+PGtleXdvcmQ+QXJhYmlkb3BzaXMvKm1pY3JvYmlvbG9neTwva2V5d29yZD48
a2V5d29yZD5CYWN0ZXJpYS9jbGFzc2lmaWNhdGlvbi9nZW5ldGljcy9pc29sYXRpb24gJmFtcDsg
cHVyaWZpY2F0aW9uPC9rZXl3b3JkPjxrZXl3b3JkPkdlbm9tZSwgQmFjdGVyaWFsL2dlbmV0aWNz
PC9rZXl3b3JkPjxrZXl3b3JkPkdlcm0tRnJlZSBMaWZlPC9rZXl3b3JkPjxrZXl3b3JkPk1pY3Jv
YmlvdGEvZ2VuZXRpY3MvKnBoeXNpb2xvZ3k8L2tleXdvcmQ+PGtleXdvcmQ+UGxhbnQgTGVhdmVz
LyptaWNyb2Jpb2xvZ3k8L2tleXdvcmQ+PGtleXdvcmQ+UGxhbnQgUm9vdHMvKm1pY3JvYmlvbG9n
eTwva2V5d29yZD48a2V5d29yZD5TZXF1ZW5jZSBBbmFseXNpcywgRE5BPC9rZXl3b3JkPjxrZXl3
b3JkPlNvaWwgTWljcm9iaW9sb2d5PC9rZXl3b3JkPjwva2V5d29yZHM+PGRhdGVzPjx5ZWFyPjIw
MTU8L3llYXI+PHB1Yi1kYXRlcz48ZGF0ZT5EZWMgMTc8L2RhdGU+PC9wdWItZGF0ZXM+PC9kYXRl
cz48aXNibj4wMDI4LTA4MzY8L2lzYm4+PGFjY2Vzc2lvbi1udW0+MjY2MzM2MzE8L2FjY2Vzc2lv
bi1udW0+PHVybHM+PC91cmxzPjxlbGVjdHJvbmljLXJlc291cmNlLW51bT4xMC4xMDM4L25hdHVy
ZTE2MTkyPC9lbGVjdHJvbmljLXJlc291cmNlLW51bT48cmVtb3RlLWRhdGFiYXNlLXByb3ZpZGVy
Pk5MTTwvcmVtb3RlLWRhdGFiYXNlLXByb3ZpZGVyPjxsYW5ndWFnZT5lbmc8L2xhbmd1YWdlPjwv
cmVjb3JkPjwvQ2l0ZT48L0VuZE5vdGU+
</w:fldData>
        </w:fldChar>
      </w:r>
      <w:r w:rsidR="000E4BC8">
        <w:rPr>
          <w:rFonts w:ascii="Times New Roman" w:hAnsi="Times New Roman" w:cs="Times New Roman"/>
          <w:bCs/>
        </w:rPr>
        <w:instrText xml:space="preserve"> ADDIN EN.CITE </w:instrText>
      </w:r>
      <w:r w:rsidR="000E4BC8">
        <w:rPr>
          <w:rFonts w:ascii="Times New Roman" w:hAnsi="Times New Roman" w:cs="Times New Roman"/>
          <w:bCs/>
        </w:rPr>
        <w:fldChar w:fldCharType="begin">
          <w:fldData xml:space="preserve">PEVuZE5vdGU+PENpdGU+PEF1dGhvcj5CYWk8L0F1dGhvcj48WWVhcj4yMDE1PC9ZZWFyPjxSZWNO
dW0+MjwvUmVjTnVtPjxEaXNwbGF5VGV4dD4oOCk8L0Rpc3BsYXlUZXh0PjxyZWNvcmQ+PHJlYy1u
dW1iZXI+MjwvcmVjLW51bWJlcj48Zm9yZWlnbi1rZXlzPjxrZXkgYXBwPSJFTiIgZGItaWQ9InRz
MnB3dGR2MnpkOTI0ZTVlemM1ZGU1MXpyd3BlOTU1MjlkMiIgdGltZXN0YW1wPSIxNTk1MzkyMzky
Ij4yPC9rZXk+PC9mb3JlaWduLWtleXM+PHJlZi10eXBlIG5hbWU9IkpvdXJuYWwgQXJ0aWNsZSI+
MTc8L3JlZi10eXBlPjxjb250cmlidXRvcnM+PGF1dGhvcnM+PGF1dGhvcj5CYWksIFkuPC9hdXRo
b3I+PGF1dGhvcj5Nw7xsbGVyLCBELiBCLjwvYXV0aG9yPjxhdXRob3I+U3Jpbml2YXMsIEcuPC9h
dXRob3I+PGF1dGhvcj5HYXJyaWRvLU90ZXIsIFIuPC9hdXRob3I+PGF1dGhvcj5Qb3R0aG9mZiwg
RS48L2F1dGhvcj48YXV0aG9yPlJvdHQsIE0uPC9hdXRob3I+PGF1dGhvcj5Eb21icm93c2tpLCBO
LjwvYXV0aG9yPjxhdXRob3I+TcO8bmNoLCBQLiBDLjwvYXV0aG9yPjxhdXRob3I+U3BhZXBlbiwg
Uy48L2F1dGhvcj48YXV0aG9yPlJlbXVzLUVtc2VybWFubiwgTS48L2F1dGhvcj48YXV0aG9yPkjD
vHR0ZWwsIEIuPC9hdXRob3I+PGF1dGhvcj5NY0hhcmR5LCBBLiBDLjwvYXV0aG9yPjxhdXRob3I+
Vm9yaG9sdCwgSi4gQS48L2F1dGhvcj48YXV0aG9yPlNjaHVsemUtTGVmZXJ0LCBQLjwvYXV0aG9y
PjwvYXV0aG9ycz48L2NvbnRyaWJ1dG9ycz48YXV0aC1hZGRyZXNzPkRlcGFydG1lbnQgb2YgUGxh
bnQgTWljcm9iZSBJbnRlcmFjdGlvbnMsIE1heCBQbGFuY2sgSW5zdGl0dXRlIGZvciBQbGFudCBC
cmVlZGluZyBSZXNlYXJjaCwgNTA4MjkgQ29sb2duZSwgR2VybWFueS4mI3hEO0luc3RpdHV0ZSBv
ZiBNaWNyb2Jpb2xvZ3ksIEVUSCBadXJpY2gsIDgwOTMgWnVyaWNoLCBTd2l0emVybGFuZC4mI3hE
O0RlcGFydG1lbnQgb2YgQWxnb3JpdGhtaWMgQmlvaW5mb3JtYXRpY3MsIEhlaW5yaWNoIEhlaW5l
IFVuaXZlcnNpdHkgRMO8c3NlbGRvcmYsIDQwMjI1IETDvHNzZWxkb3JmLCBHZXJtYW55LiYjeEQ7
Q2x1c3RlciBvZiBFeGNlbGxlbmNlIG9uIFBsYW50IFNjaWVuY2VzIChDRVBMQVMpLCBNYXggUGxh
bmNrIEluc3RpdHV0ZSBmb3IgUGxhbnQgQnJlZWRpbmcgUmVzZWFyY2gsIDUwODI5IENvbG9nbmUs
IEdlcm1hbnkuJiN4RDtDb21wdXRhdGlvbmFsIEJpb2xvZ3kgb2YgSW5mZWN0aW9uIFJlc2VhcmNo
LCBIZWxtaG9sdHogQ2VudGVyIGZvciBJbmZlY3Rpb24gUmVzZWFyY2gsIDM4MTI0IEJyYXVuc2No
d2VpZywgR2VybWFueS4mI3hEO01heC12b24tUGV0dGVua29mZXIgSW5zdGl0dXRlLCBMdWR3aWcg
TWF4aW1pbGlhbiBVbml2ZXJzaXR5LCBHZXJtYW4gQ2VudGVyIGZvciBJbmZlY3Rpb24gUmVzZWFy
Y2ggKERaSUYpLCBwYXJ0bmVyIHNpdGUgTE1VIE11bmljaCwgODAzMzYgTXVuaWNoLCBHZXJtYW55
LiYjeEQ7R2VybWFuIENlbnRlciBmb3IgSW5mZWN0aW9uIFJlc2VhcmNoIChEWklGKSwgcGFydG5l
ciBzaXRlIEhhbm5vdmVyLUJyYXVuc2Nod2VpZywgMzgxMjQgQnJhdW5zY2h3ZWlnLCBHZXJtYW55
LiYjeEQ7TWF4IFBsYW5jayBHZW5vbWUgQ2VudGVyLCBNYXggUGxhbmNrIEluc3RpdHV0ZSBmb3Ig
UGxhbnQgQnJlZWRpbmcgUmVzZWFyY2gsIDUwODI5IENvbG9nbmUsIEdlcm1hbnkuPC9hdXRoLWFk
ZHJlc3M+PHRpdGxlcz48dGl0bGU+RnVuY3Rpb25hbCBvdmVybGFwIG9mIHRoZSBBcmFiaWRvcHNp
cyBsZWFmIGFuZCByb290IG1pY3JvYmlvdGE8L3RpdGxlPjxzZWNvbmRhcnktdGl0bGU+TmF0dXJl
PC9zZWNvbmRhcnktdGl0bGU+PC90aXRsZXM+PHBlcmlvZGljYWw+PGZ1bGwtdGl0bGU+TmF0dXJl
PC9mdWxsLXRpdGxlPjwvcGVyaW9kaWNhbD48cGFnZXM+MzY0LTk8L3BhZ2VzPjx2b2x1bWU+NTI4
PC92b2x1bWU+PG51bWJlcj43NTgyPC9udW1iZXI+PGVkaXRpb24+MjAxNS8xMi8wNDwvZWRpdGlv
bj48a2V5d29yZHM+PGtleXdvcmQ+QXJhYmlkb3BzaXMvKm1pY3JvYmlvbG9neTwva2V5d29yZD48
a2V5d29yZD5CYWN0ZXJpYS9jbGFzc2lmaWNhdGlvbi9nZW5ldGljcy9pc29sYXRpb24gJmFtcDsg
cHVyaWZpY2F0aW9uPC9rZXl3b3JkPjxrZXl3b3JkPkdlbm9tZSwgQmFjdGVyaWFsL2dlbmV0aWNz
PC9rZXl3b3JkPjxrZXl3b3JkPkdlcm0tRnJlZSBMaWZlPC9rZXl3b3JkPjxrZXl3b3JkPk1pY3Jv
YmlvdGEvZ2VuZXRpY3MvKnBoeXNpb2xvZ3k8L2tleXdvcmQ+PGtleXdvcmQ+UGxhbnQgTGVhdmVz
LyptaWNyb2Jpb2xvZ3k8L2tleXdvcmQ+PGtleXdvcmQ+UGxhbnQgUm9vdHMvKm1pY3JvYmlvbG9n
eTwva2V5d29yZD48a2V5d29yZD5TZXF1ZW5jZSBBbmFseXNpcywgRE5BPC9rZXl3b3JkPjxrZXl3
b3JkPlNvaWwgTWljcm9iaW9sb2d5PC9rZXl3b3JkPjwva2V5d29yZHM+PGRhdGVzPjx5ZWFyPjIw
MTU8L3llYXI+PHB1Yi1kYXRlcz48ZGF0ZT5EZWMgMTc8L2RhdGU+PC9wdWItZGF0ZXM+PC9kYXRl
cz48aXNibj4wMDI4LTA4MzY8L2lzYm4+PGFjY2Vzc2lvbi1udW0+MjY2MzM2MzE8L2FjY2Vzc2lv
bi1udW0+PHVybHM+PC91cmxzPjxlbGVjdHJvbmljLXJlc291cmNlLW51bT4xMC4xMDM4L25hdHVy
ZTE2MTkyPC9lbGVjdHJvbmljLXJlc291cmNlLW51bT48cmVtb3RlLWRhdGFiYXNlLXByb3ZpZGVy
Pk5MTTwvcmVtb3RlLWRhdGFiYXNlLXByb3ZpZGVyPjxsYW5ndWFnZT5lbmc8L2xhbmd1YWdlPjwv
cmVjb3JkPjwvQ2l0ZT48L0VuZE5vdGU+
</w:fldData>
        </w:fldChar>
      </w:r>
      <w:r w:rsidR="000E4BC8">
        <w:rPr>
          <w:rFonts w:ascii="Times New Roman" w:hAnsi="Times New Roman" w:cs="Times New Roman"/>
          <w:bCs/>
        </w:rPr>
        <w:instrText xml:space="preserve"> ADDIN EN.CITE.DATA </w:instrText>
      </w:r>
      <w:r w:rsidR="000E4BC8">
        <w:rPr>
          <w:rFonts w:ascii="Times New Roman" w:hAnsi="Times New Roman" w:cs="Times New Roman"/>
          <w:bCs/>
        </w:rPr>
      </w:r>
      <w:r w:rsidR="000E4BC8">
        <w:rPr>
          <w:rFonts w:ascii="Times New Roman" w:hAnsi="Times New Roman" w:cs="Times New Roman"/>
          <w:bCs/>
        </w:rPr>
        <w:fldChar w:fldCharType="end"/>
      </w:r>
      <w:r w:rsidRPr="008D1E05">
        <w:rPr>
          <w:rFonts w:ascii="Times New Roman" w:hAnsi="Times New Roman" w:cs="Times New Roman"/>
          <w:bCs/>
        </w:rPr>
      </w:r>
      <w:r w:rsidRPr="008D1E05">
        <w:rPr>
          <w:rFonts w:ascii="Times New Roman" w:hAnsi="Times New Roman" w:cs="Times New Roman"/>
          <w:bCs/>
        </w:rPr>
        <w:fldChar w:fldCharType="separate"/>
      </w:r>
      <w:r w:rsidR="000E4BC8">
        <w:rPr>
          <w:rFonts w:ascii="Times New Roman" w:hAnsi="Times New Roman" w:cs="Times New Roman"/>
          <w:bCs/>
          <w:noProof/>
        </w:rPr>
        <w:t>(8)</w:t>
      </w:r>
      <w:r w:rsidRPr="008D1E05">
        <w:rPr>
          <w:rFonts w:ascii="Times New Roman" w:hAnsi="Times New Roman" w:cs="Times New Roman"/>
          <w:bCs/>
        </w:rPr>
        <w:fldChar w:fldCharType="end"/>
      </w:r>
      <w:r w:rsidRPr="008D1E05">
        <w:rPr>
          <w:rFonts w:ascii="Times New Roman" w:hAnsi="Times New Roman" w:cs="Times New Roman"/>
          <w:bCs/>
        </w:rPr>
        <w:t xml:space="preserve"> and sequenced using the Illumina </w:t>
      </w:r>
      <w:proofErr w:type="spellStart"/>
      <w:r w:rsidRPr="008D1E05">
        <w:rPr>
          <w:rFonts w:ascii="Times New Roman" w:hAnsi="Times New Roman" w:cs="Times New Roman"/>
          <w:bCs/>
        </w:rPr>
        <w:t>HiSeq</w:t>
      </w:r>
      <w:proofErr w:type="spellEnd"/>
      <w:r w:rsidRPr="008D1E05">
        <w:rPr>
          <w:rFonts w:ascii="Times New Roman" w:hAnsi="Times New Roman" w:cs="Times New Roman"/>
          <w:bCs/>
        </w:rPr>
        <w:t xml:space="preserve"> 2500 at the Max Planck Genome </w:t>
      </w:r>
      <w:proofErr w:type="spellStart"/>
      <w:r w:rsidRPr="008D1E05">
        <w:rPr>
          <w:rFonts w:ascii="Times New Roman" w:hAnsi="Times New Roman" w:cs="Times New Roman"/>
          <w:bCs/>
        </w:rPr>
        <w:t>Center</w:t>
      </w:r>
      <w:proofErr w:type="spellEnd"/>
      <w:r w:rsidRPr="008D1E05">
        <w:rPr>
          <w:rFonts w:ascii="Times New Roman" w:hAnsi="Times New Roman" w:cs="Times New Roman"/>
          <w:bCs/>
        </w:rPr>
        <w:t xml:space="preserve"> (Cologne, Germany) with an insert size of 350 bp and an approximate depth of 5M reads per strain. Sequences were quality filtered by passing short reads through a quality and length-trimming filter using </w:t>
      </w:r>
      <w:proofErr w:type="spellStart"/>
      <w:r w:rsidRPr="008D1E05">
        <w:rPr>
          <w:rFonts w:ascii="Times New Roman" w:hAnsi="Times New Roman" w:cs="Times New Roman"/>
          <w:bCs/>
        </w:rPr>
        <w:t>Trimmomatic</w:t>
      </w:r>
      <w:proofErr w:type="spellEnd"/>
      <w:r w:rsidRPr="008D1E05">
        <w:rPr>
          <w:rFonts w:ascii="Times New Roman" w:hAnsi="Times New Roman" w:cs="Times New Roman"/>
          <w:bCs/>
        </w:rPr>
        <w:t xml:space="preserve"> </w:t>
      </w:r>
      <w:r w:rsidRPr="008D1E05">
        <w:rPr>
          <w:rFonts w:ascii="Times New Roman" w:hAnsi="Times New Roman" w:cs="Times New Roman"/>
          <w:bCs/>
        </w:rPr>
        <w:fldChar w:fldCharType="begin">
          <w:fldData xml:space="preserve">PEVuZE5vdGU+PENpdGU+PEF1dGhvcj5Cb2xnZXI8L0F1dGhvcj48WWVhcj4yMDE0PC9ZZWFyPjxS
ZWNOdW0+MTQyPC9SZWNOdW0+PERpc3BsYXlUZXh0Pig5KTwvRGlzcGxheVRleHQ+PHJlY29yZD48
cmVjLW51bWJlcj4xNDI8L3JlYy1udW1iZXI+PGZvcmVpZ24ta2V5cz48a2V5IGFwcD0iRU4iIGRi
LWlkPSJ3dnQwc3NydG94ZDlma2V4d3pucHR6YWF4cDkyMjl3cHN0YTIiIHRpbWVzdGFtcD0iMTYw
ODYxMzIzNSIgZ3VpZD0iZGVkYjg1ZmQtNWM3Mi00NWU4LWE4YmYtYjI4YjM3ZjM4NmNlIj4xNDI8
L2tleT48L2ZvcmVpZ24ta2V5cz48cmVmLXR5cGUgbmFtZT0iSm91cm5hbCBBcnRpY2xlIj4xNzwv
cmVmLXR5cGU+PGNvbnRyaWJ1dG9ycz48YXV0aG9ycz48YXV0aG9yPkJvbGdlciwgQS4gTS48L2F1
dGhvcj48YXV0aG9yPkxvaHNlLCBNLjwvYXV0aG9yPjxhdXRob3I+VXNhZGVsLCBCLjwvYXV0aG9y
PjwvYXV0aG9ycz48L2NvbnRyaWJ1dG9ycz48YXV0aC1hZGRyZXNzPkRlcGFydG1lbnQgTWV0YWJv
bGljIE5ldHdvcmtzLCBNYXggUGxhbmNrIEluc3RpdHV0ZSBvZiBNb2xlY3VsYXIgUGxhbnQgUGh5
c2lvbG9neSwgQW0gTcO8aGxlbmJlcmcgMSwgMTQ0NzYgR29sbSxJbnN0aXR1dCBmw7xyIEJpb2xv
Z2llIEksIFJXVEggQWFjaGVuLCBXb3JyaW5nZXIgV2VnIDMsIDUyMDc0IEFhY2hlbiBhbmQgSW5z
dGl0dXRlIG9mIEJpby0gYW5kIEdlb3NjaWVuY2VzOiBQbGFudCBTY2llbmNlcywgRm9yc2NodW5n
c3plbnRydW0gSsO8bGljaCwgTGVvLUJyYW5kdC1TdHJhw59lLCA1MjQyNSBKw7xsaWNoLCBHZXJt
YW55RGVwYXJ0bWVudCBNZXRhYm9saWMgTmV0d29ya3MsIE1heCBQbGFuY2sgSW5zdGl0dXRlIG9m
IE1vbGVjdWxhciBQbGFudCBQaHlzaW9sb2d5LCBBbSBNw7xobGVuYmVyZyAxLCAxNDQ3NiBHb2xt
LEluc3RpdHV0IGbDvHIgQmlvbG9naWUgSSwgUldUSCBBYWNoZW4sIFdvcnJpbmdlciBXZWcgMywg
NTIwNzQgQWFjaGVuIGFuZCBJbnN0aXR1dGUgb2YgQmlvLSBhbmQgR2Vvc2NpZW5jZXM6IFBsYW50
IFNjaWVuY2VzLCBGb3JzY2h1bmdzemVudHJ1bSBKw7xsaWNoLCBMZW8tQnJhbmR0LVN0cmHDn2Us
IDUyNDI1IErDvGxpY2gsIEdlcm1hbnkuJiN4RDtEZXBhcnRtZW50IE1ldGFib2xpYyBOZXR3b3Jr
cywgTWF4IFBsYW5jayBJbnN0aXR1dGUgb2YgTW9sZWN1bGFyIFBsYW50IFBoeXNpb2xvZ3ksIEFt
IE3DvGhsZW5iZXJnIDEsIDE0NDc2IEdvbG0sSW5zdGl0dXQgZsO8ciBCaW9sb2dpZSBJLCBSV1RI
IEFhY2hlbiwgV29ycmluZ2VyIFdlZyAzLCA1MjA3NCBBYWNoZW4gYW5kIEluc3RpdHV0ZSBvZiBC
aW8tIGFuZCBHZW9zY2llbmNlczogUGxhbnQgU2NpZW5jZXMsIEZvcnNjaHVuZ3N6ZW50cnVtIErD
vGxpY2gsIExlby1CcmFuZHQtU3RyYcOfZSwgNTI0MjUgSsO8bGljaCwgR2VybWFueS48L2F1dGgt
YWRkcmVzcz48dGl0bGVzPjx0aXRsZT5UcmltbW9tYXRpYzogYSBmbGV4aWJsZSB0cmltbWVyIGZv
ciBJbGx1bWluYSBzZXF1ZW5jZSBkYXRhPC90aXRsZT48c2Vjb25kYXJ5LXRpdGxlPkJpb2luZm9y
bWF0aWNzPC9zZWNvbmRhcnktdGl0bGU+PC90aXRsZXM+PHBlcmlvZGljYWw+PGZ1bGwtdGl0bGU+
QmlvaW5mb3JtYXRpY3M8L2Z1bGwtdGl0bGU+PC9wZXJpb2RpY2FsPjxwYWdlcz4yMTE0LTIwPC9w
YWdlcz48dm9sdW1lPjMwPC92b2x1bWU+PG51bWJlcj4xNTwvbnVtYmVyPjxlZGl0aW9uPjIwMTQv
MDQvMDQ8L2VkaXRpb24+PGtleXdvcmRzPjxrZXl3b3JkPkNvbXB1dGF0aW9uYWwgQmlvbG9neTwv
a2V5d29yZD48a2V5d29yZD5EYXRhYmFzZXMsIEdlbmV0aWM8L2tleXdvcmQ+PGtleXdvcmQ+SGln
aC1UaHJvdWdocHV0IE51Y2xlb3RpZGUgU2VxdWVuY2luZy8qbWV0aG9kczwva2V5d29yZD48a2V5
d29yZD4qU29mdHdhcmU8L2tleXdvcmQ+PC9rZXl3b3Jkcz48ZGF0ZXM+PHllYXI+MjAxNDwveWVh
cj48cHViLWRhdGVzPjxkYXRlPkF1ZyAxPC9kYXRlPjwvcHViLWRhdGVzPjwvZGF0ZXM+PGlzYm4+
MTM2Ny00ODAzIChQcmludCkmI3hEOzEzNjctNDgwMzwvaXNibj48YWNjZXNzaW9uLW51bT4yNDY5
NTQwNDwvYWNjZXNzaW9uLW51bT48dXJscz48L3VybHM+PGN1c3RvbTI+UE1DNDEwMzU5MDwvY3Vz
dG9tMj48ZWxlY3Ryb25pYy1yZXNvdXJjZS1udW0+MTAuMTA5My9iaW9pbmZvcm1hdGljcy9idHUx
NzA8L2VsZWN0cm9uaWMtcmVzb3VyY2UtbnVtPjxyZW1vdGUtZGF0YWJhc2UtcHJvdmlkZXI+TkxN
PC9yZW1vdGUtZGF0YWJhc2UtcHJvdmlkZXI+PGxhbmd1YWdlPmVuZzwvbGFuZ3VhZ2U+PC9yZWNv
cmQ+PC9DaXRlPjwvRW5kTm90ZT5=
</w:fldData>
        </w:fldChar>
      </w:r>
      <w:r w:rsidR="00186726">
        <w:rPr>
          <w:rFonts w:ascii="Times New Roman" w:hAnsi="Times New Roman" w:cs="Times New Roman"/>
          <w:bCs/>
        </w:rPr>
        <w:instrText xml:space="preserve"> ADDIN EN.CITE </w:instrText>
      </w:r>
      <w:r w:rsidR="00186726">
        <w:rPr>
          <w:rFonts w:ascii="Times New Roman" w:hAnsi="Times New Roman" w:cs="Times New Roman"/>
          <w:bCs/>
        </w:rPr>
        <w:fldChar w:fldCharType="begin">
          <w:fldData xml:space="preserve">PEVuZE5vdGU+PENpdGU+PEF1dGhvcj5Cb2xnZXI8L0F1dGhvcj48WWVhcj4yMDE0PC9ZZWFyPjxS
ZWNOdW0+MTQyPC9SZWNOdW0+PERpc3BsYXlUZXh0Pig5KTwvRGlzcGxheVRleHQ+PHJlY29yZD48
cmVjLW51bWJlcj4xNDI8L3JlYy1udW1iZXI+PGZvcmVpZ24ta2V5cz48a2V5IGFwcD0iRU4iIGRi
LWlkPSJ3dnQwc3NydG94ZDlma2V4d3pucHR6YWF4cDkyMjl3cHN0YTIiIHRpbWVzdGFtcD0iMTYw
ODYxMzIzNSIgZ3VpZD0iZGVkYjg1ZmQtNWM3Mi00NWU4LWE4YmYtYjI4YjM3ZjM4NmNlIj4xNDI8
L2tleT48L2ZvcmVpZ24ta2V5cz48cmVmLXR5cGUgbmFtZT0iSm91cm5hbCBBcnRpY2xlIj4xNzwv
cmVmLXR5cGU+PGNvbnRyaWJ1dG9ycz48YXV0aG9ycz48YXV0aG9yPkJvbGdlciwgQS4gTS48L2F1
dGhvcj48YXV0aG9yPkxvaHNlLCBNLjwvYXV0aG9yPjxhdXRob3I+VXNhZGVsLCBCLjwvYXV0aG9y
PjwvYXV0aG9ycz48L2NvbnRyaWJ1dG9ycz48YXV0aC1hZGRyZXNzPkRlcGFydG1lbnQgTWV0YWJv
bGljIE5ldHdvcmtzLCBNYXggUGxhbmNrIEluc3RpdHV0ZSBvZiBNb2xlY3VsYXIgUGxhbnQgUGh5
c2lvbG9neSwgQW0gTcO8aGxlbmJlcmcgMSwgMTQ0NzYgR29sbSxJbnN0aXR1dCBmw7xyIEJpb2xv
Z2llIEksIFJXVEggQWFjaGVuLCBXb3JyaW5nZXIgV2VnIDMsIDUyMDc0IEFhY2hlbiBhbmQgSW5z
dGl0dXRlIG9mIEJpby0gYW5kIEdlb3NjaWVuY2VzOiBQbGFudCBTY2llbmNlcywgRm9yc2NodW5n
c3plbnRydW0gSsO8bGljaCwgTGVvLUJyYW5kdC1TdHJhw59lLCA1MjQyNSBKw7xsaWNoLCBHZXJt
YW55RGVwYXJ0bWVudCBNZXRhYm9saWMgTmV0d29ya3MsIE1heCBQbGFuY2sgSW5zdGl0dXRlIG9m
IE1vbGVjdWxhciBQbGFudCBQaHlzaW9sb2d5LCBBbSBNw7xobGVuYmVyZyAxLCAxNDQ3NiBHb2xt
LEluc3RpdHV0IGbDvHIgQmlvbG9naWUgSSwgUldUSCBBYWNoZW4sIFdvcnJpbmdlciBXZWcgMywg
NTIwNzQgQWFjaGVuIGFuZCBJbnN0aXR1dGUgb2YgQmlvLSBhbmQgR2Vvc2NpZW5jZXM6IFBsYW50
IFNjaWVuY2VzLCBGb3JzY2h1bmdzemVudHJ1bSBKw7xsaWNoLCBMZW8tQnJhbmR0LVN0cmHDn2Us
IDUyNDI1IErDvGxpY2gsIEdlcm1hbnkuJiN4RDtEZXBhcnRtZW50IE1ldGFib2xpYyBOZXR3b3Jr
cywgTWF4IFBsYW5jayBJbnN0aXR1dGUgb2YgTW9sZWN1bGFyIFBsYW50IFBoeXNpb2xvZ3ksIEFt
IE3DvGhsZW5iZXJnIDEsIDE0NDc2IEdvbG0sSW5zdGl0dXQgZsO8ciBCaW9sb2dpZSBJLCBSV1RI
IEFhY2hlbiwgV29ycmluZ2VyIFdlZyAzLCA1MjA3NCBBYWNoZW4gYW5kIEluc3RpdHV0ZSBvZiBC
aW8tIGFuZCBHZW9zY2llbmNlczogUGxhbnQgU2NpZW5jZXMsIEZvcnNjaHVuZ3N6ZW50cnVtIErD
vGxpY2gsIExlby1CcmFuZHQtU3RyYcOfZSwgNTI0MjUgSsO8bGljaCwgR2VybWFueS48L2F1dGgt
YWRkcmVzcz48dGl0bGVzPjx0aXRsZT5UcmltbW9tYXRpYzogYSBmbGV4aWJsZSB0cmltbWVyIGZv
ciBJbGx1bWluYSBzZXF1ZW5jZSBkYXRhPC90aXRsZT48c2Vjb25kYXJ5LXRpdGxlPkJpb2luZm9y
bWF0aWNzPC9zZWNvbmRhcnktdGl0bGU+PC90aXRsZXM+PHBlcmlvZGljYWw+PGZ1bGwtdGl0bGU+
QmlvaW5mb3JtYXRpY3M8L2Z1bGwtdGl0bGU+PC9wZXJpb2RpY2FsPjxwYWdlcz4yMTE0LTIwPC9w
YWdlcz48dm9sdW1lPjMwPC92b2x1bWU+PG51bWJlcj4xNTwvbnVtYmVyPjxlZGl0aW9uPjIwMTQv
MDQvMDQ8L2VkaXRpb24+PGtleXdvcmRzPjxrZXl3b3JkPkNvbXB1dGF0aW9uYWwgQmlvbG9neTwv
a2V5d29yZD48a2V5d29yZD5EYXRhYmFzZXMsIEdlbmV0aWM8L2tleXdvcmQ+PGtleXdvcmQ+SGln
aC1UaHJvdWdocHV0IE51Y2xlb3RpZGUgU2VxdWVuY2luZy8qbWV0aG9kczwva2V5d29yZD48a2V5
d29yZD4qU29mdHdhcmU8L2tleXdvcmQ+PC9rZXl3b3Jkcz48ZGF0ZXM+PHllYXI+MjAxNDwveWVh
cj48cHViLWRhdGVzPjxkYXRlPkF1ZyAxPC9kYXRlPjwvcHViLWRhdGVzPjwvZGF0ZXM+PGlzYm4+
MTM2Ny00ODAzIChQcmludCkmI3hEOzEzNjctNDgwMzwvaXNibj48YWNjZXNzaW9uLW51bT4yNDY5
NTQwNDwvYWNjZXNzaW9uLW51bT48dXJscz48L3VybHM+PGN1c3RvbTI+UE1DNDEwMzU5MDwvY3Vz
dG9tMj48ZWxlY3Ryb25pYy1yZXNvdXJjZS1udW0+MTAuMTA5My9iaW9pbmZvcm1hdGljcy9idHUx
NzA8L2VsZWN0cm9uaWMtcmVzb3VyY2UtbnVtPjxyZW1vdGUtZGF0YWJhc2UtcHJvdmlkZXI+TkxN
PC9yZW1vdGUtZGF0YWJhc2UtcHJvdmlkZXI+PGxhbmd1YWdlPmVuZzwvbGFuZ3VhZ2U+PC9yZWNv
cmQ+PC9DaXRlPjwvRW5kTm90ZT5=
</w:fldData>
        </w:fldChar>
      </w:r>
      <w:r w:rsidR="00186726">
        <w:rPr>
          <w:rFonts w:ascii="Times New Roman" w:hAnsi="Times New Roman" w:cs="Times New Roman"/>
          <w:bCs/>
        </w:rPr>
        <w:instrText xml:space="preserve"> ADDIN EN.CITE.DATA </w:instrText>
      </w:r>
      <w:r w:rsidR="00186726">
        <w:rPr>
          <w:rFonts w:ascii="Times New Roman" w:hAnsi="Times New Roman" w:cs="Times New Roman"/>
          <w:bCs/>
        </w:rPr>
      </w:r>
      <w:r w:rsidR="00186726">
        <w:rPr>
          <w:rFonts w:ascii="Times New Roman" w:hAnsi="Times New Roman" w:cs="Times New Roman"/>
          <w:bCs/>
        </w:rPr>
        <w:fldChar w:fldCharType="end"/>
      </w:r>
      <w:r w:rsidRPr="008D1E05">
        <w:rPr>
          <w:rFonts w:ascii="Times New Roman" w:hAnsi="Times New Roman" w:cs="Times New Roman"/>
          <w:bCs/>
        </w:rPr>
      </w:r>
      <w:r w:rsidRPr="008D1E05">
        <w:rPr>
          <w:rFonts w:ascii="Times New Roman" w:hAnsi="Times New Roman" w:cs="Times New Roman"/>
          <w:bCs/>
        </w:rPr>
        <w:fldChar w:fldCharType="separate"/>
      </w:r>
      <w:r w:rsidR="000E4BC8">
        <w:rPr>
          <w:rFonts w:ascii="Times New Roman" w:hAnsi="Times New Roman" w:cs="Times New Roman"/>
          <w:bCs/>
          <w:noProof/>
        </w:rPr>
        <w:t>(9)</w:t>
      </w:r>
      <w:r w:rsidRPr="008D1E05">
        <w:rPr>
          <w:rFonts w:ascii="Times New Roman" w:hAnsi="Times New Roman" w:cs="Times New Roman"/>
          <w:bCs/>
        </w:rPr>
        <w:fldChar w:fldCharType="end"/>
      </w:r>
      <w:r w:rsidRPr="008D1E05">
        <w:rPr>
          <w:rFonts w:ascii="Times New Roman" w:hAnsi="Times New Roman" w:cs="Times New Roman"/>
          <w:bCs/>
        </w:rPr>
        <w:t xml:space="preserve"> with the default parameters and subsequently assembling them using </w:t>
      </w:r>
      <w:r>
        <w:rPr>
          <w:rFonts w:ascii="Times New Roman" w:hAnsi="Times New Roman" w:cs="Times New Roman"/>
          <w:bCs/>
        </w:rPr>
        <w:t xml:space="preserve">the </w:t>
      </w:r>
      <w:r w:rsidRPr="008D1E05">
        <w:rPr>
          <w:rFonts w:ascii="Times New Roman" w:hAnsi="Times New Roman" w:cs="Times New Roman"/>
          <w:bCs/>
        </w:rPr>
        <w:t>A5</w:t>
      </w:r>
      <w:r>
        <w:rPr>
          <w:rFonts w:ascii="Times New Roman" w:hAnsi="Times New Roman" w:cs="Times New Roman"/>
          <w:bCs/>
        </w:rPr>
        <w:t xml:space="preserve"> pipeline</w:t>
      </w:r>
      <w:r w:rsidRPr="008D1E05">
        <w:rPr>
          <w:rFonts w:ascii="Times New Roman" w:hAnsi="Times New Roman" w:cs="Times New Roman"/>
          <w:bCs/>
        </w:rPr>
        <w:t xml:space="preserve"> </w:t>
      </w:r>
      <w:r w:rsidRPr="008D1E05">
        <w:rPr>
          <w:rFonts w:ascii="Times New Roman" w:hAnsi="Times New Roman" w:cs="Times New Roman"/>
          <w:bCs/>
        </w:rPr>
        <w:fldChar w:fldCharType="begin"/>
      </w:r>
      <w:r w:rsidR="00186726">
        <w:rPr>
          <w:rFonts w:ascii="Times New Roman" w:hAnsi="Times New Roman" w:cs="Times New Roman"/>
          <w:bCs/>
        </w:rPr>
        <w:instrText xml:space="preserve"> ADDIN EN.CITE &lt;EndNote&gt;&lt;Cite&gt;&lt;Author&gt;Tritt&lt;/Author&gt;&lt;Year&gt;2012&lt;/Year&gt;&lt;RecNum&gt;141&lt;/RecNum&gt;&lt;DisplayText&gt;(10)&lt;/DisplayText&gt;&lt;record&gt;&lt;rec-number&gt;141&lt;/rec-number&gt;&lt;foreign-keys&gt;&lt;key app="EN" db-id="wvt0ssrtoxd9fkexwznptzaaxp9229wpsta2" timestamp="1608613235" guid="26b0c038-0ffb-4e5f-9c7c-07cd14e20702"&gt;141&lt;/key&gt;&lt;/foreign-keys&gt;&lt;ref-type name="Journal Article"&gt;17&lt;/ref-type&gt;&lt;contributors&gt;&lt;authors&gt;&lt;author&gt;Tritt, A.&lt;/author&gt;&lt;author&gt;Eisen, J. A.&lt;/author&gt;&lt;author&gt;Facciotti, M. T.&lt;/author&gt;&lt;author&gt;Darling, A. E.&lt;/author&gt;&lt;/authors&gt;&lt;/contributors&gt;&lt;auth-address&gt;Genome Center, University of California Davis, Davis, California, United States of America.&lt;/auth-address&gt;&lt;titles&gt;&lt;title&gt;An integrated pipeline for de novo assembly of microbial genomes&lt;/title&gt;&lt;secondary-title&gt;PLoS One&lt;/secondary-title&gt;&lt;/titles&gt;&lt;periodical&gt;&lt;full-title&gt;PLoS One&lt;/full-title&gt;&lt;/periodical&gt;&lt;pages&gt;e42304&lt;/pages&gt;&lt;volume&gt;7&lt;/volume&gt;&lt;number&gt;9&lt;/number&gt;&lt;edition&gt;2012/10/03&lt;/edition&gt;&lt;keywords&gt;&lt;keyword&gt;Algorithms&lt;/keyword&gt;&lt;keyword&gt;*Genome, Bacterial&lt;/keyword&gt;&lt;keyword&gt;Genomics/*methods&lt;/keyword&gt;&lt;keyword&gt;*Software&lt;/keyword&gt;&lt;keyword&gt;Workflow&lt;/keyword&gt;&lt;/keywords&gt;&lt;dates&gt;&lt;year&gt;2012&lt;/year&gt;&lt;/dates&gt;&lt;isbn&gt;1932-6203&lt;/isbn&gt;&lt;accession-num&gt;23028432&lt;/accession-num&gt;&lt;urls&gt;&lt;/urls&gt;&lt;custom2&gt;PMC3441570&lt;/custom2&gt;&lt;electronic-resource-num&gt;10.1371/journal.pone.0042304&lt;/electronic-resource-num&gt;&lt;remote-database-provider&gt;NLM&lt;/remote-database-provider&gt;&lt;language&gt;eng&lt;/language&gt;&lt;/record&gt;&lt;/Cite&gt;&lt;/EndNote&gt;</w:instrText>
      </w:r>
      <w:r w:rsidRPr="008D1E05">
        <w:rPr>
          <w:rFonts w:ascii="Times New Roman" w:hAnsi="Times New Roman" w:cs="Times New Roman"/>
          <w:bCs/>
        </w:rPr>
        <w:fldChar w:fldCharType="separate"/>
      </w:r>
      <w:r w:rsidR="000E4BC8">
        <w:rPr>
          <w:rFonts w:ascii="Times New Roman" w:hAnsi="Times New Roman" w:cs="Times New Roman"/>
          <w:bCs/>
          <w:noProof/>
        </w:rPr>
        <w:t>(10)</w:t>
      </w:r>
      <w:r w:rsidRPr="008D1E05">
        <w:rPr>
          <w:rFonts w:ascii="Times New Roman" w:hAnsi="Times New Roman" w:cs="Times New Roman"/>
          <w:bCs/>
        </w:rPr>
        <w:fldChar w:fldCharType="end"/>
      </w:r>
      <w:r>
        <w:rPr>
          <w:rFonts w:ascii="Times New Roman" w:hAnsi="Times New Roman" w:cs="Times New Roman"/>
          <w:bCs/>
        </w:rPr>
        <w:t>.</w:t>
      </w:r>
    </w:p>
    <w:p w14:paraId="5D924FA0" w14:textId="77777777" w:rsidR="00F023CC" w:rsidRPr="008D1E05" w:rsidRDefault="00F023CC" w:rsidP="00F023CC">
      <w:pPr>
        <w:spacing w:line="360" w:lineRule="auto"/>
        <w:rPr>
          <w:rFonts w:ascii="Times New Roman" w:hAnsi="Times New Roman" w:cs="Times New Roman"/>
        </w:rPr>
      </w:pPr>
    </w:p>
    <w:p w14:paraId="51059D97" w14:textId="77777777" w:rsidR="00F023CC" w:rsidRPr="008D1E05" w:rsidRDefault="00F023CC" w:rsidP="00F023CC">
      <w:pPr>
        <w:spacing w:line="360" w:lineRule="auto"/>
        <w:rPr>
          <w:rFonts w:ascii="Times New Roman" w:hAnsi="Times New Roman" w:cs="Times New Roman"/>
          <w:b/>
        </w:rPr>
      </w:pPr>
      <w:r w:rsidRPr="008D1E05">
        <w:rPr>
          <w:rFonts w:ascii="Times New Roman" w:hAnsi="Times New Roman" w:cs="Times New Roman"/>
          <w:b/>
        </w:rPr>
        <w:t>Genome annotation and orthology inference</w:t>
      </w:r>
    </w:p>
    <w:p w14:paraId="5F7B9C58" w14:textId="23D5FEE3" w:rsidR="00F023CC" w:rsidRPr="008D1E05" w:rsidRDefault="00F023CC" w:rsidP="00F023CC">
      <w:pPr>
        <w:spacing w:line="360" w:lineRule="auto"/>
        <w:rPr>
          <w:rFonts w:ascii="Times New Roman" w:hAnsi="Times New Roman" w:cs="Times New Roman"/>
        </w:rPr>
      </w:pPr>
      <w:r w:rsidRPr="008D1E05">
        <w:rPr>
          <w:rFonts w:ascii="Times New Roman" w:hAnsi="Times New Roman" w:cs="Times New Roman"/>
          <w:bCs/>
        </w:rPr>
        <w:t xml:space="preserve">Public genome sequences of </w:t>
      </w:r>
      <w:r w:rsidRPr="008D1E05">
        <w:rPr>
          <w:rFonts w:ascii="Times New Roman" w:hAnsi="Times New Roman" w:cs="Times New Roman"/>
          <w:bCs/>
          <w:i/>
        </w:rPr>
        <w:t xml:space="preserve">Arthrobacter </w:t>
      </w:r>
      <w:r w:rsidRPr="008D1E05">
        <w:rPr>
          <w:rFonts w:ascii="Times New Roman" w:hAnsi="Times New Roman" w:cs="Times New Roman"/>
          <w:bCs/>
        </w:rPr>
        <w:t>were retrieved from the Integrated Microbial Genomes &amp; Microbiomes system (</w:t>
      </w:r>
      <w:hyperlink r:id="rId10" w:history="1">
        <w:r w:rsidRPr="008D1E05">
          <w:rPr>
            <w:rStyle w:val="af0"/>
            <w:rFonts w:ascii="Times New Roman" w:hAnsi="Times New Roman" w:cs="Times New Roman"/>
            <w:bCs/>
          </w:rPr>
          <w:t>https://img.jgi.doe.gov</w:t>
        </w:r>
      </w:hyperlink>
      <w:r w:rsidRPr="008D1E05">
        <w:rPr>
          <w:rFonts w:ascii="Times New Roman" w:hAnsi="Times New Roman" w:cs="Times New Roman"/>
          <w:bCs/>
        </w:rPr>
        <w:t xml:space="preserve">) and the National </w:t>
      </w:r>
      <w:proofErr w:type="spellStart"/>
      <w:r w:rsidRPr="008D1E05">
        <w:rPr>
          <w:rFonts w:ascii="Times New Roman" w:hAnsi="Times New Roman" w:cs="Times New Roman"/>
          <w:bCs/>
        </w:rPr>
        <w:t>Center</w:t>
      </w:r>
      <w:proofErr w:type="spellEnd"/>
      <w:r w:rsidRPr="008D1E05">
        <w:rPr>
          <w:rFonts w:ascii="Times New Roman" w:hAnsi="Times New Roman" w:cs="Times New Roman"/>
          <w:bCs/>
        </w:rPr>
        <w:t xml:space="preserve"> for Biotechnology Information (NCBI; </w:t>
      </w:r>
      <w:hyperlink r:id="rId11" w:history="1">
        <w:r w:rsidRPr="008D1E05">
          <w:rPr>
            <w:rStyle w:val="af0"/>
            <w:rFonts w:ascii="Times New Roman" w:hAnsi="Times New Roman" w:cs="Times New Roman"/>
            <w:bCs/>
          </w:rPr>
          <w:t>https://www.ncbi.nlm.nih.gov</w:t>
        </w:r>
      </w:hyperlink>
      <w:r w:rsidRPr="008D1E05">
        <w:rPr>
          <w:rFonts w:ascii="Times New Roman" w:hAnsi="Times New Roman" w:cs="Times New Roman"/>
          <w:bCs/>
        </w:rPr>
        <w:t xml:space="preserve">). Using a total of 99 genomes, </w:t>
      </w:r>
      <w:r w:rsidRPr="008D1E05">
        <w:rPr>
          <w:rFonts w:ascii="Times New Roman" w:hAnsi="Times New Roman" w:cs="Times New Roman"/>
        </w:rPr>
        <w:t xml:space="preserve">putative protein-coding sequences were predicted using </w:t>
      </w:r>
      <w:proofErr w:type="spellStart"/>
      <w:r w:rsidRPr="008D1E05">
        <w:rPr>
          <w:rFonts w:ascii="Times New Roman" w:hAnsi="Times New Roman" w:cs="Times New Roman"/>
        </w:rPr>
        <w:t>Prokka</w:t>
      </w:r>
      <w:proofErr w:type="spellEnd"/>
      <w:r w:rsidRPr="008D1E05">
        <w:rPr>
          <w:rFonts w:ascii="Times New Roman" w:hAnsi="Times New Roman" w:cs="Times New Roman"/>
        </w:rPr>
        <w:t xml:space="preserve"> </w:t>
      </w:r>
      <w:r w:rsidRPr="008D1E05">
        <w:rPr>
          <w:rFonts w:ascii="Times New Roman" w:hAnsi="Times New Roman" w:cs="Times New Roman"/>
        </w:rPr>
        <w:fldChar w:fldCharType="begin"/>
      </w:r>
      <w:r w:rsidR="00186726">
        <w:rPr>
          <w:rFonts w:ascii="Times New Roman" w:hAnsi="Times New Roman" w:cs="Times New Roman"/>
        </w:rPr>
        <w:instrText xml:space="preserve"> ADDIN EN.CITE &lt;EndNote&gt;&lt;Cite&gt;&lt;Author&gt;Seemann&lt;/Author&gt;&lt;Year&gt;2014&lt;/Year&gt;&lt;RecNum&gt;140&lt;/RecNum&gt;&lt;DisplayText&gt;(11)&lt;/DisplayText&gt;&lt;record&gt;&lt;rec-number&gt;140&lt;/rec-number&gt;&lt;foreign-keys&gt;&lt;key app="EN" db-id="wvt0ssrtoxd9fkexwznptzaaxp9229wpsta2" timestamp="1608613235" guid="468d068a-c900-4ed1-8f93-5ab4b57cf10b"&gt;140&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03&lt;/isbn&gt;&lt;accession-num&gt;24642063&lt;/accession-num&gt;&lt;urls&gt;&lt;/urls&gt;&lt;electronic-resource-num&gt;10.1093/bioinformatics/btu153&lt;/electronic-resource-num&gt;&lt;remote-database-provider&gt;NLM&lt;/remote-database-provider&gt;&lt;language&gt;eng&lt;/language&gt;&lt;/record&gt;&lt;/Cite&gt;&lt;/EndNote&gt;</w:instrText>
      </w:r>
      <w:r w:rsidRPr="008D1E05">
        <w:rPr>
          <w:rFonts w:ascii="Times New Roman" w:hAnsi="Times New Roman" w:cs="Times New Roman"/>
        </w:rPr>
        <w:fldChar w:fldCharType="separate"/>
      </w:r>
      <w:r w:rsidR="000E4BC8">
        <w:rPr>
          <w:rFonts w:ascii="Times New Roman" w:hAnsi="Times New Roman" w:cs="Times New Roman"/>
          <w:noProof/>
        </w:rPr>
        <w:t>(11)</w:t>
      </w:r>
      <w:r w:rsidRPr="008D1E05">
        <w:rPr>
          <w:rFonts w:ascii="Times New Roman" w:hAnsi="Times New Roman" w:cs="Times New Roman"/>
        </w:rPr>
        <w:fldChar w:fldCharType="end"/>
      </w:r>
      <w:r w:rsidRPr="008D1E05">
        <w:rPr>
          <w:rFonts w:ascii="Times New Roman" w:hAnsi="Times New Roman" w:cs="Times New Roman"/>
        </w:rPr>
        <w:t xml:space="preserve">. The annotation of candidate ORFs was then conducted using the KO database </w:t>
      </w:r>
      <w:r w:rsidRPr="008D1E05">
        <w:rPr>
          <w:rFonts w:ascii="Times New Roman" w:hAnsi="Times New Roman" w:cs="Times New Roman"/>
        </w:rPr>
        <w:fldChar w:fldCharType="begin"/>
      </w:r>
      <w:r w:rsidR="00186726">
        <w:rPr>
          <w:rFonts w:ascii="Times New Roman" w:hAnsi="Times New Roman" w:cs="Times New Roman"/>
        </w:rPr>
        <w:instrText xml:space="preserve"> ADDIN EN.CITE &lt;EndNote&gt;&lt;Cite&gt;&lt;Author&gt;Kanehisa&lt;/Author&gt;&lt;Year&gt;2016&lt;/Year&gt;&lt;RecNum&gt;138&lt;/RecNum&gt;&lt;DisplayText&gt;(12)&lt;/DisplayText&gt;&lt;record&gt;&lt;rec-number&gt;138&lt;/rec-number&gt;&lt;foreign-keys&gt;&lt;key app="EN" db-id="wvt0ssrtoxd9fkexwznptzaaxp9229wpsta2" timestamp="1608613235" guid="adb0ee4a-27f6-49df-8e4a-b9f2398d98ed"&gt;138&lt;/key&gt;&lt;/foreign-keys&gt;&lt;ref-type name="Journal Article"&gt;17&lt;/ref-type&gt;&lt;contributors&gt;&lt;authors&gt;&lt;author&gt;Kanehisa, M.&lt;/author&gt;&lt;author&gt;Sato, Y.&lt;/author&gt;&lt;author&gt;Kawashima, M.&lt;/author&gt;&lt;author&gt;Furumichi, M.&lt;/author&gt;&lt;author&gt;Tanabe, M.&lt;/author&gt;&lt;/authors&gt;&lt;/contributors&gt;&lt;auth-address&gt;Institute for Chemical Research, Kyoto University, Uji, Kyoto 611-0011, Japan kanehisa@kuicr.kyoto-u.ac.jp.&amp;#xD;Healthcare Solutions Department, Fujitsu Kyushu Systems Ltd., Hakata-ku, Fukuoka 812-0007, Japan.&amp;#xD;Institute for Chemical Research, Kyoto University, Uji, Kyoto 611-0011, Japan.&lt;/auth-address&gt;&lt;titles&gt;&lt;title&gt;KEGG as a reference resource for gene and protein annotation&lt;/title&gt;&lt;secondary-title&gt;Nucleic Acids Res&lt;/secondary-title&gt;&lt;/titles&gt;&lt;periodical&gt;&lt;full-title&gt;Nucleic Acids Res&lt;/full-title&gt;&lt;/periodical&gt;&lt;pages&gt;D457-62&lt;/pages&gt;&lt;volume&gt;44&lt;/volume&gt;&lt;number&gt;D1&lt;/number&gt;&lt;edition&gt;2015/10/18&lt;/edition&gt;&lt;keywords&gt;&lt;keyword&gt;*Amino Acid Sequence&lt;/keyword&gt;&lt;keyword&gt;*Databases, Genetic&lt;/keyword&gt;&lt;keyword&gt;Drug Resistance, Microbial&lt;/keyword&gt;&lt;keyword&gt;*Genes&lt;/keyword&gt;&lt;keyword&gt;Genome&lt;/keyword&gt;&lt;keyword&gt;Metabolic Networks and Pathways&lt;/keyword&gt;&lt;keyword&gt;*Molecular Sequence Annotation&lt;/keyword&gt;&lt;keyword&gt;Plasmids/genetics&lt;/keyword&gt;&lt;keyword&gt;Proteins/genetics&lt;/keyword&gt;&lt;keyword&gt;Viruses/genetics&lt;/keyword&gt;&lt;/keywords&gt;&lt;dates&gt;&lt;year&gt;2016&lt;/year&gt;&lt;pub-dates&gt;&lt;date&gt;Jan 4&lt;/date&gt;&lt;/pub-dates&gt;&lt;/dates&gt;&lt;isbn&gt;0305-1048 (Print)&amp;#xD;0305-1048&lt;/isbn&gt;&lt;accession-num&gt;26476454&lt;/accession-num&gt;&lt;urls&gt;&lt;/urls&gt;&lt;custom2&gt;PMC4702792&lt;/custom2&gt;&lt;electronic-resource-num&gt;10.1093/nar/gkv1070&lt;/electronic-resource-num&gt;&lt;remote-database-provider&gt;NLM&lt;/remote-database-provider&gt;&lt;language&gt;eng&lt;/language&gt;&lt;/record&gt;&lt;/Cite&gt;&lt;/EndNote&gt;</w:instrText>
      </w:r>
      <w:r w:rsidRPr="008D1E05">
        <w:rPr>
          <w:rFonts w:ascii="Times New Roman" w:hAnsi="Times New Roman" w:cs="Times New Roman"/>
        </w:rPr>
        <w:fldChar w:fldCharType="separate"/>
      </w:r>
      <w:r w:rsidR="000E4BC8">
        <w:rPr>
          <w:rFonts w:ascii="Times New Roman" w:hAnsi="Times New Roman" w:cs="Times New Roman"/>
          <w:noProof/>
        </w:rPr>
        <w:t>(12)</w:t>
      </w:r>
      <w:r w:rsidRPr="008D1E05">
        <w:rPr>
          <w:rFonts w:ascii="Times New Roman" w:hAnsi="Times New Roman" w:cs="Times New Roman"/>
        </w:rPr>
        <w:fldChar w:fldCharType="end"/>
      </w:r>
      <w:r>
        <w:rPr>
          <w:rFonts w:ascii="Times New Roman" w:hAnsi="Times New Roman" w:cs="Times New Roman"/>
        </w:rPr>
        <w:t xml:space="preserve"> by building a blast database using a de-replicated set representative sequences for each KO which was subsequently added to the </w:t>
      </w:r>
      <w:proofErr w:type="spellStart"/>
      <w:r>
        <w:rPr>
          <w:rFonts w:ascii="Times New Roman" w:hAnsi="Times New Roman" w:cs="Times New Roman"/>
        </w:rPr>
        <w:t>Prokka</w:t>
      </w:r>
      <w:proofErr w:type="spellEnd"/>
      <w:r>
        <w:rPr>
          <w:rFonts w:ascii="Times New Roman" w:hAnsi="Times New Roman" w:cs="Times New Roman"/>
        </w:rPr>
        <w:t xml:space="preserve"> pipeline as a custom Bacterial database. </w:t>
      </w:r>
      <w:r w:rsidRPr="008D1E05">
        <w:rPr>
          <w:rFonts w:ascii="Times New Roman" w:hAnsi="Times New Roman" w:cs="Times New Roman"/>
          <w:bCs/>
          <w:i/>
          <w:iCs/>
        </w:rPr>
        <w:t xml:space="preserve">De novo </w:t>
      </w:r>
      <w:r w:rsidRPr="008D1E05">
        <w:rPr>
          <w:rFonts w:ascii="Times New Roman" w:hAnsi="Times New Roman" w:cs="Times New Roman"/>
          <w:bCs/>
        </w:rPr>
        <w:t>orthology</w:t>
      </w:r>
      <w:r w:rsidRPr="008D1E05">
        <w:rPr>
          <w:rFonts w:ascii="Times New Roman" w:hAnsi="Times New Roman" w:cs="Times New Roman"/>
          <w:bCs/>
          <w:i/>
          <w:iCs/>
        </w:rPr>
        <w:t xml:space="preserve"> </w:t>
      </w:r>
      <w:r w:rsidRPr="008D1E05">
        <w:rPr>
          <w:rFonts w:ascii="Times New Roman" w:hAnsi="Times New Roman" w:cs="Times New Roman"/>
          <w:bCs/>
        </w:rPr>
        <w:t xml:space="preserve">prediction was performed using OrthoFinder2 to obtain OGs </w:t>
      </w:r>
      <w:r w:rsidRPr="008D1E05">
        <w:rPr>
          <w:rFonts w:ascii="Times New Roman" w:hAnsi="Times New Roman" w:cs="Times New Roman"/>
          <w:bCs/>
        </w:rPr>
        <w:fldChar w:fldCharType="begin"/>
      </w:r>
      <w:r w:rsidR="00186726">
        <w:rPr>
          <w:rFonts w:ascii="Times New Roman" w:hAnsi="Times New Roman" w:cs="Times New Roman"/>
          <w:bCs/>
        </w:rPr>
        <w:instrText xml:space="preserve"> ADDIN EN.CITE &lt;EndNote&gt;&lt;Cite&gt;&lt;Author&gt;Emms&lt;/Author&gt;&lt;Year&gt;2019&lt;/Year&gt;&lt;RecNum&gt;121&lt;/RecNum&gt;&lt;DisplayText&gt;(13)&lt;/DisplayText&gt;&lt;record&gt;&lt;rec-number&gt;121&lt;/rec-number&gt;&lt;foreign-keys&gt;&lt;key app="EN" db-id="wvt0ssrtoxd9fkexwznptzaaxp9229wpsta2" timestamp="1608613233" guid="c36e2ebb-cc78-4072-947e-3213cf5c2095"&gt;121&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titles&gt;&lt;periodical&gt;&lt;full-title&gt;Genome Biol&lt;/full-title&gt;&lt;/periodical&gt;&lt;pages&gt;238&lt;/pages&gt;&lt;volume&gt;20&lt;/volume&gt;&lt;number&gt;1&lt;/number&gt;&lt;edition&gt;2019/11/16&lt;/edition&gt;&lt;keywords&gt;&lt;keyword&gt;Algorithms&lt;/keyword&gt;&lt;keyword&gt;Animals&lt;/keyword&gt;&lt;keyword&gt;Genomics/*methods&lt;/keyword&gt;&lt;keyword&gt;*Phylogeny&lt;/keyword&gt;&lt;keyword&gt;*Software&lt;/keyword&gt;&lt;keyword&gt;*Comparative genomics&lt;/keyword&gt;&lt;keyword&gt;*Gene duplication&lt;/keyword&gt;&lt;keyword&gt;*Gene tree inference&lt;/keyword&gt;&lt;keyword&gt;*Ortholog inference&lt;/keyword&gt;&lt;/keywords&gt;&lt;dates&gt;&lt;year&gt;2019&lt;/year&gt;&lt;pub-dates&gt;&lt;date&gt;Nov 14&lt;/date&gt;&lt;/pub-dates&gt;&lt;/dates&gt;&lt;isbn&gt;1474-7596 (Print)&amp;#xD;1474-7596&lt;/isbn&gt;&lt;accession-num&gt;31727128&lt;/accession-num&gt;&lt;urls&gt;&lt;/urls&gt;&lt;custom2&gt;PMC6857279&lt;/custom2&gt;&lt;electronic-resource-num&gt;10.1186/s13059-019-1832-y&lt;/electronic-resource-num&gt;&lt;remote-database-provider&gt;NLM&lt;/remote-database-provider&gt;&lt;language&gt;eng&lt;/language&gt;&lt;/record&gt;&lt;/Cite&gt;&lt;/EndNote&gt;</w:instrText>
      </w:r>
      <w:r w:rsidRPr="008D1E05">
        <w:rPr>
          <w:rFonts w:ascii="Times New Roman" w:hAnsi="Times New Roman" w:cs="Times New Roman"/>
          <w:bCs/>
        </w:rPr>
        <w:fldChar w:fldCharType="separate"/>
      </w:r>
      <w:r w:rsidR="000E4BC8">
        <w:rPr>
          <w:rFonts w:ascii="Times New Roman" w:hAnsi="Times New Roman" w:cs="Times New Roman"/>
          <w:bCs/>
          <w:noProof/>
        </w:rPr>
        <w:t>(13)</w:t>
      </w:r>
      <w:r w:rsidRPr="008D1E05">
        <w:rPr>
          <w:rFonts w:ascii="Times New Roman" w:hAnsi="Times New Roman" w:cs="Times New Roman"/>
          <w:bCs/>
        </w:rPr>
        <w:fldChar w:fldCharType="end"/>
      </w:r>
      <w:r w:rsidRPr="008D1E05">
        <w:rPr>
          <w:rFonts w:ascii="Times New Roman" w:hAnsi="Times New Roman" w:cs="Times New Roman"/>
          <w:bCs/>
        </w:rPr>
        <w:t>.</w:t>
      </w:r>
    </w:p>
    <w:p w14:paraId="2429CACA" w14:textId="77777777" w:rsidR="00F023CC" w:rsidRPr="008D1E05" w:rsidRDefault="00F023CC" w:rsidP="00F023CC">
      <w:pPr>
        <w:spacing w:line="360" w:lineRule="auto"/>
        <w:rPr>
          <w:rFonts w:ascii="Times New Roman" w:hAnsi="Times New Roman" w:cs="Times New Roman"/>
          <w:b/>
        </w:rPr>
      </w:pPr>
      <w:r w:rsidRPr="008D1E05">
        <w:rPr>
          <w:rFonts w:ascii="Times New Roman" w:hAnsi="Times New Roman" w:cs="Times New Roman"/>
          <w:b/>
        </w:rPr>
        <w:t>Comparative genomics and ancestral character reconstruction</w:t>
      </w:r>
    </w:p>
    <w:p w14:paraId="725573A8" w14:textId="0D302BAE" w:rsidR="00F023CC" w:rsidRPr="008D1E05" w:rsidRDefault="00F023CC" w:rsidP="00F023CC">
      <w:pPr>
        <w:spacing w:line="360" w:lineRule="auto"/>
        <w:rPr>
          <w:rFonts w:ascii="Times New Roman" w:hAnsi="Times New Roman" w:cs="Times New Roman"/>
          <w:bCs/>
        </w:rPr>
      </w:pPr>
      <w:r w:rsidRPr="008D1E05">
        <w:rPr>
          <w:rFonts w:ascii="Times New Roman" w:hAnsi="Times New Roman" w:cs="Times New Roman"/>
          <w:bCs/>
        </w:rPr>
        <w:lastRenderedPageBreak/>
        <w:t xml:space="preserve">For high-resolution phylogenetic inference of genomes, well-conserved (present in all genomes), single-copy bacterial genes were extracted using AMPHORA </w:t>
      </w:r>
      <w:r w:rsidRPr="008D1E05">
        <w:rPr>
          <w:rFonts w:ascii="Times New Roman" w:hAnsi="Times New Roman" w:cs="Times New Roman"/>
          <w:bCs/>
        </w:rPr>
        <w:fldChar w:fldCharType="begin"/>
      </w:r>
      <w:r w:rsidR="00186726">
        <w:rPr>
          <w:rFonts w:ascii="Times New Roman" w:hAnsi="Times New Roman" w:cs="Times New Roman"/>
          <w:bCs/>
        </w:rPr>
        <w:instrText xml:space="preserve"> ADDIN EN.CITE &lt;EndNote&gt;&lt;Cite&gt;&lt;Author&gt;Wu&lt;/Author&gt;&lt;Year&gt;2008&lt;/Year&gt;&lt;RecNum&gt;98&lt;/RecNum&gt;&lt;DisplayText&gt;(14)&lt;/DisplayText&gt;&lt;record&gt;&lt;rec-number&gt;98&lt;/rec-number&gt;&lt;foreign-keys&gt;&lt;key app="EN" db-id="wvt0ssrtoxd9fkexwznptzaaxp9229wpsta2" timestamp="1608613232" guid="ec5bb9b5-96ba-4d98-8082-58e42eac7171"&gt;98&lt;/key&gt;&lt;/foreign-keys&gt;&lt;ref-type name="Journal Article"&gt;17&lt;/ref-type&gt;&lt;contributors&gt;&lt;authors&gt;&lt;author&gt;Wu, M.&lt;/author&gt;&lt;author&gt;Eisen, J. A.&lt;/author&gt;&lt;/authors&gt;&lt;/contributors&gt;&lt;auth-address&gt;Genome Center, University of California, One Shields Avenue, Davis, CA 95616, USA. mwu2000@gmail.com&lt;/auth-address&gt;&lt;titles&gt;&lt;title&gt;A simple, fast, and accurate method of phylogenomic inference&lt;/title&gt;&lt;secondary-title&gt;Genome Biol&lt;/secondary-title&gt;&lt;/titles&gt;&lt;periodical&gt;&lt;full-title&gt;Genome Biol&lt;/full-title&gt;&lt;/periodical&gt;&lt;pages&gt;R151&lt;/pages&gt;&lt;volume&gt;9&lt;/volume&gt;&lt;number&gt;10&lt;/number&gt;&lt;edition&gt;2008/10/15&lt;/edition&gt;&lt;keywords&gt;&lt;keyword&gt;Databases, Genetic&lt;/keyword&gt;&lt;keyword&gt;*Genome, Bacterial&lt;/keyword&gt;&lt;keyword&gt;Genomics/*methods&lt;/keyword&gt;&lt;keyword&gt;*Phylogeny&lt;/keyword&gt;&lt;keyword&gt;Sequence Alignment&lt;/keyword&gt;&lt;/keywords&gt;&lt;dates&gt;&lt;year&gt;2008&lt;/year&gt;&lt;pub-dates&gt;&lt;date&gt;Oct 13&lt;/date&gt;&lt;/pub-dates&gt;&lt;/dates&gt;&lt;isbn&gt;1465-6906 (Print)&amp;#xD;1474-7596&lt;/isbn&gt;&lt;accession-num&gt;18851752&lt;/accession-num&gt;&lt;urls&gt;&lt;/urls&gt;&lt;custom2&gt;PMC2760878&lt;/custom2&gt;&lt;electronic-resource-num&gt;10.1186/gb-2008-9-10-r151&lt;/electronic-resource-num&gt;&lt;remote-database-provider&gt;NLM&lt;/remote-database-provider&gt;&lt;language&gt;eng&lt;/language&gt;&lt;/record&gt;&lt;/Cite&gt;&lt;/EndNote&gt;</w:instrText>
      </w:r>
      <w:r w:rsidRPr="008D1E05">
        <w:rPr>
          <w:rFonts w:ascii="Times New Roman" w:hAnsi="Times New Roman" w:cs="Times New Roman"/>
          <w:bCs/>
        </w:rPr>
        <w:fldChar w:fldCharType="separate"/>
      </w:r>
      <w:r w:rsidR="000E4BC8">
        <w:rPr>
          <w:rFonts w:ascii="Times New Roman" w:hAnsi="Times New Roman" w:cs="Times New Roman"/>
          <w:bCs/>
          <w:noProof/>
        </w:rPr>
        <w:t>(14)</w:t>
      </w:r>
      <w:r w:rsidRPr="008D1E05">
        <w:rPr>
          <w:rFonts w:ascii="Times New Roman" w:hAnsi="Times New Roman" w:cs="Times New Roman"/>
          <w:bCs/>
        </w:rPr>
        <w:fldChar w:fldCharType="end"/>
      </w:r>
      <w:r w:rsidRPr="008D1E05">
        <w:rPr>
          <w:rFonts w:ascii="Times New Roman" w:hAnsi="Times New Roman" w:cs="Times New Roman"/>
          <w:bCs/>
        </w:rPr>
        <w:t xml:space="preserve">. The obtained sequences were aligned independently for each gene by </w:t>
      </w:r>
      <w:proofErr w:type="spellStart"/>
      <w:r w:rsidRPr="008D1E05">
        <w:rPr>
          <w:rFonts w:ascii="Times New Roman" w:hAnsi="Times New Roman" w:cs="Times New Roman"/>
          <w:bCs/>
        </w:rPr>
        <w:t>Clustal</w:t>
      </w:r>
      <w:proofErr w:type="spellEnd"/>
      <w:r w:rsidRPr="008D1E05">
        <w:rPr>
          <w:rFonts w:ascii="Times New Roman" w:hAnsi="Times New Roman" w:cs="Times New Roman"/>
          <w:bCs/>
        </w:rPr>
        <w:t xml:space="preserve"> Omega </w:t>
      </w:r>
      <w:r w:rsidRPr="008D1E05">
        <w:rPr>
          <w:rFonts w:ascii="Times New Roman" w:hAnsi="Times New Roman" w:cs="Times New Roman"/>
        </w:rPr>
        <w:t>1.2.4. Aligned sequences were trimmed and concatenated to infer a</w:t>
      </w:r>
      <w:r w:rsidRPr="008D1E05">
        <w:rPr>
          <w:rFonts w:ascii="Times New Roman" w:hAnsi="Times New Roman" w:cs="Times New Roman"/>
          <w:bCs/>
        </w:rPr>
        <w:t xml:space="preserve"> </w:t>
      </w:r>
      <w:r w:rsidRPr="008D1E05">
        <w:rPr>
          <w:rFonts w:ascii="Times New Roman" w:hAnsi="Times New Roman" w:cs="Times New Roman"/>
        </w:rPr>
        <w:t>phylogenetic tree by</w:t>
      </w:r>
      <w:r w:rsidRPr="008D1E05">
        <w:rPr>
          <w:rFonts w:ascii="Times New Roman" w:hAnsi="Times New Roman" w:cs="Times New Roman"/>
          <w:bCs/>
        </w:rPr>
        <w:t xml:space="preserve"> </w:t>
      </w:r>
      <w:r w:rsidRPr="008D1E05">
        <w:rPr>
          <w:rFonts w:ascii="Times New Roman" w:hAnsi="Times New Roman" w:cs="Times New Roman"/>
        </w:rPr>
        <w:t xml:space="preserve">an MLE method using </w:t>
      </w:r>
      <w:proofErr w:type="spellStart"/>
      <w:r w:rsidRPr="008D1E05">
        <w:rPr>
          <w:rFonts w:ascii="Times New Roman" w:hAnsi="Times New Roman" w:cs="Times New Roman"/>
        </w:rPr>
        <w:t>FastTree</w:t>
      </w:r>
      <w:proofErr w:type="spellEnd"/>
      <w:r w:rsidRPr="008D1E05">
        <w:rPr>
          <w:rFonts w:ascii="Times New Roman" w:hAnsi="Times New Roman" w:cs="Times New Roman"/>
        </w:rPr>
        <w:t xml:space="preserve"> version 2.1. </w:t>
      </w:r>
      <w:proofErr w:type="spellStart"/>
      <w:r w:rsidRPr="008D1E05">
        <w:rPr>
          <w:rFonts w:ascii="Times New Roman" w:hAnsi="Times New Roman" w:cs="Times New Roman"/>
          <w:bCs/>
        </w:rPr>
        <w:t>PCoA</w:t>
      </w:r>
      <w:proofErr w:type="spellEnd"/>
      <w:r w:rsidRPr="008D1E05">
        <w:rPr>
          <w:rFonts w:ascii="Times New Roman" w:hAnsi="Times New Roman" w:cs="Times New Roman"/>
          <w:bCs/>
        </w:rPr>
        <w:t xml:space="preserve"> of a functional diversity between sequenced isolates was performed, as described previously</w:t>
      </w:r>
      <w:r w:rsidRPr="008D1E05">
        <w:rPr>
          <w:rFonts w:cs="Times New Roman"/>
          <w:bCs/>
        </w:rPr>
        <w:t xml:space="preserve"> </w:t>
      </w:r>
      <w:r w:rsidRPr="008D1E05">
        <w:rPr>
          <w:rFonts w:ascii="Times New Roman" w:hAnsi="Times New Roman" w:cs="Times New Roman"/>
          <w:bCs/>
        </w:rPr>
        <w:fldChar w:fldCharType="begin">
          <w:fldData xml:space="preserve">PEVuZE5vdGU+PENpdGU+PEF1dGhvcj5CYWk8L0F1dGhvcj48WWVhcj4yMDE1PC9ZZWFyPjxSZWNO
dW0+MjwvUmVjTnVtPjxEaXNwbGF5VGV4dD4oOCk8L0Rpc3BsYXlUZXh0PjxyZWNvcmQ+PHJlYy1u
dW1iZXI+MjwvcmVjLW51bWJlcj48Zm9yZWlnbi1rZXlzPjxrZXkgYXBwPSJFTiIgZGItaWQ9InRz
MnB3dGR2MnpkOTI0ZTVlemM1ZGU1MXpyd3BlOTU1MjlkMiIgdGltZXN0YW1wPSIxNTk1MzkyMzky
Ij4yPC9rZXk+PC9mb3JlaWduLWtleXM+PHJlZi10eXBlIG5hbWU9IkpvdXJuYWwgQXJ0aWNsZSI+
MTc8L3JlZi10eXBlPjxjb250cmlidXRvcnM+PGF1dGhvcnM+PGF1dGhvcj5CYWksIFkuPC9hdXRo
b3I+PGF1dGhvcj5Nw7xsbGVyLCBELiBCLjwvYXV0aG9yPjxhdXRob3I+U3Jpbml2YXMsIEcuPC9h
dXRob3I+PGF1dGhvcj5HYXJyaWRvLU90ZXIsIFIuPC9hdXRob3I+PGF1dGhvcj5Qb3R0aG9mZiwg
RS48L2F1dGhvcj48YXV0aG9yPlJvdHQsIE0uPC9hdXRob3I+PGF1dGhvcj5Eb21icm93c2tpLCBO
LjwvYXV0aG9yPjxhdXRob3I+TcO8bmNoLCBQLiBDLjwvYXV0aG9yPjxhdXRob3I+U3BhZXBlbiwg
Uy48L2F1dGhvcj48YXV0aG9yPlJlbXVzLUVtc2VybWFubiwgTS48L2F1dGhvcj48YXV0aG9yPkjD
vHR0ZWwsIEIuPC9hdXRob3I+PGF1dGhvcj5NY0hhcmR5LCBBLiBDLjwvYXV0aG9yPjxhdXRob3I+
Vm9yaG9sdCwgSi4gQS48L2F1dGhvcj48YXV0aG9yPlNjaHVsemUtTGVmZXJ0LCBQLjwvYXV0aG9y
PjwvYXV0aG9ycz48L2NvbnRyaWJ1dG9ycz48YXV0aC1hZGRyZXNzPkRlcGFydG1lbnQgb2YgUGxh
bnQgTWljcm9iZSBJbnRlcmFjdGlvbnMsIE1heCBQbGFuY2sgSW5zdGl0dXRlIGZvciBQbGFudCBC
cmVlZGluZyBSZXNlYXJjaCwgNTA4MjkgQ29sb2duZSwgR2VybWFueS4mI3hEO0luc3RpdHV0ZSBv
ZiBNaWNyb2Jpb2xvZ3ksIEVUSCBadXJpY2gsIDgwOTMgWnVyaWNoLCBTd2l0emVybGFuZC4mI3hE
O0RlcGFydG1lbnQgb2YgQWxnb3JpdGhtaWMgQmlvaW5mb3JtYXRpY3MsIEhlaW5yaWNoIEhlaW5l
IFVuaXZlcnNpdHkgRMO8c3NlbGRvcmYsIDQwMjI1IETDvHNzZWxkb3JmLCBHZXJtYW55LiYjeEQ7
Q2x1c3RlciBvZiBFeGNlbGxlbmNlIG9uIFBsYW50IFNjaWVuY2VzIChDRVBMQVMpLCBNYXggUGxh
bmNrIEluc3RpdHV0ZSBmb3IgUGxhbnQgQnJlZWRpbmcgUmVzZWFyY2gsIDUwODI5IENvbG9nbmUs
IEdlcm1hbnkuJiN4RDtDb21wdXRhdGlvbmFsIEJpb2xvZ3kgb2YgSW5mZWN0aW9uIFJlc2VhcmNo
LCBIZWxtaG9sdHogQ2VudGVyIGZvciBJbmZlY3Rpb24gUmVzZWFyY2gsIDM4MTI0IEJyYXVuc2No
d2VpZywgR2VybWFueS4mI3hEO01heC12b24tUGV0dGVua29mZXIgSW5zdGl0dXRlLCBMdWR3aWcg
TWF4aW1pbGlhbiBVbml2ZXJzaXR5LCBHZXJtYW4gQ2VudGVyIGZvciBJbmZlY3Rpb24gUmVzZWFy
Y2ggKERaSUYpLCBwYXJ0bmVyIHNpdGUgTE1VIE11bmljaCwgODAzMzYgTXVuaWNoLCBHZXJtYW55
LiYjeEQ7R2VybWFuIENlbnRlciBmb3IgSW5mZWN0aW9uIFJlc2VhcmNoIChEWklGKSwgcGFydG5l
ciBzaXRlIEhhbm5vdmVyLUJyYXVuc2Nod2VpZywgMzgxMjQgQnJhdW5zY2h3ZWlnLCBHZXJtYW55
LiYjeEQ7TWF4IFBsYW5jayBHZW5vbWUgQ2VudGVyLCBNYXggUGxhbmNrIEluc3RpdHV0ZSBmb3Ig
UGxhbnQgQnJlZWRpbmcgUmVzZWFyY2gsIDUwODI5IENvbG9nbmUsIEdlcm1hbnkuPC9hdXRoLWFk
ZHJlc3M+PHRpdGxlcz48dGl0bGU+RnVuY3Rpb25hbCBvdmVybGFwIG9mIHRoZSBBcmFiaWRvcHNp
cyBsZWFmIGFuZCByb290IG1pY3JvYmlvdGE8L3RpdGxlPjxzZWNvbmRhcnktdGl0bGU+TmF0dXJl
PC9zZWNvbmRhcnktdGl0bGU+PC90aXRsZXM+PHBlcmlvZGljYWw+PGZ1bGwtdGl0bGU+TmF0dXJl
PC9mdWxsLXRpdGxlPjwvcGVyaW9kaWNhbD48cGFnZXM+MzY0LTk8L3BhZ2VzPjx2b2x1bWU+NTI4
PC92b2x1bWU+PG51bWJlcj43NTgyPC9udW1iZXI+PGVkaXRpb24+MjAxNS8xMi8wNDwvZWRpdGlv
bj48a2V5d29yZHM+PGtleXdvcmQ+QXJhYmlkb3BzaXMvKm1pY3JvYmlvbG9neTwva2V5d29yZD48
a2V5d29yZD5CYWN0ZXJpYS9jbGFzc2lmaWNhdGlvbi9nZW5ldGljcy9pc29sYXRpb24gJmFtcDsg
cHVyaWZpY2F0aW9uPC9rZXl3b3JkPjxrZXl3b3JkPkdlbm9tZSwgQmFjdGVyaWFsL2dlbmV0aWNz
PC9rZXl3b3JkPjxrZXl3b3JkPkdlcm0tRnJlZSBMaWZlPC9rZXl3b3JkPjxrZXl3b3JkPk1pY3Jv
YmlvdGEvZ2VuZXRpY3MvKnBoeXNpb2xvZ3k8L2tleXdvcmQ+PGtleXdvcmQ+UGxhbnQgTGVhdmVz
LyptaWNyb2Jpb2xvZ3k8L2tleXdvcmQ+PGtleXdvcmQ+UGxhbnQgUm9vdHMvKm1pY3JvYmlvbG9n
eTwva2V5d29yZD48a2V5d29yZD5TZXF1ZW5jZSBBbmFseXNpcywgRE5BPC9rZXl3b3JkPjxrZXl3
b3JkPlNvaWwgTWljcm9iaW9sb2d5PC9rZXl3b3JkPjwva2V5d29yZHM+PGRhdGVzPjx5ZWFyPjIw
MTU8L3llYXI+PHB1Yi1kYXRlcz48ZGF0ZT5EZWMgMTc8L2RhdGU+PC9wdWItZGF0ZXM+PC9kYXRl
cz48aXNibj4wMDI4LTA4MzY8L2lzYm4+PGFjY2Vzc2lvbi1udW0+MjY2MzM2MzE8L2FjY2Vzc2lv
bi1udW0+PHVybHM+PC91cmxzPjxlbGVjdHJvbmljLXJlc291cmNlLW51bT4xMC4xMDM4L25hdHVy
ZTE2MTkyPC9lbGVjdHJvbmljLXJlc291cmNlLW51bT48cmVtb3RlLWRhdGFiYXNlLXByb3ZpZGVy
Pk5MTTwvcmVtb3RlLWRhdGFiYXNlLXByb3ZpZGVyPjxsYW5ndWFnZT5lbmc8L2xhbmd1YWdlPjwv
cmVjb3JkPjwvQ2l0ZT48L0VuZE5vdGU+
</w:fldData>
        </w:fldChar>
      </w:r>
      <w:r w:rsidR="000E4BC8">
        <w:rPr>
          <w:rFonts w:ascii="Times New Roman" w:hAnsi="Times New Roman" w:cs="Times New Roman"/>
          <w:bCs/>
        </w:rPr>
        <w:instrText xml:space="preserve"> ADDIN EN.CITE </w:instrText>
      </w:r>
      <w:r w:rsidR="000E4BC8">
        <w:rPr>
          <w:rFonts w:ascii="Times New Roman" w:hAnsi="Times New Roman" w:cs="Times New Roman"/>
          <w:bCs/>
        </w:rPr>
        <w:fldChar w:fldCharType="begin">
          <w:fldData xml:space="preserve">PEVuZE5vdGU+PENpdGU+PEF1dGhvcj5CYWk8L0F1dGhvcj48WWVhcj4yMDE1PC9ZZWFyPjxSZWNO
dW0+MjwvUmVjTnVtPjxEaXNwbGF5VGV4dD4oOCk8L0Rpc3BsYXlUZXh0PjxyZWNvcmQ+PHJlYy1u
dW1iZXI+MjwvcmVjLW51bWJlcj48Zm9yZWlnbi1rZXlzPjxrZXkgYXBwPSJFTiIgZGItaWQ9InRz
MnB3dGR2MnpkOTI0ZTVlemM1ZGU1MXpyd3BlOTU1MjlkMiIgdGltZXN0YW1wPSIxNTk1MzkyMzky
Ij4yPC9rZXk+PC9mb3JlaWduLWtleXM+PHJlZi10eXBlIG5hbWU9IkpvdXJuYWwgQXJ0aWNsZSI+
MTc8L3JlZi10eXBlPjxjb250cmlidXRvcnM+PGF1dGhvcnM+PGF1dGhvcj5CYWksIFkuPC9hdXRo
b3I+PGF1dGhvcj5Nw7xsbGVyLCBELiBCLjwvYXV0aG9yPjxhdXRob3I+U3Jpbml2YXMsIEcuPC9h
dXRob3I+PGF1dGhvcj5HYXJyaWRvLU90ZXIsIFIuPC9hdXRob3I+PGF1dGhvcj5Qb3R0aG9mZiwg
RS48L2F1dGhvcj48YXV0aG9yPlJvdHQsIE0uPC9hdXRob3I+PGF1dGhvcj5Eb21icm93c2tpLCBO
LjwvYXV0aG9yPjxhdXRob3I+TcO8bmNoLCBQLiBDLjwvYXV0aG9yPjxhdXRob3I+U3BhZXBlbiwg
Uy48L2F1dGhvcj48YXV0aG9yPlJlbXVzLUVtc2VybWFubiwgTS48L2F1dGhvcj48YXV0aG9yPkjD
vHR0ZWwsIEIuPC9hdXRob3I+PGF1dGhvcj5NY0hhcmR5LCBBLiBDLjwvYXV0aG9yPjxhdXRob3I+
Vm9yaG9sdCwgSi4gQS48L2F1dGhvcj48YXV0aG9yPlNjaHVsemUtTGVmZXJ0LCBQLjwvYXV0aG9y
PjwvYXV0aG9ycz48L2NvbnRyaWJ1dG9ycz48YXV0aC1hZGRyZXNzPkRlcGFydG1lbnQgb2YgUGxh
bnQgTWljcm9iZSBJbnRlcmFjdGlvbnMsIE1heCBQbGFuY2sgSW5zdGl0dXRlIGZvciBQbGFudCBC
cmVlZGluZyBSZXNlYXJjaCwgNTA4MjkgQ29sb2duZSwgR2VybWFueS4mI3hEO0luc3RpdHV0ZSBv
ZiBNaWNyb2Jpb2xvZ3ksIEVUSCBadXJpY2gsIDgwOTMgWnVyaWNoLCBTd2l0emVybGFuZC4mI3hE
O0RlcGFydG1lbnQgb2YgQWxnb3JpdGhtaWMgQmlvaW5mb3JtYXRpY3MsIEhlaW5yaWNoIEhlaW5l
IFVuaXZlcnNpdHkgRMO8c3NlbGRvcmYsIDQwMjI1IETDvHNzZWxkb3JmLCBHZXJtYW55LiYjeEQ7
Q2x1c3RlciBvZiBFeGNlbGxlbmNlIG9uIFBsYW50IFNjaWVuY2VzIChDRVBMQVMpLCBNYXggUGxh
bmNrIEluc3RpdHV0ZSBmb3IgUGxhbnQgQnJlZWRpbmcgUmVzZWFyY2gsIDUwODI5IENvbG9nbmUs
IEdlcm1hbnkuJiN4RDtDb21wdXRhdGlvbmFsIEJpb2xvZ3kgb2YgSW5mZWN0aW9uIFJlc2VhcmNo
LCBIZWxtaG9sdHogQ2VudGVyIGZvciBJbmZlY3Rpb24gUmVzZWFyY2gsIDM4MTI0IEJyYXVuc2No
d2VpZywgR2VybWFueS4mI3hEO01heC12b24tUGV0dGVua29mZXIgSW5zdGl0dXRlLCBMdWR3aWcg
TWF4aW1pbGlhbiBVbml2ZXJzaXR5LCBHZXJtYW4gQ2VudGVyIGZvciBJbmZlY3Rpb24gUmVzZWFy
Y2ggKERaSUYpLCBwYXJ0bmVyIHNpdGUgTE1VIE11bmljaCwgODAzMzYgTXVuaWNoLCBHZXJtYW55
LiYjeEQ7R2VybWFuIENlbnRlciBmb3IgSW5mZWN0aW9uIFJlc2VhcmNoIChEWklGKSwgcGFydG5l
ciBzaXRlIEhhbm5vdmVyLUJyYXVuc2Nod2VpZywgMzgxMjQgQnJhdW5zY2h3ZWlnLCBHZXJtYW55
LiYjeEQ7TWF4IFBsYW5jayBHZW5vbWUgQ2VudGVyLCBNYXggUGxhbmNrIEluc3RpdHV0ZSBmb3Ig
UGxhbnQgQnJlZWRpbmcgUmVzZWFyY2gsIDUwODI5IENvbG9nbmUsIEdlcm1hbnkuPC9hdXRoLWFk
ZHJlc3M+PHRpdGxlcz48dGl0bGU+RnVuY3Rpb25hbCBvdmVybGFwIG9mIHRoZSBBcmFiaWRvcHNp
cyBsZWFmIGFuZCByb290IG1pY3JvYmlvdGE8L3RpdGxlPjxzZWNvbmRhcnktdGl0bGU+TmF0dXJl
PC9zZWNvbmRhcnktdGl0bGU+PC90aXRsZXM+PHBlcmlvZGljYWw+PGZ1bGwtdGl0bGU+TmF0dXJl
PC9mdWxsLXRpdGxlPjwvcGVyaW9kaWNhbD48cGFnZXM+MzY0LTk8L3BhZ2VzPjx2b2x1bWU+NTI4
PC92b2x1bWU+PG51bWJlcj43NTgyPC9udW1iZXI+PGVkaXRpb24+MjAxNS8xMi8wNDwvZWRpdGlv
bj48a2V5d29yZHM+PGtleXdvcmQ+QXJhYmlkb3BzaXMvKm1pY3JvYmlvbG9neTwva2V5d29yZD48
a2V5d29yZD5CYWN0ZXJpYS9jbGFzc2lmaWNhdGlvbi9nZW5ldGljcy9pc29sYXRpb24gJmFtcDsg
cHVyaWZpY2F0aW9uPC9rZXl3b3JkPjxrZXl3b3JkPkdlbm9tZSwgQmFjdGVyaWFsL2dlbmV0aWNz
PC9rZXl3b3JkPjxrZXl3b3JkPkdlcm0tRnJlZSBMaWZlPC9rZXl3b3JkPjxrZXl3b3JkPk1pY3Jv
YmlvdGEvZ2VuZXRpY3MvKnBoeXNpb2xvZ3k8L2tleXdvcmQ+PGtleXdvcmQ+UGxhbnQgTGVhdmVz
LyptaWNyb2Jpb2xvZ3k8L2tleXdvcmQ+PGtleXdvcmQ+UGxhbnQgUm9vdHMvKm1pY3JvYmlvbG9n
eTwva2V5d29yZD48a2V5d29yZD5TZXF1ZW5jZSBBbmFseXNpcywgRE5BPC9rZXl3b3JkPjxrZXl3
b3JkPlNvaWwgTWljcm9iaW9sb2d5PC9rZXl3b3JkPjwva2V5d29yZHM+PGRhdGVzPjx5ZWFyPjIw
MTU8L3llYXI+PHB1Yi1kYXRlcz48ZGF0ZT5EZWMgMTc8L2RhdGU+PC9wdWItZGF0ZXM+PC9kYXRl
cz48aXNibj4wMDI4LTA4MzY8L2lzYm4+PGFjY2Vzc2lvbi1udW0+MjY2MzM2MzE8L2FjY2Vzc2lv
bi1udW0+PHVybHM+PC91cmxzPjxlbGVjdHJvbmljLXJlc291cmNlLW51bT4xMC4xMDM4L25hdHVy
ZTE2MTkyPC9lbGVjdHJvbmljLXJlc291cmNlLW51bT48cmVtb3RlLWRhdGFiYXNlLXByb3ZpZGVy
Pk5MTTwvcmVtb3RlLWRhdGFiYXNlLXByb3ZpZGVyPjxsYW5ndWFnZT5lbmc8L2xhbmd1YWdlPjwv
cmVjb3JkPjwvQ2l0ZT48L0VuZE5vdGU+
</w:fldData>
        </w:fldChar>
      </w:r>
      <w:r w:rsidR="000E4BC8">
        <w:rPr>
          <w:rFonts w:ascii="Times New Roman" w:hAnsi="Times New Roman" w:cs="Times New Roman"/>
          <w:bCs/>
        </w:rPr>
        <w:instrText xml:space="preserve"> ADDIN EN.CITE.DATA </w:instrText>
      </w:r>
      <w:r w:rsidR="000E4BC8">
        <w:rPr>
          <w:rFonts w:ascii="Times New Roman" w:hAnsi="Times New Roman" w:cs="Times New Roman"/>
          <w:bCs/>
        </w:rPr>
      </w:r>
      <w:r w:rsidR="000E4BC8">
        <w:rPr>
          <w:rFonts w:ascii="Times New Roman" w:hAnsi="Times New Roman" w:cs="Times New Roman"/>
          <w:bCs/>
        </w:rPr>
        <w:fldChar w:fldCharType="end"/>
      </w:r>
      <w:r w:rsidRPr="008D1E05">
        <w:rPr>
          <w:rFonts w:ascii="Times New Roman" w:hAnsi="Times New Roman" w:cs="Times New Roman"/>
          <w:bCs/>
        </w:rPr>
      </w:r>
      <w:r w:rsidRPr="008D1E05">
        <w:rPr>
          <w:rFonts w:ascii="Times New Roman" w:hAnsi="Times New Roman" w:cs="Times New Roman"/>
          <w:bCs/>
        </w:rPr>
        <w:fldChar w:fldCharType="separate"/>
      </w:r>
      <w:r w:rsidR="000E4BC8">
        <w:rPr>
          <w:rFonts w:ascii="Times New Roman" w:hAnsi="Times New Roman" w:cs="Times New Roman"/>
          <w:bCs/>
          <w:noProof/>
        </w:rPr>
        <w:t>(8)</w:t>
      </w:r>
      <w:r w:rsidRPr="008D1E05">
        <w:rPr>
          <w:rFonts w:ascii="Times New Roman" w:hAnsi="Times New Roman" w:cs="Times New Roman"/>
          <w:bCs/>
        </w:rPr>
        <w:fldChar w:fldCharType="end"/>
      </w:r>
      <w:r w:rsidRPr="008D1E05">
        <w:rPr>
          <w:rFonts w:ascii="Times New Roman" w:hAnsi="Times New Roman" w:cs="Times New Roman"/>
          <w:bCs/>
        </w:rPr>
        <w:t>. Briefly, we generated a presence/absence profile of each KO and OG group was generated for each genome in the dataset. A dissimilarity matrix was generated based on Pearson’s correlation coefficients between each pair of genomes.</w:t>
      </w:r>
    </w:p>
    <w:p w14:paraId="5342F0C9" w14:textId="0A29175B" w:rsidR="00F023CC" w:rsidRPr="008D1E05" w:rsidRDefault="00F023CC" w:rsidP="00F023CC">
      <w:pPr>
        <w:spacing w:line="360" w:lineRule="auto"/>
        <w:ind w:firstLine="960"/>
        <w:rPr>
          <w:rFonts w:ascii="Times New Roman" w:hAnsi="Times New Roman" w:cs="Times New Roman"/>
          <w:bCs/>
        </w:rPr>
      </w:pPr>
      <w:r w:rsidRPr="008D1E05">
        <w:rPr>
          <w:rFonts w:ascii="Times New Roman" w:hAnsi="Times New Roman" w:cs="Times New Roman"/>
          <w:bCs/>
        </w:rPr>
        <w:t xml:space="preserve">To avoid conflicts in the inference of ancestral characters, polytomies in the trees were resolved by inserting branches of zero length. Given the matrix of phyletic patterns based on KOs or OGs and the estimated species tree, an MLE approach </w:t>
      </w:r>
      <w:r w:rsidRPr="008D1E05">
        <w:rPr>
          <w:rFonts w:ascii="Times New Roman" w:hAnsi="Times New Roman" w:cs="Times New Roman"/>
          <w:bCs/>
        </w:rPr>
        <w:fldChar w:fldCharType="begin"/>
      </w:r>
      <w:r w:rsidR="000E4BC8">
        <w:rPr>
          <w:rFonts w:ascii="Times New Roman" w:hAnsi="Times New Roman" w:cs="Times New Roman"/>
          <w:bCs/>
        </w:rPr>
        <w:instrText xml:space="preserve"> ADDIN EN.CITE &lt;EndNote&gt;&lt;Cite&gt;&lt;Author&gt;Pagel&lt;/Author&gt;&lt;Year&gt;1994&lt;/Year&gt;&lt;RecNum&gt;128&lt;/RecNum&gt;&lt;DisplayText&gt;(15)&lt;/DisplayText&gt;&lt;record&gt;&lt;rec-number&gt;128&lt;/rec-number&gt;&lt;foreign-keys&gt;&lt;key app="EN" db-id="ts2pwtdv2zd924e5ezc5de51zrwpe95529d2" timestamp="1598082177"&gt;128&lt;/key&gt;&lt;/foreign-keys&gt;&lt;ref-type name="Journal Article"&gt;17&lt;/ref-type&gt;&lt;contributors&gt;&lt;authors&gt;&lt;author&gt;Pagel, M.&lt;/author&gt;&lt;/authors&gt;&lt;/contributors&gt;&lt;titles&gt;&lt;title&gt;Detecting correlated evolution on phylogenies: a general method for the comparative analysis of discrete characters&lt;/title&gt;&lt;secondary-title&gt; Proc. Biol. Sci.&lt;/secondary-title&gt;&lt;/titles&gt;&lt;pages&gt;35-45&lt;/pages&gt;&lt;volume&gt;255&lt;/volume&gt;&lt;number&gt;1342&lt;/number&gt;&lt;dates&gt;&lt;year&gt;1994&lt;/year&gt;&lt;/dates&gt;&lt;urls&gt;&lt;/urls&gt;&lt;/record&gt;&lt;/Cite&gt;&lt;/EndNote&gt;</w:instrText>
      </w:r>
      <w:r w:rsidRPr="008D1E05">
        <w:rPr>
          <w:rFonts w:ascii="Times New Roman" w:hAnsi="Times New Roman" w:cs="Times New Roman"/>
          <w:bCs/>
        </w:rPr>
        <w:fldChar w:fldCharType="separate"/>
      </w:r>
      <w:r w:rsidR="000E4BC8">
        <w:rPr>
          <w:rFonts w:ascii="Times New Roman" w:hAnsi="Times New Roman" w:cs="Times New Roman"/>
          <w:bCs/>
          <w:noProof/>
        </w:rPr>
        <w:t>(15)</w:t>
      </w:r>
      <w:r w:rsidRPr="008D1E05">
        <w:rPr>
          <w:rFonts w:ascii="Times New Roman" w:hAnsi="Times New Roman" w:cs="Times New Roman"/>
          <w:bCs/>
        </w:rPr>
        <w:fldChar w:fldCharType="end"/>
      </w:r>
      <w:r w:rsidRPr="008D1E05">
        <w:rPr>
          <w:rFonts w:ascii="Times New Roman" w:hAnsi="Times New Roman" w:cs="Times New Roman"/>
          <w:bCs/>
        </w:rPr>
        <w:t xml:space="preserve"> was used to estimate the ancestral state using the </w:t>
      </w:r>
      <w:r w:rsidRPr="008D1E05">
        <w:rPr>
          <w:rFonts w:ascii="Times New Roman" w:hAnsi="Times New Roman" w:cs="Times New Roman"/>
          <w:bCs/>
          <w:i/>
        </w:rPr>
        <w:t>ace</w:t>
      </w:r>
      <w:r w:rsidRPr="008D1E05">
        <w:rPr>
          <w:rFonts w:ascii="Times New Roman" w:hAnsi="Times New Roman" w:cs="Times New Roman"/>
          <w:bCs/>
        </w:rPr>
        <w:t xml:space="preserve"> function implemented in the ape package </w:t>
      </w:r>
      <w:r w:rsidRPr="008D1E05">
        <w:rPr>
          <w:rFonts w:ascii="Times New Roman" w:hAnsi="Times New Roman" w:cs="Times New Roman"/>
          <w:bCs/>
        </w:rPr>
        <w:fldChar w:fldCharType="begin"/>
      </w:r>
      <w:r w:rsidR="00186726">
        <w:rPr>
          <w:rFonts w:ascii="Times New Roman" w:hAnsi="Times New Roman" w:cs="Times New Roman"/>
          <w:bCs/>
        </w:rPr>
        <w:instrText xml:space="preserve"> ADDIN EN.CITE &lt;EndNote&gt;&lt;Cite&gt;&lt;Author&gt;Paradis&lt;/Author&gt;&lt;Year&gt;2004&lt;/Year&gt;&lt;RecNum&gt;129&lt;/RecNum&gt;&lt;DisplayText&gt;(16)&lt;/DisplayText&gt;&lt;record&gt;&lt;rec-number&gt;129&lt;/rec-number&gt;&lt;foreign-keys&gt;&lt;key app="EN" db-id="wvt0ssrtoxd9fkexwznptzaaxp9229wpsta2" timestamp="1608613235" guid="7bdfb743-13c4-4243-8a90-4456204dfd31"&gt;129&lt;/key&gt;&lt;/foreign-keys&gt;&lt;ref-type name="Journal Article"&gt;17&lt;/ref-type&gt;&lt;contributors&gt;&lt;authors&gt;&lt;author&gt;Paradis, E.&lt;/author&gt;&lt;author&gt;Claude, J.&lt;/author&gt;&lt;author&gt;Strimmer, K.&lt;/author&gt;&lt;/authors&gt;&lt;/contributors&gt;&lt;auth-address&gt;Laboratoire de Paléontologie, Paléobiologie and Phylogénie, Institut des Sciences de l&amp;apos;Evolution, Université Montpellier II, F-34095 Montpellier cédex 05, France. paradis@isem.univ-montp2.fr&lt;/auth-address&gt;&lt;titles&gt;&lt;title&gt;APE: Analyses of Phylogenetics and Evolution in R language&lt;/title&gt;&lt;secondary-title&gt;Bioinformatics&lt;/secondary-title&gt;&lt;/titles&gt;&lt;periodical&gt;&lt;full-title&gt;Bioinformatics&lt;/full-title&gt;&lt;/periodical&gt;&lt;pages&gt;289-90&lt;/pages&gt;&lt;volume&gt;20&lt;/volume&gt;&lt;number&gt;2&lt;/number&gt;&lt;edition&gt;2004/01/22&lt;/edition&gt;&lt;keywords&gt;&lt;keyword&gt;Biological Evolution&lt;/keyword&gt;&lt;keyword&gt;Computer Graphics&lt;/keyword&gt;&lt;keyword&gt;*Evolution, Molecular&lt;/keyword&gt;&lt;keyword&gt;Gene Expression Profiling/*methods&lt;/keyword&gt;&lt;keyword&gt;Genetics, Population/*methods&lt;/keyword&gt;&lt;keyword&gt;*Phylogeny&lt;/keyword&gt;&lt;keyword&gt;Programming Languages&lt;/keyword&gt;&lt;keyword&gt;*Software&lt;/keyword&gt;&lt;keyword&gt;User-Computer Interface&lt;/keyword&gt;&lt;/keywords&gt;&lt;dates&gt;&lt;year&gt;2004&lt;/year&gt;&lt;pub-dates&gt;&lt;date&gt;Jan 22&lt;/date&gt;&lt;/pub-dates&gt;&lt;/dates&gt;&lt;isbn&gt;1367-4803 (Print)&amp;#xD;1367-4803&lt;/isbn&gt;&lt;accession-num&gt;14734327&lt;/accession-num&gt;&lt;urls&gt;&lt;/urls&gt;&lt;electronic-resource-num&gt;10.1093/bioinformatics/btg412&lt;/electronic-resource-num&gt;&lt;remote-database-provider&gt;NLM&lt;/remote-database-provider&gt;&lt;language&gt;eng&lt;/language&gt;&lt;/record&gt;&lt;/Cite&gt;&lt;/EndNote&gt;</w:instrText>
      </w:r>
      <w:r w:rsidRPr="008D1E05">
        <w:rPr>
          <w:rFonts w:ascii="Times New Roman" w:hAnsi="Times New Roman" w:cs="Times New Roman"/>
          <w:bCs/>
        </w:rPr>
        <w:fldChar w:fldCharType="separate"/>
      </w:r>
      <w:r w:rsidR="000E4BC8">
        <w:rPr>
          <w:rFonts w:ascii="Times New Roman" w:hAnsi="Times New Roman" w:cs="Times New Roman"/>
          <w:bCs/>
          <w:noProof/>
        </w:rPr>
        <w:t>(16)</w:t>
      </w:r>
      <w:r w:rsidRPr="008D1E05">
        <w:rPr>
          <w:rFonts w:ascii="Times New Roman" w:hAnsi="Times New Roman" w:cs="Times New Roman"/>
          <w:bCs/>
        </w:rPr>
        <w:fldChar w:fldCharType="end"/>
      </w:r>
      <w:r w:rsidRPr="008D1E05">
        <w:rPr>
          <w:rFonts w:ascii="Times New Roman" w:hAnsi="Times New Roman" w:cs="Times New Roman"/>
          <w:bCs/>
        </w:rPr>
        <w:t xml:space="preserve"> for R software. Ancestral characters of each </w:t>
      </w:r>
      <w:r w:rsidRPr="008D1E05">
        <w:rPr>
          <w:rFonts w:ascii="Times New Roman" w:hAnsi="Times New Roman" w:cs="Times New Roman"/>
          <w:bCs/>
          <w:i/>
          <w:iCs/>
        </w:rPr>
        <w:t>Arthrobacter</w:t>
      </w:r>
      <w:r w:rsidRPr="008D1E05">
        <w:rPr>
          <w:rFonts w:ascii="Times New Roman" w:hAnsi="Times New Roman" w:cs="Times New Roman"/>
          <w:bCs/>
        </w:rPr>
        <w:t xml:space="preserve"> sublineage were defined as genes with </w:t>
      </w:r>
      <w:r w:rsidRPr="008D1E05">
        <w:rPr>
          <w:rFonts w:ascii="Times New Roman" w:hAnsi="Times New Roman" w:cs="Times New Roman"/>
          <w:szCs w:val="22"/>
        </w:rPr>
        <w:t>likelihood values &gt; 0.8 at a given node</w:t>
      </w:r>
      <w:r w:rsidRPr="008D1E05">
        <w:rPr>
          <w:rFonts w:ascii="Times New Roman" w:hAnsi="Times New Roman" w:cs="Times New Roman"/>
          <w:bCs/>
        </w:rPr>
        <w:t xml:space="preserve">. The </w:t>
      </w:r>
      <w:r w:rsidRPr="008D1E05">
        <w:rPr>
          <w:rFonts w:ascii="Times New Roman" w:hAnsi="Times New Roman" w:cs="Times New Roman"/>
          <w:szCs w:val="22"/>
        </w:rPr>
        <w:t>f</w:t>
      </w:r>
      <w:r w:rsidRPr="008D1E05">
        <w:rPr>
          <w:rFonts w:ascii="Times New Roman" w:hAnsi="Times New Roman" w:cs="Times New Roman"/>
          <w:bCs/>
        </w:rPr>
        <w:t xml:space="preserve">unctions of identified OGs were further inferred by blasting representative amino acid sequences against the proteome dataset of the family Micrococcaceae at the NCBI (setting: </w:t>
      </w:r>
      <w:r w:rsidRPr="008D1E05">
        <w:rPr>
          <w:rFonts w:ascii="Times New Roman" w:hAnsi="Times New Roman" w:cs="Times New Roman"/>
          <w:bCs/>
          <w:i/>
          <w:iCs/>
        </w:rPr>
        <w:t>E</w:t>
      </w:r>
      <w:r w:rsidRPr="008D1E05">
        <w:rPr>
          <w:rFonts w:ascii="Times New Roman" w:hAnsi="Times New Roman" w:cs="Times New Roman"/>
          <w:bCs/>
        </w:rPr>
        <w:t>-value thread = 1 × 10</w:t>
      </w:r>
      <w:r w:rsidRPr="008D1E05">
        <w:rPr>
          <w:rFonts w:ascii="Times New Roman" w:hAnsi="Times New Roman" w:cs="Times New Roman"/>
          <w:vertAlign w:val="superscript"/>
        </w:rPr>
        <w:t>−</w:t>
      </w:r>
      <w:r w:rsidRPr="008D1E05">
        <w:rPr>
          <w:rFonts w:ascii="Times New Roman" w:hAnsi="Times New Roman" w:cs="Times New Roman"/>
          <w:bCs/>
          <w:vertAlign w:val="superscript"/>
        </w:rPr>
        <w:t>50</w:t>
      </w:r>
      <w:r w:rsidRPr="008D1E05">
        <w:rPr>
          <w:rFonts w:ascii="Times New Roman" w:hAnsi="Times New Roman" w:cs="Times New Roman"/>
          <w:bCs/>
        </w:rPr>
        <w:t xml:space="preserve">). </w:t>
      </w:r>
    </w:p>
    <w:p w14:paraId="4A1C397E" w14:textId="785BA187" w:rsidR="00F023CC" w:rsidRPr="00385EF3" w:rsidRDefault="00F023CC" w:rsidP="00385EF3">
      <w:pPr>
        <w:adjustRightInd w:val="0"/>
        <w:spacing w:line="360" w:lineRule="auto"/>
        <w:ind w:firstLine="960"/>
        <w:rPr>
          <w:rFonts w:ascii="Times New Roman" w:hAnsi="Times New Roman" w:cs="Times New Roman"/>
          <w:bCs/>
        </w:rPr>
      </w:pPr>
      <w:r w:rsidRPr="008D1E05">
        <w:rPr>
          <w:rFonts w:ascii="Times New Roman" w:hAnsi="Times New Roman" w:cs="Times New Roman"/>
          <w:bCs/>
        </w:rPr>
        <w:t xml:space="preserve">To identify homologous genes essential for the root colonization of rhizobia, deduced amino acid sequences of these genes were blasted against the proteome predicted by the </w:t>
      </w:r>
      <w:r w:rsidRPr="008D1E05">
        <w:rPr>
          <w:rFonts w:ascii="Times New Roman" w:hAnsi="Times New Roman" w:cs="Times New Roman"/>
          <w:bCs/>
          <w:i/>
          <w:iCs/>
        </w:rPr>
        <w:t>Arthrobacter</w:t>
      </w:r>
      <w:r w:rsidRPr="008D1E05">
        <w:rPr>
          <w:rFonts w:ascii="Times New Roman" w:hAnsi="Times New Roman" w:cs="Times New Roman"/>
          <w:bCs/>
        </w:rPr>
        <w:t xml:space="preserve"> genome sequences </w:t>
      </w:r>
      <w:r w:rsidRPr="008D1E05">
        <w:rPr>
          <w:rFonts w:ascii="Times New Roman" w:hAnsi="Times New Roman" w:cs="Times New Roman"/>
          <w:bCs/>
          <w:iCs/>
        </w:rPr>
        <w:t>(&gt;50% query sequence coverage;</w:t>
      </w:r>
      <w:r w:rsidRPr="008D1E05">
        <w:rPr>
          <w:rFonts w:ascii="Times New Roman" w:hAnsi="Times New Roman" w:cs="Times New Roman"/>
          <w:bCs/>
        </w:rPr>
        <w:t xml:space="preserve"> </w:t>
      </w:r>
      <w:r w:rsidRPr="008D1E05">
        <w:rPr>
          <w:rFonts w:ascii="Times New Roman" w:hAnsi="Times New Roman" w:cs="Times New Roman"/>
          <w:bCs/>
          <w:i/>
          <w:iCs/>
        </w:rPr>
        <w:t>E</w:t>
      </w:r>
      <w:r w:rsidRPr="008D1E05">
        <w:rPr>
          <w:rFonts w:ascii="Times New Roman" w:hAnsi="Times New Roman" w:cs="Times New Roman"/>
          <w:bCs/>
        </w:rPr>
        <w:t>-value thread &gt; 1 × 10</w:t>
      </w:r>
      <w:r w:rsidRPr="008D1E05">
        <w:rPr>
          <w:rFonts w:ascii="Times New Roman" w:hAnsi="Times New Roman" w:cs="Times New Roman"/>
          <w:vertAlign w:val="superscript"/>
        </w:rPr>
        <w:t>−</w:t>
      </w:r>
      <w:r w:rsidRPr="008D1E05">
        <w:rPr>
          <w:rFonts w:ascii="Times New Roman" w:hAnsi="Times New Roman" w:cs="Times New Roman"/>
          <w:bCs/>
          <w:vertAlign w:val="superscript"/>
        </w:rPr>
        <w:t>5</w:t>
      </w:r>
      <w:r w:rsidRPr="008D1E05">
        <w:rPr>
          <w:rFonts w:ascii="Times New Roman" w:hAnsi="Times New Roman" w:cs="Times New Roman"/>
          <w:bCs/>
        </w:rPr>
        <w:t xml:space="preserve">). The presence of a santhopine catabolism operon was assessed by confirming the presence of </w:t>
      </w:r>
      <w:proofErr w:type="spellStart"/>
      <w:r w:rsidRPr="008D1E05">
        <w:rPr>
          <w:rFonts w:ascii="Times New Roman" w:hAnsi="Times New Roman" w:cs="Times New Roman"/>
          <w:bCs/>
          <w:i/>
        </w:rPr>
        <w:t>socD</w:t>
      </w:r>
      <w:proofErr w:type="spellEnd"/>
      <w:r w:rsidRPr="008D1E05">
        <w:rPr>
          <w:rFonts w:ascii="Times New Roman" w:hAnsi="Times New Roman" w:cs="Times New Roman"/>
          <w:bCs/>
        </w:rPr>
        <w:t xml:space="preserve"> from </w:t>
      </w:r>
      <w:r w:rsidRPr="008D1E05">
        <w:rPr>
          <w:rFonts w:ascii="Times New Roman" w:hAnsi="Times New Roman" w:cs="Times New Roman"/>
          <w:bCs/>
          <w:i/>
        </w:rPr>
        <w:t xml:space="preserve">Arthrobacter </w:t>
      </w:r>
      <w:proofErr w:type="spellStart"/>
      <w:r w:rsidRPr="008D1E05">
        <w:rPr>
          <w:rFonts w:ascii="Times New Roman" w:hAnsi="Times New Roman" w:cs="Times New Roman"/>
          <w:bCs/>
          <w:i/>
        </w:rPr>
        <w:t>aurescens</w:t>
      </w:r>
      <w:proofErr w:type="spellEnd"/>
      <w:r w:rsidRPr="008D1E05">
        <w:rPr>
          <w:rFonts w:ascii="Times New Roman" w:hAnsi="Times New Roman" w:cs="Times New Roman"/>
          <w:bCs/>
        </w:rPr>
        <w:t xml:space="preserve"> TC1</w:t>
      </w:r>
      <w:r w:rsidR="00A86002">
        <w:rPr>
          <w:rFonts w:ascii="Times New Roman" w:hAnsi="Times New Roman" w:cs="Times New Roman"/>
          <w:bCs/>
          <w:lang w:val="en-US"/>
        </w:rPr>
        <w:t xml:space="preserve"> </w:t>
      </w:r>
      <w:r w:rsidR="00A86002">
        <w:rPr>
          <w:rFonts w:ascii="Times New Roman" w:hAnsi="Times New Roman" w:cs="Times New Roman"/>
          <w:bCs/>
        </w:rPr>
        <w:t xml:space="preserve">(ABM07460.1, blast </w:t>
      </w:r>
      <w:r w:rsidRPr="008D1E05">
        <w:rPr>
          <w:rFonts w:ascii="Times New Roman" w:hAnsi="Times New Roman" w:cs="Times New Roman"/>
          <w:bCs/>
        </w:rPr>
        <w:t xml:space="preserve">setting: </w:t>
      </w:r>
      <w:r w:rsidRPr="008D1E05">
        <w:rPr>
          <w:rFonts w:ascii="Times New Roman" w:hAnsi="Times New Roman" w:cs="Times New Roman"/>
          <w:bCs/>
          <w:i/>
          <w:iCs/>
        </w:rPr>
        <w:t>E</w:t>
      </w:r>
      <w:r w:rsidRPr="008D1E05">
        <w:rPr>
          <w:rFonts w:ascii="Times New Roman" w:hAnsi="Times New Roman" w:cs="Times New Roman"/>
          <w:bCs/>
        </w:rPr>
        <w:t>-value thread &gt; 3 × 10</w:t>
      </w:r>
      <w:r w:rsidRPr="008D1E05">
        <w:rPr>
          <w:rFonts w:ascii="Times New Roman" w:hAnsi="Times New Roman" w:cs="Times New Roman"/>
          <w:vertAlign w:val="superscript"/>
        </w:rPr>
        <w:t>−</w:t>
      </w:r>
      <w:r w:rsidRPr="008D1E05">
        <w:rPr>
          <w:rFonts w:ascii="Times New Roman" w:hAnsi="Times New Roman" w:cs="Times New Roman"/>
          <w:bCs/>
          <w:vertAlign w:val="superscript"/>
        </w:rPr>
        <w:t>100</w:t>
      </w:r>
      <w:r w:rsidR="00A86002">
        <w:rPr>
          <w:rFonts w:ascii="Times New Roman" w:hAnsi="Times New Roman" w:cs="Times New Roman"/>
          <w:bCs/>
        </w:rPr>
        <w:t>)</w:t>
      </w:r>
      <w:r w:rsidRPr="008D1E05">
        <w:rPr>
          <w:rFonts w:ascii="Times New Roman" w:hAnsi="Times New Roman" w:cs="Times New Roman"/>
        </w:rPr>
        <w:t>,</w:t>
      </w:r>
      <w:r w:rsidRPr="008D1E05">
        <w:rPr>
          <w:rFonts w:ascii="Times New Roman" w:hAnsi="Times New Roman" w:cs="Times New Roman"/>
          <w:bCs/>
          <w:iCs/>
        </w:rPr>
        <w:t xml:space="preserve"> </w:t>
      </w:r>
      <w:r w:rsidRPr="008D1E05">
        <w:rPr>
          <w:rFonts w:ascii="Times New Roman" w:hAnsi="Times New Roman" w:cs="Times New Roman"/>
          <w:bCs/>
        </w:rPr>
        <w:t xml:space="preserve">as other </w:t>
      </w:r>
      <w:r w:rsidRPr="008D1E05">
        <w:rPr>
          <w:rFonts w:ascii="Times New Roman" w:hAnsi="Times New Roman" w:cs="Times New Roman"/>
          <w:bCs/>
          <w:i/>
        </w:rPr>
        <w:t>soc</w:t>
      </w:r>
      <w:r w:rsidRPr="008D1E05">
        <w:rPr>
          <w:rFonts w:ascii="Times New Roman" w:hAnsi="Times New Roman" w:cs="Times New Roman"/>
          <w:bCs/>
        </w:rPr>
        <w:t xml:space="preserve"> components show high similarities to genes of amino acid metabolism genes, which might overestimate its prevalence. The presence of the </w:t>
      </w:r>
      <w:r w:rsidRPr="008D1E05">
        <w:rPr>
          <w:rFonts w:ascii="Times New Roman" w:hAnsi="Times New Roman" w:cs="Times New Roman"/>
          <w:bCs/>
          <w:i/>
        </w:rPr>
        <w:t>nic</w:t>
      </w:r>
      <w:r w:rsidRPr="008D1E05">
        <w:rPr>
          <w:rFonts w:ascii="Times New Roman" w:hAnsi="Times New Roman" w:cs="Times New Roman"/>
          <w:bCs/>
        </w:rPr>
        <w:t xml:space="preserve"> gene cluster was surveyed using </w:t>
      </w:r>
      <w:r w:rsidRPr="008D1E05">
        <w:rPr>
          <w:rFonts w:ascii="Times New Roman" w:hAnsi="Times New Roman" w:cs="Times New Roman"/>
          <w:bCs/>
          <w:i/>
        </w:rPr>
        <w:t xml:space="preserve">nic </w:t>
      </w:r>
      <w:r w:rsidRPr="008D1E05">
        <w:rPr>
          <w:rFonts w:ascii="Times New Roman" w:hAnsi="Times New Roman" w:cs="Times New Roman"/>
          <w:bCs/>
        </w:rPr>
        <w:t xml:space="preserve">genes of </w:t>
      </w:r>
      <w:r w:rsidRPr="008D1E05">
        <w:rPr>
          <w:rFonts w:ascii="Times New Roman" w:hAnsi="Times New Roman" w:cs="Times New Roman"/>
          <w:bCs/>
          <w:i/>
        </w:rPr>
        <w:t xml:space="preserve">A. </w:t>
      </w:r>
      <w:r w:rsidRPr="008D1E05">
        <w:rPr>
          <w:rFonts w:ascii="Times New Roman" w:hAnsi="Times New Roman" w:cs="Times New Roman"/>
          <w:bCs/>
          <w:i/>
        </w:rPr>
        <w:lastRenderedPageBreak/>
        <w:t>nicotinovorans</w:t>
      </w:r>
      <w:r w:rsidRPr="008D1E05">
        <w:rPr>
          <w:rFonts w:ascii="Times New Roman" w:hAnsi="Times New Roman" w:cs="Times New Roman"/>
          <w:bCs/>
        </w:rPr>
        <w:t xml:space="preserve"> DSM420</w:t>
      </w:r>
      <w:r w:rsidR="00385EF3">
        <w:rPr>
          <w:rFonts w:ascii="Times New Roman" w:hAnsi="Times New Roman" w:cs="Times New Roman"/>
          <w:bCs/>
        </w:rPr>
        <w:t xml:space="preserve"> (</w:t>
      </w:r>
      <w:proofErr w:type="spellStart"/>
      <w:r w:rsidR="00385EF3" w:rsidRPr="00385EF3">
        <w:rPr>
          <w:rFonts w:ascii="Times New Roman" w:hAnsi="Times New Roman" w:cs="Times New Roman"/>
          <w:bCs/>
          <w:i/>
          <w:iCs/>
        </w:rPr>
        <w:t>ndhL</w:t>
      </w:r>
      <w:proofErr w:type="spellEnd"/>
      <w:r w:rsidR="00385EF3">
        <w:rPr>
          <w:rFonts w:ascii="Times New Roman" w:hAnsi="Times New Roman" w:cs="Times New Roman"/>
          <w:bCs/>
        </w:rPr>
        <w:t xml:space="preserve">, CAD47952.1; </w:t>
      </w:r>
      <w:proofErr w:type="spellStart"/>
      <w:r w:rsidR="00385EF3" w:rsidRPr="00385EF3">
        <w:rPr>
          <w:rFonts w:ascii="Times New Roman" w:hAnsi="Times New Roman" w:cs="Times New Roman"/>
          <w:bCs/>
          <w:i/>
          <w:iCs/>
        </w:rPr>
        <w:t>ndhM</w:t>
      </w:r>
      <w:proofErr w:type="spellEnd"/>
      <w:r w:rsidR="00385EF3">
        <w:rPr>
          <w:rFonts w:ascii="Times New Roman" w:hAnsi="Times New Roman" w:cs="Times New Roman"/>
          <w:bCs/>
        </w:rPr>
        <w:t xml:space="preserve">, CAD47954.1; </w:t>
      </w:r>
      <w:r w:rsidR="00385EF3" w:rsidRPr="00385EF3">
        <w:rPr>
          <w:rFonts w:ascii="Times New Roman" w:hAnsi="Times New Roman" w:cs="Times New Roman"/>
          <w:bCs/>
          <w:i/>
          <w:iCs/>
        </w:rPr>
        <w:t>6Hlno</w:t>
      </w:r>
      <w:r w:rsidR="00385EF3">
        <w:rPr>
          <w:rFonts w:ascii="Times New Roman" w:hAnsi="Times New Roman" w:cs="Times New Roman"/>
          <w:bCs/>
        </w:rPr>
        <w:t xml:space="preserve">, CAA11306.1; </w:t>
      </w:r>
      <w:proofErr w:type="spellStart"/>
      <w:r w:rsidR="00385EF3" w:rsidRPr="00385EF3">
        <w:rPr>
          <w:rFonts w:ascii="Times New Roman" w:hAnsi="Times New Roman" w:cs="Times New Roman"/>
          <w:bCs/>
          <w:i/>
          <w:iCs/>
        </w:rPr>
        <w:t>Ponh</w:t>
      </w:r>
      <w:proofErr w:type="spellEnd"/>
      <w:r w:rsidR="00385EF3">
        <w:rPr>
          <w:rFonts w:ascii="Times New Roman" w:hAnsi="Times New Roman" w:cs="Times New Roman"/>
          <w:bCs/>
        </w:rPr>
        <w:t>, CAD47941.1;</w:t>
      </w:r>
      <w:r w:rsidR="00385EF3" w:rsidRPr="00385EF3">
        <w:rPr>
          <w:rFonts w:ascii="Times New Roman" w:hAnsi="Times New Roman" w:cs="Times New Roman"/>
          <w:bCs/>
          <w:i/>
          <w:iCs/>
        </w:rPr>
        <w:t xml:space="preserve"> </w:t>
      </w:r>
      <w:proofErr w:type="spellStart"/>
      <w:r w:rsidR="00385EF3" w:rsidRPr="00385EF3">
        <w:rPr>
          <w:rFonts w:ascii="Times New Roman" w:hAnsi="Times New Roman" w:cs="Times New Roman"/>
          <w:bCs/>
          <w:i/>
          <w:iCs/>
        </w:rPr>
        <w:t>kdhL</w:t>
      </w:r>
      <w:proofErr w:type="spellEnd"/>
      <w:r w:rsidR="00385EF3">
        <w:rPr>
          <w:rFonts w:ascii="Times New Roman" w:hAnsi="Times New Roman" w:cs="Times New Roman"/>
          <w:bCs/>
        </w:rPr>
        <w:t xml:space="preserve">, CAD47940.1; </w:t>
      </w:r>
      <w:proofErr w:type="spellStart"/>
      <w:r w:rsidR="00385EF3" w:rsidRPr="00385EF3">
        <w:rPr>
          <w:rFonts w:ascii="Times New Roman" w:hAnsi="Times New Roman" w:cs="Times New Roman"/>
          <w:bCs/>
          <w:i/>
          <w:iCs/>
        </w:rPr>
        <w:t>kdhM</w:t>
      </w:r>
      <w:proofErr w:type="spellEnd"/>
      <w:r w:rsidR="00385EF3">
        <w:rPr>
          <w:rFonts w:ascii="Times New Roman" w:hAnsi="Times New Roman" w:cs="Times New Roman"/>
          <w:bCs/>
        </w:rPr>
        <w:t xml:space="preserve">, CAD47951.1; </w:t>
      </w:r>
      <w:proofErr w:type="spellStart"/>
      <w:r w:rsidR="00385EF3" w:rsidRPr="00385EF3">
        <w:rPr>
          <w:rFonts w:ascii="Times New Roman" w:hAnsi="Times New Roman" w:cs="Times New Roman"/>
          <w:bCs/>
          <w:i/>
          <w:iCs/>
        </w:rPr>
        <w:t>dhph</w:t>
      </w:r>
      <w:proofErr w:type="spellEnd"/>
      <w:r w:rsidR="00385EF3">
        <w:rPr>
          <w:rFonts w:ascii="Times New Roman" w:hAnsi="Times New Roman" w:cs="Times New Roman"/>
          <w:bCs/>
        </w:rPr>
        <w:t>, CAD47937.1)</w:t>
      </w:r>
      <w:r w:rsidR="00385EF3">
        <w:rPr>
          <w:rFonts w:ascii="Times New Roman" w:hAnsi="Times New Roman" w:cs="Times New Roman" w:hint="eastAsia"/>
          <w:bCs/>
        </w:rPr>
        <w:t xml:space="preserve"> </w:t>
      </w:r>
      <w:r w:rsidRPr="008D1E05">
        <w:rPr>
          <w:rFonts w:ascii="Times New Roman" w:hAnsi="Times New Roman" w:cs="Times New Roman"/>
          <w:bCs/>
        </w:rPr>
        <w:t>as query sequences (</w:t>
      </w:r>
      <w:r w:rsidR="00385EF3">
        <w:rPr>
          <w:rFonts w:ascii="Times New Roman" w:hAnsi="Times New Roman" w:cs="Times New Roman"/>
          <w:bCs/>
        </w:rPr>
        <w:t xml:space="preserve">blast </w:t>
      </w:r>
      <w:r w:rsidRPr="008D1E05">
        <w:rPr>
          <w:rFonts w:ascii="Times New Roman" w:hAnsi="Times New Roman" w:cs="Times New Roman"/>
          <w:bCs/>
        </w:rPr>
        <w:t xml:space="preserve">setting: </w:t>
      </w:r>
      <w:r w:rsidRPr="008D1E05">
        <w:rPr>
          <w:rFonts w:ascii="Times New Roman" w:hAnsi="Times New Roman" w:cs="Times New Roman"/>
          <w:bCs/>
          <w:i/>
          <w:iCs/>
        </w:rPr>
        <w:t>E</w:t>
      </w:r>
      <w:r w:rsidRPr="008D1E05">
        <w:rPr>
          <w:rFonts w:ascii="Times New Roman" w:hAnsi="Times New Roman" w:cs="Times New Roman"/>
          <w:bCs/>
        </w:rPr>
        <w:t xml:space="preserve">-value thread = 0). </w:t>
      </w:r>
      <w:proofErr w:type="spellStart"/>
      <w:r w:rsidRPr="008D1E05">
        <w:rPr>
          <w:rFonts w:ascii="Times New Roman" w:hAnsi="Times New Roman" w:cs="Times New Roman"/>
          <w:i/>
        </w:rPr>
        <w:t>ndhS</w:t>
      </w:r>
      <w:proofErr w:type="spellEnd"/>
      <w:r w:rsidRPr="008D1E05">
        <w:rPr>
          <w:rFonts w:ascii="Times New Roman" w:hAnsi="Times New Roman" w:cs="Times New Roman"/>
          <w:bCs/>
        </w:rPr>
        <w:t xml:space="preserve"> (CAD47953.1) and </w:t>
      </w:r>
      <w:proofErr w:type="spellStart"/>
      <w:r w:rsidRPr="008D1E05">
        <w:rPr>
          <w:rFonts w:ascii="Times New Roman" w:hAnsi="Times New Roman" w:cs="Times New Roman"/>
          <w:i/>
        </w:rPr>
        <w:t>kdhS</w:t>
      </w:r>
      <w:proofErr w:type="spellEnd"/>
      <w:r w:rsidRPr="008D1E05">
        <w:rPr>
          <w:rFonts w:ascii="Times New Roman" w:hAnsi="Times New Roman" w:cs="Times New Roman"/>
          <w:bCs/>
        </w:rPr>
        <w:t xml:space="preserve"> (CAD47946.1) genes were excluded due to their relatively short amino acid sequence lengths (156 and 160 amino acids, respectively).</w:t>
      </w:r>
      <w:r w:rsidRPr="008D1E05">
        <w:rPr>
          <w:rFonts w:ascii="Times New Roman" w:hAnsi="Times New Roman" w:cs="Times New Roman"/>
        </w:rPr>
        <w:t xml:space="preserve"> </w:t>
      </w:r>
      <w:r w:rsidRPr="008D1E05">
        <w:rPr>
          <w:rFonts w:ascii="Times New Roman" w:hAnsi="Times New Roman" w:cs="Times New Roman"/>
          <w:bCs/>
        </w:rPr>
        <w:t xml:space="preserve">Phylogenetic trees and associated data were visualized using </w:t>
      </w:r>
      <w:proofErr w:type="spellStart"/>
      <w:r w:rsidRPr="008D1E05">
        <w:rPr>
          <w:rFonts w:ascii="Times New Roman" w:hAnsi="Times New Roman" w:cs="Times New Roman"/>
          <w:bCs/>
        </w:rPr>
        <w:t>iTOL</w:t>
      </w:r>
      <w:proofErr w:type="spellEnd"/>
      <w:r w:rsidRPr="008D1E05">
        <w:rPr>
          <w:rFonts w:ascii="Times New Roman" w:hAnsi="Times New Roman" w:cs="Times New Roman"/>
          <w:bCs/>
        </w:rPr>
        <w:t xml:space="preserve"> version 5 (</w:t>
      </w:r>
      <w:hyperlink r:id="rId12" w:history="1">
        <w:r w:rsidRPr="008D1E05">
          <w:rPr>
            <w:rStyle w:val="af0"/>
            <w:rFonts w:ascii="Times New Roman" w:hAnsi="Times New Roman"/>
          </w:rPr>
          <w:t>https://itol.embl.de</w:t>
        </w:r>
      </w:hyperlink>
      <w:r w:rsidRPr="008D1E05">
        <w:rPr>
          <w:rFonts w:ascii="Times New Roman" w:hAnsi="Times New Roman" w:cs="Times New Roman"/>
          <w:bCs/>
        </w:rPr>
        <w:t>).</w:t>
      </w:r>
    </w:p>
    <w:p w14:paraId="3DD38413" w14:textId="29E64DB1" w:rsidR="00F023CC" w:rsidRDefault="00F023CC" w:rsidP="00271674">
      <w:pPr>
        <w:spacing w:line="360" w:lineRule="auto"/>
        <w:rPr>
          <w:rFonts w:ascii="Times New Roman" w:hAnsi="Times New Roman" w:cs="Times New Roman"/>
          <w:szCs w:val="22"/>
          <w:lang w:val="en-US"/>
        </w:rPr>
      </w:pPr>
    </w:p>
    <w:p w14:paraId="0B066DD1" w14:textId="77777777" w:rsidR="00F023CC" w:rsidRDefault="00F023CC" w:rsidP="00F023CC">
      <w:pPr>
        <w:adjustRightInd w:val="0"/>
        <w:spacing w:line="360" w:lineRule="auto"/>
        <w:rPr>
          <w:rFonts w:ascii="Times New Roman" w:hAnsi="Times New Roman" w:cs="Times New Roman"/>
          <w:b/>
          <w:bCs/>
        </w:rPr>
      </w:pPr>
      <w:r w:rsidRPr="00146967">
        <w:rPr>
          <w:rFonts w:ascii="Times New Roman" w:hAnsi="Times New Roman" w:cs="Times New Roman"/>
          <w:b/>
          <w:bCs/>
        </w:rPr>
        <w:t xml:space="preserve">PCR detection of </w:t>
      </w:r>
      <w:r w:rsidRPr="00146967">
        <w:rPr>
          <w:rFonts w:ascii="Times New Roman" w:hAnsi="Times New Roman" w:cs="Times New Roman"/>
          <w:b/>
          <w:bCs/>
          <w:i/>
        </w:rPr>
        <w:t>soc</w:t>
      </w:r>
      <w:r w:rsidRPr="00146967">
        <w:rPr>
          <w:rFonts w:ascii="Times New Roman" w:hAnsi="Times New Roman" w:cs="Times New Roman"/>
          <w:b/>
          <w:bCs/>
        </w:rPr>
        <w:t xml:space="preserve"> and </w:t>
      </w:r>
      <w:r w:rsidRPr="00146967">
        <w:rPr>
          <w:rFonts w:ascii="Times New Roman" w:hAnsi="Times New Roman" w:cs="Times New Roman"/>
          <w:b/>
          <w:bCs/>
          <w:i/>
        </w:rPr>
        <w:t>nic</w:t>
      </w:r>
      <w:r w:rsidRPr="00146967">
        <w:rPr>
          <w:rFonts w:ascii="Times New Roman" w:hAnsi="Times New Roman" w:cs="Times New Roman"/>
          <w:b/>
          <w:bCs/>
        </w:rPr>
        <w:t xml:space="preserve"> genes</w:t>
      </w:r>
    </w:p>
    <w:p w14:paraId="10AF9DBB" w14:textId="0769E821" w:rsidR="00F023CC" w:rsidRDefault="00F023CC" w:rsidP="00F023CC">
      <w:pPr>
        <w:spacing w:line="360" w:lineRule="auto"/>
        <w:rPr>
          <w:rFonts w:ascii="Times New Roman" w:hAnsi="Times New Roman" w:cs="Times New Roman"/>
        </w:rPr>
      </w:pPr>
      <w:proofErr w:type="spellStart"/>
      <w:r w:rsidRPr="00146967">
        <w:rPr>
          <w:rFonts w:ascii="Times New Roman" w:hAnsi="Times New Roman" w:cs="Times New Roman"/>
          <w:i/>
        </w:rPr>
        <w:t>Soc</w:t>
      </w:r>
      <w:r>
        <w:rPr>
          <w:rFonts w:ascii="Times New Roman" w:hAnsi="Times New Roman" w:cs="Times New Roman"/>
          <w:i/>
        </w:rPr>
        <w:t>A</w:t>
      </w:r>
      <w:proofErr w:type="spellEnd"/>
      <w:r>
        <w:rPr>
          <w:rFonts w:ascii="Times New Roman" w:hAnsi="Times New Roman" w:cs="Times New Roman"/>
        </w:rPr>
        <w:t xml:space="preserve"> and </w:t>
      </w:r>
      <w:proofErr w:type="spellStart"/>
      <w:r w:rsidRPr="00146967">
        <w:rPr>
          <w:rFonts w:ascii="Times New Roman" w:hAnsi="Times New Roman" w:cs="Times New Roman"/>
          <w:i/>
        </w:rPr>
        <w:t>n</w:t>
      </w:r>
      <w:r>
        <w:rPr>
          <w:rFonts w:ascii="Times New Roman" w:hAnsi="Times New Roman" w:cs="Times New Roman"/>
          <w:i/>
        </w:rPr>
        <w:t>dhL</w:t>
      </w:r>
      <w:proofErr w:type="spellEnd"/>
      <w:r>
        <w:rPr>
          <w:rFonts w:ascii="Times New Roman" w:hAnsi="Times New Roman" w:cs="Times New Roman"/>
        </w:rPr>
        <w:t xml:space="preserve"> </w:t>
      </w:r>
      <w:r w:rsidRPr="008D1E05">
        <w:rPr>
          <w:rFonts w:ascii="Times New Roman" w:hAnsi="Times New Roman" w:cs="Times New Roman"/>
        </w:rPr>
        <w:t>genes were amplified using</w:t>
      </w:r>
      <w:r w:rsidR="00A86002" w:rsidRPr="00A86002">
        <w:rPr>
          <w:rFonts w:ascii="Times New Roman" w:hAnsi="Times New Roman" w:cs="Times New Roman"/>
          <w:i/>
        </w:rPr>
        <w:t xml:space="preserve"> </w:t>
      </w:r>
      <w:proofErr w:type="spellStart"/>
      <w:r w:rsidR="00A86002" w:rsidRPr="009A26A6">
        <w:rPr>
          <w:rFonts w:ascii="Times New Roman" w:hAnsi="Times New Roman" w:cs="Times New Roman"/>
          <w:i/>
        </w:rPr>
        <w:t>socA</w:t>
      </w:r>
      <w:r w:rsidR="00A86002">
        <w:rPr>
          <w:rFonts w:ascii="Times New Roman" w:hAnsi="Times New Roman" w:cs="Times New Roman"/>
        </w:rPr>
        <w:t>_F</w:t>
      </w:r>
      <w:proofErr w:type="spellEnd"/>
      <w:r w:rsidR="00A86002" w:rsidRPr="008D1E05">
        <w:rPr>
          <w:rFonts w:ascii="Times New Roman" w:hAnsi="Times New Roman" w:cs="Times New Roman"/>
        </w:rPr>
        <w:t xml:space="preserve"> (</w:t>
      </w:r>
      <w:r w:rsidR="00A86002" w:rsidRPr="00FA6FE9">
        <w:rPr>
          <w:rFonts w:ascii="Times New Roman" w:hAnsi="Times New Roman" w:cs="Times New Roman"/>
        </w:rPr>
        <w:t>5</w:t>
      </w:r>
      <w:r w:rsidR="00A86002" w:rsidRPr="00FA6FE9">
        <w:rPr>
          <w:rFonts w:ascii="Times New Roman" w:hAnsi="Times New Roman" w:cs="Times New Roman"/>
        </w:rPr>
        <w:sym w:font="Symbol" w:char="F0A2"/>
      </w:r>
      <w:r w:rsidR="00A86002" w:rsidRPr="00FA6FE9">
        <w:rPr>
          <w:rFonts w:ascii="Times New Roman" w:hAnsi="Times New Roman" w:cs="Times New Roman"/>
        </w:rPr>
        <w:t>-</w:t>
      </w:r>
      <w:r w:rsidR="00A86002" w:rsidRPr="009A26A6">
        <w:rPr>
          <w:rFonts w:ascii="Times New Roman" w:eastAsia="游ゴシック" w:hAnsi="Times New Roman" w:cs="Times New Roman"/>
          <w:color w:val="201F1E"/>
        </w:rPr>
        <w:t>CATSGGVGANCCCGGGAACCAYTT</w:t>
      </w:r>
      <w:r w:rsidR="00A86002" w:rsidRPr="00FA6FE9">
        <w:rPr>
          <w:rFonts w:ascii="Times New Roman" w:hAnsi="Times New Roman" w:cs="Times New Roman"/>
        </w:rPr>
        <w:t>-3</w:t>
      </w:r>
      <w:r w:rsidR="00A86002" w:rsidRPr="00FA6FE9">
        <w:rPr>
          <w:rFonts w:ascii="Times New Roman" w:hAnsi="Times New Roman" w:cs="Times New Roman"/>
        </w:rPr>
        <w:sym w:font="Symbol" w:char="F0A2"/>
      </w:r>
      <w:r w:rsidR="00A86002" w:rsidRPr="00FA6FE9">
        <w:rPr>
          <w:rFonts w:ascii="Times New Roman" w:hAnsi="Times New Roman" w:cs="Times New Roman"/>
        </w:rPr>
        <w:t xml:space="preserve">) and </w:t>
      </w:r>
      <w:proofErr w:type="spellStart"/>
      <w:r w:rsidR="00A86002" w:rsidRPr="00FA6FE9">
        <w:rPr>
          <w:rFonts w:ascii="Times New Roman" w:hAnsi="Times New Roman" w:cs="Times New Roman"/>
          <w:i/>
        </w:rPr>
        <w:t>socA</w:t>
      </w:r>
      <w:r w:rsidR="00A86002" w:rsidRPr="00FA6FE9">
        <w:rPr>
          <w:rFonts w:ascii="Times New Roman" w:hAnsi="Times New Roman" w:cs="Times New Roman"/>
        </w:rPr>
        <w:t>_R</w:t>
      </w:r>
      <w:proofErr w:type="spellEnd"/>
      <w:r w:rsidR="00A86002" w:rsidRPr="00FA6FE9">
        <w:rPr>
          <w:rFonts w:ascii="Times New Roman" w:hAnsi="Times New Roman" w:cs="Times New Roman"/>
        </w:rPr>
        <w:t xml:space="preserve"> (5</w:t>
      </w:r>
      <w:r w:rsidR="00A86002" w:rsidRPr="00FA6FE9">
        <w:rPr>
          <w:rFonts w:ascii="Times New Roman" w:hAnsi="Times New Roman" w:cs="Times New Roman"/>
        </w:rPr>
        <w:sym w:font="Symbol" w:char="F0A2"/>
      </w:r>
      <w:r w:rsidR="00A86002" w:rsidRPr="00FA6FE9">
        <w:rPr>
          <w:rFonts w:ascii="Times New Roman" w:hAnsi="Times New Roman" w:cs="Times New Roman"/>
        </w:rPr>
        <w:t>-</w:t>
      </w:r>
      <w:r w:rsidR="00A86002" w:rsidRPr="009A26A6">
        <w:rPr>
          <w:rFonts w:ascii="Times New Roman" w:eastAsia="游ゴシック" w:hAnsi="Times New Roman" w:cs="Times New Roman"/>
          <w:color w:val="201F1E"/>
        </w:rPr>
        <w:t>ATCGGSATYACSGACAAGCGCAA</w:t>
      </w:r>
      <w:r w:rsidR="00A86002" w:rsidRPr="00FA6FE9">
        <w:rPr>
          <w:rFonts w:ascii="Times New Roman" w:hAnsi="Times New Roman" w:cs="Times New Roman"/>
        </w:rPr>
        <w:t>-3</w:t>
      </w:r>
      <w:r w:rsidR="00A86002" w:rsidRPr="00FA6FE9">
        <w:rPr>
          <w:rFonts w:ascii="Times New Roman" w:hAnsi="Times New Roman" w:cs="Times New Roman"/>
        </w:rPr>
        <w:sym w:font="Symbol" w:char="F0A2"/>
      </w:r>
      <w:r w:rsidR="00A86002" w:rsidRPr="00FA6FE9">
        <w:rPr>
          <w:rFonts w:ascii="Times New Roman" w:hAnsi="Times New Roman" w:cs="Times New Roman"/>
        </w:rPr>
        <w:t xml:space="preserve">), and </w:t>
      </w:r>
      <w:proofErr w:type="spellStart"/>
      <w:r w:rsidR="00A86002" w:rsidRPr="00FA6FE9">
        <w:rPr>
          <w:rFonts w:ascii="Times New Roman" w:hAnsi="Times New Roman" w:cs="Times New Roman"/>
          <w:i/>
        </w:rPr>
        <w:t>ndhL</w:t>
      </w:r>
      <w:r w:rsidR="00A86002" w:rsidRPr="00FA6FE9">
        <w:rPr>
          <w:rFonts w:ascii="Times New Roman" w:hAnsi="Times New Roman" w:cs="Times New Roman"/>
        </w:rPr>
        <w:t>_F</w:t>
      </w:r>
      <w:proofErr w:type="spellEnd"/>
      <w:r w:rsidR="00A86002" w:rsidRPr="00FA6FE9">
        <w:rPr>
          <w:rFonts w:ascii="Times New Roman" w:hAnsi="Times New Roman" w:cs="Times New Roman"/>
        </w:rPr>
        <w:t xml:space="preserve"> (5</w:t>
      </w:r>
      <w:r w:rsidR="00A86002" w:rsidRPr="00FA6FE9">
        <w:rPr>
          <w:rFonts w:ascii="Times New Roman" w:hAnsi="Times New Roman" w:cs="Times New Roman"/>
        </w:rPr>
        <w:sym w:font="Symbol" w:char="F0A2"/>
      </w:r>
      <w:r w:rsidR="00A86002" w:rsidRPr="00FA6FE9">
        <w:rPr>
          <w:rFonts w:ascii="Times New Roman" w:hAnsi="Times New Roman" w:cs="Times New Roman"/>
        </w:rPr>
        <w:t>-</w:t>
      </w:r>
      <w:r w:rsidR="00A86002" w:rsidRPr="009A26A6">
        <w:rPr>
          <w:rFonts w:ascii="Times New Roman" w:eastAsia="游ゴシック" w:hAnsi="Times New Roman" w:cs="Times New Roman"/>
          <w:color w:val="000000"/>
        </w:rPr>
        <w:t>AACCAAACGGAGATAGCGCA</w:t>
      </w:r>
      <w:r w:rsidR="00A86002" w:rsidRPr="00FA6FE9">
        <w:rPr>
          <w:rFonts w:ascii="Times New Roman" w:hAnsi="Times New Roman" w:cs="Times New Roman"/>
        </w:rPr>
        <w:t>-3</w:t>
      </w:r>
      <w:r w:rsidR="00A86002" w:rsidRPr="00FA6FE9">
        <w:rPr>
          <w:rFonts w:ascii="Times New Roman" w:hAnsi="Times New Roman" w:cs="Times New Roman"/>
        </w:rPr>
        <w:sym w:font="Symbol" w:char="F0A2"/>
      </w:r>
      <w:r w:rsidR="00A86002" w:rsidRPr="00FA6FE9">
        <w:rPr>
          <w:rFonts w:ascii="Times New Roman" w:hAnsi="Times New Roman" w:cs="Times New Roman"/>
        </w:rPr>
        <w:t xml:space="preserve">) and </w:t>
      </w:r>
      <w:proofErr w:type="spellStart"/>
      <w:r w:rsidR="00A86002" w:rsidRPr="00FA6FE9">
        <w:rPr>
          <w:rFonts w:ascii="Times New Roman" w:hAnsi="Times New Roman" w:cs="Times New Roman"/>
          <w:i/>
        </w:rPr>
        <w:t>ndhL</w:t>
      </w:r>
      <w:r w:rsidR="00A86002" w:rsidRPr="00FA6FE9">
        <w:rPr>
          <w:rFonts w:ascii="Times New Roman" w:hAnsi="Times New Roman" w:cs="Times New Roman"/>
        </w:rPr>
        <w:t>_R</w:t>
      </w:r>
      <w:proofErr w:type="spellEnd"/>
      <w:r w:rsidR="00A86002" w:rsidRPr="00FA6FE9">
        <w:rPr>
          <w:rFonts w:ascii="Times New Roman" w:hAnsi="Times New Roman" w:cs="Times New Roman"/>
        </w:rPr>
        <w:t xml:space="preserve"> (5</w:t>
      </w:r>
      <w:r w:rsidR="00A86002" w:rsidRPr="00FA6FE9">
        <w:rPr>
          <w:rFonts w:ascii="Times New Roman" w:hAnsi="Times New Roman" w:cs="Times New Roman"/>
        </w:rPr>
        <w:sym w:font="Symbol" w:char="F0A2"/>
      </w:r>
      <w:r w:rsidR="00A86002" w:rsidRPr="00FA6FE9">
        <w:rPr>
          <w:rFonts w:ascii="Times New Roman" w:hAnsi="Times New Roman" w:cs="Times New Roman"/>
        </w:rPr>
        <w:t>-</w:t>
      </w:r>
      <w:r w:rsidR="00A86002" w:rsidRPr="009A26A6">
        <w:rPr>
          <w:rFonts w:ascii="Times New Roman" w:eastAsia="游ゴシック" w:hAnsi="Times New Roman" w:cs="Times New Roman"/>
          <w:color w:val="000000"/>
        </w:rPr>
        <w:t>GGGAATCAGCGTTTTCGTCG</w:t>
      </w:r>
      <w:r w:rsidR="00A86002" w:rsidRPr="00FA6FE9">
        <w:rPr>
          <w:rFonts w:ascii="Times New Roman" w:hAnsi="Times New Roman" w:cs="Times New Roman"/>
        </w:rPr>
        <w:t>-3</w:t>
      </w:r>
      <w:r w:rsidR="00A86002" w:rsidRPr="00FA6FE9">
        <w:rPr>
          <w:rFonts w:ascii="Times New Roman" w:hAnsi="Times New Roman" w:cs="Times New Roman"/>
        </w:rPr>
        <w:sym w:font="Symbol" w:char="F0A2"/>
      </w:r>
      <w:r w:rsidR="00A86002" w:rsidRPr="00FA6FE9">
        <w:rPr>
          <w:rFonts w:ascii="Times New Roman" w:hAnsi="Times New Roman" w:cs="Times New Roman"/>
        </w:rPr>
        <w:t>) primer</w:t>
      </w:r>
      <w:r w:rsidR="00A86002" w:rsidRPr="008D1E05">
        <w:rPr>
          <w:rFonts w:ascii="Times New Roman" w:hAnsi="Times New Roman" w:cs="Times New Roman"/>
        </w:rPr>
        <w:t>s sets</w:t>
      </w:r>
      <w:r w:rsidR="00A86002">
        <w:rPr>
          <w:rFonts w:ascii="Times New Roman" w:hAnsi="Times New Roman" w:cs="Times New Roman"/>
        </w:rPr>
        <w:t xml:space="preserve">, </w:t>
      </w:r>
      <w:proofErr w:type="spellStart"/>
      <w:r w:rsidR="00A86002">
        <w:rPr>
          <w:rFonts w:ascii="Times New Roman" w:hAnsi="Times New Roman" w:cs="Times New Roman"/>
        </w:rPr>
        <w:t>repectively</w:t>
      </w:r>
      <w:proofErr w:type="spellEnd"/>
      <w:r w:rsidRPr="008D1E05">
        <w:rPr>
          <w:rFonts w:ascii="Times New Roman" w:hAnsi="Times New Roman" w:cs="Times New Roman"/>
        </w:rPr>
        <w:t>.</w:t>
      </w:r>
      <w:r>
        <w:rPr>
          <w:rFonts w:ascii="Times New Roman" w:hAnsi="Times New Roman" w:cs="Times New Roman"/>
        </w:rPr>
        <w:t xml:space="preserve"> In the case of positive result,</w:t>
      </w:r>
      <w:r w:rsidRPr="008D1E05">
        <w:rPr>
          <w:rFonts w:ascii="Times New Roman" w:hAnsi="Times New Roman" w:cs="Times New Roman"/>
        </w:rPr>
        <w:t xml:space="preserve"> PCR products were purified with Wizard Genomic DNA Purification Kit (Promega, Madison, WI, USA) according to the manufacturer’s protocol and directly sequenced using </w:t>
      </w:r>
      <w:proofErr w:type="spellStart"/>
      <w:r w:rsidRPr="00146967">
        <w:rPr>
          <w:rFonts w:ascii="Times New Roman" w:hAnsi="Times New Roman" w:cs="Times New Roman"/>
          <w:i/>
        </w:rPr>
        <w:t>socA</w:t>
      </w:r>
      <w:r>
        <w:rPr>
          <w:rFonts w:ascii="Times New Roman" w:hAnsi="Times New Roman" w:cs="Times New Roman"/>
        </w:rPr>
        <w:t>_F</w:t>
      </w:r>
      <w:proofErr w:type="spellEnd"/>
      <w:r>
        <w:rPr>
          <w:rFonts w:ascii="Times New Roman" w:hAnsi="Times New Roman" w:cs="Times New Roman"/>
        </w:rPr>
        <w:t xml:space="preserve"> or </w:t>
      </w:r>
      <w:proofErr w:type="spellStart"/>
      <w:r w:rsidRPr="00146967">
        <w:rPr>
          <w:rFonts w:ascii="Times New Roman" w:hAnsi="Times New Roman" w:cs="Times New Roman"/>
          <w:i/>
        </w:rPr>
        <w:t>ndhL</w:t>
      </w:r>
      <w:r>
        <w:rPr>
          <w:rFonts w:ascii="Times New Roman" w:hAnsi="Times New Roman" w:cs="Times New Roman"/>
        </w:rPr>
        <w:t>_F</w:t>
      </w:r>
      <w:proofErr w:type="spellEnd"/>
      <w:r w:rsidRPr="008D1E05">
        <w:rPr>
          <w:rFonts w:ascii="Times New Roman" w:hAnsi="Times New Roman" w:cs="Times New Roman"/>
        </w:rPr>
        <w:t xml:space="preserve"> primer</w:t>
      </w:r>
      <w:r>
        <w:rPr>
          <w:rFonts w:ascii="Times New Roman" w:hAnsi="Times New Roman" w:cs="Times New Roman"/>
        </w:rPr>
        <w:t>.</w:t>
      </w:r>
    </w:p>
    <w:p w14:paraId="53CD5CC4" w14:textId="77777777" w:rsidR="00D931F2" w:rsidRDefault="00D931F2" w:rsidP="00271674">
      <w:pPr>
        <w:spacing w:line="360" w:lineRule="auto"/>
        <w:rPr>
          <w:rFonts w:ascii="Times New Roman" w:hAnsi="Times New Roman" w:cs="Times New Roman"/>
          <w:szCs w:val="22"/>
          <w:lang w:val="en-US"/>
        </w:rPr>
      </w:pPr>
    </w:p>
    <w:p w14:paraId="47A5A15C" w14:textId="647A22BD" w:rsidR="004E6A84" w:rsidRPr="001701ED" w:rsidRDefault="001701ED" w:rsidP="00271674">
      <w:pPr>
        <w:spacing w:line="360" w:lineRule="auto"/>
        <w:rPr>
          <w:rFonts w:ascii="Times New Roman" w:hAnsi="Times New Roman" w:cs="Times New Roman"/>
          <w:b/>
          <w:szCs w:val="22"/>
          <w:lang w:val="de-DE"/>
        </w:rPr>
      </w:pPr>
      <w:r w:rsidRPr="00426158">
        <w:rPr>
          <w:rFonts w:ascii="Times New Roman" w:hAnsi="Times New Roman" w:cs="Times New Roman"/>
          <w:b/>
          <w:szCs w:val="22"/>
          <w:lang w:val="de-DE"/>
        </w:rPr>
        <w:t>References</w:t>
      </w:r>
    </w:p>
    <w:p w14:paraId="1A651263" w14:textId="77777777" w:rsidR="00186726" w:rsidRPr="00C36E79" w:rsidRDefault="009136BE" w:rsidP="00C36E79">
      <w:pPr>
        <w:pStyle w:val="EndNoteBibliography"/>
        <w:spacing w:line="360" w:lineRule="auto"/>
        <w:ind w:left="720" w:hanging="720"/>
        <w:rPr>
          <w:rFonts w:ascii="Times New Roman" w:hAnsi="Times New Roman" w:cs="Times New Roman"/>
          <w:noProof/>
        </w:rPr>
      </w:pPr>
      <w:r w:rsidRPr="00186726">
        <w:rPr>
          <w:rFonts w:ascii="Times New Roman" w:hAnsi="Times New Roman" w:cs="Times New Roman"/>
          <w:szCs w:val="22"/>
          <w:lang w:val="en-US"/>
        </w:rPr>
        <w:fldChar w:fldCharType="begin"/>
      </w:r>
      <w:r w:rsidRPr="00186726">
        <w:rPr>
          <w:rFonts w:ascii="Times New Roman" w:hAnsi="Times New Roman" w:cs="Times New Roman"/>
          <w:szCs w:val="22"/>
          <w:lang w:val="en-US"/>
        </w:rPr>
        <w:instrText xml:space="preserve"> ADDIN EN.REFLIST </w:instrText>
      </w:r>
      <w:r w:rsidRPr="00186726">
        <w:rPr>
          <w:rFonts w:ascii="Times New Roman" w:hAnsi="Times New Roman" w:cs="Times New Roman"/>
          <w:szCs w:val="22"/>
          <w:lang w:val="en-US"/>
        </w:rPr>
        <w:fldChar w:fldCharType="separate"/>
      </w:r>
      <w:r w:rsidR="00186726" w:rsidRPr="00C36E79">
        <w:rPr>
          <w:rFonts w:ascii="Times New Roman" w:hAnsi="Times New Roman" w:cs="Times New Roman"/>
          <w:noProof/>
        </w:rPr>
        <w:t>1.</w:t>
      </w:r>
      <w:r w:rsidR="00186726" w:rsidRPr="00C36E79">
        <w:rPr>
          <w:rFonts w:ascii="Times New Roman" w:hAnsi="Times New Roman" w:cs="Times New Roman"/>
          <w:noProof/>
        </w:rPr>
        <w:tab/>
        <w:t>Chen K, de Borne FD, Julio E, Obszynski J, Pale P, Otten L.</w:t>
      </w:r>
      <w:r w:rsidR="00186726" w:rsidRPr="00C36E79">
        <w:rPr>
          <w:rFonts w:ascii="Times New Roman" w:hAnsi="Times New Roman" w:cs="Times New Roman"/>
          <w:b/>
          <w:noProof/>
        </w:rPr>
        <w:t xml:space="preserve"> </w:t>
      </w:r>
      <w:r w:rsidR="00186726" w:rsidRPr="00C36E79">
        <w:rPr>
          <w:rFonts w:ascii="Times New Roman" w:hAnsi="Times New Roman" w:cs="Times New Roman"/>
          <w:noProof/>
        </w:rPr>
        <w:t xml:space="preserve">2016. Root-specific expression of opine genes and opine accumulation in some cultivars of the naturally occurring genetically modified organism </w:t>
      </w:r>
      <w:r w:rsidR="00186726" w:rsidRPr="00C36E79">
        <w:rPr>
          <w:rFonts w:ascii="Times New Roman" w:hAnsi="Times New Roman" w:cs="Times New Roman"/>
          <w:i/>
          <w:noProof/>
        </w:rPr>
        <w:t>Nicotiana tabacum</w:t>
      </w:r>
      <w:r w:rsidR="00186726" w:rsidRPr="00C36E79">
        <w:rPr>
          <w:rFonts w:ascii="Times New Roman" w:hAnsi="Times New Roman" w:cs="Times New Roman"/>
          <w:noProof/>
        </w:rPr>
        <w:t>. Plant J 87:258-69.</w:t>
      </w:r>
    </w:p>
    <w:p w14:paraId="5B86D4D2"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2.</w:t>
      </w:r>
      <w:r w:rsidRPr="00C36E79">
        <w:rPr>
          <w:rFonts w:ascii="Times New Roman" w:hAnsi="Times New Roman" w:cs="Times New Roman"/>
          <w:noProof/>
        </w:rPr>
        <w:tab/>
        <w:t>Okutani F, Hamamoto S, Aoki Y, Nakayasu M, Nihei N, Nishimura T, Yazaki K, Sugiyama A.</w:t>
      </w:r>
      <w:r w:rsidRPr="00C36E79">
        <w:rPr>
          <w:rFonts w:ascii="Times New Roman" w:hAnsi="Times New Roman" w:cs="Times New Roman"/>
          <w:b/>
          <w:noProof/>
        </w:rPr>
        <w:t xml:space="preserve"> </w:t>
      </w:r>
      <w:r w:rsidRPr="00C36E79">
        <w:rPr>
          <w:rFonts w:ascii="Times New Roman" w:hAnsi="Times New Roman" w:cs="Times New Roman"/>
          <w:noProof/>
        </w:rPr>
        <w:t>2020. Rhizosphere modelling reveals spatiotemporal distribution of daidzein shaping soybean rhizosphere bacterial community. Plant Cell Environ 43:1036-1046.</w:t>
      </w:r>
    </w:p>
    <w:p w14:paraId="12FB98D8"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lastRenderedPageBreak/>
        <w:t>3.</w:t>
      </w:r>
      <w:r w:rsidRPr="00C36E79">
        <w:rPr>
          <w:rFonts w:ascii="Times New Roman" w:hAnsi="Times New Roman" w:cs="Times New Roman"/>
          <w:noProof/>
        </w:rPr>
        <w:tab/>
        <w:t>Bokulich NA, Kaehler BD, Rideout JR, Dillon M, Bolyen E, Knight R, Huttley GA, Gregory Caporaso J.</w:t>
      </w:r>
      <w:r w:rsidRPr="00C36E79">
        <w:rPr>
          <w:rFonts w:ascii="Times New Roman" w:hAnsi="Times New Roman" w:cs="Times New Roman"/>
          <w:b/>
          <w:noProof/>
        </w:rPr>
        <w:t xml:space="preserve"> </w:t>
      </w:r>
      <w:r w:rsidRPr="00C36E79">
        <w:rPr>
          <w:rFonts w:ascii="Times New Roman" w:hAnsi="Times New Roman" w:cs="Times New Roman"/>
          <w:noProof/>
        </w:rPr>
        <w:t>2018. Optimizing taxonomic classification of marker-gene amplicon sequences with QIIME 2's q2-feature-classifier plugin. Microbiome 6:90.</w:t>
      </w:r>
    </w:p>
    <w:p w14:paraId="6E98E413"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4.</w:t>
      </w:r>
      <w:r w:rsidRPr="00C36E79">
        <w:rPr>
          <w:rFonts w:ascii="Times New Roman" w:hAnsi="Times New Roman" w:cs="Times New Roman"/>
          <w:noProof/>
        </w:rPr>
        <w:tab/>
        <w:t>Callahan BJ, McMurdie PJ, Rosen MJ, Han AW, Johnson AJ, Holmes SP.</w:t>
      </w:r>
      <w:r w:rsidRPr="00C36E79">
        <w:rPr>
          <w:rFonts w:ascii="Times New Roman" w:hAnsi="Times New Roman" w:cs="Times New Roman"/>
          <w:b/>
          <w:noProof/>
        </w:rPr>
        <w:t xml:space="preserve"> </w:t>
      </w:r>
      <w:r w:rsidRPr="00C36E79">
        <w:rPr>
          <w:rFonts w:ascii="Times New Roman" w:hAnsi="Times New Roman" w:cs="Times New Roman"/>
          <w:noProof/>
        </w:rPr>
        <w:t>2016. DADA2: High-resolution sample inference from Illumina amplicon data. Nat Methods 13:581-3.</w:t>
      </w:r>
    </w:p>
    <w:p w14:paraId="4016D00A"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5.</w:t>
      </w:r>
      <w:r w:rsidRPr="00C36E79">
        <w:rPr>
          <w:rFonts w:ascii="Times New Roman" w:hAnsi="Times New Roman" w:cs="Times New Roman"/>
          <w:noProof/>
        </w:rPr>
        <w:tab/>
        <w:t>Price MN, Dehal PS, Arkin AP.</w:t>
      </w:r>
      <w:r w:rsidRPr="00C36E79">
        <w:rPr>
          <w:rFonts w:ascii="Times New Roman" w:hAnsi="Times New Roman" w:cs="Times New Roman"/>
          <w:b/>
          <w:noProof/>
        </w:rPr>
        <w:t xml:space="preserve"> </w:t>
      </w:r>
      <w:r w:rsidRPr="00C36E79">
        <w:rPr>
          <w:rFonts w:ascii="Times New Roman" w:hAnsi="Times New Roman" w:cs="Times New Roman"/>
          <w:noProof/>
        </w:rPr>
        <w:t>2010. FastTree 2--approximately maximum-likelihood trees for large alignments. PLoS One 5:e9490.</w:t>
      </w:r>
    </w:p>
    <w:p w14:paraId="6960C000"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6.</w:t>
      </w:r>
      <w:r w:rsidRPr="00C36E79">
        <w:rPr>
          <w:rFonts w:ascii="Times New Roman" w:hAnsi="Times New Roman" w:cs="Times New Roman"/>
          <w:noProof/>
        </w:rPr>
        <w:tab/>
        <w:t>Robinson MD, McCarthy DJ, Smyth GK.</w:t>
      </w:r>
      <w:r w:rsidRPr="00C36E79">
        <w:rPr>
          <w:rFonts w:ascii="Times New Roman" w:hAnsi="Times New Roman" w:cs="Times New Roman"/>
          <w:b/>
          <w:noProof/>
        </w:rPr>
        <w:t xml:space="preserve"> </w:t>
      </w:r>
      <w:r w:rsidRPr="00C36E79">
        <w:rPr>
          <w:rFonts w:ascii="Times New Roman" w:hAnsi="Times New Roman" w:cs="Times New Roman"/>
          <w:noProof/>
        </w:rPr>
        <w:t>2010. edgeR: a Bioconductor package for differential expression analysis of digital gene expression data. Bioinformatics 26:139-40.</w:t>
      </w:r>
    </w:p>
    <w:p w14:paraId="3CB9A573"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7.</w:t>
      </w:r>
      <w:r w:rsidRPr="00C36E79">
        <w:rPr>
          <w:rFonts w:ascii="Times New Roman" w:hAnsi="Times New Roman" w:cs="Times New Roman"/>
          <w:noProof/>
        </w:rPr>
        <w:tab/>
        <w:t>Hahn M, Hennecke H.</w:t>
      </w:r>
      <w:r w:rsidRPr="00C36E79">
        <w:rPr>
          <w:rFonts w:ascii="Times New Roman" w:hAnsi="Times New Roman" w:cs="Times New Roman"/>
          <w:b/>
          <w:noProof/>
        </w:rPr>
        <w:t xml:space="preserve"> </w:t>
      </w:r>
      <w:r w:rsidRPr="00C36E79">
        <w:rPr>
          <w:rFonts w:ascii="Times New Roman" w:hAnsi="Times New Roman" w:cs="Times New Roman"/>
          <w:noProof/>
        </w:rPr>
        <w:t xml:space="preserve">1984. Localized mutagenesis in </w:t>
      </w:r>
      <w:r w:rsidRPr="00C36E79">
        <w:rPr>
          <w:rFonts w:ascii="Times New Roman" w:hAnsi="Times New Roman" w:cs="Times New Roman"/>
          <w:i/>
          <w:noProof/>
        </w:rPr>
        <w:t>Rhizobium japonicum</w:t>
      </w:r>
      <w:r w:rsidRPr="00C36E79">
        <w:rPr>
          <w:rFonts w:ascii="Times New Roman" w:hAnsi="Times New Roman" w:cs="Times New Roman"/>
          <w:noProof/>
        </w:rPr>
        <w:t>. Mol Gene Genet 193:46-52.</w:t>
      </w:r>
    </w:p>
    <w:p w14:paraId="44952AB7"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8.</w:t>
      </w:r>
      <w:r w:rsidRPr="00C36E79">
        <w:rPr>
          <w:rFonts w:ascii="Times New Roman" w:hAnsi="Times New Roman" w:cs="Times New Roman"/>
          <w:noProof/>
        </w:rPr>
        <w:tab/>
        <w:t>Bai Y, Müller DB, Srinivas G, Garrido-Oter R, Potthoff E, Rott M, Dombrowski N, Münch PC, Spaepen S, Remus-Emsermann M, Hüttel B, McHardy AC, Vorholt JA, Schulze-Lefert P.</w:t>
      </w:r>
      <w:r w:rsidRPr="00C36E79">
        <w:rPr>
          <w:rFonts w:ascii="Times New Roman" w:hAnsi="Times New Roman" w:cs="Times New Roman"/>
          <w:b/>
          <w:noProof/>
        </w:rPr>
        <w:t xml:space="preserve"> </w:t>
      </w:r>
      <w:r w:rsidRPr="00C36E79">
        <w:rPr>
          <w:rFonts w:ascii="Times New Roman" w:hAnsi="Times New Roman" w:cs="Times New Roman"/>
          <w:noProof/>
        </w:rPr>
        <w:t xml:space="preserve">2015. Functional overlap of the </w:t>
      </w:r>
      <w:r w:rsidRPr="00C36E79">
        <w:rPr>
          <w:rFonts w:ascii="Times New Roman" w:hAnsi="Times New Roman" w:cs="Times New Roman"/>
          <w:i/>
          <w:noProof/>
        </w:rPr>
        <w:t xml:space="preserve">Arabidopsis </w:t>
      </w:r>
      <w:r w:rsidRPr="00C36E79">
        <w:rPr>
          <w:rFonts w:ascii="Times New Roman" w:hAnsi="Times New Roman" w:cs="Times New Roman"/>
          <w:noProof/>
        </w:rPr>
        <w:t>leaf and root microbiota. Nature 528:364-9.</w:t>
      </w:r>
    </w:p>
    <w:p w14:paraId="420DA5A9"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9.</w:t>
      </w:r>
      <w:r w:rsidRPr="00C36E79">
        <w:rPr>
          <w:rFonts w:ascii="Times New Roman" w:hAnsi="Times New Roman" w:cs="Times New Roman"/>
          <w:noProof/>
        </w:rPr>
        <w:tab/>
        <w:t>Bolger AM, Lohse M, Usadel B.</w:t>
      </w:r>
      <w:r w:rsidRPr="00C36E79">
        <w:rPr>
          <w:rFonts w:ascii="Times New Roman" w:hAnsi="Times New Roman" w:cs="Times New Roman"/>
          <w:b/>
          <w:noProof/>
        </w:rPr>
        <w:t xml:space="preserve"> </w:t>
      </w:r>
      <w:r w:rsidRPr="00C36E79">
        <w:rPr>
          <w:rFonts w:ascii="Times New Roman" w:hAnsi="Times New Roman" w:cs="Times New Roman"/>
          <w:noProof/>
        </w:rPr>
        <w:t>2014. Trimmomatic: a flexible trimmer for Illumina sequence data. Bioinformatics 30:2114-20.</w:t>
      </w:r>
    </w:p>
    <w:p w14:paraId="48024A5F"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10.</w:t>
      </w:r>
      <w:r w:rsidRPr="00C36E79">
        <w:rPr>
          <w:rFonts w:ascii="Times New Roman" w:hAnsi="Times New Roman" w:cs="Times New Roman"/>
          <w:noProof/>
        </w:rPr>
        <w:tab/>
        <w:t>Tritt A, Eisen JA, Facciotti MT, Darling AE.</w:t>
      </w:r>
      <w:r w:rsidRPr="00C36E79">
        <w:rPr>
          <w:rFonts w:ascii="Times New Roman" w:hAnsi="Times New Roman" w:cs="Times New Roman"/>
          <w:b/>
          <w:noProof/>
        </w:rPr>
        <w:t xml:space="preserve"> </w:t>
      </w:r>
      <w:r w:rsidRPr="00C36E79">
        <w:rPr>
          <w:rFonts w:ascii="Times New Roman" w:hAnsi="Times New Roman" w:cs="Times New Roman"/>
          <w:noProof/>
        </w:rPr>
        <w:t>2012. An integrated pipeline for de novo assembly of microbial genomes. PLoS One 7:e42304.</w:t>
      </w:r>
    </w:p>
    <w:p w14:paraId="685035A0"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11.</w:t>
      </w:r>
      <w:r w:rsidRPr="00C36E79">
        <w:rPr>
          <w:rFonts w:ascii="Times New Roman" w:hAnsi="Times New Roman" w:cs="Times New Roman"/>
          <w:noProof/>
        </w:rPr>
        <w:tab/>
        <w:t>Seemann T.</w:t>
      </w:r>
      <w:r w:rsidRPr="00C36E79">
        <w:rPr>
          <w:rFonts w:ascii="Times New Roman" w:hAnsi="Times New Roman" w:cs="Times New Roman"/>
          <w:b/>
          <w:noProof/>
        </w:rPr>
        <w:t xml:space="preserve"> </w:t>
      </w:r>
      <w:r w:rsidRPr="00C36E79">
        <w:rPr>
          <w:rFonts w:ascii="Times New Roman" w:hAnsi="Times New Roman" w:cs="Times New Roman"/>
          <w:noProof/>
        </w:rPr>
        <w:t>2014. Prokka: rapid prokaryotic genome annotation. Bioinformatics 30:2068-9.</w:t>
      </w:r>
    </w:p>
    <w:p w14:paraId="260300A3"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12.</w:t>
      </w:r>
      <w:r w:rsidRPr="00C36E79">
        <w:rPr>
          <w:rFonts w:ascii="Times New Roman" w:hAnsi="Times New Roman" w:cs="Times New Roman"/>
          <w:noProof/>
        </w:rPr>
        <w:tab/>
        <w:t>Kanehisa M, Sato Y, Kawashima M, Furumichi M, Tanabe M.</w:t>
      </w:r>
      <w:r w:rsidRPr="00C36E79">
        <w:rPr>
          <w:rFonts w:ascii="Times New Roman" w:hAnsi="Times New Roman" w:cs="Times New Roman"/>
          <w:b/>
          <w:noProof/>
        </w:rPr>
        <w:t xml:space="preserve"> </w:t>
      </w:r>
      <w:r w:rsidRPr="00C36E79">
        <w:rPr>
          <w:rFonts w:ascii="Times New Roman" w:hAnsi="Times New Roman" w:cs="Times New Roman"/>
          <w:noProof/>
        </w:rPr>
        <w:t>2016. KEGG as a reference resource for gene and protein annotation. Nucleic Acids Res 44:D457-62.</w:t>
      </w:r>
    </w:p>
    <w:p w14:paraId="09D8D6D0"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13.</w:t>
      </w:r>
      <w:r w:rsidRPr="00C36E79">
        <w:rPr>
          <w:rFonts w:ascii="Times New Roman" w:hAnsi="Times New Roman" w:cs="Times New Roman"/>
          <w:noProof/>
        </w:rPr>
        <w:tab/>
        <w:t>Emms DM, Kelly S.</w:t>
      </w:r>
      <w:r w:rsidRPr="00C36E79">
        <w:rPr>
          <w:rFonts w:ascii="Times New Roman" w:hAnsi="Times New Roman" w:cs="Times New Roman"/>
          <w:b/>
          <w:noProof/>
        </w:rPr>
        <w:t xml:space="preserve"> </w:t>
      </w:r>
      <w:r w:rsidRPr="00C36E79">
        <w:rPr>
          <w:rFonts w:ascii="Times New Roman" w:hAnsi="Times New Roman" w:cs="Times New Roman"/>
          <w:noProof/>
        </w:rPr>
        <w:t>2019. OrthoFinder: phylogenetic orthology inference for comparative genomics. Genome Biol 20:238.</w:t>
      </w:r>
    </w:p>
    <w:p w14:paraId="60D9C885"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lastRenderedPageBreak/>
        <w:t>14.</w:t>
      </w:r>
      <w:r w:rsidRPr="00C36E79">
        <w:rPr>
          <w:rFonts w:ascii="Times New Roman" w:hAnsi="Times New Roman" w:cs="Times New Roman"/>
          <w:noProof/>
        </w:rPr>
        <w:tab/>
        <w:t>Wu M, Eisen JA.</w:t>
      </w:r>
      <w:r w:rsidRPr="00C36E79">
        <w:rPr>
          <w:rFonts w:ascii="Times New Roman" w:hAnsi="Times New Roman" w:cs="Times New Roman"/>
          <w:b/>
          <w:noProof/>
        </w:rPr>
        <w:t xml:space="preserve"> </w:t>
      </w:r>
      <w:r w:rsidRPr="00C36E79">
        <w:rPr>
          <w:rFonts w:ascii="Times New Roman" w:hAnsi="Times New Roman" w:cs="Times New Roman"/>
          <w:noProof/>
        </w:rPr>
        <w:t>2008. A simple, fast, and accurate method of phylogenomic inference. Genome Biol 9:R151.</w:t>
      </w:r>
    </w:p>
    <w:p w14:paraId="63F1CAEB"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15.</w:t>
      </w:r>
      <w:r w:rsidRPr="00C36E79">
        <w:rPr>
          <w:rFonts w:ascii="Times New Roman" w:hAnsi="Times New Roman" w:cs="Times New Roman"/>
          <w:noProof/>
        </w:rPr>
        <w:tab/>
        <w:t>Pagel M.</w:t>
      </w:r>
      <w:r w:rsidRPr="00C36E79">
        <w:rPr>
          <w:rFonts w:ascii="Times New Roman" w:hAnsi="Times New Roman" w:cs="Times New Roman"/>
          <w:b/>
          <w:noProof/>
        </w:rPr>
        <w:t xml:space="preserve"> </w:t>
      </w:r>
      <w:r w:rsidRPr="00C36E79">
        <w:rPr>
          <w:rFonts w:ascii="Times New Roman" w:hAnsi="Times New Roman" w:cs="Times New Roman"/>
          <w:noProof/>
        </w:rPr>
        <w:t>1994. Detecting correlated evolution on phylogenies: a general method for the comparative analysis of discrete characters. Proc Biol Sci 255:35-45.</w:t>
      </w:r>
    </w:p>
    <w:p w14:paraId="02F89362" w14:textId="291DE19E"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16.</w:t>
      </w:r>
      <w:r w:rsidRPr="00C36E79">
        <w:rPr>
          <w:rFonts w:ascii="Times New Roman" w:hAnsi="Times New Roman" w:cs="Times New Roman"/>
          <w:noProof/>
        </w:rPr>
        <w:tab/>
        <w:t>Paradis E, Claude J, Strimmer K.</w:t>
      </w:r>
      <w:r w:rsidRPr="00C36E79">
        <w:rPr>
          <w:rFonts w:ascii="Times New Roman" w:hAnsi="Times New Roman" w:cs="Times New Roman"/>
          <w:b/>
          <w:noProof/>
        </w:rPr>
        <w:t xml:space="preserve"> </w:t>
      </w:r>
      <w:r w:rsidRPr="00C36E79">
        <w:rPr>
          <w:rFonts w:ascii="Times New Roman" w:hAnsi="Times New Roman" w:cs="Times New Roman"/>
          <w:noProof/>
        </w:rPr>
        <w:t xml:space="preserve">2004. APE: Analyses of </w:t>
      </w:r>
      <w:r>
        <w:rPr>
          <w:rFonts w:ascii="Times New Roman" w:hAnsi="Times New Roman" w:cs="Times New Roman"/>
          <w:noProof/>
        </w:rPr>
        <w:t>p</w:t>
      </w:r>
      <w:r w:rsidRPr="00C36E79">
        <w:rPr>
          <w:rFonts w:ascii="Times New Roman" w:hAnsi="Times New Roman" w:cs="Times New Roman"/>
          <w:noProof/>
        </w:rPr>
        <w:t xml:space="preserve">hylogenetics and </w:t>
      </w:r>
      <w:r>
        <w:rPr>
          <w:rFonts w:ascii="Times New Roman" w:hAnsi="Times New Roman" w:cs="Times New Roman"/>
          <w:noProof/>
        </w:rPr>
        <w:t>e</w:t>
      </w:r>
      <w:r w:rsidRPr="00C36E79">
        <w:rPr>
          <w:rFonts w:ascii="Times New Roman" w:hAnsi="Times New Roman" w:cs="Times New Roman"/>
          <w:noProof/>
        </w:rPr>
        <w:t>volution in R language. Bioinformatics 20:289-90.</w:t>
      </w:r>
    </w:p>
    <w:p w14:paraId="2C561C03" w14:textId="77777777" w:rsidR="00186726" w:rsidRPr="00C36E79" w:rsidRDefault="00186726" w:rsidP="00C36E79">
      <w:pPr>
        <w:pStyle w:val="EndNoteBibliography"/>
        <w:spacing w:line="360" w:lineRule="auto"/>
        <w:ind w:left="720" w:hanging="720"/>
        <w:rPr>
          <w:rFonts w:ascii="Times New Roman" w:hAnsi="Times New Roman" w:cs="Times New Roman"/>
          <w:noProof/>
        </w:rPr>
      </w:pPr>
      <w:r w:rsidRPr="00C36E79">
        <w:rPr>
          <w:rFonts w:ascii="Times New Roman" w:hAnsi="Times New Roman" w:cs="Times New Roman"/>
          <w:noProof/>
        </w:rPr>
        <w:t>17.</w:t>
      </w:r>
      <w:r w:rsidRPr="00C36E79">
        <w:rPr>
          <w:rFonts w:ascii="Times New Roman" w:hAnsi="Times New Roman" w:cs="Times New Roman"/>
          <w:noProof/>
        </w:rPr>
        <w:tab/>
        <w:t>Häkkinen ST, Rischer H, Laakso I, Maaheimo H, Seppänen-Laakso T, Oksman-Caldentey KM.</w:t>
      </w:r>
      <w:r w:rsidRPr="00C36E79">
        <w:rPr>
          <w:rFonts w:ascii="Times New Roman" w:hAnsi="Times New Roman" w:cs="Times New Roman"/>
          <w:b/>
          <w:noProof/>
        </w:rPr>
        <w:t xml:space="preserve"> </w:t>
      </w:r>
      <w:r w:rsidRPr="00C36E79">
        <w:rPr>
          <w:rFonts w:ascii="Times New Roman" w:hAnsi="Times New Roman" w:cs="Times New Roman"/>
          <w:noProof/>
        </w:rPr>
        <w:t xml:space="preserve">2004. Anatalline and other methyl jasmonate-inducible nicotine alkaloids from </w:t>
      </w:r>
      <w:r w:rsidRPr="00C36E79">
        <w:rPr>
          <w:rFonts w:ascii="Times New Roman" w:hAnsi="Times New Roman" w:cs="Times New Roman"/>
          <w:i/>
          <w:noProof/>
        </w:rPr>
        <w:t>Nicotiana tabacum</w:t>
      </w:r>
      <w:r w:rsidRPr="00C36E79">
        <w:rPr>
          <w:rFonts w:ascii="Times New Roman" w:hAnsi="Times New Roman" w:cs="Times New Roman"/>
          <w:noProof/>
        </w:rPr>
        <w:t xml:space="preserve"> cv. By-2 cell cultures. Planta Med 70:936-41.</w:t>
      </w:r>
    </w:p>
    <w:p w14:paraId="033F52B3" w14:textId="0D69BBCB" w:rsidR="00F023CC" w:rsidRPr="00BA171E" w:rsidRDefault="009136BE" w:rsidP="00186726">
      <w:pPr>
        <w:spacing w:line="360" w:lineRule="auto"/>
        <w:rPr>
          <w:rFonts w:ascii="Times New Roman" w:hAnsi="Times New Roman" w:cs="Times New Roman"/>
          <w:szCs w:val="22"/>
          <w:lang w:val="en-US"/>
        </w:rPr>
      </w:pPr>
      <w:r w:rsidRPr="00186726">
        <w:rPr>
          <w:rFonts w:ascii="Times New Roman" w:hAnsi="Times New Roman" w:cs="Times New Roman"/>
          <w:szCs w:val="22"/>
          <w:lang w:val="en-US"/>
        </w:rPr>
        <w:fldChar w:fldCharType="end"/>
      </w:r>
    </w:p>
    <w:sectPr w:rsidR="00F023CC" w:rsidRPr="00BA171E" w:rsidSect="009E734E">
      <w:pgSz w:w="11900" w:h="16840"/>
      <w:pgMar w:top="1440" w:right="1080" w:bottom="1440" w:left="1080"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87F40B" w14:textId="77777777" w:rsidR="00BD4446" w:rsidRDefault="00BD4446" w:rsidP="00985748">
      <w:r>
        <w:separator/>
      </w:r>
    </w:p>
  </w:endnote>
  <w:endnote w:type="continuationSeparator" w:id="0">
    <w:p w14:paraId="3E1F0F8D" w14:textId="77777777" w:rsidR="00BD4446" w:rsidRDefault="00BD4446" w:rsidP="00985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Abadi MT Condensed Extra Bold">
    <w:panose1 w:val="020B0A06030101010103"/>
    <w:charset w:val="4D"/>
    <w:family w:val="swiss"/>
    <w:pitch w:val="variable"/>
    <w:sig w:usb0="00000003" w:usb1="00000000" w:usb2="00000000" w:usb3="00000000" w:csb0="00000001" w:csb1="00000000"/>
  </w:font>
  <w:font w:name="Noteworthy Light">
    <w:altName w:val="NOTEWORTHY LIGHT"/>
    <w:panose1 w:val="02000400000000000000"/>
    <w:charset w:val="00"/>
    <w:family w:val="auto"/>
    <w:pitch w:val="variable"/>
    <w:sig w:usb0="8000006F" w:usb1="08000048" w:usb2="14600000" w:usb3="00000000" w:csb0="00000111" w:csb1="00000000"/>
  </w:font>
  <w:font w:name="Symbol">
    <w:panose1 w:val="05050102010706020507"/>
    <w:charset w:val="02"/>
    <w:family w:val="decorative"/>
    <w:pitch w:val="variable"/>
    <w:sig w:usb0="00000000" w:usb1="10000000" w:usb2="00000000" w:usb3="00000000" w:csb0="80000000" w:csb1="00000000"/>
  </w:font>
  <w:font w:name="メイリオ">
    <w:panose1 w:val="020B0604030504040204"/>
    <w:charset w:val="80"/>
    <w:family w:val="swiss"/>
    <w:pitch w:val="variable"/>
    <w:sig w:usb0="E00002FF" w:usb1="6AC7FFFF"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43BC01" w14:textId="77777777" w:rsidR="00BD4446" w:rsidRDefault="00BD4446" w:rsidP="00985748">
      <w:r>
        <w:separator/>
      </w:r>
    </w:p>
  </w:footnote>
  <w:footnote w:type="continuationSeparator" w:id="0">
    <w:p w14:paraId="3F3678B5" w14:textId="77777777" w:rsidR="00BD4446" w:rsidRDefault="00BD4446" w:rsidP="009857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0"/>
    <w:multiLevelType w:val="singleLevel"/>
    <w:tmpl w:val="ED020630"/>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1" w15:restartNumberingAfterBreak="0">
    <w:nsid w:val="FFFFFF81"/>
    <w:multiLevelType w:val="singleLevel"/>
    <w:tmpl w:val="9BACAD62"/>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2" w15:restartNumberingAfterBreak="0">
    <w:nsid w:val="03143528"/>
    <w:multiLevelType w:val="hybridMultilevel"/>
    <w:tmpl w:val="F3E8CB5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E8E6E39"/>
    <w:multiLevelType w:val="hybridMultilevel"/>
    <w:tmpl w:val="6C0A2230"/>
    <w:lvl w:ilvl="0" w:tplc="451C912A">
      <w:start w:val="1"/>
      <w:numFmt w:val="upperLetter"/>
      <w:lvlText w:val="(%1)"/>
      <w:lvlJc w:val="left"/>
      <w:pPr>
        <w:ind w:left="380" w:hanging="3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0116A82"/>
    <w:multiLevelType w:val="hybridMultilevel"/>
    <w:tmpl w:val="8A56A71E"/>
    <w:lvl w:ilvl="0" w:tplc="5A8E5AF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38F6F36"/>
    <w:multiLevelType w:val="multilevel"/>
    <w:tmpl w:val="8BD29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5223BC8"/>
    <w:multiLevelType w:val="hybridMultilevel"/>
    <w:tmpl w:val="74E026D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D0964E3"/>
    <w:multiLevelType w:val="hybridMultilevel"/>
    <w:tmpl w:val="3C62C5E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32507178"/>
    <w:multiLevelType w:val="hybridMultilevel"/>
    <w:tmpl w:val="F9584674"/>
    <w:lvl w:ilvl="0" w:tplc="452CF7B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42A6E03"/>
    <w:multiLevelType w:val="hybridMultilevel"/>
    <w:tmpl w:val="B4D010DE"/>
    <w:lvl w:ilvl="0" w:tplc="5B7E48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698128C"/>
    <w:multiLevelType w:val="hybridMultilevel"/>
    <w:tmpl w:val="7882986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4682360F"/>
    <w:multiLevelType w:val="hybridMultilevel"/>
    <w:tmpl w:val="5740949C"/>
    <w:lvl w:ilvl="0" w:tplc="BF141022">
      <w:start w:val="1"/>
      <w:numFmt w:val="upperLetter"/>
      <w:lvlText w:val="(%1)"/>
      <w:lvlJc w:val="left"/>
      <w:pPr>
        <w:ind w:left="380" w:hanging="3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AB427EF"/>
    <w:multiLevelType w:val="hybridMultilevel"/>
    <w:tmpl w:val="63785268"/>
    <w:lvl w:ilvl="0" w:tplc="04090001">
      <w:start w:val="1"/>
      <w:numFmt w:val="bullet"/>
      <w:lvlText w:val=""/>
      <w:lvlJc w:val="left"/>
      <w:pPr>
        <w:ind w:left="540" w:hanging="420"/>
      </w:pPr>
      <w:rPr>
        <w:rFonts w:ascii="Wingdings" w:hAnsi="Wingdings"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13" w15:restartNumberingAfterBreak="0">
    <w:nsid w:val="52F267FC"/>
    <w:multiLevelType w:val="hybridMultilevel"/>
    <w:tmpl w:val="3B4E7542"/>
    <w:lvl w:ilvl="0" w:tplc="D604F6B0">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34C5973"/>
    <w:multiLevelType w:val="hybridMultilevel"/>
    <w:tmpl w:val="B15247A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60160062"/>
    <w:multiLevelType w:val="hybridMultilevel"/>
    <w:tmpl w:val="0046D55E"/>
    <w:lvl w:ilvl="0" w:tplc="25904E42">
      <w:start w:val="1"/>
      <w:numFmt w:val="upperLetter"/>
      <w:lvlText w:val="(%1)"/>
      <w:lvlJc w:val="left"/>
      <w:pPr>
        <w:ind w:left="380" w:hanging="38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086389F"/>
    <w:multiLevelType w:val="hybridMultilevel"/>
    <w:tmpl w:val="6A76A7FE"/>
    <w:lvl w:ilvl="0" w:tplc="10A85CFA">
      <w:start w:val="1"/>
      <w:numFmt w:val="upperLetter"/>
      <w:lvlText w:val="(%1)"/>
      <w:lvlJc w:val="left"/>
      <w:pPr>
        <w:ind w:left="380" w:hanging="3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784B2D7C"/>
    <w:multiLevelType w:val="hybridMultilevel"/>
    <w:tmpl w:val="AB3CCC16"/>
    <w:lvl w:ilvl="0" w:tplc="C792D14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78CA2F7E"/>
    <w:multiLevelType w:val="hybridMultilevel"/>
    <w:tmpl w:val="76CAB94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6"/>
  </w:num>
  <w:num w:numId="2">
    <w:abstractNumId w:val="2"/>
  </w:num>
  <w:num w:numId="3">
    <w:abstractNumId w:val="10"/>
  </w:num>
  <w:num w:numId="4">
    <w:abstractNumId w:val="18"/>
  </w:num>
  <w:num w:numId="5">
    <w:abstractNumId w:val="14"/>
  </w:num>
  <w:num w:numId="6">
    <w:abstractNumId w:val="7"/>
  </w:num>
  <w:num w:numId="7">
    <w:abstractNumId w:val="12"/>
  </w:num>
  <w:num w:numId="8">
    <w:abstractNumId w:val="5"/>
  </w:num>
  <w:num w:numId="9">
    <w:abstractNumId w:val="17"/>
  </w:num>
  <w:num w:numId="10">
    <w:abstractNumId w:val="9"/>
  </w:num>
  <w:num w:numId="11">
    <w:abstractNumId w:val="8"/>
  </w:num>
  <w:num w:numId="12">
    <w:abstractNumId w:val="3"/>
  </w:num>
  <w:num w:numId="13">
    <w:abstractNumId w:val="11"/>
  </w:num>
  <w:num w:numId="14">
    <w:abstractNumId w:val="16"/>
  </w:num>
  <w:num w:numId="15">
    <w:abstractNumId w:val="15"/>
  </w:num>
  <w:num w:numId="16">
    <w:abstractNumId w:val="4"/>
  </w:num>
  <w:num w:numId="17">
    <w:abstractNumId w:val="13"/>
  </w:num>
  <w:num w:numId="18">
    <w:abstractNumId w:val="0"/>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zNzEzNTczMjUxMzZR0lEKTi0uzszPAykwqgUART4MziwAAAA="/>
    <w:docVar w:name="EN.InstantFormat" w:val="&lt;ENInstantFormat&gt;&lt;Enabled&gt;0&lt;/Enabled&gt;&lt;ScanUnformatted&gt;1&lt;/ScanUnformatted&gt;&lt;ScanChanges&gt;1&lt;/ScanChanges&gt;&lt;Suspended&gt;0&lt;/Suspended&gt;&lt;/ENInstantFormat&gt;"/>
    <w:docVar w:name="EN.Layout" w:val="&lt;ENLayout&gt;&lt;Style&gt;mBio&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t0ssrtoxd9fkexwznptzaaxp9229wpsta2&quot;&gt;2020.M.M&lt;record-ids&gt;&lt;item&gt;10&lt;/item&gt;&lt;item&gt;86&lt;/item&gt;&lt;item&gt;98&lt;/item&gt;&lt;item&gt;121&lt;/item&gt;&lt;item&gt;126&lt;/item&gt;&lt;item&gt;129&lt;/item&gt;&lt;item&gt;130&lt;/item&gt;&lt;item&gt;138&lt;/item&gt;&lt;item&gt;140&lt;/item&gt;&lt;item&gt;141&lt;/item&gt;&lt;item&gt;142&lt;/item&gt;&lt;item&gt;144&lt;/item&gt;&lt;item&gt;154&lt;/item&gt;&lt;item&gt;169&lt;/item&gt;&lt;/record-ids&gt;&lt;/item&gt;&lt;/Libraries&gt;"/>
  </w:docVars>
  <w:rsids>
    <w:rsidRoot w:val="009E17A4"/>
    <w:rsid w:val="00000928"/>
    <w:rsid w:val="00001AFC"/>
    <w:rsid w:val="00002D69"/>
    <w:rsid w:val="000033B7"/>
    <w:rsid w:val="00003729"/>
    <w:rsid w:val="00003E99"/>
    <w:rsid w:val="00004F81"/>
    <w:rsid w:val="0000542E"/>
    <w:rsid w:val="00005AA8"/>
    <w:rsid w:val="00006DED"/>
    <w:rsid w:val="000076BE"/>
    <w:rsid w:val="00007A17"/>
    <w:rsid w:val="00012A35"/>
    <w:rsid w:val="00013478"/>
    <w:rsid w:val="000137FC"/>
    <w:rsid w:val="00013896"/>
    <w:rsid w:val="000151D5"/>
    <w:rsid w:val="000168D6"/>
    <w:rsid w:val="00016BB0"/>
    <w:rsid w:val="00016E0E"/>
    <w:rsid w:val="00017260"/>
    <w:rsid w:val="00017D90"/>
    <w:rsid w:val="00017E6B"/>
    <w:rsid w:val="00017ED5"/>
    <w:rsid w:val="00020C73"/>
    <w:rsid w:val="00021136"/>
    <w:rsid w:val="00021574"/>
    <w:rsid w:val="00022359"/>
    <w:rsid w:val="00022732"/>
    <w:rsid w:val="00022C87"/>
    <w:rsid w:val="0002415F"/>
    <w:rsid w:val="00025783"/>
    <w:rsid w:val="00025969"/>
    <w:rsid w:val="00026B10"/>
    <w:rsid w:val="00030134"/>
    <w:rsid w:val="0003055E"/>
    <w:rsid w:val="000306B1"/>
    <w:rsid w:val="0003143B"/>
    <w:rsid w:val="00032B67"/>
    <w:rsid w:val="00033F51"/>
    <w:rsid w:val="00034501"/>
    <w:rsid w:val="00035457"/>
    <w:rsid w:val="00036CC1"/>
    <w:rsid w:val="00037351"/>
    <w:rsid w:val="00037894"/>
    <w:rsid w:val="000407BC"/>
    <w:rsid w:val="000409C1"/>
    <w:rsid w:val="000439D0"/>
    <w:rsid w:val="00044037"/>
    <w:rsid w:val="00045906"/>
    <w:rsid w:val="00045AFF"/>
    <w:rsid w:val="00046AE0"/>
    <w:rsid w:val="00046BE9"/>
    <w:rsid w:val="00047690"/>
    <w:rsid w:val="00047851"/>
    <w:rsid w:val="00051C0C"/>
    <w:rsid w:val="000520D8"/>
    <w:rsid w:val="000531D4"/>
    <w:rsid w:val="000532FB"/>
    <w:rsid w:val="00053528"/>
    <w:rsid w:val="00053E6B"/>
    <w:rsid w:val="00053ECB"/>
    <w:rsid w:val="00056F7F"/>
    <w:rsid w:val="00057443"/>
    <w:rsid w:val="000578DB"/>
    <w:rsid w:val="00061048"/>
    <w:rsid w:val="000622AF"/>
    <w:rsid w:val="00062F9E"/>
    <w:rsid w:val="000630A6"/>
    <w:rsid w:val="00063513"/>
    <w:rsid w:val="00064343"/>
    <w:rsid w:val="000651BB"/>
    <w:rsid w:val="00065BFA"/>
    <w:rsid w:val="00066BFA"/>
    <w:rsid w:val="00067512"/>
    <w:rsid w:val="000709F9"/>
    <w:rsid w:val="000715E6"/>
    <w:rsid w:val="00072B96"/>
    <w:rsid w:val="00073649"/>
    <w:rsid w:val="0007385A"/>
    <w:rsid w:val="0007392A"/>
    <w:rsid w:val="00073D61"/>
    <w:rsid w:val="00074572"/>
    <w:rsid w:val="000745AB"/>
    <w:rsid w:val="00074B17"/>
    <w:rsid w:val="00076D1F"/>
    <w:rsid w:val="00076E49"/>
    <w:rsid w:val="0008122F"/>
    <w:rsid w:val="000825A0"/>
    <w:rsid w:val="000846EC"/>
    <w:rsid w:val="00084A27"/>
    <w:rsid w:val="000850EC"/>
    <w:rsid w:val="00087058"/>
    <w:rsid w:val="000907B8"/>
    <w:rsid w:val="000911B0"/>
    <w:rsid w:val="00091461"/>
    <w:rsid w:val="00091E73"/>
    <w:rsid w:val="00092363"/>
    <w:rsid w:val="00094523"/>
    <w:rsid w:val="00094AE1"/>
    <w:rsid w:val="0009679D"/>
    <w:rsid w:val="00096A0F"/>
    <w:rsid w:val="00096CF7"/>
    <w:rsid w:val="000971EA"/>
    <w:rsid w:val="0009754E"/>
    <w:rsid w:val="00097EDE"/>
    <w:rsid w:val="000A071A"/>
    <w:rsid w:val="000A08D4"/>
    <w:rsid w:val="000A1531"/>
    <w:rsid w:val="000A4816"/>
    <w:rsid w:val="000A50AF"/>
    <w:rsid w:val="000A5197"/>
    <w:rsid w:val="000A5AA1"/>
    <w:rsid w:val="000B0102"/>
    <w:rsid w:val="000B33FA"/>
    <w:rsid w:val="000B340A"/>
    <w:rsid w:val="000B36E3"/>
    <w:rsid w:val="000B4DBC"/>
    <w:rsid w:val="000B581B"/>
    <w:rsid w:val="000B6E32"/>
    <w:rsid w:val="000B7307"/>
    <w:rsid w:val="000B777F"/>
    <w:rsid w:val="000B7D5A"/>
    <w:rsid w:val="000C0155"/>
    <w:rsid w:val="000C09F7"/>
    <w:rsid w:val="000C0D7B"/>
    <w:rsid w:val="000C0EF1"/>
    <w:rsid w:val="000C2A53"/>
    <w:rsid w:val="000C2AC0"/>
    <w:rsid w:val="000C41A6"/>
    <w:rsid w:val="000C4E4C"/>
    <w:rsid w:val="000C5144"/>
    <w:rsid w:val="000C61B0"/>
    <w:rsid w:val="000C726C"/>
    <w:rsid w:val="000C7582"/>
    <w:rsid w:val="000C769D"/>
    <w:rsid w:val="000C79A8"/>
    <w:rsid w:val="000D11C7"/>
    <w:rsid w:val="000D1266"/>
    <w:rsid w:val="000D498A"/>
    <w:rsid w:val="000D6564"/>
    <w:rsid w:val="000D7596"/>
    <w:rsid w:val="000E1486"/>
    <w:rsid w:val="000E1721"/>
    <w:rsid w:val="000E1FC9"/>
    <w:rsid w:val="000E23C9"/>
    <w:rsid w:val="000E2946"/>
    <w:rsid w:val="000E29AC"/>
    <w:rsid w:val="000E332D"/>
    <w:rsid w:val="000E4714"/>
    <w:rsid w:val="000E4BC8"/>
    <w:rsid w:val="000E4BE2"/>
    <w:rsid w:val="000E4D50"/>
    <w:rsid w:val="000E5A11"/>
    <w:rsid w:val="000E6001"/>
    <w:rsid w:val="000E677E"/>
    <w:rsid w:val="000E69FB"/>
    <w:rsid w:val="000E6A4B"/>
    <w:rsid w:val="000F026F"/>
    <w:rsid w:val="000F047F"/>
    <w:rsid w:val="000F0889"/>
    <w:rsid w:val="000F0AAB"/>
    <w:rsid w:val="000F28A0"/>
    <w:rsid w:val="000F2922"/>
    <w:rsid w:val="000F4484"/>
    <w:rsid w:val="000F4B66"/>
    <w:rsid w:val="000F6259"/>
    <w:rsid w:val="000F64C1"/>
    <w:rsid w:val="000F7C4D"/>
    <w:rsid w:val="00100468"/>
    <w:rsid w:val="0010136C"/>
    <w:rsid w:val="00103955"/>
    <w:rsid w:val="00103B28"/>
    <w:rsid w:val="00105FBE"/>
    <w:rsid w:val="00107069"/>
    <w:rsid w:val="0010757E"/>
    <w:rsid w:val="001077A0"/>
    <w:rsid w:val="00111DAD"/>
    <w:rsid w:val="00112900"/>
    <w:rsid w:val="001133FA"/>
    <w:rsid w:val="001157A7"/>
    <w:rsid w:val="00115819"/>
    <w:rsid w:val="00117451"/>
    <w:rsid w:val="00117B12"/>
    <w:rsid w:val="00121105"/>
    <w:rsid w:val="00121D97"/>
    <w:rsid w:val="0012259E"/>
    <w:rsid w:val="00123095"/>
    <w:rsid w:val="0012316E"/>
    <w:rsid w:val="00123E77"/>
    <w:rsid w:val="00123FE9"/>
    <w:rsid w:val="00124372"/>
    <w:rsid w:val="00125CD0"/>
    <w:rsid w:val="001273F2"/>
    <w:rsid w:val="00130D62"/>
    <w:rsid w:val="001319A3"/>
    <w:rsid w:val="001322D6"/>
    <w:rsid w:val="001324C8"/>
    <w:rsid w:val="00134C84"/>
    <w:rsid w:val="0013556C"/>
    <w:rsid w:val="00137D73"/>
    <w:rsid w:val="0014056E"/>
    <w:rsid w:val="0014180C"/>
    <w:rsid w:val="00141A14"/>
    <w:rsid w:val="00142A88"/>
    <w:rsid w:val="0014333A"/>
    <w:rsid w:val="00146309"/>
    <w:rsid w:val="001475FA"/>
    <w:rsid w:val="001524AF"/>
    <w:rsid w:val="00153035"/>
    <w:rsid w:val="0015421D"/>
    <w:rsid w:val="0015523D"/>
    <w:rsid w:val="001562C0"/>
    <w:rsid w:val="001577EB"/>
    <w:rsid w:val="00160963"/>
    <w:rsid w:val="00161075"/>
    <w:rsid w:val="00162C5C"/>
    <w:rsid w:val="0016561F"/>
    <w:rsid w:val="00165BAA"/>
    <w:rsid w:val="001664BC"/>
    <w:rsid w:val="00166B5B"/>
    <w:rsid w:val="00167136"/>
    <w:rsid w:val="001674C8"/>
    <w:rsid w:val="001701ED"/>
    <w:rsid w:val="00171A33"/>
    <w:rsid w:val="001725C6"/>
    <w:rsid w:val="001732C5"/>
    <w:rsid w:val="00173CE1"/>
    <w:rsid w:val="00175B14"/>
    <w:rsid w:val="001762A1"/>
    <w:rsid w:val="001764F5"/>
    <w:rsid w:val="00177AA9"/>
    <w:rsid w:val="0018264A"/>
    <w:rsid w:val="0018405D"/>
    <w:rsid w:val="001844FC"/>
    <w:rsid w:val="00184919"/>
    <w:rsid w:val="001854EE"/>
    <w:rsid w:val="0018635D"/>
    <w:rsid w:val="00186726"/>
    <w:rsid w:val="00190569"/>
    <w:rsid w:val="00190694"/>
    <w:rsid w:val="00190E2D"/>
    <w:rsid w:val="0019125A"/>
    <w:rsid w:val="001913D7"/>
    <w:rsid w:val="0019235A"/>
    <w:rsid w:val="00192D1E"/>
    <w:rsid w:val="001933DE"/>
    <w:rsid w:val="00197181"/>
    <w:rsid w:val="001A4338"/>
    <w:rsid w:val="001A51C6"/>
    <w:rsid w:val="001B205A"/>
    <w:rsid w:val="001B22C6"/>
    <w:rsid w:val="001B2F81"/>
    <w:rsid w:val="001B404A"/>
    <w:rsid w:val="001B422E"/>
    <w:rsid w:val="001B4786"/>
    <w:rsid w:val="001B4BD2"/>
    <w:rsid w:val="001B6605"/>
    <w:rsid w:val="001C10D3"/>
    <w:rsid w:val="001C277A"/>
    <w:rsid w:val="001C436B"/>
    <w:rsid w:val="001C48DA"/>
    <w:rsid w:val="001C4EDD"/>
    <w:rsid w:val="001C4F93"/>
    <w:rsid w:val="001C5AD3"/>
    <w:rsid w:val="001C6C4B"/>
    <w:rsid w:val="001C6CC5"/>
    <w:rsid w:val="001D0377"/>
    <w:rsid w:val="001D0661"/>
    <w:rsid w:val="001D0F4D"/>
    <w:rsid w:val="001D2D63"/>
    <w:rsid w:val="001D305F"/>
    <w:rsid w:val="001D3319"/>
    <w:rsid w:val="001D4017"/>
    <w:rsid w:val="001D4C9B"/>
    <w:rsid w:val="001D574E"/>
    <w:rsid w:val="001D5801"/>
    <w:rsid w:val="001D7536"/>
    <w:rsid w:val="001D78AB"/>
    <w:rsid w:val="001D7ABD"/>
    <w:rsid w:val="001E0284"/>
    <w:rsid w:val="001E0758"/>
    <w:rsid w:val="001E209E"/>
    <w:rsid w:val="001E2529"/>
    <w:rsid w:val="001E2D7D"/>
    <w:rsid w:val="001E5764"/>
    <w:rsid w:val="001E6273"/>
    <w:rsid w:val="001E6D8E"/>
    <w:rsid w:val="001E7A98"/>
    <w:rsid w:val="001F2E3E"/>
    <w:rsid w:val="001F4867"/>
    <w:rsid w:val="001F5823"/>
    <w:rsid w:val="001F6185"/>
    <w:rsid w:val="001F65C3"/>
    <w:rsid w:val="002012AD"/>
    <w:rsid w:val="00201641"/>
    <w:rsid w:val="00202A2B"/>
    <w:rsid w:val="00207010"/>
    <w:rsid w:val="00210439"/>
    <w:rsid w:val="002120D6"/>
    <w:rsid w:val="00212ECC"/>
    <w:rsid w:val="002146AD"/>
    <w:rsid w:val="00215AB5"/>
    <w:rsid w:val="00216594"/>
    <w:rsid w:val="00216778"/>
    <w:rsid w:val="00216C04"/>
    <w:rsid w:val="00217C66"/>
    <w:rsid w:val="00217C8A"/>
    <w:rsid w:val="002205EF"/>
    <w:rsid w:val="00221493"/>
    <w:rsid w:val="00221DE4"/>
    <w:rsid w:val="0022284E"/>
    <w:rsid w:val="002235CE"/>
    <w:rsid w:val="00223E59"/>
    <w:rsid w:val="002247E9"/>
    <w:rsid w:val="00225196"/>
    <w:rsid w:val="0023024F"/>
    <w:rsid w:val="00230773"/>
    <w:rsid w:val="00235914"/>
    <w:rsid w:val="00235B3A"/>
    <w:rsid w:val="002374E6"/>
    <w:rsid w:val="00240316"/>
    <w:rsid w:val="00240D7E"/>
    <w:rsid w:val="00242407"/>
    <w:rsid w:val="00244650"/>
    <w:rsid w:val="002455B8"/>
    <w:rsid w:val="00245CD8"/>
    <w:rsid w:val="00246242"/>
    <w:rsid w:val="00246648"/>
    <w:rsid w:val="002471A6"/>
    <w:rsid w:val="0024773A"/>
    <w:rsid w:val="0025096C"/>
    <w:rsid w:val="00251C02"/>
    <w:rsid w:val="0025244E"/>
    <w:rsid w:val="00252B11"/>
    <w:rsid w:val="00252C46"/>
    <w:rsid w:val="00253C48"/>
    <w:rsid w:val="00254A3D"/>
    <w:rsid w:val="002557D0"/>
    <w:rsid w:val="00255FA0"/>
    <w:rsid w:val="00256D4B"/>
    <w:rsid w:val="00257520"/>
    <w:rsid w:val="002605DF"/>
    <w:rsid w:val="00261A1F"/>
    <w:rsid w:val="00262959"/>
    <w:rsid w:val="00262DDB"/>
    <w:rsid w:val="00262FA7"/>
    <w:rsid w:val="0026370E"/>
    <w:rsid w:val="00264AD9"/>
    <w:rsid w:val="00264B0A"/>
    <w:rsid w:val="00265B5C"/>
    <w:rsid w:val="00266455"/>
    <w:rsid w:val="00266BDB"/>
    <w:rsid w:val="00271674"/>
    <w:rsid w:val="002718DC"/>
    <w:rsid w:val="00271CDB"/>
    <w:rsid w:val="00272CC8"/>
    <w:rsid w:val="002735B9"/>
    <w:rsid w:val="00273C4C"/>
    <w:rsid w:val="0027433B"/>
    <w:rsid w:val="002743DB"/>
    <w:rsid w:val="00274A76"/>
    <w:rsid w:val="0027503A"/>
    <w:rsid w:val="0027531E"/>
    <w:rsid w:val="00275485"/>
    <w:rsid w:val="00275D37"/>
    <w:rsid w:val="002765A4"/>
    <w:rsid w:val="002768E9"/>
    <w:rsid w:val="00276E6E"/>
    <w:rsid w:val="002770E7"/>
    <w:rsid w:val="00277C47"/>
    <w:rsid w:val="00277F02"/>
    <w:rsid w:val="00280D50"/>
    <w:rsid w:val="002819C0"/>
    <w:rsid w:val="00282273"/>
    <w:rsid w:val="0028331D"/>
    <w:rsid w:val="0028383D"/>
    <w:rsid w:val="00283945"/>
    <w:rsid w:val="0028448F"/>
    <w:rsid w:val="00285591"/>
    <w:rsid w:val="0028639A"/>
    <w:rsid w:val="00286D17"/>
    <w:rsid w:val="0028738B"/>
    <w:rsid w:val="00287C6F"/>
    <w:rsid w:val="00291D98"/>
    <w:rsid w:val="00292A1E"/>
    <w:rsid w:val="00293AD6"/>
    <w:rsid w:val="002940BB"/>
    <w:rsid w:val="00295415"/>
    <w:rsid w:val="00295EA5"/>
    <w:rsid w:val="0029659C"/>
    <w:rsid w:val="002A0AD7"/>
    <w:rsid w:val="002A1781"/>
    <w:rsid w:val="002A2639"/>
    <w:rsid w:val="002A4BCA"/>
    <w:rsid w:val="002A531E"/>
    <w:rsid w:val="002A575F"/>
    <w:rsid w:val="002A58D6"/>
    <w:rsid w:val="002A6203"/>
    <w:rsid w:val="002A6826"/>
    <w:rsid w:val="002A6DAE"/>
    <w:rsid w:val="002A7B02"/>
    <w:rsid w:val="002B10DA"/>
    <w:rsid w:val="002B2E3D"/>
    <w:rsid w:val="002B5385"/>
    <w:rsid w:val="002B585E"/>
    <w:rsid w:val="002B645B"/>
    <w:rsid w:val="002B6658"/>
    <w:rsid w:val="002C0994"/>
    <w:rsid w:val="002C0E6D"/>
    <w:rsid w:val="002C1462"/>
    <w:rsid w:val="002C36A3"/>
    <w:rsid w:val="002C403C"/>
    <w:rsid w:val="002C505E"/>
    <w:rsid w:val="002C5D77"/>
    <w:rsid w:val="002C5DDC"/>
    <w:rsid w:val="002C7A53"/>
    <w:rsid w:val="002C7AF4"/>
    <w:rsid w:val="002C7DD2"/>
    <w:rsid w:val="002D0C61"/>
    <w:rsid w:val="002D1B2B"/>
    <w:rsid w:val="002D24E2"/>
    <w:rsid w:val="002D26B3"/>
    <w:rsid w:val="002D369C"/>
    <w:rsid w:val="002D5716"/>
    <w:rsid w:val="002D7B9D"/>
    <w:rsid w:val="002E0FC4"/>
    <w:rsid w:val="002E2E82"/>
    <w:rsid w:val="002E3214"/>
    <w:rsid w:val="002E65D5"/>
    <w:rsid w:val="002E67AC"/>
    <w:rsid w:val="002F071C"/>
    <w:rsid w:val="002F14F1"/>
    <w:rsid w:val="002F30E7"/>
    <w:rsid w:val="002F33AA"/>
    <w:rsid w:val="002F3953"/>
    <w:rsid w:val="002F4534"/>
    <w:rsid w:val="002F58B8"/>
    <w:rsid w:val="002F6B6C"/>
    <w:rsid w:val="002F6C10"/>
    <w:rsid w:val="002F6F9A"/>
    <w:rsid w:val="002F7728"/>
    <w:rsid w:val="00301DAC"/>
    <w:rsid w:val="00302A70"/>
    <w:rsid w:val="00305185"/>
    <w:rsid w:val="00305813"/>
    <w:rsid w:val="00307DA9"/>
    <w:rsid w:val="003103BD"/>
    <w:rsid w:val="00310A1C"/>
    <w:rsid w:val="00312256"/>
    <w:rsid w:val="00314213"/>
    <w:rsid w:val="00314A57"/>
    <w:rsid w:val="0031551B"/>
    <w:rsid w:val="00315962"/>
    <w:rsid w:val="00316A90"/>
    <w:rsid w:val="00316FC8"/>
    <w:rsid w:val="003206B4"/>
    <w:rsid w:val="00320856"/>
    <w:rsid w:val="00321F9B"/>
    <w:rsid w:val="00322B7A"/>
    <w:rsid w:val="0032357C"/>
    <w:rsid w:val="00323623"/>
    <w:rsid w:val="003240A5"/>
    <w:rsid w:val="0032526C"/>
    <w:rsid w:val="00325AC9"/>
    <w:rsid w:val="00325E11"/>
    <w:rsid w:val="0033081D"/>
    <w:rsid w:val="003319E9"/>
    <w:rsid w:val="00332FAA"/>
    <w:rsid w:val="00333778"/>
    <w:rsid w:val="00334108"/>
    <w:rsid w:val="00334340"/>
    <w:rsid w:val="00335742"/>
    <w:rsid w:val="00335E96"/>
    <w:rsid w:val="00336EE4"/>
    <w:rsid w:val="003376B7"/>
    <w:rsid w:val="00337AA9"/>
    <w:rsid w:val="003416C2"/>
    <w:rsid w:val="00342BB8"/>
    <w:rsid w:val="003437DB"/>
    <w:rsid w:val="00344C56"/>
    <w:rsid w:val="0034647A"/>
    <w:rsid w:val="0034732F"/>
    <w:rsid w:val="00347D79"/>
    <w:rsid w:val="003500A5"/>
    <w:rsid w:val="0035155A"/>
    <w:rsid w:val="003522F6"/>
    <w:rsid w:val="0035344B"/>
    <w:rsid w:val="00354291"/>
    <w:rsid w:val="003573C8"/>
    <w:rsid w:val="00357B89"/>
    <w:rsid w:val="00361657"/>
    <w:rsid w:val="00362203"/>
    <w:rsid w:val="003637C0"/>
    <w:rsid w:val="003643A1"/>
    <w:rsid w:val="00367563"/>
    <w:rsid w:val="003675AC"/>
    <w:rsid w:val="00367E6C"/>
    <w:rsid w:val="00371A56"/>
    <w:rsid w:val="003739F8"/>
    <w:rsid w:val="00373EE1"/>
    <w:rsid w:val="0037427B"/>
    <w:rsid w:val="003747EB"/>
    <w:rsid w:val="00375D8C"/>
    <w:rsid w:val="00375DB9"/>
    <w:rsid w:val="00376B65"/>
    <w:rsid w:val="0037732C"/>
    <w:rsid w:val="003801A5"/>
    <w:rsid w:val="00381BF1"/>
    <w:rsid w:val="00383143"/>
    <w:rsid w:val="003835CE"/>
    <w:rsid w:val="0038367E"/>
    <w:rsid w:val="00383BF5"/>
    <w:rsid w:val="003851B0"/>
    <w:rsid w:val="00385466"/>
    <w:rsid w:val="00385EF3"/>
    <w:rsid w:val="003861E4"/>
    <w:rsid w:val="003866BB"/>
    <w:rsid w:val="003872B0"/>
    <w:rsid w:val="00387CD2"/>
    <w:rsid w:val="00391695"/>
    <w:rsid w:val="003916FD"/>
    <w:rsid w:val="003923AE"/>
    <w:rsid w:val="00392A20"/>
    <w:rsid w:val="00394B2B"/>
    <w:rsid w:val="00395397"/>
    <w:rsid w:val="00395C87"/>
    <w:rsid w:val="003967B8"/>
    <w:rsid w:val="003968BA"/>
    <w:rsid w:val="00397E0B"/>
    <w:rsid w:val="003A12A0"/>
    <w:rsid w:val="003A130D"/>
    <w:rsid w:val="003A17EC"/>
    <w:rsid w:val="003A18A6"/>
    <w:rsid w:val="003A39DF"/>
    <w:rsid w:val="003A41AD"/>
    <w:rsid w:val="003A4FBC"/>
    <w:rsid w:val="003A5FCF"/>
    <w:rsid w:val="003A6AC0"/>
    <w:rsid w:val="003A7A7D"/>
    <w:rsid w:val="003B02E7"/>
    <w:rsid w:val="003B3633"/>
    <w:rsid w:val="003B3875"/>
    <w:rsid w:val="003B3A6A"/>
    <w:rsid w:val="003B3BB5"/>
    <w:rsid w:val="003B3C0D"/>
    <w:rsid w:val="003B50D8"/>
    <w:rsid w:val="003B518B"/>
    <w:rsid w:val="003B52FF"/>
    <w:rsid w:val="003B6F67"/>
    <w:rsid w:val="003B72A8"/>
    <w:rsid w:val="003C0751"/>
    <w:rsid w:val="003C2462"/>
    <w:rsid w:val="003C2566"/>
    <w:rsid w:val="003C25F4"/>
    <w:rsid w:val="003C2BED"/>
    <w:rsid w:val="003C2E1D"/>
    <w:rsid w:val="003C4995"/>
    <w:rsid w:val="003C5E44"/>
    <w:rsid w:val="003C6367"/>
    <w:rsid w:val="003C64D7"/>
    <w:rsid w:val="003D1BD9"/>
    <w:rsid w:val="003D217E"/>
    <w:rsid w:val="003D359B"/>
    <w:rsid w:val="003D3E9F"/>
    <w:rsid w:val="003D4656"/>
    <w:rsid w:val="003D5DB0"/>
    <w:rsid w:val="003D678B"/>
    <w:rsid w:val="003D7763"/>
    <w:rsid w:val="003D7D11"/>
    <w:rsid w:val="003E1225"/>
    <w:rsid w:val="003E40BD"/>
    <w:rsid w:val="003E48CE"/>
    <w:rsid w:val="003E5B2E"/>
    <w:rsid w:val="003E7F16"/>
    <w:rsid w:val="003F1034"/>
    <w:rsid w:val="003F15FF"/>
    <w:rsid w:val="003F243A"/>
    <w:rsid w:val="003F2EE1"/>
    <w:rsid w:val="003F42E7"/>
    <w:rsid w:val="003F4C95"/>
    <w:rsid w:val="003F58E7"/>
    <w:rsid w:val="003F73C9"/>
    <w:rsid w:val="003F7D3E"/>
    <w:rsid w:val="00400049"/>
    <w:rsid w:val="0040006A"/>
    <w:rsid w:val="00400466"/>
    <w:rsid w:val="00400511"/>
    <w:rsid w:val="00401778"/>
    <w:rsid w:val="00402D7B"/>
    <w:rsid w:val="0040423D"/>
    <w:rsid w:val="0040466A"/>
    <w:rsid w:val="0040615B"/>
    <w:rsid w:val="0041230A"/>
    <w:rsid w:val="00412B33"/>
    <w:rsid w:val="00412D71"/>
    <w:rsid w:val="00414FC8"/>
    <w:rsid w:val="00415EB3"/>
    <w:rsid w:val="0041617B"/>
    <w:rsid w:val="004171A8"/>
    <w:rsid w:val="00417AC3"/>
    <w:rsid w:val="00420884"/>
    <w:rsid w:val="004215D0"/>
    <w:rsid w:val="00425D23"/>
    <w:rsid w:val="00426158"/>
    <w:rsid w:val="004300B1"/>
    <w:rsid w:val="004300CF"/>
    <w:rsid w:val="00430E67"/>
    <w:rsid w:val="00431320"/>
    <w:rsid w:val="0043169E"/>
    <w:rsid w:val="00431BD3"/>
    <w:rsid w:val="0043286C"/>
    <w:rsid w:val="0043505E"/>
    <w:rsid w:val="00436945"/>
    <w:rsid w:val="0044169D"/>
    <w:rsid w:val="00447D7E"/>
    <w:rsid w:val="00450926"/>
    <w:rsid w:val="00452A3D"/>
    <w:rsid w:val="00452BAF"/>
    <w:rsid w:val="00455529"/>
    <w:rsid w:val="0046009D"/>
    <w:rsid w:val="00461218"/>
    <w:rsid w:val="00461509"/>
    <w:rsid w:val="004616F9"/>
    <w:rsid w:val="00461E31"/>
    <w:rsid w:val="00465D6D"/>
    <w:rsid w:val="00466C49"/>
    <w:rsid w:val="00466EAF"/>
    <w:rsid w:val="004670A4"/>
    <w:rsid w:val="004702C1"/>
    <w:rsid w:val="00470C8A"/>
    <w:rsid w:val="00470DAA"/>
    <w:rsid w:val="00470F5C"/>
    <w:rsid w:val="00472277"/>
    <w:rsid w:val="0047245A"/>
    <w:rsid w:val="00472CD3"/>
    <w:rsid w:val="0047356B"/>
    <w:rsid w:val="004751C0"/>
    <w:rsid w:val="0047648D"/>
    <w:rsid w:val="004807FC"/>
    <w:rsid w:val="00483534"/>
    <w:rsid w:val="00485BD4"/>
    <w:rsid w:val="00486126"/>
    <w:rsid w:val="004864BB"/>
    <w:rsid w:val="00486617"/>
    <w:rsid w:val="004871DA"/>
    <w:rsid w:val="004878E9"/>
    <w:rsid w:val="00491D0F"/>
    <w:rsid w:val="00492672"/>
    <w:rsid w:val="004926E8"/>
    <w:rsid w:val="00493735"/>
    <w:rsid w:val="004942C6"/>
    <w:rsid w:val="00494397"/>
    <w:rsid w:val="00495001"/>
    <w:rsid w:val="00495030"/>
    <w:rsid w:val="00495101"/>
    <w:rsid w:val="00495C2F"/>
    <w:rsid w:val="00495EF3"/>
    <w:rsid w:val="0049619A"/>
    <w:rsid w:val="00496537"/>
    <w:rsid w:val="004966D7"/>
    <w:rsid w:val="00496849"/>
    <w:rsid w:val="00496CAC"/>
    <w:rsid w:val="00496E34"/>
    <w:rsid w:val="00496E4A"/>
    <w:rsid w:val="00497902"/>
    <w:rsid w:val="004A0158"/>
    <w:rsid w:val="004A1BD6"/>
    <w:rsid w:val="004A3911"/>
    <w:rsid w:val="004A469E"/>
    <w:rsid w:val="004A48D9"/>
    <w:rsid w:val="004A59B7"/>
    <w:rsid w:val="004A6958"/>
    <w:rsid w:val="004A7294"/>
    <w:rsid w:val="004A7A15"/>
    <w:rsid w:val="004A7B90"/>
    <w:rsid w:val="004B01C4"/>
    <w:rsid w:val="004B2D47"/>
    <w:rsid w:val="004B2DB2"/>
    <w:rsid w:val="004B3039"/>
    <w:rsid w:val="004B37B7"/>
    <w:rsid w:val="004B5238"/>
    <w:rsid w:val="004B6009"/>
    <w:rsid w:val="004B6248"/>
    <w:rsid w:val="004C01BA"/>
    <w:rsid w:val="004C0488"/>
    <w:rsid w:val="004C08B4"/>
    <w:rsid w:val="004C09F5"/>
    <w:rsid w:val="004C0CE7"/>
    <w:rsid w:val="004C0E2F"/>
    <w:rsid w:val="004C189B"/>
    <w:rsid w:val="004C1E21"/>
    <w:rsid w:val="004C3AD5"/>
    <w:rsid w:val="004C436E"/>
    <w:rsid w:val="004C5515"/>
    <w:rsid w:val="004C57AC"/>
    <w:rsid w:val="004C6361"/>
    <w:rsid w:val="004C7B26"/>
    <w:rsid w:val="004D02E5"/>
    <w:rsid w:val="004D1834"/>
    <w:rsid w:val="004D1980"/>
    <w:rsid w:val="004D2081"/>
    <w:rsid w:val="004D2CB7"/>
    <w:rsid w:val="004D3215"/>
    <w:rsid w:val="004D48C1"/>
    <w:rsid w:val="004D53EB"/>
    <w:rsid w:val="004D7960"/>
    <w:rsid w:val="004E0410"/>
    <w:rsid w:val="004E0E8B"/>
    <w:rsid w:val="004E244A"/>
    <w:rsid w:val="004E2C7A"/>
    <w:rsid w:val="004E2DC0"/>
    <w:rsid w:val="004E2F28"/>
    <w:rsid w:val="004E3C9A"/>
    <w:rsid w:val="004E47D1"/>
    <w:rsid w:val="004E6A84"/>
    <w:rsid w:val="004E6C26"/>
    <w:rsid w:val="004E70E7"/>
    <w:rsid w:val="004E716D"/>
    <w:rsid w:val="004E7EA7"/>
    <w:rsid w:val="004E7F05"/>
    <w:rsid w:val="004F03F3"/>
    <w:rsid w:val="004F13EE"/>
    <w:rsid w:val="004F1431"/>
    <w:rsid w:val="004F4AD7"/>
    <w:rsid w:val="004F550C"/>
    <w:rsid w:val="004F56D9"/>
    <w:rsid w:val="004F6767"/>
    <w:rsid w:val="0050106D"/>
    <w:rsid w:val="00501CC3"/>
    <w:rsid w:val="005029F6"/>
    <w:rsid w:val="0050412D"/>
    <w:rsid w:val="00504C4D"/>
    <w:rsid w:val="00505B5A"/>
    <w:rsid w:val="00511431"/>
    <w:rsid w:val="00511FC1"/>
    <w:rsid w:val="00512366"/>
    <w:rsid w:val="00513CF3"/>
    <w:rsid w:val="005150D9"/>
    <w:rsid w:val="00515263"/>
    <w:rsid w:val="00515376"/>
    <w:rsid w:val="005154A3"/>
    <w:rsid w:val="00515DDE"/>
    <w:rsid w:val="00515EAE"/>
    <w:rsid w:val="005166D9"/>
    <w:rsid w:val="005171DB"/>
    <w:rsid w:val="0052098C"/>
    <w:rsid w:val="00520F61"/>
    <w:rsid w:val="00521706"/>
    <w:rsid w:val="00521B00"/>
    <w:rsid w:val="0052206E"/>
    <w:rsid w:val="0052354B"/>
    <w:rsid w:val="00523B30"/>
    <w:rsid w:val="005243BA"/>
    <w:rsid w:val="00524565"/>
    <w:rsid w:val="0052492A"/>
    <w:rsid w:val="00524D6E"/>
    <w:rsid w:val="00526A88"/>
    <w:rsid w:val="00527156"/>
    <w:rsid w:val="00527511"/>
    <w:rsid w:val="00527FF0"/>
    <w:rsid w:val="0053185D"/>
    <w:rsid w:val="00531B07"/>
    <w:rsid w:val="00531E46"/>
    <w:rsid w:val="00533105"/>
    <w:rsid w:val="0053575B"/>
    <w:rsid w:val="00536493"/>
    <w:rsid w:val="0053709C"/>
    <w:rsid w:val="00541EC2"/>
    <w:rsid w:val="00541F64"/>
    <w:rsid w:val="00544400"/>
    <w:rsid w:val="00544874"/>
    <w:rsid w:val="00544B40"/>
    <w:rsid w:val="0054591A"/>
    <w:rsid w:val="00545FEF"/>
    <w:rsid w:val="00545FF1"/>
    <w:rsid w:val="00547260"/>
    <w:rsid w:val="005500B1"/>
    <w:rsid w:val="0055166B"/>
    <w:rsid w:val="005528ED"/>
    <w:rsid w:val="00555B86"/>
    <w:rsid w:val="00556F75"/>
    <w:rsid w:val="00560804"/>
    <w:rsid w:val="00560BEF"/>
    <w:rsid w:val="005616DA"/>
    <w:rsid w:val="00564298"/>
    <w:rsid w:val="00564B1F"/>
    <w:rsid w:val="00566CB5"/>
    <w:rsid w:val="005679AD"/>
    <w:rsid w:val="00567E66"/>
    <w:rsid w:val="00570F2C"/>
    <w:rsid w:val="00571518"/>
    <w:rsid w:val="00571609"/>
    <w:rsid w:val="00573384"/>
    <w:rsid w:val="005734AC"/>
    <w:rsid w:val="00573E3E"/>
    <w:rsid w:val="00574295"/>
    <w:rsid w:val="00574C75"/>
    <w:rsid w:val="0057577B"/>
    <w:rsid w:val="00575A8A"/>
    <w:rsid w:val="005764C5"/>
    <w:rsid w:val="005807C9"/>
    <w:rsid w:val="00580A5A"/>
    <w:rsid w:val="00581E36"/>
    <w:rsid w:val="00581F4E"/>
    <w:rsid w:val="005829DF"/>
    <w:rsid w:val="00583155"/>
    <w:rsid w:val="0058365D"/>
    <w:rsid w:val="00586666"/>
    <w:rsid w:val="0058791D"/>
    <w:rsid w:val="00587DE7"/>
    <w:rsid w:val="005900EC"/>
    <w:rsid w:val="00590156"/>
    <w:rsid w:val="005903B3"/>
    <w:rsid w:val="00590B58"/>
    <w:rsid w:val="00590B61"/>
    <w:rsid w:val="00590D5D"/>
    <w:rsid w:val="00591149"/>
    <w:rsid w:val="00593C2D"/>
    <w:rsid w:val="00594BC4"/>
    <w:rsid w:val="00597683"/>
    <w:rsid w:val="00597B62"/>
    <w:rsid w:val="005A05B4"/>
    <w:rsid w:val="005A2712"/>
    <w:rsid w:val="005A2C35"/>
    <w:rsid w:val="005A2EF4"/>
    <w:rsid w:val="005A3C0C"/>
    <w:rsid w:val="005A44A6"/>
    <w:rsid w:val="005A4D99"/>
    <w:rsid w:val="005A58CB"/>
    <w:rsid w:val="005A5AD9"/>
    <w:rsid w:val="005B1D36"/>
    <w:rsid w:val="005B406F"/>
    <w:rsid w:val="005B475B"/>
    <w:rsid w:val="005B550F"/>
    <w:rsid w:val="005B620A"/>
    <w:rsid w:val="005B674A"/>
    <w:rsid w:val="005B7194"/>
    <w:rsid w:val="005C007C"/>
    <w:rsid w:val="005C0708"/>
    <w:rsid w:val="005C1B8F"/>
    <w:rsid w:val="005C31C4"/>
    <w:rsid w:val="005C3F35"/>
    <w:rsid w:val="005C41C2"/>
    <w:rsid w:val="005C547D"/>
    <w:rsid w:val="005D0A32"/>
    <w:rsid w:val="005D104E"/>
    <w:rsid w:val="005D1593"/>
    <w:rsid w:val="005D1ED4"/>
    <w:rsid w:val="005D2DD0"/>
    <w:rsid w:val="005D3B8B"/>
    <w:rsid w:val="005D3DB1"/>
    <w:rsid w:val="005D67AC"/>
    <w:rsid w:val="005E1C15"/>
    <w:rsid w:val="005E2295"/>
    <w:rsid w:val="005E24A6"/>
    <w:rsid w:val="005E3648"/>
    <w:rsid w:val="005E4CCD"/>
    <w:rsid w:val="005E50DE"/>
    <w:rsid w:val="005E53B8"/>
    <w:rsid w:val="005E604D"/>
    <w:rsid w:val="005E67E9"/>
    <w:rsid w:val="005E72EB"/>
    <w:rsid w:val="005F17D6"/>
    <w:rsid w:val="005F29EF"/>
    <w:rsid w:val="005F2AD5"/>
    <w:rsid w:val="005F413C"/>
    <w:rsid w:val="005F5BF5"/>
    <w:rsid w:val="0060026C"/>
    <w:rsid w:val="00601288"/>
    <w:rsid w:val="006038E3"/>
    <w:rsid w:val="00604751"/>
    <w:rsid w:val="0060520C"/>
    <w:rsid w:val="00605736"/>
    <w:rsid w:val="006064B8"/>
    <w:rsid w:val="00610E1E"/>
    <w:rsid w:val="0061235C"/>
    <w:rsid w:val="0061251C"/>
    <w:rsid w:val="00612849"/>
    <w:rsid w:val="00613C68"/>
    <w:rsid w:val="0061593D"/>
    <w:rsid w:val="00615C87"/>
    <w:rsid w:val="00616646"/>
    <w:rsid w:val="00621FDE"/>
    <w:rsid w:val="0062487A"/>
    <w:rsid w:val="00625AB0"/>
    <w:rsid w:val="00630772"/>
    <w:rsid w:val="006354DD"/>
    <w:rsid w:val="00635CC1"/>
    <w:rsid w:val="00636384"/>
    <w:rsid w:val="0063691F"/>
    <w:rsid w:val="00636D8D"/>
    <w:rsid w:val="006375E4"/>
    <w:rsid w:val="00641485"/>
    <w:rsid w:val="006461F7"/>
    <w:rsid w:val="006466AC"/>
    <w:rsid w:val="00646F62"/>
    <w:rsid w:val="00647CAB"/>
    <w:rsid w:val="006500F9"/>
    <w:rsid w:val="00650B63"/>
    <w:rsid w:val="00650BB0"/>
    <w:rsid w:val="0065176D"/>
    <w:rsid w:val="006528A2"/>
    <w:rsid w:val="006528C9"/>
    <w:rsid w:val="00652B0E"/>
    <w:rsid w:val="00653035"/>
    <w:rsid w:val="006539DB"/>
    <w:rsid w:val="006546E7"/>
    <w:rsid w:val="006552F6"/>
    <w:rsid w:val="00655313"/>
    <w:rsid w:val="00655E13"/>
    <w:rsid w:val="00656183"/>
    <w:rsid w:val="00657592"/>
    <w:rsid w:val="0066141C"/>
    <w:rsid w:val="00661771"/>
    <w:rsid w:val="00662009"/>
    <w:rsid w:val="00662B43"/>
    <w:rsid w:val="00663211"/>
    <w:rsid w:val="00663A5C"/>
    <w:rsid w:val="00663D64"/>
    <w:rsid w:val="00663E40"/>
    <w:rsid w:val="00666722"/>
    <w:rsid w:val="00667168"/>
    <w:rsid w:val="00672160"/>
    <w:rsid w:val="00673651"/>
    <w:rsid w:val="00673C0E"/>
    <w:rsid w:val="00674460"/>
    <w:rsid w:val="00674F1E"/>
    <w:rsid w:val="00676096"/>
    <w:rsid w:val="0067688E"/>
    <w:rsid w:val="00676F57"/>
    <w:rsid w:val="00677591"/>
    <w:rsid w:val="0068062C"/>
    <w:rsid w:val="00680FAF"/>
    <w:rsid w:val="00681423"/>
    <w:rsid w:val="006817FF"/>
    <w:rsid w:val="00681E79"/>
    <w:rsid w:val="00682E80"/>
    <w:rsid w:val="00683E37"/>
    <w:rsid w:val="0068438E"/>
    <w:rsid w:val="006845F8"/>
    <w:rsid w:val="00685B54"/>
    <w:rsid w:val="0068637F"/>
    <w:rsid w:val="00687942"/>
    <w:rsid w:val="00687B7B"/>
    <w:rsid w:val="006907B0"/>
    <w:rsid w:val="00690B72"/>
    <w:rsid w:val="00691794"/>
    <w:rsid w:val="00692D04"/>
    <w:rsid w:val="006968B3"/>
    <w:rsid w:val="00696BA3"/>
    <w:rsid w:val="00696C5C"/>
    <w:rsid w:val="006A0309"/>
    <w:rsid w:val="006A06BD"/>
    <w:rsid w:val="006A0836"/>
    <w:rsid w:val="006A0EB0"/>
    <w:rsid w:val="006A262F"/>
    <w:rsid w:val="006A48EA"/>
    <w:rsid w:val="006A5006"/>
    <w:rsid w:val="006A5C05"/>
    <w:rsid w:val="006A6C55"/>
    <w:rsid w:val="006B06A9"/>
    <w:rsid w:val="006B272C"/>
    <w:rsid w:val="006B2934"/>
    <w:rsid w:val="006B3DFF"/>
    <w:rsid w:val="006B3E81"/>
    <w:rsid w:val="006B4AAA"/>
    <w:rsid w:val="006B60EC"/>
    <w:rsid w:val="006B75EE"/>
    <w:rsid w:val="006C16A8"/>
    <w:rsid w:val="006C16C8"/>
    <w:rsid w:val="006C1CC8"/>
    <w:rsid w:val="006C2138"/>
    <w:rsid w:val="006C3F4D"/>
    <w:rsid w:val="006C40C0"/>
    <w:rsid w:val="006C4D2A"/>
    <w:rsid w:val="006C5ACC"/>
    <w:rsid w:val="006C5D25"/>
    <w:rsid w:val="006C617A"/>
    <w:rsid w:val="006C6631"/>
    <w:rsid w:val="006C6FD0"/>
    <w:rsid w:val="006C77AA"/>
    <w:rsid w:val="006D0775"/>
    <w:rsid w:val="006D07C0"/>
    <w:rsid w:val="006D1E08"/>
    <w:rsid w:val="006D2681"/>
    <w:rsid w:val="006D3F22"/>
    <w:rsid w:val="006D4AB4"/>
    <w:rsid w:val="006D4FD1"/>
    <w:rsid w:val="006D6F26"/>
    <w:rsid w:val="006E044D"/>
    <w:rsid w:val="006E2E4D"/>
    <w:rsid w:val="006E33EB"/>
    <w:rsid w:val="006E39D6"/>
    <w:rsid w:val="006E4459"/>
    <w:rsid w:val="006E6908"/>
    <w:rsid w:val="006E7E6C"/>
    <w:rsid w:val="006F0D97"/>
    <w:rsid w:val="006F3D66"/>
    <w:rsid w:val="006F476B"/>
    <w:rsid w:val="006F4CF0"/>
    <w:rsid w:val="006F56CE"/>
    <w:rsid w:val="006F63BA"/>
    <w:rsid w:val="006F6F6C"/>
    <w:rsid w:val="006F72CB"/>
    <w:rsid w:val="006F7376"/>
    <w:rsid w:val="006F7E0F"/>
    <w:rsid w:val="00700101"/>
    <w:rsid w:val="00700A4D"/>
    <w:rsid w:val="00700F2E"/>
    <w:rsid w:val="00701F6C"/>
    <w:rsid w:val="00701F79"/>
    <w:rsid w:val="007029CF"/>
    <w:rsid w:val="00702CBB"/>
    <w:rsid w:val="00703258"/>
    <w:rsid w:val="0070346E"/>
    <w:rsid w:val="00703931"/>
    <w:rsid w:val="007040BD"/>
    <w:rsid w:val="007049F9"/>
    <w:rsid w:val="007060C0"/>
    <w:rsid w:val="00707063"/>
    <w:rsid w:val="00707876"/>
    <w:rsid w:val="007101DF"/>
    <w:rsid w:val="0071075E"/>
    <w:rsid w:val="00712CE9"/>
    <w:rsid w:val="007132EC"/>
    <w:rsid w:val="007133A8"/>
    <w:rsid w:val="00713537"/>
    <w:rsid w:val="00713635"/>
    <w:rsid w:val="00713637"/>
    <w:rsid w:val="007142A4"/>
    <w:rsid w:val="00715FBB"/>
    <w:rsid w:val="007163F1"/>
    <w:rsid w:val="00717A7B"/>
    <w:rsid w:val="007209C6"/>
    <w:rsid w:val="00720F19"/>
    <w:rsid w:val="00724445"/>
    <w:rsid w:val="00724CC0"/>
    <w:rsid w:val="00726360"/>
    <w:rsid w:val="00730285"/>
    <w:rsid w:val="007303E0"/>
    <w:rsid w:val="00732ADB"/>
    <w:rsid w:val="007333F3"/>
    <w:rsid w:val="00733845"/>
    <w:rsid w:val="0073467E"/>
    <w:rsid w:val="00735191"/>
    <w:rsid w:val="00735469"/>
    <w:rsid w:val="00735BA1"/>
    <w:rsid w:val="00735F9F"/>
    <w:rsid w:val="007365EF"/>
    <w:rsid w:val="007402FB"/>
    <w:rsid w:val="007406B4"/>
    <w:rsid w:val="00743D14"/>
    <w:rsid w:val="0074432D"/>
    <w:rsid w:val="00747065"/>
    <w:rsid w:val="00747657"/>
    <w:rsid w:val="007477D4"/>
    <w:rsid w:val="007506E7"/>
    <w:rsid w:val="0075168D"/>
    <w:rsid w:val="00751D08"/>
    <w:rsid w:val="00751E63"/>
    <w:rsid w:val="0075291C"/>
    <w:rsid w:val="0075364D"/>
    <w:rsid w:val="00754385"/>
    <w:rsid w:val="007563DF"/>
    <w:rsid w:val="00756AD6"/>
    <w:rsid w:val="00757333"/>
    <w:rsid w:val="007573AB"/>
    <w:rsid w:val="0076133B"/>
    <w:rsid w:val="00761FAA"/>
    <w:rsid w:val="00762B9C"/>
    <w:rsid w:val="007633FE"/>
    <w:rsid w:val="0076356B"/>
    <w:rsid w:val="00763A15"/>
    <w:rsid w:val="00764060"/>
    <w:rsid w:val="00764A0D"/>
    <w:rsid w:val="0076535C"/>
    <w:rsid w:val="007659A1"/>
    <w:rsid w:val="00765DD9"/>
    <w:rsid w:val="00767301"/>
    <w:rsid w:val="00771B4A"/>
    <w:rsid w:val="00772E0D"/>
    <w:rsid w:val="00773583"/>
    <w:rsid w:val="00773BBC"/>
    <w:rsid w:val="00776AEE"/>
    <w:rsid w:val="00783FF4"/>
    <w:rsid w:val="0078528E"/>
    <w:rsid w:val="0078763C"/>
    <w:rsid w:val="007905A5"/>
    <w:rsid w:val="007907D9"/>
    <w:rsid w:val="007915DB"/>
    <w:rsid w:val="0079247E"/>
    <w:rsid w:val="0079470E"/>
    <w:rsid w:val="00794AD5"/>
    <w:rsid w:val="00795605"/>
    <w:rsid w:val="00795CBB"/>
    <w:rsid w:val="00797D87"/>
    <w:rsid w:val="007A06A6"/>
    <w:rsid w:val="007A1B11"/>
    <w:rsid w:val="007A2139"/>
    <w:rsid w:val="007A2281"/>
    <w:rsid w:val="007A2992"/>
    <w:rsid w:val="007A3409"/>
    <w:rsid w:val="007A421A"/>
    <w:rsid w:val="007A4A35"/>
    <w:rsid w:val="007A4B79"/>
    <w:rsid w:val="007A4DE3"/>
    <w:rsid w:val="007A51FE"/>
    <w:rsid w:val="007A5CA0"/>
    <w:rsid w:val="007A61D8"/>
    <w:rsid w:val="007A6CB6"/>
    <w:rsid w:val="007A72DF"/>
    <w:rsid w:val="007A750A"/>
    <w:rsid w:val="007A75A6"/>
    <w:rsid w:val="007B0635"/>
    <w:rsid w:val="007B1454"/>
    <w:rsid w:val="007B3C7D"/>
    <w:rsid w:val="007B5C83"/>
    <w:rsid w:val="007B6386"/>
    <w:rsid w:val="007B6691"/>
    <w:rsid w:val="007B7A8F"/>
    <w:rsid w:val="007C0CA9"/>
    <w:rsid w:val="007C12CF"/>
    <w:rsid w:val="007C1E18"/>
    <w:rsid w:val="007C21FC"/>
    <w:rsid w:val="007C3743"/>
    <w:rsid w:val="007C6270"/>
    <w:rsid w:val="007C63D4"/>
    <w:rsid w:val="007C6FC9"/>
    <w:rsid w:val="007C7215"/>
    <w:rsid w:val="007C74F5"/>
    <w:rsid w:val="007C7EC1"/>
    <w:rsid w:val="007D1167"/>
    <w:rsid w:val="007D24A0"/>
    <w:rsid w:val="007D2666"/>
    <w:rsid w:val="007D284D"/>
    <w:rsid w:val="007D2E46"/>
    <w:rsid w:val="007D370C"/>
    <w:rsid w:val="007D42A8"/>
    <w:rsid w:val="007D4D47"/>
    <w:rsid w:val="007D7064"/>
    <w:rsid w:val="007E226A"/>
    <w:rsid w:val="007E2D22"/>
    <w:rsid w:val="007E2E3B"/>
    <w:rsid w:val="007E38AB"/>
    <w:rsid w:val="007E4788"/>
    <w:rsid w:val="007E492A"/>
    <w:rsid w:val="007E71E6"/>
    <w:rsid w:val="007E7816"/>
    <w:rsid w:val="007F1138"/>
    <w:rsid w:val="007F1804"/>
    <w:rsid w:val="007F315B"/>
    <w:rsid w:val="007F480E"/>
    <w:rsid w:val="007F597F"/>
    <w:rsid w:val="007F5A32"/>
    <w:rsid w:val="007F5B39"/>
    <w:rsid w:val="007F5B66"/>
    <w:rsid w:val="007F6F6C"/>
    <w:rsid w:val="007F6FD0"/>
    <w:rsid w:val="0080013B"/>
    <w:rsid w:val="008012F9"/>
    <w:rsid w:val="00802B53"/>
    <w:rsid w:val="00803361"/>
    <w:rsid w:val="008045DF"/>
    <w:rsid w:val="0080516A"/>
    <w:rsid w:val="00805934"/>
    <w:rsid w:val="00805C8A"/>
    <w:rsid w:val="00806233"/>
    <w:rsid w:val="00806478"/>
    <w:rsid w:val="00807EE9"/>
    <w:rsid w:val="00810346"/>
    <w:rsid w:val="008107AE"/>
    <w:rsid w:val="00810C18"/>
    <w:rsid w:val="00810EAC"/>
    <w:rsid w:val="00811F08"/>
    <w:rsid w:val="0081265A"/>
    <w:rsid w:val="00812F9C"/>
    <w:rsid w:val="00813C7A"/>
    <w:rsid w:val="00813CC2"/>
    <w:rsid w:val="00815595"/>
    <w:rsid w:val="00816087"/>
    <w:rsid w:val="00816FCB"/>
    <w:rsid w:val="00817072"/>
    <w:rsid w:val="00820807"/>
    <w:rsid w:val="00820B23"/>
    <w:rsid w:val="00822753"/>
    <w:rsid w:val="00823FF9"/>
    <w:rsid w:val="00824BB7"/>
    <w:rsid w:val="00824C4C"/>
    <w:rsid w:val="0082672D"/>
    <w:rsid w:val="00830331"/>
    <w:rsid w:val="00830997"/>
    <w:rsid w:val="00830B5F"/>
    <w:rsid w:val="00831614"/>
    <w:rsid w:val="00831DC5"/>
    <w:rsid w:val="008330D0"/>
    <w:rsid w:val="00833B08"/>
    <w:rsid w:val="00835B97"/>
    <w:rsid w:val="00837481"/>
    <w:rsid w:val="00837D95"/>
    <w:rsid w:val="00840DC9"/>
    <w:rsid w:val="00841909"/>
    <w:rsid w:val="00842139"/>
    <w:rsid w:val="008443F8"/>
    <w:rsid w:val="00844F3F"/>
    <w:rsid w:val="00845222"/>
    <w:rsid w:val="00845255"/>
    <w:rsid w:val="00845B3D"/>
    <w:rsid w:val="00845F37"/>
    <w:rsid w:val="0084608C"/>
    <w:rsid w:val="00846371"/>
    <w:rsid w:val="0084739C"/>
    <w:rsid w:val="0085069D"/>
    <w:rsid w:val="00850B09"/>
    <w:rsid w:val="008517A7"/>
    <w:rsid w:val="00853BDB"/>
    <w:rsid w:val="00853C7B"/>
    <w:rsid w:val="00855721"/>
    <w:rsid w:val="008560E8"/>
    <w:rsid w:val="00856BFE"/>
    <w:rsid w:val="00856D51"/>
    <w:rsid w:val="00857C06"/>
    <w:rsid w:val="00857D9D"/>
    <w:rsid w:val="00860326"/>
    <w:rsid w:val="008615D9"/>
    <w:rsid w:val="00861C3E"/>
    <w:rsid w:val="008620C9"/>
    <w:rsid w:val="008629E5"/>
    <w:rsid w:val="00863B8B"/>
    <w:rsid w:val="0086507F"/>
    <w:rsid w:val="00872289"/>
    <w:rsid w:val="00872B39"/>
    <w:rsid w:val="00874D3F"/>
    <w:rsid w:val="00875018"/>
    <w:rsid w:val="00876AA0"/>
    <w:rsid w:val="0087732D"/>
    <w:rsid w:val="0088083E"/>
    <w:rsid w:val="00880EFA"/>
    <w:rsid w:val="0088294D"/>
    <w:rsid w:val="00884A09"/>
    <w:rsid w:val="00884FE6"/>
    <w:rsid w:val="008859A3"/>
    <w:rsid w:val="008871D7"/>
    <w:rsid w:val="0089000F"/>
    <w:rsid w:val="00890366"/>
    <w:rsid w:val="00890C55"/>
    <w:rsid w:val="00890CF3"/>
    <w:rsid w:val="008923C5"/>
    <w:rsid w:val="00894B54"/>
    <w:rsid w:val="00894C61"/>
    <w:rsid w:val="008954A6"/>
    <w:rsid w:val="008956FA"/>
    <w:rsid w:val="00895F28"/>
    <w:rsid w:val="0089627A"/>
    <w:rsid w:val="008963A8"/>
    <w:rsid w:val="00896ACA"/>
    <w:rsid w:val="00897269"/>
    <w:rsid w:val="008A027A"/>
    <w:rsid w:val="008A05A7"/>
    <w:rsid w:val="008A2551"/>
    <w:rsid w:val="008A2746"/>
    <w:rsid w:val="008A3C20"/>
    <w:rsid w:val="008A3E12"/>
    <w:rsid w:val="008A4550"/>
    <w:rsid w:val="008A463C"/>
    <w:rsid w:val="008A4A91"/>
    <w:rsid w:val="008A5D34"/>
    <w:rsid w:val="008A757A"/>
    <w:rsid w:val="008A776C"/>
    <w:rsid w:val="008A783C"/>
    <w:rsid w:val="008B0973"/>
    <w:rsid w:val="008B53E9"/>
    <w:rsid w:val="008B5573"/>
    <w:rsid w:val="008B61D0"/>
    <w:rsid w:val="008B6DED"/>
    <w:rsid w:val="008B7B89"/>
    <w:rsid w:val="008C1708"/>
    <w:rsid w:val="008C20F5"/>
    <w:rsid w:val="008C2263"/>
    <w:rsid w:val="008C2F29"/>
    <w:rsid w:val="008C3C07"/>
    <w:rsid w:val="008C5922"/>
    <w:rsid w:val="008C596F"/>
    <w:rsid w:val="008C619A"/>
    <w:rsid w:val="008C6528"/>
    <w:rsid w:val="008C6F9E"/>
    <w:rsid w:val="008C73A0"/>
    <w:rsid w:val="008D01D2"/>
    <w:rsid w:val="008D02C3"/>
    <w:rsid w:val="008D048E"/>
    <w:rsid w:val="008D1E05"/>
    <w:rsid w:val="008D271F"/>
    <w:rsid w:val="008D346E"/>
    <w:rsid w:val="008D368E"/>
    <w:rsid w:val="008D5163"/>
    <w:rsid w:val="008D66F2"/>
    <w:rsid w:val="008E18CD"/>
    <w:rsid w:val="008E30BB"/>
    <w:rsid w:val="008E3829"/>
    <w:rsid w:val="008E3B18"/>
    <w:rsid w:val="008E5D13"/>
    <w:rsid w:val="008E620C"/>
    <w:rsid w:val="008E72D0"/>
    <w:rsid w:val="008E7A2C"/>
    <w:rsid w:val="008F2335"/>
    <w:rsid w:val="008F36E4"/>
    <w:rsid w:val="008F477C"/>
    <w:rsid w:val="008F4CD1"/>
    <w:rsid w:val="008F6CA6"/>
    <w:rsid w:val="008F7141"/>
    <w:rsid w:val="008F7A9D"/>
    <w:rsid w:val="0090000F"/>
    <w:rsid w:val="00900B22"/>
    <w:rsid w:val="00900E4C"/>
    <w:rsid w:val="00900F4E"/>
    <w:rsid w:val="0090210B"/>
    <w:rsid w:val="009023B7"/>
    <w:rsid w:val="009025C9"/>
    <w:rsid w:val="00902A74"/>
    <w:rsid w:val="009032B9"/>
    <w:rsid w:val="009035B4"/>
    <w:rsid w:val="009039F8"/>
    <w:rsid w:val="009044C9"/>
    <w:rsid w:val="00904776"/>
    <w:rsid w:val="00904B41"/>
    <w:rsid w:val="00904B51"/>
    <w:rsid w:val="00904CBC"/>
    <w:rsid w:val="00904FC7"/>
    <w:rsid w:val="0090518A"/>
    <w:rsid w:val="00905640"/>
    <w:rsid w:val="0090576A"/>
    <w:rsid w:val="009065B8"/>
    <w:rsid w:val="00910EE4"/>
    <w:rsid w:val="00911379"/>
    <w:rsid w:val="00912E62"/>
    <w:rsid w:val="009136BE"/>
    <w:rsid w:val="00914302"/>
    <w:rsid w:val="00914389"/>
    <w:rsid w:val="00915B88"/>
    <w:rsid w:val="00916EEF"/>
    <w:rsid w:val="0091719D"/>
    <w:rsid w:val="00917359"/>
    <w:rsid w:val="009173DF"/>
    <w:rsid w:val="00920F28"/>
    <w:rsid w:val="009213FC"/>
    <w:rsid w:val="00922044"/>
    <w:rsid w:val="009224BE"/>
    <w:rsid w:val="00924388"/>
    <w:rsid w:val="0092464E"/>
    <w:rsid w:val="00926980"/>
    <w:rsid w:val="00927970"/>
    <w:rsid w:val="00930568"/>
    <w:rsid w:val="00930D52"/>
    <w:rsid w:val="00931BC8"/>
    <w:rsid w:val="00932C7E"/>
    <w:rsid w:val="0093425C"/>
    <w:rsid w:val="00935BBF"/>
    <w:rsid w:val="00936B6A"/>
    <w:rsid w:val="0093768B"/>
    <w:rsid w:val="009376D8"/>
    <w:rsid w:val="0093783A"/>
    <w:rsid w:val="009400A8"/>
    <w:rsid w:val="009408BE"/>
    <w:rsid w:val="00940EB3"/>
    <w:rsid w:val="0094270D"/>
    <w:rsid w:val="00943E9B"/>
    <w:rsid w:val="009441C3"/>
    <w:rsid w:val="00944CA8"/>
    <w:rsid w:val="009503A0"/>
    <w:rsid w:val="009505D4"/>
    <w:rsid w:val="00950C43"/>
    <w:rsid w:val="00952973"/>
    <w:rsid w:val="00952DC5"/>
    <w:rsid w:val="00953571"/>
    <w:rsid w:val="0096086A"/>
    <w:rsid w:val="00961609"/>
    <w:rsid w:val="009617AB"/>
    <w:rsid w:val="00961F02"/>
    <w:rsid w:val="0096366B"/>
    <w:rsid w:val="00964C65"/>
    <w:rsid w:val="0096596C"/>
    <w:rsid w:val="00966093"/>
    <w:rsid w:val="00966464"/>
    <w:rsid w:val="009665BC"/>
    <w:rsid w:val="00966A19"/>
    <w:rsid w:val="00967528"/>
    <w:rsid w:val="009675C8"/>
    <w:rsid w:val="00967CC4"/>
    <w:rsid w:val="00971811"/>
    <w:rsid w:val="00972387"/>
    <w:rsid w:val="00973501"/>
    <w:rsid w:val="009744ED"/>
    <w:rsid w:val="00975FF0"/>
    <w:rsid w:val="00980D30"/>
    <w:rsid w:val="00980E72"/>
    <w:rsid w:val="00981C42"/>
    <w:rsid w:val="00982FB7"/>
    <w:rsid w:val="00983033"/>
    <w:rsid w:val="0098327B"/>
    <w:rsid w:val="00983426"/>
    <w:rsid w:val="00983C07"/>
    <w:rsid w:val="00983D83"/>
    <w:rsid w:val="0098500E"/>
    <w:rsid w:val="00985603"/>
    <w:rsid w:val="00985748"/>
    <w:rsid w:val="009866CC"/>
    <w:rsid w:val="00986C0F"/>
    <w:rsid w:val="009876EB"/>
    <w:rsid w:val="00990497"/>
    <w:rsid w:val="00990C9F"/>
    <w:rsid w:val="00991805"/>
    <w:rsid w:val="00992312"/>
    <w:rsid w:val="00992B13"/>
    <w:rsid w:val="00992CB0"/>
    <w:rsid w:val="009933BC"/>
    <w:rsid w:val="00993E1B"/>
    <w:rsid w:val="00994315"/>
    <w:rsid w:val="0099486C"/>
    <w:rsid w:val="00995EF1"/>
    <w:rsid w:val="009975E4"/>
    <w:rsid w:val="00997984"/>
    <w:rsid w:val="009A1026"/>
    <w:rsid w:val="009A1078"/>
    <w:rsid w:val="009A19F7"/>
    <w:rsid w:val="009A24FE"/>
    <w:rsid w:val="009A2E1A"/>
    <w:rsid w:val="009A45DA"/>
    <w:rsid w:val="009A6084"/>
    <w:rsid w:val="009A7989"/>
    <w:rsid w:val="009B0737"/>
    <w:rsid w:val="009B2AB1"/>
    <w:rsid w:val="009B34BE"/>
    <w:rsid w:val="009B3E33"/>
    <w:rsid w:val="009B5BAD"/>
    <w:rsid w:val="009B5DE1"/>
    <w:rsid w:val="009B6167"/>
    <w:rsid w:val="009B69BF"/>
    <w:rsid w:val="009C1B07"/>
    <w:rsid w:val="009C1BFA"/>
    <w:rsid w:val="009C26D7"/>
    <w:rsid w:val="009C3721"/>
    <w:rsid w:val="009C4003"/>
    <w:rsid w:val="009C4063"/>
    <w:rsid w:val="009C4E1E"/>
    <w:rsid w:val="009C5519"/>
    <w:rsid w:val="009D01A9"/>
    <w:rsid w:val="009D03CD"/>
    <w:rsid w:val="009D0593"/>
    <w:rsid w:val="009D0F93"/>
    <w:rsid w:val="009D13E8"/>
    <w:rsid w:val="009D4206"/>
    <w:rsid w:val="009D5D03"/>
    <w:rsid w:val="009E17A4"/>
    <w:rsid w:val="009E1C24"/>
    <w:rsid w:val="009E20F1"/>
    <w:rsid w:val="009E2A14"/>
    <w:rsid w:val="009E51E9"/>
    <w:rsid w:val="009E5D84"/>
    <w:rsid w:val="009E6255"/>
    <w:rsid w:val="009E734E"/>
    <w:rsid w:val="009E7C66"/>
    <w:rsid w:val="009E7F6B"/>
    <w:rsid w:val="009F0ECE"/>
    <w:rsid w:val="009F3E04"/>
    <w:rsid w:val="009F532D"/>
    <w:rsid w:val="009F6CA6"/>
    <w:rsid w:val="00A00053"/>
    <w:rsid w:val="00A00B87"/>
    <w:rsid w:val="00A024EF"/>
    <w:rsid w:val="00A0256F"/>
    <w:rsid w:val="00A03F68"/>
    <w:rsid w:val="00A047DF"/>
    <w:rsid w:val="00A04EE9"/>
    <w:rsid w:val="00A062B1"/>
    <w:rsid w:val="00A069DF"/>
    <w:rsid w:val="00A10C56"/>
    <w:rsid w:val="00A10F73"/>
    <w:rsid w:val="00A11221"/>
    <w:rsid w:val="00A11537"/>
    <w:rsid w:val="00A1222E"/>
    <w:rsid w:val="00A13424"/>
    <w:rsid w:val="00A13780"/>
    <w:rsid w:val="00A13BBF"/>
    <w:rsid w:val="00A14BB9"/>
    <w:rsid w:val="00A150AE"/>
    <w:rsid w:val="00A20AC1"/>
    <w:rsid w:val="00A21EAE"/>
    <w:rsid w:val="00A21FC8"/>
    <w:rsid w:val="00A2360C"/>
    <w:rsid w:val="00A257F7"/>
    <w:rsid w:val="00A270B5"/>
    <w:rsid w:val="00A274E8"/>
    <w:rsid w:val="00A27903"/>
    <w:rsid w:val="00A30F25"/>
    <w:rsid w:val="00A314C6"/>
    <w:rsid w:val="00A326E3"/>
    <w:rsid w:val="00A33F44"/>
    <w:rsid w:val="00A34D1C"/>
    <w:rsid w:val="00A35EF0"/>
    <w:rsid w:val="00A37A70"/>
    <w:rsid w:val="00A40096"/>
    <w:rsid w:val="00A424A0"/>
    <w:rsid w:val="00A427EE"/>
    <w:rsid w:val="00A42E84"/>
    <w:rsid w:val="00A43E7A"/>
    <w:rsid w:val="00A44D06"/>
    <w:rsid w:val="00A47164"/>
    <w:rsid w:val="00A472F5"/>
    <w:rsid w:val="00A500F1"/>
    <w:rsid w:val="00A5044C"/>
    <w:rsid w:val="00A50B0D"/>
    <w:rsid w:val="00A5126A"/>
    <w:rsid w:val="00A535D6"/>
    <w:rsid w:val="00A54A7D"/>
    <w:rsid w:val="00A55433"/>
    <w:rsid w:val="00A55A6D"/>
    <w:rsid w:val="00A56605"/>
    <w:rsid w:val="00A5666A"/>
    <w:rsid w:val="00A576CD"/>
    <w:rsid w:val="00A601EC"/>
    <w:rsid w:val="00A6139F"/>
    <w:rsid w:val="00A63094"/>
    <w:rsid w:val="00A63180"/>
    <w:rsid w:val="00A63234"/>
    <w:rsid w:val="00A637FE"/>
    <w:rsid w:val="00A639F7"/>
    <w:rsid w:val="00A64E57"/>
    <w:rsid w:val="00A7008B"/>
    <w:rsid w:val="00A738D3"/>
    <w:rsid w:val="00A74E07"/>
    <w:rsid w:val="00A7504A"/>
    <w:rsid w:val="00A7526B"/>
    <w:rsid w:val="00A76918"/>
    <w:rsid w:val="00A76F13"/>
    <w:rsid w:val="00A77833"/>
    <w:rsid w:val="00A77F28"/>
    <w:rsid w:val="00A81984"/>
    <w:rsid w:val="00A823F9"/>
    <w:rsid w:val="00A82F3D"/>
    <w:rsid w:val="00A831D0"/>
    <w:rsid w:val="00A84131"/>
    <w:rsid w:val="00A84AD9"/>
    <w:rsid w:val="00A8563B"/>
    <w:rsid w:val="00A86002"/>
    <w:rsid w:val="00A86628"/>
    <w:rsid w:val="00A86E5A"/>
    <w:rsid w:val="00A87A30"/>
    <w:rsid w:val="00A90911"/>
    <w:rsid w:val="00A93738"/>
    <w:rsid w:val="00A93820"/>
    <w:rsid w:val="00A93D3D"/>
    <w:rsid w:val="00A94AE5"/>
    <w:rsid w:val="00A95214"/>
    <w:rsid w:val="00A97DF6"/>
    <w:rsid w:val="00AA0771"/>
    <w:rsid w:val="00AA17D9"/>
    <w:rsid w:val="00AA427F"/>
    <w:rsid w:val="00AA4F09"/>
    <w:rsid w:val="00AA553D"/>
    <w:rsid w:val="00AA6B16"/>
    <w:rsid w:val="00AA714D"/>
    <w:rsid w:val="00AB0660"/>
    <w:rsid w:val="00AB1502"/>
    <w:rsid w:val="00AB2222"/>
    <w:rsid w:val="00AB2C8A"/>
    <w:rsid w:val="00AB38F0"/>
    <w:rsid w:val="00AB3D8A"/>
    <w:rsid w:val="00AB40FF"/>
    <w:rsid w:val="00AB509B"/>
    <w:rsid w:val="00AB5C12"/>
    <w:rsid w:val="00AB6AB6"/>
    <w:rsid w:val="00AC2374"/>
    <w:rsid w:val="00AC312E"/>
    <w:rsid w:val="00AC370E"/>
    <w:rsid w:val="00AC3B34"/>
    <w:rsid w:val="00AC3D5F"/>
    <w:rsid w:val="00AC3F53"/>
    <w:rsid w:val="00AC4199"/>
    <w:rsid w:val="00AC607B"/>
    <w:rsid w:val="00AC617C"/>
    <w:rsid w:val="00AC6276"/>
    <w:rsid w:val="00AC6FD6"/>
    <w:rsid w:val="00AC79CC"/>
    <w:rsid w:val="00AD0172"/>
    <w:rsid w:val="00AD078C"/>
    <w:rsid w:val="00AD1DDF"/>
    <w:rsid w:val="00AD2C8C"/>
    <w:rsid w:val="00AD3E79"/>
    <w:rsid w:val="00AD422F"/>
    <w:rsid w:val="00AD61C3"/>
    <w:rsid w:val="00AD63C9"/>
    <w:rsid w:val="00AD72F9"/>
    <w:rsid w:val="00AD7DCD"/>
    <w:rsid w:val="00AE079A"/>
    <w:rsid w:val="00AE0E7A"/>
    <w:rsid w:val="00AE10F8"/>
    <w:rsid w:val="00AE3298"/>
    <w:rsid w:val="00AE3725"/>
    <w:rsid w:val="00AE38F4"/>
    <w:rsid w:val="00AE7A2A"/>
    <w:rsid w:val="00AF0621"/>
    <w:rsid w:val="00AF09D4"/>
    <w:rsid w:val="00AF15A0"/>
    <w:rsid w:val="00AF1846"/>
    <w:rsid w:val="00AF350C"/>
    <w:rsid w:val="00AF4E54"/>
    <w:rsid w:val="00AF52D3"/>
    <w:rsid w:val="00AF5F83"/>
    <w:rsid w:val="00AF73FE"/>
    <w:rsid w:val="00AF77E3"/>
    <w:rsid w:val="00AF79E0"/>
    <w:rsid w:val="00AF7A88"/>
    <w:rsid w:val="00B00F00"/>
    <w:rsid w:val="00B014D8"/>
    <w:rsid w:val="00B01544"/>
    <w:rsid w:val="00B01DBA"/>
    <w:rsid w:val="00B04191"/>
    <w:rsid w:val="00B04897"/>
    <w:rsid w:val="00B04C5C"/>
    <w:rsid w:val="00B0560F"/>
    <w:rsid w:val="00B069EC"/>
    <w:rsid w:val="00B06FD8"/>
    <w:rsid w:val="00B072A2"/>
    <w:rsid w:val="00B07725"/>
    <w:rsid w:val="00B107F8"/>
    <w:rsid w:val="00B134BC"/>
    <w:rsid w:val="00B1580E"/>
    <w:rsid w:val="00B15A62"/>
    <w:rsid w:val="00B165D9"/>
    <w:rsid w:val="00B2215A"/>
    <w:rsid w:val="00B231F5"/>
    <w:rsid w:val="00B23535"/>
    <w:rsid w:val="00B236EA"/>
    <w:rsid w:val="00B239E0"/>
    <w:rsid w:val="00B23F75"/>
    <w:rsid w:val="00B24BC8"/>
    <w:rsid w:val="00B24CF2"/>
    <w:rsid w:val="00B26653"/>
    <w:rsid w:val="00B30035"/>
    <w:rsid w:val="00B303B1"/>
    <w:rsid w:val="00B31960"/>
    <w:rsid w:val="00B376DB"/>
    <w:rsid w:val="00B41025"/>
    <w:rsid w:val="00B425C9"/>
    <w:rsid w:val="00B43B7B"/>
    <w:rsid w:val="00B43FD3"/>
    <w:rsid w:val="00B45906"/>
    <w:rsid w:val="00B462F6"/>
    <w:rsid w:val="00B47326"/>
    <w:rsid w:val="00B473B8"/>
    <w:rsid w:val="00B504C0"/>
    <w:rsid w:val="00B50852"/>
    <w:rsid w:val="00B51A46"/>
    <w:rsid w:val="00B51EA2"/>
    <w:rsid w:val="00B534B3"/>
    <w:rsid w:val="00B54381"/>
    <w:rsid w:val="00B554C6"/>
    <w:rsid w:val="00B55A4B"/>
    <w:rsid w:val="00B55BA2"/>
    <w:rsid w:val="00B56537"/>
    <w:rsid w:val="00B56689"/>
    <w:rsid w:val="00B57DDB"/>
    <w:rsid w:val="00B60CC1"/>
    <w:rsid w:val="00B60F29"/>
    <w:rsid w:val="00B60FEB"/>
    <w:rsid w:val="00B61D96"/>
    <w:rsid w:val="00B62AC5"/>
    <w:rsid w:val="00B62CBD"/>
    <w:rsid w:val="00B62F0D"/>
    <w:rsid w:val="00B6348D"/>
    <w:rsid w:val="00B657DB"/>
    <w:rsid w:val="00B65ACC"/>
    <w:rsid w:val="00B65DD4"/>
    <w:rsid w:val="00B67689"/>
    <w:rsid w:val="00B70850"/>
    <w:rsid w:val="00B71320"/>
    <w:rsid w:val="00B714B8"/>
    <w:rsid w:val="00B73996"/>
    <w:rsid w:val="00B73AB8"/>
    <w:rsid w:val="00B75698"/>
    <w:rsid w:val="00B77705"/>
    <w:rsid w:val="00B82018"/>
    <w:rsid w:val="00B8381C"/>
    <w:rsid w:val="00B8446B"/>
    <w:rsid w:val="00B87553"/>
    <w:rsid w:val="00B926B1"/>
    <w:rsid w:val="00B92C9E"/>
    <w:rsid w:val="00B931DA"/>
    <w:rsid w:val="00B93838"/>
    <w:rsid w:val="00B9411D"/>
    <w:rsid w:val="00B974CE"/>
    <w:rsid w:val="00B97E99"/>
    <w:rsid w:val="00BA0442"/>
    <w:rsid w:val="00BA0A62"/>
    <w:rsid w:val="00BA12B6"/>
    <w:rsid w:val="00BA171E"/>
    <w:rsid w:val="00BA17E6"/>
    <w:rsid w:val="00BA1EA9"/>
    <w:rsid w:val="00BA3166"/>
    <w:rsid w:val="00BA359E"/>
    <w:rsid w:val="00BA66E0"/>
    <w:rsid w:val="00BA6D52"/>
    <w:rsid w:val="00BB0142"/>
    <w:rsid w:val="00BB0DA2"/>
    <w:rsid w:val="00BB0F1D"/>
    <w:rsid w:val="00BB2638"/>
    <w:rsid w:val="00BB31C2"/>
    <w:rsid w:val="00BB435B"/>
    <w:rsid w:val="00BB6123"/>
    <w:rsid w:val="00BB627A"/>
    <w:rsid w:val="00BB739E"/>
    <w:rsid w:val="00BC0E67"/>
    <w:rsid w:val="00BC15B3"/>
    <w:rsid w:val="00BC178B"/>
    <w:rsid w:val="00BC1D13"/>
    <w:rsid w:val="00BC27DB"/>
    <w:rsid w:val="00BC34F0"/>
    <w:rsid w:val="00BC4207"/>
    <w:rsid w:val="00BC47F3"/>
    <w:rsid w:val="00BC51D4"/>
    <w:rsid w:val="00BC6280"/>
    <w:rsid w:val="00BC646A"/>
    <w:rsid w:val="00BC6889"/>
    <w:rsid w:val="00BC68B0"/>
    <w:rsid w:val="00BD1D8C"/>
    <w:rsid w:val="00BD2534"/>
    <w:rsid w:val="00BD281B"/>
    <w:rsid w:val="00BD2988"/>
    <w:rsid w:val="00BD2C39"/>
    <w:rsid w:val="00BD34D0"/>
    <w:rsid w:val="00BD363A"/>
    <w:rsid w:val="00BD38A6"/>
    <w:rsid w:val="00BD39E4"/>
    <w:rsid w:val="00BD4446"/>
    <w:rsid w:val="00BD6279"/>
    <w:rsid w:val="00BD64D5"/>
    <w:rsid w:val="00BD691F"/>
    <w:rsid w:val="00BD6953"/>
    <w:rsid w:val="00BD7C32"/>
    <w:rsid w:val="00BE0956"/>
    <w:rsid w:val="00BE106E"/>
    <w:rsid w:val="00BE1378"/>
    <w:rsid w:val="00BE2142"/>
    <w:rsid w:val="00BE3CF7"/>
    <w:rsid w:val="00BE3EC0"/>
    <w:rsid w:val="00BE51DE"/>
    <w:rsid w:val="00BE7D3C"/>
    <w:rsid w:val="00BF249F"/>
    <w:rsid w:val="00BF3EF1"/>
    <w:rsid w:val="00BF4173"/>
    <w:rsid w:val="00BF51BB"/>
    <w:rsid w:val="00BF565D"/>
    <w:rsid w:val="00BF5C69"/>
    <w:rsid w:val="00BF5FD2"/>
    <w:rsid w:val="00BF69CE"/>
    <w:rsid w:val="00BF6FDE"/>
    <w:rsid w:val="00C0242B"/>
    <w:rsid w:val="00C03045"/>
    <w:rsid w:val="00C030B8"/>
    <w:rsid w:val="00C030F0"/>
    <w:rsid w:val="00C04855"/>
    <w:rsid w:val="00C04E20"/>
    <w:rsid w:val="00C04F2D"/>
    <w:rsid w:val="00C060F4"/>
    <w:rsid w:val="00C115E0"/>
    <w:rsid w:val="00C12948"/>
    <w:rsid w:val="00C13B38"/>
    <w:rsid w:val="00C14062"/>
    <w:rsid w:val="00C14ACA"/>
    <w:rsid w:val="00C14BE3"/>
    <w:rsid w:val="00C158CC"/>
    <w:rsid w:val="00C15FC9"/>
    <w:rsid w:val="00C166DB"/>
    <w:rsid w:val="00C2040F"/>
    <w:rsid w:val="00C21042"/>
    <w:rsid w:val="00C21322"/>
    <w:rsid w:val="00C21766"/>
    <w:rsid w:val="00C21859"/>
    <w:rsid w:val="00C2232D"/>
    <w:rsid w:val="00C225C3"/>
    <w:rsid w:val="00C23092"/>
    <w:rsid w:val="00C23205"/>
    <w:rsid w:val="00C23966"/>
    <w:rsid w:val="00C25B0B"/>
    <w:rsid w:val="00C265DD"/>
    <w:rsid w:val="00C26616"/>
    <w:rsid w:val="00C267CD"/>
    <w:rsid w:val="00C276DE"/>
    <w:rsid w:val="00C3021B"/>
    <w:rsid w:val="00C303C5"/>
    <w:rsid w:val="00C311FC"/>
    <w:rsid w:val="00C32F25"/>
    <w:rsid w:val="00C357D0"/>
    <w:rsid w:val="00C36645"/>
    <w:rsid w:val="00C36E79"/>
    <w:rsid w:val="00C37AB4"/>
    <w:rsid w:val="00C406B2"/>
    <w:rsid w:val="00C40C8D"/>
    <w:rsid w:val="00C40E80"/>
    <w:rsid w:val="00C419C1"/>
    <w:rsid w:val="00C41A7B"/>
    <w:rsid w:val="00C41F94"/>
    <w:rsid w:val="00C44D5D"/>
    <w:rsid w:val="00C46609"/>
    <w:rsid w:val="00C47750"/>
    <w:rsid w:val="00C47825"/>
    <w:rsid w:val="00C507DC"/>
    <w:rsid w:val="00C53C74"/>
    <w:rsid w:val="00C546AD"/>
    <w:rsid w:val="00C55443"/>
    <w:rsid w:val="00C577DF"/>
    <w:rsid w:val="00C57864"/>
    <w:rsid w:val="00C612D5"/>
    <w:rsid w:val="00C6183D"/>
    <w:rsid w:val="00C61AA2"/>
    <w:rsid w:val="00C61FB9"/>
    <w:rsid w:val="00C63708"/>
    <w:rsid w:val="00C65C48"/>
    <w:rsid w:val="00C66269"/>
    <w:rsid w:val="00C7262C"/>
    <w:rsid w:val="00C73365"/>
    <w:rsid w:val="00C751A0"/>
    <w:rsid w:val="00C7521E"/>
    <w:rsid w:val="00C7660B"/>
    <w:rsid w:val="00C769E2"/>
    <w:rsid w:val="00C77506"/>
    <w:rsid w:val="00C77997"/>
    <w:rsid w:val="00C804E6"/>
    <w:rsid w:val="00C830D9"/>
    <w:rsid w:val="00C84F98"/>
    <w:rsid w:val="00C861FA"/>
    <w:rsid w:val="00C87210"/>
    <w:rsid w:val="00C9118A"/>
    <w:rsid w:val="00C91512"/>
    <w:rsid w:val="00C919BA"/>
    <w:rsid w:val="00C919D1"/>
    <w:rsid w:val="00C92685"/>
    <w:rsid w:val="00C943D3"/>
    <w:rsid w:val="00C944AA"/>
    <w:rsid w:val="00C96672"/>
    <w:rsid w:val="00C97F7D"/>
    <w:rsid w:val="00CA076A"/>
    <w:rsid w:val="00CA12B7"/>
    <w:rsid w:val="00CA1E26"/>
    <w:rsid w:val="00CA3A85"/>
    <w:rsid w:val="00CA4507"/>
    <w:rsid w:val="00CA5553"/>
    <w:rsid w:val="00CA5BD3"/>
    <w:rsid w:val="00CA7146"/>
    <w:rsid w:val="00CA7856"/>
    <w:rsid w:val="00CB209D"/>
    <w:rsid w:val="00CB2841"/>
    <w:rsid w:val="00CB35B0"/>
    <w:rsid w:val="00CB3A13"/>
    <w:rsid w:val="00CB5015"/>
    <w:rsid w:val="00CB5447"/>
    <w:rsid w:val="00CB55EB"/>
    <w:rsid w:val="00CB5654"/>
    <w:rsid w:val="00CB58AA"/>
    <w:rsid w:val="00CB6A5C"/>
    <w:rsid w:val="00CB714C"/>
    <w:rsid w:val="00CB7715"/>
    <w:rsid w:val="00CB7B53"/>
    <w:rsid w:val="00CC0CC6"/>
    <w:rsid w:val="00CC19ED"/>
    <w:rsid w:val="00CC308E"/>
    <w:rsid w:val="00CC36D0"/>
    <w:rsid w:val="00CC50A6"/>
    <w:rsid w:val="00CC5797"/>
    <w:rsid w:val="00CC60FA"/>
    <w:rsid w:val="00CC732A"/>
    <w:rsid w:val="00CD091D"/>
    <w:rsid w:val="00CD1011"/>
    <w:rsid w:val="00CD1A01"/>
    <w:rsid w:val="00CD2AD6"/>
    <w:rsid w:val="00CD3BCD"/>
    <w:rsid w:val="00CD3E3C"/>
    <w:rsid w:val="00CD49F7"/>
    <w:rsid w:val="00CD4F05"/>
    <w:rsid w:val="00CD5244"/>
    <w:rsid w:val="00CD628A"/>
    <w:rsid w:val="00CD6673"/>
    <w:rsid w:val="00CE00FF"/>
    <w:rsid w:val="00CE08D1"/>
    <w:rsid w:val="00CE111D"/>
    <w:rsid w:val="00CE122B"/>
    <w:rsid w:val="00CE19AA"/>
    <w:rsid w:val="00CE2513"/>
    <w:rsid w:val="00CE3487"/>
    <w:rsid w:val="00CE372F"/>
    <w:rsid w:val="00CE38EF"/>
    <w:rsid w:val="00CE59D2"/>
    <w:rsid w:val="00CE6BC1"/>
    <w:rsid w:val="00CE6BE1"/>
    <w:rsid w:val="00CE788B"/>
    <w:rsid w:val="00CE7D71"/>
    <w:rsid w:val="00CF0908"/>
    <w:rsid w:val="00CF2D0C"/>
    <w:rsid w:val="00CF34F6"/>
    <w:rsid w:val="00CF46F8"/>
    <w:rsid w:val="00CF490D"/>
    <w:rsid w:val="00CF4A51"/>
    <w:rsid w:val="00CF4FAE"/>
    <w:rsid w:val="00CF65D7"/>
    <w:rsid w:val="00CF76D4"/>
    <w:rsid w:val="00D0068C"/>
    <w:rsid w:val="00D00D0D"/>
    <w:rsid w:val="00D04124"/>
    <w:rsid w:val="00D05DB3"/>
    <w:rsid w:val="00D153DB"/>
    <w:rsid w:val="00D20DEE"/>
    <w:rsid w:val="00D216BE"/>
    <w:rsid w:val="00D23A30"/>
    <w:rsid w:val="00D24BA4"/>
    <w:rsid w:val="00D25780"/>
    <w:rsid w:val="00D30607"/>
    <w:rsid w:val="00D30C8B"/>
    <w:rsid w:val="00D32F5F"/>
    <w:rsid w:val="00D33871"/>
    <w:rsid w:val="00D4018E"/>
    <w:rsid w:val="00D40CD9"/>
    <w:rsid w:val="00D41352"/>
    <w:rsid w:val="00D42644"/>
    <w:rsid w:val="00D428E9"/>
    <w:rsid w:val="00D4291B"/>
    <w:rsid w:val="00D46417"/>
    <w:rsid w:val="00D506D8"/>
    <w:rsid w:val="00D50C56"/>
    <w:rsid w:val="00D5119D"/>
    <w:rsid w:val="00D52A1C"/>
    <w:rsid w:val="00D531B6"/>
    <w:rsid w:val="00D53AF3"/>
    <w:rsid w:val="00D540EC"/>
    <w:rsid w:val="00D5517B"/>
    <w:rsid w:val="00D55C57"/>
    <w:rsid w:val="00D56441"/>
    <w:rsid w:val="00D56E5B"/>
    <w:rsid w:val="00D56E67"/>
    <w:rsid w:val="00D578C0"/>
    <w:rsid w:val="00D62259"/>
    <w:rsid w:val="00D632B6"/>
    <w:rsid w:val="00D6587B"/>
    <w:rsid w:val="00D66666"/>
    <w:rsid w:val="00D709A4"/>
    <w:rsid w:val="00D7105E"/>
    <w:rsid w:val="00D718B5"/>
    <w:rsid w:val="00D723E2"/>
    <w:rsid w:val="00D739E0"/>
    <w:rsid w:val="00D73AB0"/>
    <w:rsid w:val="00D75004"/>
    <w:rsid w:val="00D75D5C"/>
    <w:rsid w:val="00D7661F"/>
    <w:rsid w:val="00D77977"/>
    <w:rsid w:val="00D81343"/>
    <w:rsid w:val="00D81E39"/>
    <w:rsid w:val="00D83E61"/>
    <w:rsid w:val="00D854C6"/>
    <w:rsid w:val="00D87EA0"/>
    <w:rsid w:val="00D90867"/>
    <w:rsid w:val="00D9119A"/>
    <w:rsid w:val="00D91373"/>
    <w:rsid w:val="00D91E05"/>
    <w:rsid w:val="00D931F2"/>
    <w:rsid w:val="00D935D4"/>
    <w:rsid w:val="00D95834"/>
    <w:rsid w:val="00D95939"/>
    <w:rsid w:val="00D95A83"/>
    <w:rsid w:val="00D973A9"/>
    <w:rsid w:val="00DA0D79"/>
    <w:rsid w:val="00DA18D0"/>
    <w:rsid w:val="00DA1A7A"/>
    <w:rsid w:val="00DA1AB4"/>
    <w:rsid w:val="00DA3251"/>
    <w:rsid w:val="00DA4DF3"/>
    <w:rsid w:val="00DA559B"/>
    <w:rsid w:val="00DA6375"/>
    <w:rsid w:val="00DA68B4"/>
    <w:rsid w:val="00DA7115"/>
    <w:rsid w:val="00DA750F"/>
    <w:rsid w:val="00DA7FDD"/>
    <w:rsid w:val="00DB03E5"/>
    <w:rsid w:val="00DB04BA"/>
    <w:rsid w:val="00DB1B4B"/>
    <w:rsid w:val="00DB2803"/>
    <w:rsid w:val="00DB3198"/>
    <w:rsid w:val="00DB62F1"/>
    <w:rsid w:val="00DC0B96"/>
    <w:rsid w:val="00DC3BB9"/>
    <w:rsid w:val="00DC4D0F"/>
    <w:rsid w:val="00DC5B00"/>
    <w:rsid w:val="00DC688D"/>
    <w:rsid w:val="00DC75C4"/>
    <w:rsid w:val="00DC79DB"/>
    <w:rsid w:val="00DC7D6A"/>
    <w:rsid w:val="00DD2057"/>
    <w:rsid w:val="00DD23BB"/>
    <w:rsid w:val="00DD29C0"/>
    <w:rsid w:val="00DD378D"/>
    <w:rsid w:val="00DD3FB8"/>
    <w:rsid w:val="00DD4376"/>
    <w:rsid w:val="00DD4934"/>
    <w:rsid w:val="00DD5D35"/>
    <w:rsid w:val="00DD6977"/>
    <w:rsid w:val="00DD74A0"/>
    <w:rsid w:val="00DD77BC"/>
    <w:rsid w:val="00DD7936"/>
    <w:rsid w:val="00DE0827"/>
    <w:rsid w:val="00DE11A0"/>
    <w:rsid w:val="00DE2180"/>
    <w:rsid w:val="00DE23DE"/>
    <w:rsid w:val="00DE27F4"/>
    <w:rsid w:val="00DE32B5"/>
    <w:rsid w:val="00DE5460"/>
    <w:rsid w:val="00DF06A7"/>
    <w:rsid w:val="00DF081E"/>
    <w:rsid w:val="00DF18DA"/>
    <w:rsid w:val="00DF3A0D"/>
    <w:rsid w:val="00DF4878"/>
    <w:rsid w:val="00DF5782"/>
    <w:rsid w:val="00E0042F"/>
    <w:rsid w:val="00E006A5"/>
    <w:rsid w:val="00E008E0"/>
    <w:rsid w:val="00E01150"/>
    <w:rsid w:val="00E02315"/>
    <w:rsid w:val="00E054D3"/>
    <w:rsid w:val="00E06ABF"/>
    <w:rsid w:val="00E07369"/>
    <w:rsid w:val="00E07DA4"/>
    <w:rsid w:val="00E100F0"/>
    <w:rsid w:val="00E10732"/>
    <w:rsid w:val="00E10B04"/>
    <w:rsid w:val="00E115A0"/>
    <w:rsid w:val="00E116B5"/>
    <w:rsid w:val="00E11FFB"/>
    <w:rsid w:val="00E12E77"/>
    <w:rsid w:val="00E13489"/>
    <w:rsid w:val="00E13F6B"/>
    <w:rsid w:val="00E15223"/>
    <w:rsid w:val="00E15625"/>
    <w:rsid w:val="00E15700"/>
    <w:rsid w:val="00E15A1B"/>
    <w:rsid w:val="00E162C5"/>
    <w:rsid w:val="00E170EF"/>
    <w:rsid w:val="00E17418"/>
    <w:rsid w:val="00E17D81"/>
    <w:rsid w:val="00E25D73"/>
    <w:rsid w:val="00E2773C"/>
    <w:rsid w:val="00E27F9E"/>
    <w:rsid w:val="00E306F1"/>
    <w:rsid w:val="00E33947"/>
    <w:rsid w:val="00E33DB3"/>
    <w:rsid w:val="00E37F37"/>
    <w:rsid w:val="00E401FC"/>
    <w:rsid w:val="00E40CB8"/>
    <w:rsid w:val="00E4151F"/>
    <w:rsid w:val="00E41AB4"/>
    <w:rsid w:val="00E43795"/>
    <w:rsid w:val="00E44752"/>
    <w:rsid w:val="00E4575C"/>
    <w:rsid w:val="00E472E3"/>
    <w:rsid w:val="00E476E6"/>
    <w:rsid w:val="00E500EF"/>
    <w:rsid w:val="00E50106"/>
    <w:rsid w:val="00E523F0"/>
    <w:rsid w:val="00E5304B"/>
    <w:rsid w:val="00E533B3"/>
    <w:rsid w:val="00E5542E"/>
    <w:rsid w:val="00E57769"/>
    <w:rsid w:val="00E57E68"/>
    <w:rsid w:val="00E60813"/>
    <w:rsid w:val="00E60CD2"/>
    <w:rsid w:val="00E60D5F"/>
    <w:rsid w:val="00E613B9"/>
    <w:rsid w:val="00E61C6A"/>
    <w:rsid w:val="00E624D1"/>
    <w:rsid w:val="00E62FC8"/>
    <w:rsid w:val="00E6412E"/>
    <w:rsid w:val="00E64487"/>
    <w:rsid w:val="00E65770"/>
    <w:rsid w:val="00E65A00"/>
    <w:rsid w:val="00E66171"/>
    <w:rsid w:val="00E66FBD"/>
    <w:rsid w:val="00E67111"/>
    <w:rsid w:val="00E67DC6"/>
    <w:rsid w:val="00E705C3"/>
    <w:rsid w:val="00E710D8"/>
    <w:rsid w:val="00E71703"/>
    <w:rsid w:val="00E72BBA"/>
    <w:rsid w:val="00E736BD"/>
    <w:rsid w:val="00E73A90"/>
    <w:rsid w:val="00E74877"/>
    <w:rsid w:val="00E75D25"/>
    <w:rsid w:val="00E76D44"/>
    <w:rsid w:val="00E77722"/>
    <w:rsid w:val="00E77A1B"/>
    <w:rsid w:val="00E8197C"/>
    <w:rsid w:val="00E81E0A"/>
    <w:rsid w:val="00E81EEF"/>
    <w:rsid w:val="00E82008"/>
    <w:rsid w:val="00E824AE"/>
    <w:rsid w:val="00E83075"/>
    <w:rsid w:val="00E83210"/>
    <w:rsid w:val="00E85F9C"/>
    <w:rsid w:val="00E871E2"/>
    <w:rsid w:val="00E872D3"/>
    <w:rsid w:val="00E9051A"/>
    <w:rsid w:val="00E90BEC"/>
    <w:rsid w:val="00E91281"/>
    <w:rsid w:val="00E9176F"/>
    <w:rsid w:val="00E91911"/>
    <w:rsid w:val="00E91BF0"/>
    <w:rsid w:val="00E92046"/>
    <w:rsid w:val="00E92889"/>
    <w:rsid w:val="00E949E1"/>
    <w:rsid w:val="00E94A53"/>
    <w:rsid w:val="00E9517C"/>
    <w:rsid w:val="00E951F7"/>
    <w:rsid w:val="00E966A1"/>
    <w:rsid w:val="00E9699F"/>
    <w:rsid w:val="00E96BD9"/>
    <w:rsid w:val="00E97183"/>
    <w:rsid w:val="00EA141E"/>
    <w:rsid w:val="00EA35A1"/>
    <w:rsid w:val="00EA3B18"/>
    <w:rsid w:val="00EA4679"/>
    <w:rsid w:val="00EA4ABB"/>
    <w:rsid w:val="00EA5938"/>
    <w:rsid w:val="00EA5BDB"/>
    <w:rsid w:val="00EA757F"/>
    <w:rsid w:val="00EB165D"/>
    <w:rsid w:val="00EB1842"/>
    <w:rsid w:val="00EB2090"/>
    <w:rsid w:val="00EB2FC6"/>
    <w:rsid w:val="00EB3B1C"/>
    <w:rsid w:val="00EB5FDF"/>
    <w:rsid w:val="00EB726E"/>
    <w:rsid w:val="00EC28F3"/>
    <w:rsid w:val="00EC2ED6"/>
    <w:rsid w:val="00EC337A"/>
    <w:rsid w:val="00EC376D"/>
    <w:rsid w:val="00EC3F23"/>
    <w:rsid w:val="00EC417C"/>
    <w:rsid w:val="00EC44E5"/>
    <w:rsid w:val="00EC55BD"/>
    <w:rsid w:val="00EC598D"/>
    <w:rsid w:val="00EC5BD1"/>
    <w:rsid w:val="00EC60C0"/>
    <w:rsid w:val="00EC6AA7"/>
    <w:rsid w:val="00EC7830"/>
    <w:rsid w:val="00ED0B54"/>
    <w:rsid w:val="00ED18DA"/>
    <w:rsid w:val="00ED2829"/>
    <w:rsid w:val="00ED3B73"/>
    <w:rsid w:val="00ED4611"/>
    <w:rsid w:val="00ED4AD4"/>
    <w:rsid w:val="00ED6C09"/>
    <w:rsid w:val="00ED6F52"/>
    <w:rsid w:val="00EE0189"/>
    <w:rsid w:val="00EE0476"/>
    <w:rsid w:val="00EE066A"/>
    <w:rsid w:val="00EE1B5C"/>
    <w:rsid w:val="00EE25C1"/>
    <w:rsid w:val="00EE2FCE"/>
    <w:rsid w:val="00EE32EB"/>
    <w:rsid w:val="00EE49B0"/>
    <w:rsid w:val="00EE5522"/>
    <w:rsid w:val="00EE66C1"/>
    <w:rsid w:val="00EE707C"/>
    <w:rsid w:val="00EE7086"/>
    <w:rsid w:val="00EF098F"/>
    <w:rsid w:val="00EF0CC5"/>
    <w:rsid w:val="00EF2E7F"/>
    <w:rsid w:val="00EF3C6B"/>
    <w:rsid w:val="00EF576A"/>
    <w:rsid w:val="00EF5856"/>
    <w:rsid w:val="00EF5C5F"/>
    <w:rsid w:val="00EF6011"/>
    <w:rsid w:val="00EF68A0"/>
    <w:rsid w:val="00EF6D2C"/>
    <w:rsid w:val="00F011EA"/>
    <w:rsid w:val="00F023B6"/>
    <w:rsid w:val="00F023CC"/>
    <w:rsid w:val="00F0311D"/>
    <w:rsid w:val="00F03C11"/>
    <w:rsid w:val="00F03FE0"/>
    <w:rsid w:val="00F04037"/>
    <w:rsid w:val="00F04082"/>
    <w:rsid w:val="00F0610F"/>
    <w:rsid w:val="00F06BEC"/>
    <w:rsid w:val="00F06E49"/>
    <w:rsid w:val="00F077C9"/>
    <w:rsid w:val="00F07871"/>
    <w:rsid w:val="00F108E6"/>
    <w:rsid w:val="00F1275F"/>
    <w:rsid w:val="00F13B16"/>
    <w:rsid w:val="00F14A81"/>
    <w:rsid w:val="00F14A91"/>
    <w:rsid w:val="00F14F23"/>
    <w:rsid w:val="00F16A33"/>
    <w:rsid w:val="00F22115"/>
    <w:rsid w:val="00F23B13"/>
    <w:rsid w:val="00F251BB"/>
    <w:rsid w:val="00F2580D"/>
    <w:rsid w:val="00F25998"/>
    <w:rsid w:val="00F27FDC"/>
    <w:rsid w:val="00F3023A"/>
    <w:rsid w:val="00F302BC"/>
    <w:rsid w:val="00F309D1"/>
    <w:rsid w:val="00F309EB"/>
    <w:rsid w:val="00F3142D"/>
    <w:rsid w:val="00F31A22"/>
    <w:rsid w:val="00F32D2F"/>
    <w:rsid w:val="00F33E64"/>
    <w:rsid w:val="00F34499"/>
    <w:rsid w:val="00F353F6"/>
    <w:rsid w:val="00F35D8F"/>
    <w:rsid w:val="00F36977"/>
    <w:rsid w:val="00F369A0"/>
    <w:rsid w:val="00F37E40"/>
    <w:rsid w:val="00F41E65"/>
    <w:rsid w:val="00F42E43"/>
    <w:rsid w:val="00F43566"/>
    <w:rsid w:val="00F4380A"/>
    <w:rsid w:val="00F4728A"/>
    <w:rsid w:val="00F47AF3"/>
    <w:rsid w:val="00F50673"/>
    <w:rsid w:val="00F51648"/>
    <w:rsid w:val="00F521FE"/>
    <w:rsid w:val="00F5270A"/>
    <w:rsid w:val="00F527F7"/>
    <w:rsid w:val="00F534E6"/>
    <w:rsid w:val="00F53EDE"/>
    <w:rsid w:val="00F5449C"/>
    <w:rsid w:val="00F54BB8"/>
    <w:rsid w:val="00F56A8B"/>
    <w:rsid w:val="00F57C0E"/>
    <w:rsid w:val="00F6193C"/>
    <w:rsid w:val="00F629A8"/>
    <w:rsid w:val="00F65C43"/>
    <w:rsid w:val="00F666C9"/>
    <w:rsid w:val="00F6672C"/>
    <w:rsid w:val="00F70F7B"/>
    <w:rsid w:val="00F73F68"/>
    <w:rsid w:val="00F74A68"/>
    <w:rsid w:val="00F74D98"/>
    <w:rsid w:val="00F75895"/>
    <w:rsid w:val="00F77131"/>
    <w:rsid w:val="00F80B38"/>
    <w:rsid w:val="00F81319"/>
    <w:rsid w:val="00F81557"/>
    <w:rsid w:val="00F82856"/>
    <w:rsid w:val="00F832AB"/>
    <w:rsid w:val="00F84313"/>
    <w:rsid w:val="00F84C80"/>
    <w:rsid w:val="00F8530C"/>
    <w:rsid w:val="00F86922"/>
    <w:rsid w:val="00F86A26"/>
    <w:rsid w:val="00F91375"/>
    <w:rsid w:val="00F92562"/>
    <w:rsid w:val="00F92E6E"/>
    <w:rsid w:val="00F96A5D"/>
    <w:rsid w:val="00FA05A4"/>
    <w:rsid w:val="00FA0F0D"/>
    <w:rsid w:val="00FA1E28"/>
    <w:rsid w:val="00FA2FF9"/>
    <w:rsid w:val="00FA3A08"/>
    <w:rsid w:val="00FA4576"/>
    <w:rsid w:val="00FA4D19"/>
    <w:rsid w:val="00FA5844"/>
    <w:rsid w:val="00FA6CE3"/>
    <w:rsid w:val="00FA7E03"/>
    <w:rsid w:val="00FB11C1"/>
    <w:rsid w:val="00FB185F"/>
    <w:rsid w:val="00FB1AC6"/>
    <w:rsid w:val="00FB2CD5"/>
    <w:rsid w:val="00FB4FC8"/>
    <w:rsid w:val="00FB5D5C"/>
    <w:rsid w:val="00FB69EC"/>
    <w:rsid w:val="00FC2501"/>
    <w:rsid w:val="00FC6DBF"/>
    <w:rsid w:val="00FD0F55"/>
    <w:rsid w:val="00FD1FCD"/>
    <w:rsid w:val="00FD305F"/>
    <w:rsid w:val="00FD3744"/>
    <w:rsid w:val="00FD4016"/>
    <w:rsid w:val="00FD4BEC"/>
    <w:rsid w:val="00FD4CB3"/>
    <w:rsid w:val="00FD57AC"/>
    <w:rsid w:val="00FD7420"/>
    <w:rsid w:val="00FD77B8"/>
    <w:rsid w:val="00FE0699"/>
    <w:rsid w:val="00FE4C15"/>
    <w:rsid w:val="00FE5A32"/>
    <w:rsid w:val="00FE69DF"/>
    <w:rsid w:val="00FE7085"/>
    <w:rsid w:val="00FE7618"/>
    <w:rsid w:val="00FF0312"/>
    <w:rsid w:val="00FF0D81"/>
    <w:rsid w:val="00FF1556"/>
    <w:rsid w:val="00FF1B1C"/>
    <w:rsid w:val="00FF2DA5"/>
    <w:rsid w:val="00FF3D80"/>
    <w:rsid w:val="00FF53D6"/>
    <w:rsid w:val="00FF6158"/>
    <w:rsid w:val="00FF6C4D"/>
    <w:rsid w:val="00FF7141"/>
    <w:rsid w:val="00FF7E24"/>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F575B0D"/>
  <w15:docId w15:val="{C83ED87B-0026-A64A-83EA-A5288B30C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47750"/>
    <w:rPr>
      <w:rFonts w:ascii="ＭＳ Ｐゴシック" w:eastAsia="ＭＳ Ｐゴシック" w:hAnsi="ＭＳ Ｐゴシック" w:cs="ＭＳ Ｐゴシック"/>
      <w:kern w:val="0"/>
      <w:lang w:val="en-GB"/>
    </w:rPr>
  </w:style>
  <w:style w:type="paragraph" w:styleId="1">
    <w:name w:val="heading 1"/>
    <w:basedOn w:val="a"/>
    <w:link w:val="10"/>
    <w:uiPriority w:val="9"/>
    <w:qFormat/>
    <w:rsid w:val="00002D69"/>
    <w:pPr>
      <w:spacing w:before="100" w:beforeAutospacing="1" w:after="100" w:afterAutospacing="1"/>
      <w:outlineLvl w:val="0"/>
    </w:pPr>
    <w:rPr>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E17A4"/>
    <w:pPr>
      <w:ind w:leftChars="400" w:left="960"/>
    </w:pPr>
  </w:style>
  <w:style w:type="character" w:styleId="a4">
    <w:name w:val="line number"/>
    <w:basedOn w:val="a0"/>
    <w:uiPriority w:val="99"/>
    <w:semiHidden/>
    <w:unhideWhenUsed/>
    <w:rsid w:val="009E17A4"/>
  </w:style>
  <w:style w:type="character" w:customStyle="1" w:styleId="10">
    <w:name w:val="見出し 1 (文字)"/>
    <w:basedOn w:val="a0"/>
    <w:link w:val="1"/>
    <w:uiPriority w:val="9"/>
    <w:rsid w:val="00002D69"/>
    <w:rPr>
      <w:rFonts w:ascii="ＭＳ Ｐゴシック" w:eastAsia="ＭＳ Ｐゴシック" w:hAnsi="ＭＳ Ｐゴシック" w:cs="ＭＳ Ｐゴシック"/>
      <w:b/>
      <w:bCs/>
      <w:kern w:val="36"/>
      <w:sz w:val="48"/>
      <w:szCs w:val="48"/>
    </w:rPr>
  </w:style>
  <w:style w:type="paragraph" w:styleId="Web">
    <w:name w:val="Normal (Web)"/>
    <w:basedOn w:val="a"/>
    <w:uiPriority w:val="99"/>
    <w:semiHidden/>
    <w:unhideWhenUsed/>
    <w:rsid w:val="00806233"/>
    <w:pPr>
      <w:spacing w:before="100" w:beforeAutospacing="1" w:after="100" w:afterAutospacing="1"/>
    </w:pPr>
  </w:style>
  <w:style w:type="paragraph" w:customStyle="1" w:styleId="Paragraph">
    <w:name w:val="Paragraph"/>
    <w:basedOn w:val="a"/>
    <w:rsid w:val="006D2681"/>
    <w:pPr>
      <w:spacing w:before="120"/>
      <w:ind w:firstLine="720"/>
    </w:pPr>
    <w:rPr>
      <w:rFonts w:ascii="Times New Roman" w:eastAsia="Times New Roman" w:hAnsi="Times New Roman" w:cs="Times New Roman"/>
      <w:lang w:eastAsia="en-US"/>
    </w:rPr>
  </w:style>
  <w:style w:type="paragraph" w:customStyle="1" w:styleId="Teaser">
    <w:name w:val="Teaser"/>
    <w:basedOn w:val="a"/>
    <w:rsid w:val="006D2681"/>
    <w:pPr>
      <w:spacing w:before="120"/>
    </w:pPr>
    <w:rPr>
      <w:rFonts w:ascii="Times New Roman" w:eastAsia="Times New Roman" w:hAnsi="Times New Roman" w:cs="Times New Roman"/>
      <w:lang w:eastAsia="en-US"/>
    </w:rPr>
  </w:style>
  <w:style w:type="character" w:styleId="a5">
    <w:name w:val="annotation reference"/>
    <w:basedOn w:val="a0"/>
    <w:uiPriority w:val="99"/>
    <w:semiHidden/>
    <w:unhideWhenUsed/>
    <w:rsid w:val="00F011EA"/>
    <w:rPr>
      <w:sz w:val="18"/>
      <w:szCs w:val="18"/>
    </w:rPr>
  </w:style>
  <w:style w:type="paragraph" w:styleId="a6">
    <w:name w:val="annotation text"/>
    <w:basedOn w:val="a"/>
    <w:link w:val="a7"/>
    <w:uiPriority w:val="99"/>
    <w:unhideWhenUsed/>
    <w:rsid w:val="00F011EA"/>
  </w:style>
  <w:style w:type="character" w:customStyle="1" w:styleId="a7">
    <w:name w:val="コメント文字列 (文字)"/>
    <w:basedOn w:val="a0"/>
    <w:link w:val="a6"/>
    <w:uiPriority w:val="99"/>
    <w:rsid w:val="00F011EA"/>
    <w:rPr>
      <w:rFonts w:ascii="ＭＳ Ｐゴシック" w:eastAsia="ＭＳ Ｐゴシック" w:hAnsi="ＭＳ Ｐゴシック" w:cs="ＭＳ Ｐゴシック"/>
      <w:kern w:val="0"/>
    </w:rPr>
  </w:style>
  <w:style w:type="paragraph" w:styleId="a8">
    <w:name w:val="annotation subject"/>
    <w:basedOn w:val="a6"/>
    <w:next w:val="a6"/>
    <w:link w:val="a9"/>
    <w:uiPriority w:val="99"/>
    <w:semiHidden/>
    <w:unhideWhenUsed/>
    <w:rsid w:val="00F011EA"/>
    <w:rPr>
      <w:b/>
      <w:bCs/>
    </w:rPr>
  </w:style>
  <w:style w:type="character" w:customStyle="1" w:styleId="a9">
    <w:name w:val="コメント内容 (文字)"/>
    <w:basedOn w:val="a7"/>
    <w:link w:val="a8"/>
    <w:uiPriority w:val="99"/>
    <w:semiHidden/>
    <w:rsid w:val="00F011EA"/>
    <w:rPr>
      <w:rFonts w:ascii="ＭＳ Ｐゴシック" w:eastAsia="ＭＳ Ｐゴシック" w:hAnsi="ＭＳ Ｐゴシック" w:cs="ＭＳ Ｐゴシック"/>
      <w:b/>
      <w:bCs/>
      <w:kern w:val="0"/>
    </w:rPr>
  </w:style>
  <w:style w:type="paragraph" w:styleId="aa">
    <w:name w:val="Balloon Text"/>
    <w:basedOn w:val="a"/>
    <w:link w:val="ab"/>
    <w:uiPriority w:val="99"/>
    <w:semiHidden/>
    <w:unhideWhenUsed/>
    <w:rsid w:val="00F011EA"/>
    <w:rPr>
      <w:rFonts w:ascii="ＭＳ 明朝" w:eastAsia="ＭＳ 明朝"/>
      <w:sz w:val="18"/>
      <w:szCs w:val="18"/>
    </w:rPr>
  </w:style>
  <w:style w:type="character" w:customStyle="1" w:styleId="ab">
    <w:name w:val="吹き出し (文字)"/>
    <w:basedOn w:val="a0"/>
    <w:link w:val="aa"/>
    <w:uiPriority w:val="99"/>
    <w:semiHidden/>
    <w:rsid w:val="00F011EA"/>
    <w:rPr>
      <w:rFonts w:ascii="ＭＳ 明朝" w:eastAsia="ＭＳ 明朝" w:hAnsi="ＭＳ Ｐゴシック" w:cs="ＭＳ Ｐゴシック"/>
      <w:kern w:val="0"/>
      <w:sz w:val="18"/>
      <w:szCs w:val="18"/>
    </w:rPr>
  </w:style>
  <w:style w:type="paragraph" w:customStyle="1" w:styleId="EndNoteBibliographyTitle">
    <w:name w:val="EndNote Bibliography Title"/>
    <w:basedOn w:val="a"/>
    <w:link w:val="EndNoteBibliographyTitle0"/>
    <w:rsid w:val="00B236EA"/>
    <w:pPr>
      <w:jc w:val="center"/>
    </w:pPr>
    <w:rPr>
      <w:rFonts w:ascii="Abadi MT Condensed Extra Bold" w:hAnsi="Abadi MT Condensed Extra Bold"/>
    </w:rPr>
  </w:style>
  <w:style w:type="character" w:customStyle="1" w:styleId="EndNoteBibliographyTitle0">
    <w:name w:val="EndNote Bibliography Title (文字)"/>
    <w:basedOn w:val="a0"/>
    <w:link w:val="EndNoteBibliographyTitle"/>
    <w:rsid w:val="00B236EA"/>
    <w:rPr>
      <w:rFonts w:ascii="Abadi MT Condensed Extra Bold" w:eastAsia="ＭＳ Ｐゴシック" w:hAnsi="Abadi MT Condensed Extra Bold" w:cs="ＭＳ Ｐゴシック"/>
      <w:kern w:val="0"/>
      <w:lang w:val="en-GB"/>
    </w:rPr>
  </w:style>
  <w:style w:type="paragraph" w:customStyle="1" w:styleId="EndNoteBibliography">
    <w:name w:val="EndNote Bibliography"/>
    <w:basedOn w:val="a"/>
    <w:link w:val="EndNoteBibliography0"/>
    <w:rsid w:val="00B236EA"/>
    <w:rPr>
      <w:rFonts w:ascii="Abadi MT Condensed Extra Bold" w:hAnsi="Abadi MT Condensed Extra Bold"/>
    </w:rPr>
  </w:style>
  <w:style w:type="character" w:customStyle="1" w:styleId="EndNoteBibliography0">
    <w:name w:val="EndNote Bibliography (文字)"/>
    <w:basedOn w:val="a0"/>
    <w:link w:val="EndNoteBibliography"/>
    <w:rsid w:val="00B236EA"/>
    <w:rPr>
      <w:rFonts w:ascii="Abadi MT Condensed Extra Bold" w:eastAsia="ＭＳ Ｐゴシック" w:hAnsi="Abadi MT Condensed Extra Bold" w:cs="ＭＳ Ｐゴシック"/>
      <w:kern w:val="0"/>
      <w:lang w:val="en-GB"/>
    </w:rPr>
  </w:style>
  <w:style w:type="paragraph" w:styleId="ac">
    <w:name w:val="header"/>
    <w:basedOn w:val="a"/>
    <w:link w:val="ad"/>
    <w:uiPriority w:val="99"/>
    <w:unhideWhenUsed/>
    <w:rsid w:val="00985748"/>
    <w:pPr>
      <w:tabs>
        <w:tab w:val="center" w:pos="4252"/>
        <w:tab w:val="right" w:pos="8504"/>
      </w:tabs>
      <w:snapToGrid w:val="0"/>
    </w:pPr>
  </w:style>
  <w:style w:type="character" w:customStyle="1" w:styleId="ad">
    <w:name w:val="ヘッダー (文字)"/>
    <w:basedOn w:val="a0"/>
    <w:link w:val="ac"/>
    <w:uiPriority w:val="99"/>
    <w:rsid w:val="00985748"/>
    <w:rPr>
      <w:rFonts w:ascii="ＭＳ Ｐゴシック" w:eastAsia="ＭＳ Ｐゴシック" w:hAnsi="ＭＳ Ｐゴシック" w:cs="ＭＳ Ｐゴシック"/>
      <w:kern w:val="0"/>
    </w:rPr>
  </w:style>
  <w:style w:type="paragraph" w:styleId="ae">
    <w:name w:val="footer"/>
    <w:basedOn w:val="a"/>
    <w:link w:val="af"/>
    <w:uiPriority w:val="99"/>
    <w:unhideWhenUsed/>
    <w:rsid w:val="00985748"/>
    <w:pPr>
      <w:tabs>
        <w:tab w:val="center" w:pos="4252"/>
        <w:tab w:val="right" w:pos="8504"/>
      </w:tabs>
      <w:snapToGrid w:val="0"/>
    </w:pPr>
  </w:style>
  <w:style w:type="character" w:customStyle="1" w:styleId="af">
    <w:name w:val="フッター (文字)"/>
    <w:basedOn w:val="a0"/>
    <w:link w:val="ae"/>
    <w:uiPriority w:val="99"/>
    <w:rsid w:val="00985748"/>
    <w:rPr>
      <w:rFonts w:ascii="ＭＳ Ｐゴシック" w:eastAsia="ＭＳ Ｐゴシック" w:hAnsi="ＭＳ Ｐゴシック" w:cs="ＭＳ Ｐゴシック"/>
      <w:kern w:val="0"/>
    </w:rPr>
  </w:style>
  <w:style w:type="character" w:styleId="2">
    <w:name w:val="Intense Emphasis"/>
    <w:basedOn w:val="a0"/>
    <w:uiPriority w:val="21"/>
    <w:qFormat/>
    <w:rsid w:val="009A1078"/>
    <w:rPr>
      <w:i/>
      <w:iCs/>
      <w:color w:val="4472C4" w:themeColor="accent1"/>
    </w:rPr>
  </w:style>
  <w:style w:type="character" w:styleId="af0">
    <w:name w:val="Hyperlink"/>
    <w:basedOn w:val="a0"/>
    <w:uiPriority w:val="99"/>
    <w:unhideWhenUsed/>
    <w:rsid w:val="00495001"/>
    <w:rPr>
      <w:color w:val="0563C1" w:themeColor="hyperlink"/>
      <w:u w:val="single"/>
    </w:rPr>
  </w:style>
  <w:style w:type="character" w:styleId="af1">
    <w:name w:val="FollowedHyperlink"/>
    <w:basedOn w:val="a0"/>
    <w:uiPriority w:val="99"/>
    <w:semiHidden/>
    <w:unhideWhenUsed/>
    <w:rsid w:val="00495001"/>
    <w:rPr>
      <w:color w:val="954F72" w:themeColor="followedHyperlink"/>
      <w:u w:val="single"/>
    </w:rPr>
  </w:style>
  <w:style w:type="character" w:customStyle="1" w:styleId="apple-converted-space">
    <w:name w:val="apple-converted-space"/>
    <w:basedOn w:val="a0"/>
    <w:rsid w:val="00545FF1"/>
  </w:style>
  <w:style w:type="paragraph" w:styleId="af2">
    <w:name w:val="Revision"/>
    <w:hidden/>
    <w:uiPriority w:val="99"/>
    <w:semiHidden/>
    <w:rsid w:val="009032B9"/>
    <w:rPr>
      <w:rFonts w:ascii="ＭＳ Ｐゴシック" w:eastAsia="ＭＳ Ｐゴシック" w:hAnsi="ＭＳ Ｐゴシック" w:cs="ＭＳ Ｐゴシック"/>
      <w:kern w:val="0"/>
    </w:rPr>
  </w:style>
  <w:style w:type="character" w:customStyle="1" w:styleId="11">
    <w:name w:val="未解決のメンション1"/>
    <w:basedOn w:val="a0"/>
    <w:uiPriority w:val="99"/>
    <w:rsid w:val="001562C0"/>
    <w:rPr>
      <w:color w:val="605E5C"/>
      <w:shd w:val="clear" w:color="auto" w:fill="E1DFDD"/>
    </w:rPr>
  </w:style>
  <w:style w:type="character" w:customStyle="1" w:styleId="20">
    <w:name w:val="未解決のメンション2"/>
    <w:basedOn w:val="a0"/>
    <w:uiPriority w:val="99"/>
    <w:semiHidden/>
    <w:unhideWhenUsed/>
    <w:rsid w:val="003A39DF"/>
    <w:rPr>
      <w:color w:val="605E5C"/>
      <w:shd w:val="clear" w:color="auto" w:fill="E1DFDD"/>
    </w:rPr>
  </w:style>
  <w:style w:type="character" w:customStyle="1" w:styleId="headword">
    <w:name w:val="headword"/>
    <w:basedOn w:val="a0"/>
    <w:rsid w:val="00047690"/>
  </w:style>
  <w:style w:type="character" w:styleId="af3">
    <w:name w:val="Emphasis"/>
    <w:basedOn w:val="a0"/>
    <w:uiPriority w:val="20"/>
    <w:qFormat/>
    <w:rsid w:val="0014180C"/>
    <w:rPr>
      <w:i/>
      <w:iCs/>
    </w:rPr>
  </w:style>
  <w:style w:type="character" w:styleId="af4">
    <w:name w:val="Unresolved Mention"/>
    <w:basedOn w:val="a0"/>
    <w:uiPriority w:val="99"/>
    <w:semiHidden/>
    <w:unhideWhenUsed/>
    <w:rsid w:val="004E3C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802671">
      <w:bodyDiv w:val="1"/>
      <w:marLeft w:val="0"/>
      <w:marRight w:val="0"/>
      <w:marTop w:val="0"/>
      <w:marBottom w:val="0"/>
      <w:divBdr>
        <w:top w:val="none" w:sz="0" w:space="0" w:color="auto"/>
        <w:left w:val="none" w:sz="0" w:space="0" w:color="auto"/>
        <w:bottom w:val="none" w:sz="0" w:space="0" w:color="auto"/>
        <w:right w:val="none" w:sz="0" w:space="0" w:color="auto"/>
      </w:divBdr>
      <w:divsChild>
        <w:div w:id="1815103787">
          <w:marLeft w:val="0"/>
          <w:marRight w:val="0"/>
          <w:marTop w:val="0"/>
          <w:marBottom w:val="0"/>
          <w:divBdr>
            <w:top w:val="none" w:sz="0" w:space="0" w:color="auto"/>
            <w:left w:val="none" w:sz="0" w:space="0" w:color="auto"/>
            <w:bottom w:val="none" w:sz="0" w:space="0" w:color="auto"/>
            <w:right w:val="none" w:sz="0" w:space="0" w:color="auto"/>
          </w:divBdr>
          <w:divsChild>
            <w:div w:id="854266731">
              <w:marLeft w:val="0"/>
              <w:marRight w:val="0"/>
              <w:marTop w:val="0"/>
              <w:marBottom w:val="0"/>
              <w:divBdr>
                <w:top w:val="none" w:sz="0" w:space="0" w:color="auto"/>
                <w:left w:val="none" w:sz="0" w:space="0" w:color="auto"/>
                <w:bottom w:val="none" w:sz="0" w:space="0" w:color="auto"/>
                <w:right w:val="none" w:sz="0" w:space="0" w:color="auto"/>
              </w:divBdr>
              <w:divsChild>
                <w:div w:id="146630938">
                  <w:marLeft w:val="0"/>
                  <w:marRight w:val="0"/>
                  <w:marTop w:val="0"/>
                  <w:marBottom w:val="0"/>
                  <w:divBdr>
                    <w:top w:val="none" w:sz="0" w:space="0" w:color="auto"/>
                    <w:left w:val="none" w:sz="0" w:space="0" w:color="auto"/>
                    <w:bottom w:val="none" w:sz="0" w:space="0" w:color="auto"/>
                    <w:right w:val="none" w:sz="0" w:space="0" w:color="auto"/>
                  </w:divBdr>
                  <w:divsChild>
                    <w:div w:id="51832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42542">
      <w:bodyDiv w:val="1"/>
      <w:marLeft w:val="0"/>
      <w:marRight w:val="0"/>
      <w:marTop w:val="0"/>
      <w:marBottom w:val="0"/>
      <w:divBdr>
        <w:top w:val="none" w:sz="0" w:space="0" w:color="auto"/>
        <w:left w:val="none" w:sz="0" w:space="0" w:color="auto"/>
        <w:bottom w:val="none" w:sz="0" w:space="0" w:color="auto"/>
        <w:right w:val="none" w:sz="0" w:space="0" w:color="auto"/>
      </w:divBdr>
    </w:div>
    <w:div w:id="127019043">
      <w:bodyDiv w:val="1"/>
      <w:marLeft w:val="0"/>
      <w:marRight w:val="0"/>
      <w:marTop w:val="0"/>
      <w:marBottom w:val="0"/>
      <w:divBdr>
        <w:top w:val="none" w:sz="0" w:space="0" w:color="auto"/>
        <w:left w:val="none" w:sz="0" w:space="0" w:color="auto"/>
        <w:bottom w:val="none" w:sz="0" w:space="0" w:color="auto"/>
        <w:right w:val="none" w:sz="0" w:space="0" w:color="auto"/>
      </w:divBdr>
    </w:div>
    <w:div w:id="139421317">
      <w:bodyDiv w:val="1"/>
      <w:marLeft w:val="0"/>
      <w:marRight w:val="0"/>
      <w:marTop w:val="0"/>
      <w:marBottom w:val="0"/>
      <w:divBdr>
        <w:top w:val="none" w:sz="0" w:space="0" w:color="auto"/>
        <w:left w:val="none" w:sz="0" w:space="0" w:color="auto"/>
        <w:bottom w:val="none" w:sz="0" w:space="0" w:color="auto"/>
        <w:right w:val="none" w:sz="0" w:space="0" w:color="auto"/>
      </w:divBdr>
      <w:divsChild>
        <w:div w:id="625894571">
          <w:marLeft w:val="0"/>
          <w:marRight w:val="0"/>
          <w:marTop w:val="0"/>
          <w:marBottom w:val="0"/>
          <w:divBdr>
            <w:top w:val="none" w:sz="0" w:space="0" w:color="auto"/>
            <w:left w:val="none" w:sz="0" w:space="0" w:color="auto"/>
            <w:bottom w:val="none" w:sz="0" w:space="0" w:color="auto"/>
            <w:right w:val="none" w:sz="0" w:space="0" w:color="auto"/>
          </w:divBdr>
          <w:divsChild>
            <w:div w:id="49696431">
              <w:marLeft w:val="0"/>
              <w:marRight w:val="0"/>
              <w:marTop w:val="0"/>
              <w:marBottom w:val="0"/>
              <w:divBdr>
                <w:top w:val="none" w:sz="0" w:space="0" w:color="auto"/>
                <w:left w:val="none" w:sz="0" w:space="0" w:color="auto"/>
                <w:bottom w:val="none" w:sz="0" w:space="0" w:color="auto"/>
                <w:right w:val="none" w:sz="0" w:space="0" w:color="auto"/>
              </w:divBdr>
              <w:divsChild>
                <w:div w:id="121106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162294">
      <w:bodyDiv w:val="1"/>
      <w:marLeft w:val="0"/>
      <w:marRight w:val="0"/>
      <w:marTop w:val="0"/>
      <w:marBottom w:val="0"/>
      <w:divBdr>
        <w:top w:val="none" w:sz="0" w:space="0" w:color="auto"/>
        <w:left w:val="none" w:sz="0" w:space="0" w:color="auto"/>
        <w:bottom w:val="none" w:sz="0" w:space="0" w:color="auto"/>
        <w:right w:val="none" w:sz="0" w:space="0" w:color="auto"/>
      </w:divBdr>
      <w:divsChild>
        <w:div w:id="1026563501">
          <w:marLeft w:val="0"/>
          <w:marRight w:val="0"/>
          <w:marTop w:val="0"/>
          <w:marBottom w:val="0"/>
          <w:divBdr>
            <w:top w:val="none" w:sz="0" w:space="0" w:color="auto"/>
            <w:left w:val="none" w:sz="0" w:space="0" w:color="auto"/>
            <w:bottom w:val="none" w:sz="0" w:space="0" w:color="auto"/>
            <w:right w:val="none" w:sz="0" w:space="0" w:color="auto"/>
          </w:divBdr>
          <w:divsChild>
            <w:div w:id="1048643809">
              <w:marLeft w:val="0"/>
              <w:marRight w:val="0"/>
              <w:marTop w:val="0"/>
              <w:marBottom w:val="0"/>
              <w:divBdr>
                <w:top w:val="none" w:sz="0" w:space="0" w:color="auto"/>
                <w:left w:val="none" w:sz="0" w:space="0" w:color="auto"/>
                <w:bottom w:val="none" w:sz="0" w:space="0" w:color="auto"/>
                <w:right w:val="none" w:sz="0" w:space="0" w:color="auto"/>
              </w:divBdr>
              <w:divsChild>
                <w:div w:id="490874451">
                  <w:marLeft w:val="0"/>
                  <w:marRight w:val="0"/>
                  <w:marTop w:val="0"/>
                  <w:marBottom w:val="0"/>
                  <w:divBdr>
                    <w:top w:val="none" w:sz="0" w:space="0" w:color="auto"/>
                    <w:left w:val="none" w:sz="0" w:space="0" w:color="auto"/>
                    <w:bottom w:val="none" w:sz="0" w:space="0" w:color="auto"/>
                    <w:right w:val="none" w:sz="0" w:space="0" w:color="auto"/>
                  </w:divBdr>
                  <w:divsChild>
                    <w:div w:id="508254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785985">
      <w:bodyDiv w:val="1"/>
      <w:marLeft w:val="0"/>
      <w:marRight w:val="0"/>
      <w:marTop w:val="0"/>
      <w:marBottom w:val="0"/>
      <w:divBdr>
        <w:top w:val="none" w:sz="0" w:space="0" w:color="auto"/>
        <w:left w:val="none" w:sz="0" w:space="0" w:color="auto"/>
        <w:bottom w:val="none" w:sz="0" w:space="0" w:color="auto"/>
        <w:right w:val="none" w:sz="0" w:space="0" w:color="auto"/>
      </w:divBdr>
    </w:div>
    <w:div w:id="274875624">
      <w:bodyDiv w:val="1"/>
      <w:marLeft w:val="0"/>
      <w:marRight w:val="0"/>
      <w:marTop w:val="0"/>
      <w:marBottom w:val="0"/>
      <w:divBdr>
        <w:top w:val="none" w:sz="0" w:space="0" w:color="auto"/>
        <w:left w:val="none" w:sz="0" w:space="0" w:color="auto"/>
        <w:bottom w:val="none" w:sz="0" w:space="0" w:color="auto"/>
        <w:right w:val="none" w:sz="0" w:space="0" w:color="auto"/>
      </w:divBdr>
    </w:div>
    <w:div w:id="286812734">
      <w:bodyDiv w:val="1"/>
      <w:marLeft w:val="0"/>
      <w:marRight w:val="0"/>
      <w:marTop w:val="0"/>
      <w:marBottom w:val="0"/>
      <w:divBdr>
        <w:top w:val="none" w:sz="0" w:space="0" w:color="auto"/>
        <w:left w:val="none" w:sz="0" w:space="0" w:color="auto"/>
        <w:bottom w:val="none" w:sz="0" w:space="0" w:color="auto"/>
        <w:right w:val="none" w:sz="0" w:space="0" w:color="auto"/>
      </w:divBdr>
      <w:divsChild>
        <w:div w:id="1471093612">
          <w:marLeft w:val="0"/>
          <w:marRight w:val="0"/>
          <w:marTop w:val="0"/>
          <w:marBottom w:val="0"/>
          <w:divBdr>
            <w:top w:val="none" w:sz="0" w:space="0" w:color="auto"/>
            <w:left w:val="none" w:sz="0" w:space="0" w:color="auto"/>
            <w:bottom w:val="none" w:sz="0" w:space="0" w:color="auto"/>
            <w:right w:val="none" w:sz="0" w:space="0" w:color="auto"/>
          </w:divBdr>
          <w:divsChild>
            <w:div w:id="1587612648">
              <w:marLeft w:val="0"/>
              <w:marRight w:val="0"/>
              <w:marTop w:val="0"/>
              <w:marBottom w:val="0"/>
              <w:divBdr>
                <w:top w:val="none" w:sz="0" w:space="0" w:color="auto"/>
                <w:left w:val="none" w:sz="0" w:space="0" w:color="auto"/>
                <w:bottom w:val="none" w:sz="0" w:space="0" w:color="auto"/>
                <w:right w:val="none" w:sz="0" w:space="0" w:color="auto"/>
              </w:divBdr>
              <w:divsChild>
                <w:div w:id="989284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975891">
      <w:bodyDiv w:val="1"/>
      <w:marLeft w:val="0"/>
      <w:marRight w:val="0"/>
      <w:marTop w:val="0"/>
      <w:marBottom w:val="0"/>
      <w:divBdr>
        <w:top w:val="none" w:sz="0" w:space="0" w:color="auto"/>
        <w:left w:val="none" w:sz="0" w:space="0" w:color="auto"/>
        <w:bottom w:val="none" w:sz="0" w:space="0" w:color="auto"/>
        <w:right w:val="none" w:sz="0" w:space="0" w:color="auto"/>
      </w:divBdr>
      <w:divsChild>
        <w:div w:id="1867982998">
          <w:marLeft w:val="0"/>
          <w:marRight w:val="0"/>
          <w:marTop w:val="0"/>
          <w:marBottom w:val="0"/>
          <w:divBdr>
            <w:top w:val="none" w:sz="0" w:space="0" w:color="auto"/>
            <w:left w:val="none" w:sz="0" w:space="0" w:color="auto"/>
            <w:bottom w:val="none" w:sz="0" w:space="0" w:color="auto"/>
            <w:right w:val="none" w:sz="0" w:space="0" w:color="auto"/>
          </w:divBdr>
          <w:divsChild>
            <w:div w:id="174273295">
              <w:marLeft w:val="0"/>
              <w:marRight w:val="0"/>
              <w:marTop w:val="0"/>
              <w:marBottom w:val="0"/>
              <w:divBdr>
                <w:top w:val="none" w:sz="0" w:space="0" w:color="auto"/>
                <w:left w:val="none" w:sz="0" w:space="0" w:color="auto"/>
                <w:bottom w:val="none" w:sz="0" w:space="0" w:color="auto"/>
                <w:right w:val="none" w:sz="0" w:space="0" w:color="auto"/>
              </w:divBdr>
              <w:divsChild>
                <w:div w:id="188398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794610">
      <w:bodyDiv w:val="1"/>
      <w:marLeft w:val="0"/>
      <w:marRight w:val="0"/>
      <w:marTop w:val="0"/>
      <w:marBottom w:val="0"/>
      <w:divBdr>
        <w:top w:val="none" w:sz="0" w:space="0" w:color="auto"/>
        <w:left w:val="none" w:sz="0" w:space="0" w:color="auto"/>
        <w:bottom w:val="none" w:sz="0" w:space="0" w:color="auto"/>
        <w:right w:val="none" w:sz="0" w:space="0" w:color="auto"/>
      </w:divBdr>
      <w:divsChild>
        <w:div w:id="1425616586">
          <w:marLeft w:val="0"/>
          <w:marRight w:val="0"/>
          <w:marTop w:val="0"/>
          <w:marBottom w:val="0"/>
          <w:divBdr>
            <w:top w:val="none" w:sz="0" w:space="0" w:color="auto"/>
            <w:left w:val="none" w:sz="0" w:space="0" w:color="auto"/>
            <w:bottom w:val="none" w:sz="0" w:space="0" w:color="auto"/>
            <w:right w:val="none" w:sz="0" w:space="0" w:color="auto"/>
          </w:divBdr>
          <w:divsChild>
            <w:div w:id="438646193">
              <w:marLeft w:val="0"/>
              <w:marRight w:val="0"/>
              <w:marTop w:val="0"/>
              <w:marBottom w:val="0"/>
              <w:divBdr>
                <w:top w:val="none" w:sz="0" w:space="0" w:color="auto"/>
                <w:left w:val="none" w:sz="0" w:space="0" w:color="auto"/>
                <w:bottom w:val="none" w:sz="0" w:space="0" w:color="auto"/>
                <w:right w:val="none" w:sz="0" w:space="0" w:color="auto"/>
              </w:divBdr>
              <w:divsChild>
                <w:div w:id="62263935">
                  <w:marLeft w:val="0"/>
                  <w:marRight w:val="0"/>
                  <w:marTop w:val="0"/>
                  <w:marBottom w:val="0"/>
                  <w:divBdr>
                    <w:top w:val="none" w:sz="0" w:space="0" w:color="auto"/>
                    <w:left w:val="none" w:sz="0" w:space="0" w:color="auto"/>
                    <w:bottom w:val="none" w:sz="0" w:space="0" w:color="auto"/>
                    <w:right w:val="none" w:sz="0" w:space="0" w:color="auto"/>
                  </w:divBdr>
                  <w:divsChild>
                    <w:div w:id="59463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936989">
      <w:bodyDiv w:val="1"/>
      <w:marLeft w:val="0"/>
      <w:marRight w:val="0"/>
      <w:marTop w:val="0"/>
      <w:marBottom w:val="0"/>
      <w:divBdr>
        <w:top w:val="none" w:sz="0" w:space="0" w:color="auto"/>
        <w:left w:val="none" w:sz="0" w:space="0" w:color="auto"/>
        <w:bottom w:val="none" w:sz="0" w:space="0" w:color="auto"/>
        <w:right w:val="none" w:sz="0" w:space="0" w:color="auto"/>
      </w:divBdr>
      <w:divsChild>
        <w:div w:id="2103601297">
          <w:marLeft w:val="0"/>
          <w:marRight w:val="0"/>
          <w:marTop w:val="0"/>
          <w:marBottom w:val="0"/>
          <w:divBdr>
            <w:top w:val="none" w:sz="0" w:space="0" w:color="auto"/>
            <w:left w:val="none" w:sz="0" w:space="0" w:color="auto"/>
            <w:bottom w:val="none" w:sz="0" w:space="0" w:color="auto"/>
            <w:right w:val="none" w:sz="0" w:space="0" w:color="auto"/>
          </w:divBdr>
          <w:divsChild>
            <w:div w:id="1520849816">
              <w:marLeft w:val="0"/>
              <w:marRight w:val="0"/>
              <w:marTop w:val="0"/>
              <w:marBottom w:val="0"/>
              <w:divBdr>
                <w:top w:val="none" w:sz="0" w:space="0" w:color="auto"/>
                <w:left w:val="none" w:sz="0" w:space="0" w:color="auto"/>
                <w:bottom w:val="none" w:sz="0" w:space="0" w:color="auto"/>
                <w:right w:val="none" w:sz="0" w:space="0" w:color="auto"/>
              </w:divBdr>
              <w:divsChild>
                <w:div w:id="1149402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208979">
      <w:bodyDiv w:val="1"/>
      <w:marLeft w:val="0"/>
      <w:marRight w:val="0"/>
      <w:marTop w:val="0"/>
      <w:marBottom w:val="0"/>
      <w:divBdr>
        <w:top w:val="none" w:sz="0" w:space="0" w:color="auto"/>
        <w:left w:val="none" w:sz="0" w:space="0" w:color="auto"/>
        <w:bottom w:val="none" w:sz="0" w:space="0" w:color="auto"/>
        <w:right w:val="none" w:sz="0" w:space="0" w:color="auto"/>
      </w:divBdr>
      <w:divsChild>
        <w:div w:id="1683193589">
          <w:marLeft w:val="0"/>
          <w:marRight w:val="0"/>
          <w:marTop w:val="0"/>
          <w:marBottom w:val="0"/>
          <w:divBdr>
            <w:top w:val="none" w:sz="0" w:space="0" w:color="auto"/>
            <w:left w:val="none" w:sz="0" w:space="0" w:color="auto"/>
            <w:bottom w:val="none" w:sz="0" w:space="0" w:color="auto"/>
            <w:right w:val="none" w:sz="0" w:space="0" w:color="auto"/>
          </w:divBdr>
          <w:divsChild>
            <w:div w:id="146367768">
              <w:marLeft w:val="0"/>
              <w:marRight w:val="0"/>
              <w:marTop w:val="0"/>
              <w:marBottom w:val="0"/>
              <w:divBdr>
                <w:top w:val="none" w:sz="0" w:space="0" w:color="auto"/>
                <w:left w:val="none" w:sz="0" w:space="0" w:color="auto"/>
                <w:bottom w:val="none" w:sz="0" w:space="0" w:color="auto"/>
                <w:right w:val="none" w:sz="0" w:space="0" w:color="auto"/>
              </w:divBdr>
              <w:divsChild>
                <w:div w:id="1015183479">
                  <w:marLeft w:val="0"/>
                  <w:marRight w:val="0"/>
                  <w:marTop w:val="0"/>
                  <w:marBottom w:val="0"/>
                  <w:divBdr>
                    <w:top w:val="none" w:sz="0" w:space="0" w:color="auto"/>
                    <w:left w:val="none" w:sz="0" w:space="0" w:color="auto"/>
                    <w:bottom w:val="none" w:sz="0" w:space="0" w:color="auto"/>
                    <w:right w:val="none" w:sz="0" w:space="0" w:color="auto"/>
                  </w:divBdr>
                  <w:divsChild>
                    <w:div w:id="1787235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2168169">
      <w:bodyDiv w:val="1"/>
      <w:marLeft w:val="0"/>
      <w:marRight w:val="0"/>
      <w:marTop w:val="0"/>
      <w:marBottom w:val="0"/>
      <w:divBdr>
        <w:top w:val="none" w:sz="0" w:space="0" w:color="auto"/>
        <w:left w:val="none" w:sz="0" w:space="0" w:color="auto"/>
        <w:bottom w:val="none" w:sz="0" w:space="0" w:color="auto"/>
        <w:right w:val="none" w:sz="0" w:space="0" w:color="auto"/>
      </w:divBdr>
    </w:div>
    <w:div w:id="997852821">
      <w:bodyDiv w:val="1"/>
      <w:marLeft w:val="0"/>
      <w:marRight w:val="0"/>
      <w:marTop w:val="0"/>
      <w:marBottom w:val="0"/>
      <w:divBdr>
        <w:top w:val="none" w:sz="0" w:space="0" w:color="auto"/>
        <w:left w:val="none" w:sz="0" w:space="0" w:color="auto"/>
        <w:bottom w:val="none" w:sz="0" w:space="0" w:color="auto"/>
        <w:right w:val="none" w:sz="0" w:space="0" w:color="auto"/>
      </w:divBdr>
      <w:divsChild>
        <w:div w:id="1061097875">
          <w:marLeft w:val="0"/>
          <w:marRight w:val="0"/>
          <w:marTop w:val="0"/>
          <w:marBottom w:val="0"/>
          <w:divBdr>
            <w:top w:val="none" w:sz="0" w:space="0" w:color="auto"/>
            <w:left w:val="none" w:sz="0" w:space="0" w:color="auto"/>
            <w:bottom w:val="none" w:sz="0" w:space="0" w:color="auto"/>
            <w:right w:val="none" w:sz="0" w:space="0" w:color="auto"/>
          </w:divBdr>
          <w:divsChild>
            <w:div w:id="1492136661">
              <w:marLeft w:val="0"/>
              <w:marRight w:val="0"/>
              <w:marTop w:val="0"/>
              <w:marBottom w:val="0"/>
              <w:divBdr>
                <w:top w:val="none" w:sz="0" w:space="0" w:color="auto"/>
                <w:left w:val="none" w:sz="0" w:space="0" w:color="auto"/>
                <w:bottom w:val="none" w:sz="0" w:space="0" w:color="auto"/>
                <w:right w:val="none" w:sz="0" w:space="0" w:color="auto"/>
              </w:divBdr>
              <w:divsChild>
                <w:div w:id="736393066">
                  <w:marLeft w:val="0"/>
                  <w:marRight w:val="0"/>
                  <w:marTop w:val="0"/>
                  <w:marBottom w:val="0"/>
                  <w:divBdr>
                    <w:top w:val="none" w:sz="0" w:space="0" w:color="auto"/>
                    <w:left w:val="none" w:sz="0" w:space="0" w:color="auto"/>
                    <w:bottom w:val="none" w:sz="0" w:space="0" w:color="auto"/>
                    <w:right w:val="none" w:sz="0" w:space="0" w:color="auto"/>
                  </w:divBdr>
                  <w:divsChild>
                    <w:div w:id="1153789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8383770">
      <w:bodyDiv w:val="1"/>
      <w:marLeft w:val="0"/>
      <w:marRight w:val="0"/>
      <w:marTop w:val="0"/>
      <w:marBottom w:val="0"/>
      <w:divBdr>
        <w:top w:val="none" w:sz="0" w:space="0" w:color="auto"/>
        <w:left w:val="none" w:sz="0" w:space="0" w:color="auto"/>
        <w:bottom w:val="none" w:sz="0" w:space="0" w:color="auto"/>
        <w:right w:val="none" w:sz="0" w:space="0" w:color="auto"/>
      </w:divBdr>
    </w:div>
    <w:div w:id="1064259704">
      <w:bodyDiv w:val="1"/>
      <w:marLeft w:val="0"/>
      <w:marRight w:val="0"/>
      <w:marTop w:val="0"/>
      <w:marBottom w:val="0"/>
      <w:divBdr>
        <w:top w:val="none" w:sz="0" w:space="0" w:color="auto"/>
        <w:left w:val="none" w:sz="0" w:space="0" w:color="auto"/>
        <w:bottom w:val="none" w:sz="0" w:space="0" w:color="auto"/>
        <w:right w:val="none" w:sz="0" w:space="0" w:color="auto"/>
      </w:divBdr>
    </w:div>
    <w:div w:id="1068961632">
      <w:bodyDiv w:val="1"/>
      <w:marLeft w:val="0"/>
      <w:marRight w:val="0"/>
      <w:marTop w:val="0"/>
      <w:marBottom w:val="0"/>
      <w:divBdr>
        <w:top w:val="none" w:sz="0" w:space="0" w:color="auto"/>
        <w:left w:val="none" w:sz="0" w:space="0" w:color="auto"/>
        <w:bottom w:val="none" w:sz="0" w:space="0" w:color="auto"/>
        <w:right w:val="none" w:sz="0" w:space="0" w:color="auto"/>
      </w:divBdr>
    </w:div>
    <w:div w:id="1072384546">
      <w:bodyDiv w:val="1"/>
      <w:marLeft w:val="0"/>
      <w:marRight w:val="0"/>
      <w:marTop w:val="0"/>
      <w:marBottom w:val="0"/>
      <w:divBdr>
        <w:top w:val="none" w:sz="0" w:space="0" w:color="auto"/>
        <w:left w:val="none" w:sz="0" w:space="0" w:color="auto"/>
        <w:bottom w:val="none" w:sz="0" w:space="0" w:color="auto"/>
        <w:right w:val="none" w:sz="0" w:space="0" w:color="auto"/>
      </w:divBdr>
    </w:div>
    <w:div w:id="1112015504">
      <w:bodyDiv w:val="1"/>
      <w:marLeft w:val="0"/>
      <w:marRight w:val="0"/>
      <w:marTop w:val="0"/>
      <w:marBottom w:val="0"/>
      <w:divBdr>
        <w:top w:val="none" w:sz="0" w:space="0" w:color="auto"/>
        <w:left w:val="none" w:sz="0" w:space="0" w:color="auto"/>
        <w:bottom w:val="none" w:sz="0" w:space="0" w:color="auto"/>
        <w:right w:val="none" w:sz="0" w:space="0" w:color="auto"/>
      </w:divBdr>
    </w:div>
    <w:div w:id="1120031009">
      <w:bodyDiv w:val="1"/>
      <w:marLeft w:val="0"/>
      <w:marRight w:val="0"/>
      <w:marTop w:val="0"/>
      <w:marBottom w:val="0"/>
      <w:divBdr>
        <w:top w:val="none" w:sz="0" w:space="0" w:color="auto"/>
        <w:left w:val="none" w:sz="0" w:space="0" w:color="auto"/>
        <w:bottom w:val="none" w:sz="0" w:space="0" w:color="auto"/>
        <w:right w:val="none" w:sz="0" w:space="0" w:color="auto"/>
      </w:divBdr>
      <w:divsChild>
        <w:div w:id="81595214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23235030">
      <w:bodyDiv w:val="1"/>
      <w:marLeft w:val="0"/>
      <w:marRight w:val="0"/>
      <w:marTop w:val="0"/>
      <w:marBottom w:val="0"/>
      <w:divBdr>
        <w:top w:val="none" w:sz="0" w:space="0" w:color="auto"/>
        <w:left w:val="none" w:sz="0" w:space="0" w:color="auto"/>
        <w:bottom w:val="none" w:sz="0" w:space="0" w:color="auto"/>
        <w:right w:val="none" w:sz="0" w:space="0" w:color="auto"/>
      </w:divBdr>
    </w:div>
    <w:div w:id="1200781236">
      <w:bodyDiv w:val="1"/>
      <w:marLeft w:val="0"/>
      <w:marRight w:val="0"/>
      <w:marTop w:val="0"/>
      <w:marBottom w:val="0"/>
      <w:divBdr>
        <w:top w:val="none" w:sz="0" w:space="0" w:color="auto"/>
        <w:left w:val="none" w:sz="0" w:space="0" w:color="auto"/>
        <w:bottom w:val="none" w:sz="0" w:space="0" w:color="auto"/>
        <w:right w:val="none" w:sz="0" w:space="0" w:color="auto"/>
      </w:divBdr>
    </w:div>
    <w:div w:id="1209029313">
      <w:bodyDiv w:val="1"/>
      <w:marLeft w:val="0"/>
      <w:marRight w:val="0"/>
      <w:marTop w:val="0"/>
      <w:marBottom w:val="0"/>
      <w:divBdr>
        <w:top w:val="none" w:sz="0" w:space="0" w:color="auto"/>
        <w:left w:val="none" w:sz="0" w:space="0" w:color="auto"/>
        <w:bottom w:val="none" w:sz="0" w:space="0" w:color="auto"/>
        <w:right w:val="none" w:sz="0" w:space="0" w:color="auto"/>
      </w:divBdr>
    </w:div>
    <w:div w:id="1259410716">
      <w:bodyDiv w:val="1"/>
      <w:marLeft w:val="0"/>
      <w:marRight w:val="0"/>
      <w:marTop w:val="0"/>
      <w:marBottom w:val="0"/>
      <w:divBdr>
        <w:top w:val="none" w:sz="0" w:space="0" w:color="auto"/>
        <w:left w:val="none" w:sz="0" w:space="0" w:color="auto"/>
        <w:bottom w:val="none" w:sz="0" w:space="0" w:color="auto"/>
        <w:right w:val="none" w:sz="0" w:space="0" w:color="auto"/>
      </w:divBdr>
      <w:divsChild>
        <w:div w:id="322240654">
          <w:marLeft w:val="0"/>
          <w:marRight w:val="0"/>
          <w:marTop w:val="0"/>
          <w:marBottom w:val="0"/>
          <w:divBdr>
            <w:top w:val="none" w:sz="0" w:space="0" w:color="auto"/>
            <w:left w:val="none" w:sz="0" w:space="0" w:color="auto"/>
            <w:bottom w:val="none" w:sz="0" w:space="0" w:color="auto"/>
            <w:right w:val="none" w:sz="0" w:space="0" w:color="auto"/>
          </w:divBdr>
          <w:divsChild>
            <w:div w:id="1859927979">
              <w:marLeft w:val="0"/>
              <w:marRight w:val="0"/>
              <w:marTop w:val="0"/>
              <w:marBottom w:val="0"/>
              <w:divBdr>
                <w:top w:val="none" w:sz="0" w:space="0" w:color="auto"/>
                <w:left w:val="none" w:sz="0" w:space="0" w:color="auto"/>
                <w:bottom w:val="none" w:sz="0" w:space="0" w:color="auto"/>
                <w:right w:val="none" w:sz="0" w:space="0" w:color="auto"/>
              </w:divBdr>
              <w:divsChild>
                <w:div w:id="1671642749">
                  <w:marLeft w:val="0"/>
                  <w:marRight w:val="0"/>
                  <w:marTop w:val="0"/>
                  <w:marBottom w:val="0"/>
                  <w:divBdr>
                    <w:top w:val="none" w:sz="0" w:space="0" w:color="auto"/>
                    <w:left w:val="none" w:sz="0" w:space="0" w:color="auto"/>
                    <w:bottom w:val="none" w:sz="0" w:space="0" w:color="auto"/>
                    <w:right w:val="none" w:sz="0" w:space="0" w:color="auto"/>
                  </w:divBdr>
                  <w:divsChild>
                    <w:div w:id="189530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0919091">
      <w:bodyDiv w:val="1"/>
      <w:marLeft w:val="0"/>
      <w:marRight w:val="0"/>
      <w:marTop w:val="0"/>
      <w:marBottom w:val="0"/>
      <w:divBdr>
        <w:top w:val="none" w:sz="0" w:space="0" w:color="auto"/>
        <w:left w:val="none" w:sz="0" w:space="0" w:color="auto"/>
        <w:bottom w:val="none" w:sz="0" w:space="0" w:color="auto"/>
        <w:right w:val="none" w:sz="0" w:space="0" w:color="auto"/>
      </w:divBdr>
    </w:div>
    <w:div w:id="1387872034">
      <w:bodyDiv w:val="1"/>
      <w:marLeft w:val="0"/>
      <w:marRight w:val="0"/>
      <w:marTop w:val="0"/>
      <w:marBottom w:val="0"/>
      <w:divBdr>
        <w:top w:val="none" w:sz="0" w:space="0" w:color="auto"/>
        <w:left w:val="none" w:sz="0" w:space="0" w:color="auto"/>
        <w:bottom w:val="none" w:sz="0" w:space="0" w:color="auto"/>
        <w:right w:val="none" w:sz="0" w:space="0" w:color="auto"/>
      </w:divBdr>
    </w:div>
    <w:div w:id="1418870499">
      <w:bodyDiv w:val="1"/>
      <w:marLeft w:val="0"/>
      <w:marRight w:val="0"/>
      <w:marTop w:val="0"/>
      <w:marBottom w:val="0"/>
      <w:divBdr>
        <w:top w:val="none" w:sz="0" w:space="0" w:color="auto"/>
        <w:left w:val="none" w:sz="0" w:space="0" w:color="auto"/>
        <w:bottom w:val="none" w:sz="0" w:space="0" w:color="auto"/>
        <w:right w:val="none" w:sz="0" w:space="0" w:color="auto"/>
      </w:divBdr>
    </w:div>
    <w:div w:id="1419447031">
      <w:bodyDiv w:val="1"/>
      <w:marLeft w:val="0"/>
      <w:marRight w:val="0"/>
      <w:marTop w:val="0"/>
      <w:marBottom w:val="0"/>
      <w:divBdr>
        <w:top w:val="none" w:sz="0" w:space="0" w:color="auto"/>
        <w:left w:val="none" w:sz="0" w:space="0" w:color="auto"/>
        <w:bottom w:val="none" w:sz="0" w:space="0" w:color="auto"/>
        <w:right w:val="none" w:sz="0" w:space="0" w:color="auto"/>
      </w:divBdr>
      <w:divsChild>
        <w:div w:id="748845127">
          <w:marLeft w:val="0"/>
          <w:marRight w:val="0"/>
          <w:marTop w:val="0"/>
          <w:marBottom w:val="0"/>
          <w:divBdr>
            <w:top w:val="none" w:sz="0" w:space="0" w:color="auto"/>
            <w:left w:val="none" w:sz="0" w:space="0" w:color="auto"/>
            <w:bottom w:val="none" w:sz="0" w:space="0" w:color="auto"/>
            <w:right w:val="none" w:sz="0" w:space="0" w:color="auto"/>
          </w:divBdr>
          <w:divsChild>
            <w:div w:id="823862789">
              <w:marLeft w:val="0"/>
              <w:marRight w:val="0"/>
              <w:marTop w:val="0"/>
              <w:marBottom w:val="0"/>
              <w:divBdr>
                <w:top w:val="none" w:sz="0" w:space="0" w:color="auto"/>
                <w:left w:val="none" w:sz="0" w:space="0" w:color="auto"/>
                <w:bottom w:val="none" w:sz="0" w:space="0" w:color="auto"/>
                <w:right w:val="none" w:sz="0" w:space="0" w:color="auto"/>
              </w:divBdr>
              <w:divsChild>
                <w:div w:id="412556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441985">
      <w:bodyDiv w:val="1"/>
      <w:marLeft w:val="0"/>
      <w:marRight w:val="0"/>
      <w:marTop w:val="0"/>
      <w:marBottom w:val="0"/>
      <w:divBdr>
        <w:top w:val="none" w:sz="0" w:space="0" w:color="auto"/>
        <w:left w:val="none" w:sz="0" w:space="0" w:color="auto"/>
        <w:bottom w:val="none" w:sz="0" w:space="0" w:color="auto"/>
        <w:right w:val="none" w:sz="0" w:space="0" w:color="auto"/>
      </w:divBdr>
    </w:div>
    <w:div w:id="1596404178">
      <w:bodyDiv w:val="1"/>
      <w:marLeft w:val="0"/>
      <w:marRight w:val="0"/>
      <w:marTop w:val="0"/>
      <w:marBottom w:val="0"/>
      <w:divBdr>
        <w:top w:val="none" w:sz="0" w:space="0" w:color="auto"/>
        <w:left w:val="none" w:sz="0" w:space="0" w:color="auto"/>
        <w:bottom w:val="none" w:sz="0" w:space="0" w:color="auto"/>
        <w:right w:val="none" w:sz="0" w:space="0" w:color="auto"/>
      </w:divBdr>
    </w:div>
    <w:div w:id="1620068687">
      <w:bodyDiv w:val="1"/>
      <w:marLeft w:val="0"/>
      <w:marRight w:val="0"/>
      <w:marTop w:val="0"/>
      <w:marBottom w:val="0"/>
      <w:divBdr>
        <w:top w:val="none" w:sz="0" w:space="0" w:color="auto"/>
        <w:left w:val="none" w:sz="0" w:space="0" w:color="auto"/>
        <w:bottom w:val="none" w:sz="0" w:space="0" w:color="auto"/>
        <w:right w:val="none" w:sz="0" w:space="0" w:color="auto"/>
      </w:divBdr>
    </w:div>
    <w:div w:id="1685128488">
      <w:bodyDiv w:val="1"/>
      <w:marLeft w:val="0"/>
      <w:marRight w:val="0"/>
      <w:marTop w:val="0"/>
      <w:marBottom w:val="0"/>
      <w:divBdr>
        <w:top w:val="none" w:sz="0" w:space="0" w:color="auto"/>
        <w:left w:val="none" w:sz="0" w:space="0" w:color="auto"/>
        <w:bottom w:val="none" w:sz="0" w:space="0" w:color="auto"/>
        <w:right w:val="none" w:sz="0" w:space="0" w:color="auto"/>
      </w:divBdr>
    </w:div>
    <w:div w:id="1687177067">
      <w:bodyDiv w:val="1"/>
      <w:marLeft w:val="0"/>
      <w:marRight w:val="0"/>
      <w:marTop w:val="0"/>
      <w:marBottom w:val="0"/>
      <w:divBdr>
        <w:top w:val="none" w:sz="0" w:space="0" w:color="auto"/>
        <w:left w:val="none" w:sz="0" w:space="0" w:color="auto"/>
        <w:bottom w:val="none" w:sz="0" w:space="0" w:color="auto"/>
        <w:right w:val="none" w:sz="0" w:space="0" w:color="auto"/>
      </w:divBdr>
      <w:divsChild>
        <w:div w:id="1317487817">
          <w:marLeft w:val="0"/>
          <w:marRight w:val="0"/>
          <w:marTop w:val="0"/>
          <w:marBottom w:val="0"/>
          <w:divBdr>
            <w:top w:val="none" w:sz="0" w:space="0" w:color="auto"/>
            <w:left w:val="none" w:sz="0" w:space="0" w:color="auto"/>
            <w:bottom w:val="none" w:sz="0" w:space="0" w:color="auto"/>
            <w:right w:val="none" w:sz="0" w:space="0" w:color="auto"/>
          </w:divBdr>
          <w:divsChild>
            <w:div w:id="1133257385">
              <w:marLeft w:val="0"/>
              <w:marRight w:val="0"/>
              <w:marTop w:val="0"/>
              <w:marBottom w:val="0"/>
              <w:divBdr>
                <w:top w:val="none" w:sz="0" w:space="0" w:color="auto"/>
                <w:left w:val="none" w:sz="0" w:space="0" w:color="auto"/>
                <w:bottom w:val="none" w:sz="0" w:space="0" w:color="auto"/>
                <w:right w:val="none" w:sz="0" w:space="0" w:color="auto"/>
              </w:divBdr>
              <w:divsChild>
                <w:div w:id="100954295">
                  <w:marLeft w:val="0"/>
                  <w:marRight w:val="0"/>
                  <w:marTop w:val="0"/>
                  <w:marBottom w:val="0"/>
                  <w:divBdr>
                    <w:top w:val="none" w:sz="0" w:space="0" w:color="auto"/>
                    <w:left w:val="none" w:sz="0" w:space="0" w:color="auto"/>
                    <w:bottom w:val="none" w:sz="0" w:space="0" w:color="auto"/>
                    <w:right w:val="none" w:sz="0" w:space="0" w:color="auto"/>
                  </w:divBdr>
                  <w:divsChild>
                    <w:div w:id="138441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201284">
      <w:bodyDiv w:val="1"/>
      <w:marLeft w:val="0"/>
      <w:marRight w:val="0"/>
      <w:marTop w:val="0"/>
      <w:marBottom w:val="0"/>
      <w:divBdr>
        <w:top w:val="none" w:sz="0" w:space="0" w:color="auto"/>
        <w:left w:val="none" w:sz="0" w:space="0" w:color="auto"/>
        <w:bottom w:val="none" w:sz="0" w:space="0" w:color="auto"/>
        <w:right w:val="none" w:sz="0" w:space="0" w:color="auto"/>
      </w:divBdr>
    </w:div>
    <w:div w:id="1810047585">
      <w:bodyDiv w:val="1"/>
      <w:marLeft w:val="0"/>
      <w:marRight w:val="0"/>
      <w:marTop w:val="0"/>
      <w:marBottom w:val="0"/>
      <w:divBdr>
        <w:top w:val="none" w:sz="0" w:space="0" w:color="auto"/>
        <w:left w:val="none" w:sz="0" w:space="0" w:color="auto"/>
        <w:bottom w:val="none" w:sz="0" w:space="0" w:color="auto"/>
        <w:right w:val="none" w:sz="0" w:space="0" w:color="auto"/>
      </w:divBdr>
    </w:div>
    <w:div w:id="1874685184">
      <w:bodyDiv w:val="1"/>
      <w:marLeft w:val="0"/>
      <w:marRight w:val="0"/>
      <w:marTop w:val="0"/>
      <w:marBottom w:val="0"/>
      <w:divBdr>
        <w:top w:val="none" w:sz="0" w:space="0" w:color="auto"/>
        <w:left w:val="none" w:sz="0" w:space="0" w:color="auto"/>
        <w:bottom w:val="none" w:sz="0" w:space="0" w:color="auto"/>
        <w:right w:val="none" w:sz="0" w:space="0" w:color="auto"/>
      </w:divBdr>
    </w:div>
    <w:div w:id="1910920526">
      <w:bodyDiv w:val="1"/>
      <w:marLeft w:val="0"/>
      <w:marRight w:val="0"/>
      <w:marTop w:val="0"/>
      <w:marBottom w:val="0"/>
      <w:divBdr>
        <w:top w:val="none" w:sz="0" w:space="0" w:color="auto"/>
        <w:left w:val="none" w:sz="0" w:space="0" w:color="auto"/>
        <w:bottom w:val="none" w:sz="0" w:space="0" w:color="auto"/>
        <w:right w:val="none" w:sz="0" w:space="0" w:color="auto"/>
      </w:divBdr>
    </w:div>
    <w:div w:id="1914241863">
      <w:bodyDiv w:val="1"/>
      <w:marLeft w:val="0"/>
      <w:marRight w:val="0"/>
      <w:marTop w:val="0"/>
      <w:marBottom w:val="0"/>
      <w:divBdr>
        <w:top w:val="none" w:sz="0" w:space="0" w:color="auto"/>
        <w:left w:val="none" w:sz="0" w:space="0" w:color="auto"/>
        <w:bottom w:val="none" w:sz="0" w:space="0" w:color="auto"/>
        <w:right w:val="none" w:sz="0" w:space="0" w:color="auto"/>
      </w:divBdr>
      <w:divsChild>
        <w:div w:id="259458835">
          <w:marLeft w:val="0"/>
          <w:marRight w:val="0"/>
          <w:marTop w:val="0"/>
          <w:marBottom w:val="0"/>
          <w:divBdr>
            <w:top w:val="none" w:sz="0" w:space="0" w:color="auto"/>
            <w:left w:val="none" w:sz="0" w:space="0" w:color="auto"/>
            <w:bottom w:val="none" w:sz="0" w:space="0" w:color="auto"/>
            <w:right w:val="none" w:sz="0" w:space="0" w:color="auto"/>
          </w:divBdr>
          <w:divsChild>
            <w:div w:id="922759809">
              <w:marLeft w:val="0"/>
              <w:marRight w:val="0"/>
              <w:marTop w:val="0"/>
              <w:marBottom w:val="0"/>
              <w:divBdr>
                <w:top w:val="none" w:sz="0" w:space="0" w:color="auto"/>
                <w:left w:val="none" w:sz="0" w:space="0" w:color="auto"/>
                <w:bottom w:val="none" w:sz="0" w:space="0" w:color="auto"/>
                <w:right w:val="none" w:sz="0" w:space="0" w:color="auto"/>
              </w:divBdr>
              <w:divsChild>
                <w:div w:id="380520304">
                  <w:marLeft w:val="0"/>
                  <w:marRight w:val="0"/>
                  <w:marTop w:val="0"/>
                  <w:marBottom w:val="0"/>
                  <w:divBdr>
                    <w:top w:val="none" w:sz="0" w:space="0" w:color="auto"/>
                    <w:left w:val="none" w:sz="0" w:space="0" w:color="auto"/>
                    <w:bottom w:val="none" w:sz="0" w:space="0" w:color="auto"/>
                    <w:right w:val="none" w:sz="0" w:space="0" w:color="auto"/>
                  </w:divBdr>
                  <w:divsChild>
                    <w:div w:id="79189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0112890">
      <w:bodyDiv w:val="1"/>
      <w:marLeft w:val="0"/>
      <w:marRight w:val="0"/>
      <w:marTop w:val="0"/>
      <w:marBottom w:val="0"/>
      <w:divBdr>
        <w:top w:val="none" w:sz="0" w:space="0" w:color="auto"/>
        <w:left w:val="none" w:sz="0" w:space="0" w:color="auto"/>
        <w:bottom w:val="none" w:sz="0" w:space="0" w:color="auto"/>
        <w:right w:val="none" w:sz="0" w:space="0" w:color="auto"/>
      </w:divBdr>
      <w:divsChild>
        <w:div w:id="837430271">
          <w:marLeft w:val="0"/>
          <w:marRight w:val="0"/>
          <w:marTop w:val="0"/>
          <w:marBottom w:val="0"/>
          <w:divBdr>
            <w:top w:val="none" w:sz="0" w:space="0" w:color="auto"/>
            <w:left w:val="none" w:sz="0" w:space="0" w:color="auto"/>
            <w:bottom w:val="none" w:sz="0" w:space="0" w:color="auto"/>
            <w:right w:val="none" w:sz="0" w:space="0" w:color="auto"/>
          </w:divBdr>
          <w:divsChild>
            <w:div w:id="480773702">
              <w:marLeft w:val="0"/>
              <w:marRight w:val="0"/>
              <w:marTop w:val="0"/>
              <w:marBottom w:val="0"/>
              <w:divBdr>
                <w:top w:val="none" w:sz="0" w:space="0" w:color="auto"/>
                <w:left w:val="none" w:sz="0" w:space="0" w:color="auto"/>
                <w:bottom w:val="none" w:sz="0" w:space="0" w:color="auto"/>
                <w:right w:val="none" w:sz="0" w:space="0" w:color="auto"/>
              </w:divBdr>
              <w:divsChild>
                <w:div w:id="160422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112915">
      <w:bodyDiv w:val="1"/>
      <w:marLeft w:val="0"/>
      <w:marRight w:val="0"/>
      <w:marTop w:val="0"/>
      <w:marBottom w:val="0"/>
      <w:divBdr>
        <w:top w:val="none" w:sz="0" w:space="0" w:color="auto"/>
        <w:left w:val="none" w:sz="0" w:space="0" w:color="auto"/>
        <w:bottom w:val="none" w:sz="0" w:space="0" w:color="auto"/>
        <w:right w:val="none" w:sz="0" w:space="0" w:color="auto"/>
      </w:divBdr>
    </w:div>
    <w:div w:id="1939217148">
      <w:bodyDiv w:val="1"/>
      <w:marLeft w:val="0"/>
      <w:marRight w:val="0"/>
      <w:marTop w:val="0"/>
      <w:marBottom w:val="0"/>
      <w:divBdr>
        <w:top w:val="none" w:sz="0" w:space="0" w:color="auto"/>
        <w:left w:val="none" w:sz="0" w:space="0" w:color="auto"/>
        <w:bottom w:val="none" w:sz="0" w:space="0" w:color="auto"/>
        <w:right w:val="none" w:sz="0" w:space="0" w:color="auto"/>
      </w:divBdr>
      <w:divsChild>
        <w:div w:id="1714234156">
          <w:marLeft w:val="0"/>
          <w:marRight w:val="0"/>
          <w:marTop w:val="0"/>
          <w:marBottom w:val="0"/>
          <w:divBdr>
            <w:top w:val="none" w:sz="0" w:space="0" w:color="auto"/>
            <w:left w:val="none" w:sz="0" w:space="0" w:color="auto"/>
            <w:bottom w:val="none" w:sz="0" w:space="0" w:color="auto"/>
            <w:right w:val="none" w:sz="0" w:space="0" w:color="auto"/>
          </w:divBdr>
          <w:divsChild>
            <w:div w:id="1930113821">
              <w:marLeft w:val="0"/>
              <w:marRight w:val="0"/>
              <w:marTop w:val="0"/>
              <w:marBottom w:val="0"/>
              <w:divBdr>
                <w:top w:val="none" w:sz="0" w:space="0" w:color="auto"/>
                <w:left w:val="none" w:sz="0" w:space="0" w:color="auto"/>
                <w:bottom w:val="none" w:sz="0" w:space="0" w:color="auto"/>
                <w:right w:val="none" w:sz="0" w:space="0" w:color="auto"/>
              </w:divBdr>
              <w:divsChild>
                <w:div w:id="90510939">
                  <w:marLeft w:val="0"/>
                  <w:marRight w:val="0"/>
                  <w:marTop w:val="0"/>
                  <w:marBottom w:val="0"/>
                  <w:divBdr>
                    <w:top w:val="none" w:sz="0" w:space="0" w:color="auto"/>
                    <w:left w:val="none" w:sz="0" w:space="0" w:color="auto"/>
                    <w:bottom w:val="none" w:sz="0" w:space="0" w:color="auto"/>
                    <w:right w:val="none" w:sz="0" w:space="0" w:color="auto"/>
                  </w:divBdr>
                </w:div>
                <w:div w:id="78454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535813">
      <w:bodyDiv w:val="1"/>
      <w:marLeft w:val="0"/>
      <w:marRight w:val="0"/>
      <w:marTop w:val="0"/>
      <w:marBottom w:val="0"/>
      <w:divBdr>
        <w:top w:val="none" w:sz="0" w:space="0" w:color="auto"/>
        <w:left w:val="none" w:sz="0" w:space="0" w:color="auto"/>
        <w:bottom w:val="none" w:sz="0" w:space="0" w:color="auto"/>
        <w:right w:val="none" w:sz="0" w:space="0" w:color="auto"/>
      </w:divBdr>
    </w:div>
    <w:div w:id="1951081835">
      <w:bodyDiv w:val="1"/>
      <w:marLeft w:val="0"/>
      <w:marRight w:val="0"/>
      <w:marTop w:val="0"/>
      <w:marBottom w:val="0"/>
      <w:divBdr>
        <w:top w:val="none" w:sz="0" w:space="0" w:color="auto"/>
        <w:left w:val="none" w:sz="0" w:space="0" w:color="auto"/>
        <w:bottom w:val="none" w:sz="0" w:space="0" w:color="auto"/>
        <w:right w:val="none" w:sz="0" w:space="0" w:color="auto"/>
      </w:divBdr>
    </w:div>
    <w:div w:id="1996567356">
      <w:bodyDiv w:val="1"/>
      <w:marLeft w:val="0"/>
      <w:marRight w:val="0"/>
      <w:marTop w:val="0"/>
      <w:marBottom w:val="0"/>
      <w:divBdr>
        <w:top w:val="none" w:sz="0" w:space="0" w:color="auto"/>
        <w:left w:val="none" w:sz="0" w:space="0" w:color="auto"/>
        <w:bottom w:val="none" w:sz="0" w:space="0" w:color="auto"/>
        <w:right w:val="none" w:sz="0" w:space="0" w:color="auto"/>
      </w:divBdr>
      <w:divsChild>
        <w:div w:id="898856448">
          <w:marLeft w:val="0"/>
          <w:marRight w:val="0"/>
          <w:marTop w:val="0"/>
          <w:marBottom w:val="0"/>
          <w:divBdr>
            <w:top w:val="none" w:sz="0" w:space="0" w:color="auto"/>
            <w:left w:val="none" w:sz="0" w:space="0" w:color="auto"/>
            <w:bottom w:val="none" w:sz="0" w:space="0" w:color="auto"/>
            <w:right w:val="none" w:sz="0" w:space="0" w:color="auto"/>
          </w:divBdr>
          <w:divsChild>
            <w:div w:id="781267559">
              <w:marLeft w:val="0"/>
              <w:marRight w:val="0"/>
              <w:marTop w:val="0"/>
              <w:marBottom w:val="0"/>
              <w:divBdr>
                <w:top w:val="none" w:sz="0" w:space="0" w:color="auto"/>
                <w:left w:val="none" w:sz="0" w:space="0" w:color="auto"/>
                <w:bottom w:val="none" w:sz="0" w:space="0" w:color="auto"/>
                <w:right w:val="none" w:sz="0" w:space="0" w:color="auto"/>
              </w:divBdr>
              <w:divsChild>
                <w:div w:id="21288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353919">
      <w:bodyDiv w:val="1"/>
      <w:marLeft w:val="0"/>
      <w:marRight w:val="0"/>
      <w:marTop w:val="0"/>
      <w:marBottom w:val="0"/>
      <w:divBdr>
        <w:top w:val="none" w:sz="0" w:space="0" w:color="auto"/>
        <w:left w:val="none" w:sz="0" w:space="0" w:color="auto"/>
        <w:bottom w:val="none" w:sz="0" w:space="0" w:color="auto"/>
        <w:right w:val="none" w:sz="0" w:space="0" w:color="auto"/>
      </w:divBdr>
      <w:divsChild>
        <w:div w:id="183524421">
          <w:marLeft w:val="0"/>
          <w:marRight w:val="0"/>
          <w:marTop w:val="0"/>
          <w:marBottom w:val="0"/>
          <w:divBdr>
            <w:top w:val="none" w:sz="0" w:space="0" w:color="auto"/>
            <w:left w:val="none" w:sz="0" w:space="0" w:color="auto"/>
            <w:bottom w:val="none" w:sz="0" w:space="0" w:color="auto"/>
            <w:right w:val="none" w:sz="0" w:space="0" w:color="auto"/>
          </w:divBdr>
          <w:divsChild>
            <w:div w:id="1475950596">
              <w:marLeft w:val="0"/>
              <w:marRight w:val="0"/>
              <w:marTop w:val="0"/>
              <w:marBottom w:val="0"/>
              <w:divBdr>
                <w:top w:val="none" w:sz="0" w:space="0" w:color="auto"/>
                <w:left w:val="none" w:sz="0" w:space="0" w:color="auto"/>
                <w:bottom w:val="none" w:sz="0" w:space="0" w:color="auto"/>
                <w:right w:val="none" w:sz="0" w:space="0" w:color="auto"/>
              </w:divBdr>
              <w:divsChild>
                <w:div w:id="72363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938028">
      <w:bodyDiv w:val="1"/>
      <w:marLeft w:val="0"/>
      <w:marRight w:val="0"/>
      <w:marTop w:val="0"/>
      <w:marBottom w:val="0"/>
      <w:divBdr>
        <w:top w:val="none" w:sz="0" w:space="0" w:color="auto"/>
        <w:left w:val="none" w:sz="0" w:space="0" w:color="auto"/>
        <w:bottom w:val="none" w:sz="0" w:space="0" w:color="auto"/>
        <w:right w:val="none" w:sz="0" w:space="0" w:color="auto"/>
      </w:divBdr>
    </w:div>
    <w:div w:id="2115516225">
      <w:bodyDiv w:val="1"/>
      <w:marLeft w:val="0"/>
      <w:marRight w:val="0"/>
      <w:marTop w:val="0"/>
      <w:marBottom w:val="0"/>
      <w:divBdr>
        <w:top w:val="none" w:sz="0" w:space="0" w:color="auto"/>
        <w:left w:val="none" w:sz="0" w:space="0" w:color="auto"/>
        <w:bottom w:val="none" w:sz="0" w:space="0" w:color="auto"/>
        <w:right w:val="none" w:sz="0" w:space="0" w:color="auto"/>
      </w:divBdr>
      <w:divsChild>
        <w:div w:id="1043558034">
          <w:marLeft w:val="0"/>
          <w:marRight w:val="0"/>
          <w:marTop w:val="0"/>
          <w:marBottom w:val="0"/>
          <w:divBdr>
            <w:top w:val="none" w:sz="0" w:space="0" w:color="auto"/>
            <w:left w:val="none" w:sz="0" w:space="0" w:color="auto"/>
            <w:bottom w:val="none" w:sz="0" w:space="0" w:color="auto"/>
            <w:right w:val="none" w:sz="0" w:space="0" w:color="auto"/>
          </w:divBdr>
          <w:divsChild>
            <w:div w:id="14313991">
              <w:marLeft w:val="0"/>
              <w:marRight w:val="0"/>
              <w:marTop w:val="0"/>
              <w:marBottom w:val="0"/>
              <w:divBdr>
                <w:top w:val="none" w:sz="0" w:space="0" w:color="auto"/>
                <w:left w:val="none" w:sz="0" w:space="0" w:color="auto"/>
                <w:bottom w:val="none" w:sz="0" w:space="0" w:color="auto"/>
                <w:right w:val="none" w:sz="0" w:space="0" w:color="auto"/>
              </w:divBdr>
              <w:divsChild>
                <w:div w:id="1598320901">
                  <w:marLeft w:val="0"/>
                  <w:marRight w:val="0"/>
                  <w:marTop w:val="0"/>
                  <w:marBottom w:val="0"/>
                  <w:divBdr>
                    <w:top w:val="none" w:sz="0" w:space="0" w:color="auto"/>
                    <w:left w:val="none" w:sz="0" w:space="0" w:color="auto"/>
                    <w:bottom w:val="none" w:sz="0" w:space="0" w:color="auto"/>
                    <w:right w:val="none" w:sz="0" w:space="0" w:color="auto"/>
                  </w:divBdr>
                  <w:divsChild>
                    <w:div w:id="1740515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270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dbj.nig.ac.j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itol.embl.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 TargetMode="External"/><Relationship Id="rId5" Type="http://schemas.openxmlformats.org/officeDocument/2006/relationships/webSettings" Target="webSettings.xml"/><Relationship Id="rId10" Type="http://schemas.openxmlformats.org/officeDocument/2006/relationships/hyperlink" Target="https://img.jgi.doe.gov" TargetMode="External"/><Relationship Id="rId4" Type="http://schemas.openxmlformats.org/officeDocument/2006/relationships/settings" Target="settings.xml"/><Relationship Id="rId9" Type="http://schemas.openxmlformats.org/officeDocument/2006/relationships/hyperlink" Target="https://www.ddbj.nig.ac.jp" TargetMode="External"/><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4427E-D1AC-8E44-88AA-D8ADD3FE4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9</Pages>
  <Words>4870</Words>
  <Characters>27759</Characters>
  <Application>Microsoft Office Word</Application>
  <DocSecurity>0</DocSecurity>
  <Lines>231</Lines>
  <Paragraphs>6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masaki.tomohisa.45c@st.kyoto-u.ac.jp</dc:creator>
  <cp:lastModifiedBy>Microsoft Office User</cp:lastModifiedBy>
  <cp:revision>10</cp:revision>
  <cp:lastPrinted>2020-09-16T00:42:00Z</cp:lastPrinted>
  <dcterms:created xsi:type="dcterms:W3CDTF">2021-02-07T11:23:00Z</dcterms:created>
  <dcterms:modified xsi:type="dcterms:W3CDTF">2021-03-22T13:12:00Z</dcterms:modified>
</cp:coreProperties>
</file>